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AF4A9" w14:textId="5F8552FA" w:rsidR="006A29F5" w:rsidRPr="00075AB2" w:rsidRDefault="008C715F" w:rsidP="006A29F5">
      <w:pPr>
        <w:jc w:val="center"/>
        <w:rPr>
          <w:rFonts w:ascii="Times New Roman" w:hAnsi="Times New Roman" w:cs="Times New Roman"/>
          <w:b/>
          <w:bCs/>
        </w:rPr>
      </w:pPr>
      <w:r w:rsidRPr="00075AB2">
        <w:rPr>
          <w:rFonts w:ascii="Times New Roman" w:hAnsi="Times New Roman" w:cs="Times New Roman"/>
          <w:b/>
          <w:bCs/>
        </w:rPr>
        <w:t>SUPPLEMENT</w:t>
      </w:r>
    </w:p>
    <w:sdt>
      <w:sdtPr>
        <w:rPr>
          <w:rFonts w:ascii="Times New Roman" w:eastAsiaTheme="minorHAnsi" w:hAnsi="Times New Roman" w:cs="Times New Roman"/>
          <w:b/>
          <w:color w:val="auto"/>
          <w:sz w:val="22"/>
          <w:szCs w:val="22"/>
          <w:lang w:val="en-GB"/>
        </w:rPr>
        <w:id w:val="1927527153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2B401037" w14:textId="74C3681D" w:rsidR="001876FF" w:rsidRPr="00075AB2" w:rsidRDefault="001876FF">
          <w:pPr>
            <w:pStyle w:val="TOCHeading"/>
            <w:rPr>
              <w:rFonts w:ascii="Times New Roman" w:hAnsi="Times New Roman" w:cs="Times New Roman"/>
              <w:b/>
              <w:color w:val="auto"/>
              <w:sz w:val="22"/>
              <w:szCs w:val="22"/>
              <w:lang w:val="en-GB"/>
            </w:rPr>
          </w:pPr>
          <w:r w:rsidRPr="00075AB2">
            <w:rPr>
              <w:rFonts w:ascii="Times New Roman" w:eastAsiaTheme="minorHAnsi" w:hAnsi="Times New Roman" w:cs="Times New Roman"/>
              <w:b/>
              <w:color w:val="auto"/>
              <w:sz w:val="22"/>
              <w:szCs w:val="22"/>
              <w:lang w:val="en-GB"/>
            </w:rPr>
            <w:t xml:space="preserve">TABLE OF CONTENTS </w:t>
          </w:r>
        </w:p>
        <w:p w14:paraId="615BA68C" w14:textId="4A75FB8C" w:rsidR="001045EE" w:rsidRPr="00075AB2" w:rsidRDefault="00A17C47">
          <w:pPr>
            <w:pStyle w:val="TOCHeading"/>
            <w:rPr>
              <w:rFonts w:ascii="Times New Roman" w:hAnsi="Times New Roman" w:cs="Times New Roman"/>
              <w:color w:val="auto"/>
              <w:sz w:val="22"/>
              <w:szCs w:val="22"/>
              <w:lang w:val="en-GB"/>
            </w:rPr>
          </w:pPr>
          <w:r w:rsidRPr="00075AB2">
            <w:rPr>
              <w:rFonts w:ascii="Times New Roman" w:hAnsi="Times New Roman" w:cs="Times New Roman"/>
              <w:color w:val="auto"/>
              <w:sz w:val="22"/>
              <w:szCs w:val="22"/>
              <w:lang w:val="en-GB"/>
            </w:rPr>
            <w:t xml:space="preserve"> </w:t>
          </w:r>
        </w:p>
        <w:p w14:paraId="19B8131B" w14:textId="355DB2D7" w:rsidR="00422FFB" w:rsidRPr="00075AB2" w:rsidRDefault="001045EE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r w:rsidRPr="00075AB2">
            <w:rPr>
              <w:rFonts w:ascii="Times New Roman" w:hAnsi="Times New Roman" w:cs="Times New Roman"/>
            </w:rPr>
            <w:fldChar w:fldCharType="begin"/>
          </w:r>
          <w:r w:rsidRPr="00075AB2">
            <w:rPr>
              <w:rFonts w:ascii="Times New Roman" w:hAnsi="Times New Roman" w:cs="Times New Roman"/>
            </w:rPr>
            <w:instrText xml:space="preserve"> TOC \o "1-3" \h \z \u </w:instrText>
          </w:r>
          <w:r w:rsidRPr="00075AB2">
            <w:rPr>
              <w:rFonts w:ascii="Times New Roman" w:hAnsi="Times New Roman" w:cs="Times New Roman"/>
            </w:rPr>
            <w:fldChar w:fldCharType="separate"/>
          </w:r>
          <w:hyperlink w:anchor="_Toc90048510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eMETHODS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10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5C1C501" w14:textId="363003DB" w:rsidR="00422FFB" w:rsidRPr="00075AB2" w:rsidRDefault="00E37C83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11" w:history="1">
            <w:r w:rsidR="00422FFB" w:rsidRPr="00075AB2">
              <w:rPr>
                <w:rStyle w:val="Hyperlink"/>
                <w:rFonts w:ascii="Times New Roman" w:hAnsi="Times New Roman" w:cs="Times New Roman"/>
                <w:noProof/>
              </w:rPr>
              <w:t>Metrics of sedentary accumulation pattern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11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5AF9B2B" w14:textId="49B03618" w:rsidR="00422FFB" w:rsidRPr="00075AB2" w:rsidRDefault="00E37C8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12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TABLES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12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CE0985D" w14:textId="109E682B" w:rsidR="00422FFB" w:rsidRPr="00075AB2" w:rsidRDefault="00E37C83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13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noProof/>
              </w:rPr>
              <w:t>eTable 1</w:t>
            </w:r>
            <w:r w:rsidR="00422FFB" w:rsidRPr="00075AB2">
              <w:rPr>
                <w:rStyle w:val="Hyperlink"/>
                <w:rFonts w:ascii="Times New Roman" w:hAnsi="Times New Roman" w:cs="Times New Roman"/>
                <w:noProof/>
              </w:rPr>
              <w:t xml:space="preserve"> Characteristics of participants included in the study sample and those excluded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13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F41F629" w14:textId="15107987" w:rsidR="00422FFB" w:rsidRPr="00075AB2" w:rsidRDefault="00E37C83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14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noProof/>
              </w:rPr>
              <w:t>eTable 2</w:t>
            </w:r>
            <w:r w:rsidR="00422FFB" w:rsidRPr="00075AB2">
              <w:rPr>
                <w:rStyle w:val="Hyperlink"/>
                <w:rFonts w:ascii="Times New Roman" w:hAnsi="Times New Roman" w:cs="Times New Roman"/>
                <w:noProof/>
              </w:rPr>
              <w:t xml:space="preserve"> Correlation matrix of total sedentary time, sedentary accumulation patterns, and MVPA duration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14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08D5C95" w14:textId="12639681" w:rsidR="00422FFB" w:rsidRPr="00075AB2" w:rsidRDefault="00E37C83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15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noProof/>
              </w:rPr>
              <w:t>eTable 3</w:t>
            </w:r>
            <w:r w:rsidR="00422FFB" w:rsidRPr="00075AB2">
              <w:rPr>
                <w:rStyle w:val="Hyperlink"/>
                <w:rFonts w:ascii="Times New Roman" w:hAnsi="Times New Roman" w:cs="Times New Roman"/>
                <w:noProof/>
              </w:rPr>
              <w:t xml:space="preserve"> Associations of total sedentary time and sedentary accumulation patterns with incident CVD adjusted for sociodemographic, behavioural factors and MVPA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15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A25AA3B" w14:textId="5009D157" w:rsidR="00422FFB" w:rsidRPr="00075AB2" w:rsidRDefault="00E37C83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16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noProof/>
              </w:rPr>
              <w:t>eTable 4</w:t>
            </w:r>
            <w:r w:rsidR="00422FFB" w:rsidRPr="00075AB2">
              <w:rPr>
                <w:rStyle w:val="Hyperlink"/>
                <w:rFonts w:ascii="Times New Roman" w:hAnsi="Times New Roman" w:cs="Times New Roman"/>
                <w:noProof/>
              </w:rPr>
              <w:t xml:space="preserve"> Association of MVPA with incident CVD and all-cause mortality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16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20054B5" w14:textId="09CFD729" w:rsidR="00422FFB" w:rsidRPr="00075AB2" w:rsidRDefault="00E37C83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17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noProof/>
              </w:rPr>
              <w:t>eTable 5</w:t>
            </w:r>
            <w:r w:rsidR="00422FFB" w:rsidRPr="00075AB2">
              <w:rPr>
                <w:rStyle w:val="Hyperlink"/>
                <w:rFonts w:ascii="Times New Roman" w:hAnsi="Times New Roman" w:cs="Times New Roman"/>
                <w:noProof/>
              </w:rPr>
              <w:t xml:space="preserve"> Associations of total sedentary time and sedentary accumulation patterns with all-cause mortality among participants aged &lt;74 years (N total = 3001, N events = 114, mean follow-up (SD) = 6.5 (0.7) years, mean age (SD) = 66.7 (3.6) years)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17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1BE4ADD" w14:textId="088B960F" w:rsidR="00422FFB" w:rsidRPr="00075AB2" w:rsidRDefault="00E37C83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18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noProof/>
              </w:rPr>
              <w:t>eTable 6</w:t>
            </w:r>
            <w:r w:rsidR="00422FFB" w:rsidRPr="00075AB2">
              <w:rPr>
                <w:rStyle w:val="Hyperlink"/>
                <w:rFonts w:ascii="Times New Roman" w:hAnsi="Times New Roman" w:cs="Times New Roman"/>
                <w:noProof/>
              </w:rPr>
              <w:t xml:space="preserve"> Associations of total sedentary time and sedentary accumulation patterns with all-cause mortality among participants aged ≥74 years (N total = 990, N events = 146, mean follow-up (SD) = 6.2 (1.2) years, mean age (SD) = 77.5 (2.2) years)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18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C4AF972" w14:textId="61A6C2B6" w:rsidR="00422FFB" w:rsidRPr="00075AB2" w:rsidRDefault="00E37C83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19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noProof/>
              </w:rPr>
              <w:t>eTable 7</w:t>
            </w:r>
            <w:r w:rsidR="00422FFB" w:rsidRPr="00075AB2">
              <w:rPr>
                <w:rStyle w:val="Hyperlink"/>
                <w:rFonts w:ascii="Times New Roman" w:hAnsi="Times New Roman" w:cs="Times New Roman"/>
                <w:noProof/>
              </w:rPr>
              <w:t xml:space="preserve"> Differences in the means of total sedentary time and sedentary accumulation patterns by age group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19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350703E" w14:textId="1F4DF8EA" w:rsidR="00422FFB" w:rsidRPr="00075AB2" w:rsidRDefault="00E37C83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20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noProof/>
              </w:rPr>
              <w:t>eTable 8</w:t>
            </w:r>
            <w:r w:rsidR="00422FFB" w:rsidRPr="00075AB2">
              <w:rPr>
                <w:rStyle w:val="Hyperlink"/>
                <w:rFonts w:ascii="Times New Roman" w:hAnsi="Times New Roman" w:cs="Times New Roman"/>
                <w:noProof/>
              </w:rPr>
              <w:t xml:space="preserve"> Associations of total sedentary time and sedentary accumulation patterns with incident CVD using a 2-year wash-out period (N total = 3233, N events = 211, mean follow-up (SD) = 6.3 (0.9) years)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20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FEECE97" w14:textId="6596C6FE" w:rsidR="00422FFB" w:rsidRPr="00075AB2" w:rsidRDefault="00E37C83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21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noProof/>
              </w:rPr>
              <w:t>eTable 9</w:t>
            </w:r>
            <w:r w:rsidR="00422FFB" w:rsidRPr="00075AB2">
              <w:rPr>
                <w:rStyle w:val="Hyperlink"/>
                <w:rFonts w:ascii="Times New Roman" w:hAnsi="Times New Roman" w:cs="Times New Roman"/>
                <w:noProof/>
              </w:rPr>
              <w:t xml:space="preserve"> Associations of total sedentary time and sedentary accumulation patterns with all-cause mortality using a 2-year wash-out period (N total = 3946, N events = 215, mean follow-up (SD) = 6.4 (0.6) years)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21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7786F6B" w14:textId="17729ABA" w:rsidR="00422FFB" w:rsidRPr="00075AB2" w:rsidRDefault="00E37C83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22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noProof/>
              </w:rPr>
              <w:t>eTable 10</w:t>
            </w:r>
            <w:r w:rsidR="00422FFB" w:rsidRPr="00075AB2">
              <w:rPr>
                <w:rStyle w:val="Hyperlink"/>
                <w:rFonts w:ascii="Times New Roman" w:hAnsi="Times New Roman" w:cs="Times New Roman"/>
                <w:noProof/>
              </w:rPr>
              <w:t xml:space="preserve"> Associations of total sedentary time and sedentary accumulation patterns with all-cause mortality using a 2-year wash-out period stratified by age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22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2571963" w14:textId="268DE239" w:rsidR="00422FFB" w:rsidRPr="00075AB2" w:rsidRDefault="00E37C83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23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noProof/>
              </w:rPr>
              <w:t>eTable 11</w:t>
            </w:r>
            <w:r w:rsidR="00422FFB" w:rsidRPr="00075AB2">
              <w:rPr>
                <w:rStyle w:val="Hyperlink"/>
                <w:rFonts w:ascii="Times New Roman" w:hAnsi="Times New Roman" w:cs="Times New Roman"/>
                <w:noProof/>
              </w:rPr>
              <w:t xml:space="preserve"> Associations of total sedentary time and sedentary accumulation patterns with incident CVD and all-cause mortality adjusting for MVPA as a continuous variable in the fully adjusted model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23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275C9AC" w14:textId="1C1B3C09" w:rsidR="00422FFB" w:rsidRPr="00075AB2" w:rsidRDefault="00E37C83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24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noProof/>
              </w:rPr>
              <w:t>eTable 12</w:t>
            </w:r>
            <w:r w:rsidR="00422FFB" w:rsidRPr="00075AB2">
              <w:rPr>
                <w:rStyle w:val="Hyperlink"/>
                <w:rFonts w:ascii="Times New Roman" w:hAnsi="Times New Roman" w:cs="Times New Roman"/>
                <w:noProof/>
              </w:rPr>
              <w:t xml:space="preserve"> Associations of total sedentary time and sedentary accumulation patterns with all-cause mortality stratified by age adjusting for MVPA as a continuous variable in the fully adjusted model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24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BC6BC1B" w14:textId="67D38E25" w:rsidR="00422FFB" w:rsidRPr="00075AB2" w:rsidRDefault="00E37C83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25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RY FIGURES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25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15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22B0B82" w14:textId="386D173B" w:rsidR="00422FFB" w:rsidRPr="00075AB2" w:rsidRDefault="00E37C83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26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noProof/>
              </w:rPr>
              <w:t>eFigure 1</w:t>
            </w:r>
            <w:r w:rsidR="00422FFB" w:rsidRPr="00075AB2">
              <w:rPr>
                <w:rStyle w:val="Hyperlink"/>
                <w:rFonts w:ascii="Times New Roman" w:hAnsi="Times New Roman" w:cs="Times New Roman"/>
                <w:noProof/>
              </w:rPr>
              <w:t xml:space="preserve"> Participant flow chart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26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15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86560CE" w14:textId="50EB8CD1" w:rsidR="00422FFB" w:rsidRPr="00075AB2" w:rsidRDefault="00E37C83">
          <w:pPr>
            <w:pStyle w:val="TOC2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90048527" w:history="1">
            <w:r w:rsidR="00422FFB" w:rsidRPr="00075AB2">
              <w:rPr>
                <w:rStyle w:val="Hyperlink"/>
                <w:rFonts w:ascii="Times New Roman" w:hAnsi="Times New Roman" w:cs="Times New Roman"/>
                <w:b/>
                <w:noProof/>
              </w:rPr>
              <w:t>eFigure 2</w:t>
            </w:r>
            <w:r w:rsidR="00422FFB" w:rsidRPr="00075AB2">
              <w:rPr>
                <w:rStyle w:val="Hyperlink"/>
                <w:rFonts w:ascii="Times New Roman" w:hAnsi="Times New Roman" w:cs="Times New Roman"/>
                <w:noProof/>
              </w:rPr>
              <w:t xml:space="preserve"> Associations of total sedentary time and sedentary accumulation patterns with all-cause mortality stratified by median age of the sample population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instrText xml:space="preserve"> PAGEREF _Toc90048527 \h </w:instrTex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t>16</w:t>
            </w:r>
            <w:r w:rsidR="00422FFB" w:rsidRPr="00075AB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4113835" w14:textId="6137189C" w:rsidR="001045EE" w:rsidRPr="00075AB2" w:rsidRDefault="001045EE">
          <w:pPr>
            <w:rPr>
              <w:rFonts w:ascii="Times New Roman" w:hAnsi="Times New Roman" w:cs="Times New Roman"/>
            </w:rPr>
          </w:pPr>
          <w:r w:rsidRPr="00075AB2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370071F8" w14:textId="0E771A45" w:rsidR="00231122" w:rsidRPr="00075AB2" w:rsidRDefault="00AA61BB" w:rsidP="001876FF">
      <w:pPr>
        <w:pStyle w:val="Heading1"/>
        <w:rPr>
          <w:rFonts w:ascii="Times New Roman" w:eastAsiaTheme="minorHAnsi" w:hAnsi="Times New Roman" w:cs="Times New Roman"/>
          <w:b/>
          <w:bCs/>
          <w:color w:val="auto"/>
          <w:sz w:val="22"/>
          <w:szCs w:val="22"/>
        </w:rPr>
      </w:pPr>
      <w:bookmarkStart w:id="0" w:name="_Toc90048510"/>
      <w:bookmarkStart w:id="1" w:name="_Toc84239990"/>
      <w:proofErr w:type="spellStart"/>
      <w:r w:rsidRPr="00075AB2">
        <w:rPr>
          <w:rFonts w:ascii="Times New Roman" w:eastAsiaTheme="minorHAnsi" w:hAnsi="Times New Roman" w:cs="Times New Roman"/>
          <w:b/>
          <w:bCs/>
          <w:color w:val="auto"/>
          <w:sz w:val="22"/>
          <w:szCs w:val="22"/>
        </w:rPr>
        <w:lastRenderedPageBreak/>
        <w:t>e</w:t>
      </w:r>
      <w:r w:rsidR="00231122" w:rsidRPr="00075AB2">
        <w:rPr>
          <w:rFonts w:ascii="Times New Roman" w:eastAsiaTheme="minorHAnsi" w:hAnsi="Times New Roman" w:cs="Times New Roman"/>
          <w:b/>
          <w:bCs/>
          <w:color w:val="auto"/>
          <w:sz w:val="22"/>
          <w:szCs w:val="22"/>
        </w:rPr>
        <w:t>METHODS</w:t>
      </w:r>
      <w:bookmarkEnd w:id="0"/>
      <w:proofErr w:type="spellEnd"/>
    </w:p>
    <w:p w14:paraId="272115A8" w14:textId="77777777" w:rsidR="00231122" w:rsidRPr="00075AB2" w:rsidRDefault="00231122" w:rsidP="00231122">
      <w:pPr>
        <w:rPr>
          <w:rFonts w:ascii="Times New Roman" w:hAnsi="Times New Roman" w:cs="Times New Roman"/>
        </w:rPr>
      </w:pPr>
    </w:p>
    <w:p w14:paraId="3B488A59" w14:textId="77777777" w:rsidR="00231122" w:rsidRPr="00075AB2" w:rsidRDefault="00231122" w:rsidP="00231122">
      <w:pPr>
        <w:pStyle w:val="Heading2"/>
        <w:rPr>
          <w:rFonts w:ascii="Times New Roman" w:hAnsi="Times New Roman" w:cs="Times New Roman"/>
          <w:sz w:val="22"/>
          <w:szCs w:val="22"/>
          <w:lang w:val="en-GB"/>
        </w:rPr>
      </w:pPr>
      <w:bookmarkStart w:id="2" w:name="_Toc90048511"/>
      <w:r w:rsidRPr="00075AB2">
        <w:rPr>
          <w:rFonts w:ascii="Times New Roman" w:hAnsi="Times New Roman" w:cs="Times New Roman"/>
          <w:sz w:val="22"/>
          <w:szCs w:val="22"/>
          <w:lang w:val="en-GB"/>
        </w:rPr>
        <w:t>Metrics of sedentary accumulation pattern</w:t>
      </w:r>
      <w:bookmarkEnd w:id="1"/>
      <w:bookmarkEnd w:id="2"/>
    </w:p>
    <w:p w14:paraId="68F05AA3" w14:textId="77777777" w:rsidR="00231122" w:rsidRPr="00075AB2" w:rsidRDefault="00231122" w:rsidP="00231122">
      <w:pPr>
        <w:spacing w:after="0" w:line="240" w:lineRule="auto"/>
        <w:rPr>
          <w:rFonts w:ascii="Times New Roman" w:hAnsi="Times New Roman" w:cs="Times New Roman"/>
          <w:b/>
        </w:rPr>
      </w:pPr>
    </w:p>
    <w:p w14:paraId="67D2050A" w14:textId="77777777" w:rsidR="00231122" w:rsidRPr="00075AB2" w:rsidRDefault="00231122" w:rsidP="00231122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  <w:u w:val="single"/>
        </w:rPr>
        <w:t>Mean sedentary bout duration,</w:t>
      </w:r>
      <w:r w:rsidRPr="00075AB2">
        <w:rPr>
          <w:rFonts w:ascii="Times New Roman" w:hAnsi="Times New Roman" w:cs="Times New Roman"/>
        </w:rPr>
        <w:t xml:space="preserve"> the total sedentary time divided by number of sedentary bouts, with higher value indicating less fragmentation of sedentary time.</w:t>
      </w:r>
      <w:r w:rsidRPr="00075AB2">
        <w:rPr>
          <w:rFonts w:ascii="Times New Roman" w:hAnsi="Times New Roman" w:cs="Times New Roman"/>
        </w:rPr>
        <w:fldChar w:fldCharType="begin">
          <w:fldData xml:space="preserve">PEVuZE5vdGU+PENpdGU+PEF1dGhvcj5IZWFseTwvQXV0aG9yPjxZZWFyPjIwMDg8L1llYXI+PFJl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</w:fldData>
        </w:fldChar>
      </w:r>
      <w:r w:rsidRPr="00075AB2">
        <w:rPr>
          <w:rFonts w:ascii="Times New Roman" w:hAnsi="Times New Roman" w:cs="Times New Roman"/>
        </w:rPr>
        <w:instrText xml:space="preserve"> ADDIN EN.CITE </w:instrText>
      </w:r>
      <w:r w:rsidRPr="00075AB2">
        <w:rPr>
          <w:rFonts w:ascii="Times New Roman" w:hAnsi="Times New Roman" w:cs="Times New Roman"/>
        </w:rPr>
        <w:fldChar w:fldCharType="begin">
          <w:fldData xml:space="preserve">PEVuZE5vdGU+PENpdGU+PEF1dGhvcj5IZWFseTwvQXV0aG9yPjxZZWFyPjIwMDg8L1llYXI+PFJl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</w:fldData>
        </w:fldChar>
      </w:r>
      <w:r w:rsidRPr="00075AB2">
        <w:rPr>
          <w:rFonts w:ascii="Times New Roman" w:hAnsi="Times New Roman" w:cs="Times New Roman"/>
        </w:rPr>
        <w:instrText xml:space="preserve"> ADDIN EN.CITE.DATA </w:instrText>
      </w:r>
      <w:r w:rsidRPr="00075AB2">
        <w:rPr>
          <w:rFonts w:ascii="Times New Roman" w:hAnsi="Times New Roman" w:cs="Times New Roman"/>
        </w:rPr>
      </w:r>
      <w:r w:rsidRPr="00075AB2">
        <w:rPr>
          <w:rFonts w:ascii="Times New Roman" w:hAnsi="Times New Roman" w:cs="Times New Roman"/>
        </w:rPr>
        <w:fldChar w:fldCharType="end"/>
      </w:r>
      <w:r w:rsidRPr="00075AB2">
        <w:rPr>
          <w:rFonts w:ascii="Times New Roman" w:hAnsi="Times New Roman" w:cs="Times New Roman"/>
        </w:rPr>
      </w:r>
      <w:r w:rsidRPr="00075AB2">
        <w:rPr>
          <w:rFonts w:ascii="Times New Roman" w:hAnsi="Times New Roman" w:cs="Times New Roman"/>
        </w:rPr>
        <w:fldChar w:fldCharType="separate"/>
      </w:r>
      <w:r w:rsidRPr="00075AB2">
        <w:rPr>
          <w:rFonts w:ascii="Times New Roman" w:hAnsi="Times New Roman" w:cs="Times New Roman"/>
          <w:noProof/>
          <w:vertAlign w:val="superscript"/>
        </w:rPr>
        <w:t>1</w:t>
      </w:r>
      <w:r w:rsidRPr="00075AB2">
        <w:rPr>
          <w:rFonts w:ascii="Times New Roman" w:hAnsi="Times New Roman" w:cs="Times New Roman"/>
        </w:rPr>
        <w:fldChar w:fldCharType="end"/>
      </w:r>
      <w:r w:rsidRPr="00075AB2">
        <w:rPr>
          <w:rFonts w:ascii="Times New Roman" w:hAnsi="Times New Roman" w:cs="Times New Roman"/>
        </w:rPr>
        <w:t xml:space="preserve"> </w:t>
      </w:r>
    </w:p>
    <w:p w14:paraId="7F184B10" w14:textId="77777777" w:rsidR="00231122" w:rsidRPr="00075AB2" w:rsidRDefault="00231122" w:rsidP="00231122">
      <w:pPr>
        <w:pStyle w:val="ListParagraph"/>
        <w:numPr>
          <w:ilvl w:val="0"/>
          <w:numId w:val="11"/>
        </w:numPr>
        <w:tabs>
          <w:tab w:val="left" w:pos="284"/>
        </w:tabs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  <w:u w:val="single"/>
        </w:rPr>
        <w:t xml:space="preserve">Time in prolonged sedentary bouts, </w:t>
      </w:r>
      <w:r w:rsidRPr="00075AB2">
        <w:rPr>
          <w:rFonts w:ascii="Times New Roman" w:hAnsi="Times New Roman" w:cs="Times New Roman"/>
        </w:rPr>
        <w:t xml:space="preserve">the time spent in SB bouts lasting at least 30 minutes, with higher value denoting more and/or longer long periods of uninterrupted sedentary time. </w:t>
      </w:r>
    </w:p>
    <w:p w14:paraId="62049D5F" w14:textId="599C058C" w:rsidR="00231122" w:rsidRPr="00075AB2" w:rsidRDefault="00231122" w:rsidP="00231122">
      <w:pPr>
        <w:pStyle w:val="ListParagraph"/>
        <w:numPr>
          <w:ilvl w:val="0"/>
          <w:numId w:val="11"/>
        </w:numPr>
        <w:tabs>
          <w:tab w:val="left" w:pos="284"/>
        </w:tabs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  <w:u w:val="single"/>
        </w:rPr>
        <w:t>Gini index,</w:t>
      </w:r>
      <w:r w:rsidRPr="00075AB2">
        <w:rPr>
          <w:rFonts w:ascii="Times New Roman" w:hAnsi="Times New Roman" w:cs="Times New Roman"/>
        </w:rPr>
        <w:t xml:space="preserve"> a measure of the variability of the distribution of sedentary bout lengths, ranging from 0 to 1.</w:t>
      </w:r>
      <w:r w:rsidRPr="00075AB2">
        <w:rPr>
          <w:rFonts w:ascii="Times New Roman" w:hAnsi="Times New Roman" w:cs="Times New Roman"/>
        </w:rPr>
        <w:fldChar w:fldCharType="begin">
          <w:fldData xml:space="preserve">PEVuZE5vdGU+PENpdGU+PEF1dGhvcj5DaGFzdGluPC9BdXRob3I+PFllYXI+MjAxMDwvWWVhcj48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</w:fldData>
        </w:fldChar>
      </w:r>
      <w:r w:rsidR="00D456AE" w:rsidRPr="00075AB2">
        <w:rPr>
          <w:rFonts w:ascii="Times New Roman" w:hAnsi="Times New Roman" w:cs="Times New Roman"/>
        </w:rPr>
        <w:instrText xml:space="preserve"> ADDIN EN.CITE </w:instrText>
      </w:r>
      <w:r w:rsidR="00D456AE" w:rsidRPr="00075AB2">
        <w:rPr>
          <w:rFonts w:ascii="Times New Roman" w:hAnsi="Times New Roman" w:cs="Times New Roman"/>
        </w:rPr>
        <w:fldChar w:fldCharType="begin">
          <w:fldData xml:space="preserve">PEVuZE5vdGU+PENpdGU+PEF1dGhvcj5DaGFzdGluPC9BdXRob3I+PFllYXI+MjAxMDwvWWVhcj48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</w:fldData>
        </w:fldChar>
      </w:r>
      <w:r w:rsidR="00D456AE" w:rsidRPr="00075AB2">
        <w:rPr>
          <w:rFonts w:ascii="Times New Roman" w:hAnsi="Times New Roman" w:cs="Times New Roman"/>
        </w:rPr>
        <w:instrText xml:space="preserve"> ADDIN EN.CITE.DATA </w:instrText>
      </w:r>
      <w:r w:rsidR="00D456AE" w:rsidRPr="00075AB2">
        <w:rPr>
          <w:rFonts w:ascii="Times New Roman" w:hAnsi="Times New Roman" w:cs="Times New Roman"/>
        </w:rPr>
      </w:r>
      <w:r w:rsidR="00D456AE" w:rsidRPr="00075AB2">
        <w:rPr>
          <w:rFonts w:ascii="Times New Roman" w:hAnsi="Times New Roman" w:cs="Times New Roman"/>
        </w:rPr>
        <w:fldChar w:fldCharType="end"/>
      </w:r>
      <w:r w:rsidRPr="00075AB2">
        <w:rPr>
          <w:rFonts w:ascii="Times New Roman" w:hAnsi="Times New Roman" w:cs="Times New Roman"/>
        </w:rPr>
      </w:r>
      <w:r w:rsidRPr="00075AB2">
        <w:rPr>
          <w:rFonts w:ascii="Times New Roman" w:hAnsi="Times New Roman" w:cs="Times New Roman"/>
        </w:rPr>
        <w:fldChar w:fldCharType="separate"/>
      </w:r>
      <w:r w:rsidR="00D456AE" w:rsidRPr="00075AB2">
        <w:rPr>
          <w:rFonts w:ascii="Times New Roman" w:hAnsi="Times New Roman" w:cs="Times New Roman"/>
          <w:noProof/>
          <w:vertAlign w:val="superscript"/>
        </w:rPr>
        <w:t>2,3</w:t>
      </w:r>
      <w:r w:rsidRPr="00075AB2">
        <w:rPr>
          <w:rFonts w:ascii="Times New Roman" w:hAnsi="Times New Roman" w:cs="Times New Roman"/>
        </w:rPr>
        <w:fldChar w:fldCharType="end"/>
      </w:r>
      <w:r w:rsidRPr="00075AB2">
        <w:rPr>
          <w:rFonts w:ascii="Times New Roman" w:hAnsi="Times New Roman" w:cs="Times New Roman"/>
        </w:rPr>
        <w:t xml:space="preserve"> A Gini index of 0 denotes that sedentary bouts of all lengths contributed equally to total sedentary time, while 1 indicates that total sedentary time accumulates through few numbers of sedentary bouts of longer length.  </w:t>
      </w:r>
    </w:p>
    <w:p w14:paraId="66162964" w14:textId="77777777" w:rsidR="00231122" w:rsidRPr="00075AB2" w:rsidRDefault="00231122" w:rsidP="00231122">
      <w:pPr>
        <w:pStyle w:val="ListParagraph"/>
        <w:numPr>
          <w:ilvl w:val="0"/>
          <w:numId w:val="11"/>
        </w:numPr>
        <w:tabs>
          <w:tab w:val="left" w:pos="284"/>
        </w:tabs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  <w:u w:val="single"/>
        </w:rPr>
        <w:t>Number of sedentary breaks,</w:t>
      </w:r>
      <w:r w:rsidRPr="00075AB2">
        <w:rPr>
          <w:rFonts w:ascii="Times New Roman" w:hAnsi="Times New Roman" w:cs="Times New Roman"/>
        </w:rPr>
        <w:t xml:space="preserve"> with a break defined as an interruption of a SB bout. Higher number of sedentary breaks corresponds to a more fragmented pattern of SB.</w:t>
      </w:r>
      <w:r w:rsidRPr="00075AB2">
        <w:rPr>
          <w:rFonts w:ascii="Times New Roman" w:hAnsi="Times New Roman" w:cs="Times New Roman"/>
        </w:rPr>
        <w:fldChar w:fldCharType="begin">
          <w:fldData xml:space="preserve">PEVuZE5vdGU+PENpdGU+PEF1dGhvcj5IZWFseTwvQXV0aG9yPjxZZWFyPjIwMDg8L1llYXI+PFJl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</w:fldData>
        </w:fldChar>
      </w:r>
      <w:r w:rsidRPr="00075AB2">
        <w:rPr>
          <w:rFonts w:ascii="Times New Roman" w:hAnsi="Times New Roman" w:cs="Times New Roman"/>
        </w:rPr>
        <w:instrText xml:space="preserve"> ADDIN EN.CITE </w:instrText>
      </w:r>
      <w:r w:rsidRPr="00075AB2">
        <w:rPr>
          <w:rFonts w:ascii="Times New Roman" w:hAnsi="Times New Roman" w:cs="Times New Roman"/>
        </w:rPr>
        <w:fldChar w:fldCharType="begin">
          <w:fldData xml:space="preserve">PEVuZE5vdGU+PENpdGU+PEF1dGhvcj5IZWFseTwvQXV0aG9yPjxZZWFyPjIwMDg8L1llYXI+PFJl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</w:fldData>
        </w:fldChar>
      </w:r>
      <w:r w:rsidRPr="00075AB2">
        <w:rPr>
          <w:rFonts w:ascii="Times New Roman" w:hAnsi="Times New Roman" w:cs="Times New Roman"/>
        </w:rPr>
        <w:instrText xml:space="preserve"> ADDIN EN.CITE.DATA </w:instrText>
      </w:r>
      <w:r w:rsidRPr="00075AB2">
        <w:rPr>
          <w:rFonts w:ascii="Times New Roman" w:hAnsi="Times New Roman" w:cs="Times New Roman"/>
        </w:rPr>
      </w:r>
      <w:r w:rsidRPr="00075AB2">
        <w:rPr>
          <w:rFonts w:ascii="Times New Roman" w:hAnsi="Times New Roman" w:cs="Times New Roman"/>
        </w:rPr>
        <w:fldChar w:fldCharType="end"/>
      </w:r>
      <w:r w:rsidRPr="00075AB2">
        <w:rPr>
          <w:rFonts w:ascii="Times New Roman" w:hAnsi="Times New Roman" w:cs="Times New Roman"/>
        </w:rPr>
      </w:r>
      <w:r w:rsidRPr="00075AB2">
        <w:rPr>
          <w:rFonts w:ascii="Times New Roman" w:hAnsi="Times New Roman" w:cs="Times New Roman"/>
        </w:rPr>
        <w:fldChar w:fldCharType="separate"/>
      </w:r>
      <w:r w:rsidRPr="00075AB2">
        <w:rPr>
          <w:rFonts w:ascii="Times New Roman" w:hAnsi="Times New Roman" w:cs="Times New Roman"/>
          <w:noProof/>
          <w:vertAlign w:val="superscript"/>
        </w:rPr>
        <w:t>1</w:t>
      </w:r>
      <w:r w:rsidRPr="00075AB2">
        <w:rPr>
          <w:rFonts w:ascii="Times New Roman" w:hAnsi="Times New Roman" w:cs="Times New Roman"/>
        </w:rPr>
        <w:fldChar w:fldCharType="end"/>
      </w:r>
      <w:r w:rsidRPr="00075AB2">
        <w:rPr>
          <w:rFonts w:ascii="Times New Roman" w:hAnsi="Times New Roman" w:cs="Times New Roman"/>
        </w:rPr>
        <w:t xml:space="preserve"> </w:t>
      </w:r>
    </w:p>
    <w:p w14:paraId="7B3EC009" w14:textId="77777777" w:rsidR="00231122" w:rsidRPr="00075AB2" w:rsidRDefault="00231122" w:rsidP="00231122">
      <w:pPr>
        <w:pStyle w:val="ListParagraph"/>
        <w:numPr>
          <w:ilvl w:val="0"/>
          <w:numId w:val="11"/>
        </w:numPr>
        <w:tabs>
          <w:tab w:val="left" w:pos="284"/>
        </w:tabs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  <w:u w:val="single"/>
        </w:rPr>
        <w:t>Breaks per sedentary hour</w:t>
      </w:r>
      <w:r w:rsidRPr="00075AB2">
        <w:rPr>
          <w:rFonts w:ascii="Times New Roman" w:hAnsi="Times New Roman" w:cs="Times New Roman"/>
        </w:rPr>
        <w:t xml:space="preserve">, sometimes referred to as either fragmentation index </w:t>
      </w:r>
      <w:r w:rsidRPr="00075AB2">
        <w:rPr>
          <w:rFonts w:ascii="Times New Roman" w:hAnsi="Times New Roman" w:cs="Times New Roman"/>
        </w:rPr>
        <w:fldChar w:fldCharType="begin"/>
      </w:r>
      <w:r w:rsidRPr="00075AB2">
        <w:rPr>
          <w:rFonts w:ascii="Times New Roman" w:hAnsi="Times New Roman" w:cs="Times New Roman"/>
        </w:rPr>
        <w:instrText xml:space="preserve"> ADDIN EN.CITE &lt;EndNote&gt;&lt;Cite&gt;&lt;Author&gt;Chastin&lt;/Author&gt;&lt;Year&gt;2012&lt;/Year&gt;&lt;RecNum&gt;170&lt;/RecNum&gt;&lt;DisplayText&gt;&lt;style face="superscript"&gt;4&lt;/style&gt;&lt;/DisplayText&gt;&lt;record&gt;&lt;rec-number&gt;170&lt;/rec-number&gt;&lt;foreign-keys&gt;&lt;key app="EN" db-id="t9ptx2pdp9r2rmevszlxsxz00wxv0twpexa2" timestamp="1630569453"&gt;170&lt;/key&gt;&lt;/foreign-keys&gt;&lt;ref-type name="Journal Article"&gt;17&lt;/ref-type&gt;&lt;contributors&gt;&lt;authors&gt;&lt;author&gt;Chastin, Sebastien Francois Martin&lt;/author&gt;&lt;author&gt;Ferriolli, Eduardo&lt;/author&gt;&lt;author&gt;Stephens, Nathan A&lt;/author&gt;&lt;author&gt;Fearon, Ken CH&lt;/author&gt;&lt;author&gt;Greig, Carolyn&lt;/author&gt;&lt;/authors&gt;&lt;/contributors&gt;&lt;titles&gt;&lt;title&gt;Relationship between sedentary behaviour, physical activity, muscle quality and body composition in healthy older adults&lt;/title&gt;&lt;secondary-title&gt;Age and ageing&lt;/secondary-title&gt;&lt;/titles&gt;&lt;periodical&gt;&lt;full-title&gt;Age and ageing&lt;/full-title&gt;&lt;/periodical&gt;&lt;pages&gt;111-114&lt;/pages&gt;&lt;volume&gt;41&lt;/volume&gt;&lt;number&gt;1&lt;/number&gt;&lt;dates&gt;&lt;year&gt;2012&lt;/year&gt;&lt;/dates&gt;&lt;isbn&gt;1468-2834&lt;/isbn&gt;&lt;urls&gt;&lt;/urls&gt;&lt;/record&gt;&lt;/Cite&gt;&lt;/EndNote&gt;</w:instrText>
      </w:r>
      <w:r w:rsidRPr="00075AB2">
        <w:rPr>
          <w:rFonts w:ascii="Times New Roman" w:hAnsi="Times New Roman" w:cs="Times New Roman"/>
        </w:rPr>
        <w:fldChar w:fldCharType="separate"/>
      </w:r>
      <w:r w:rsidRPr="00075AB2">
        <w:rPr>
          <w:rFonts w:ascii="Times New Roman" w:hAnsi="Times New Roman" w:cs="Times New Roman"/>
          <w:noProof/>
          <w:vertAlign w:val="superscript"/>
        </w:rPr>
        <w:t>4</w:t>
      </w:r>
      <w:r w:rsidRPr="00075AB2">
        <w:rPr>
          <w:rFonts w:ascii="Times New Roman" w:hAnsi="Times New Roman" w:cs="Times New Roman"/>
        </w:rPr>
        <w:fldChar w:fldCharType="end"/>
      </w:r>
      <w:r w:rsidRPr="00075AB2">
        <w:rPr>
          <w:rFonts w:ascii="Times New Roman" w:hAnsi="Times New Roman" w:cs="Times New Roman"/>
        </w:rPr>
        <w:t xml:space="preserve"> or break-rate,</w:t>
      </w:r>
      <w:r w:rsidRPr="00075AB2">
        <w:rPr>
          <w:rFonts w:ascii="Times New Roman" w:hAnsi="Times New Roman" w:cs="Times New Roman"/>
        </w:rPr>
        <w:fldChar w:fldCharType="begin">
          <w:fldData xml:space="preserve">PEVuZE5vdGU+PENpdGU+PEF1dGhvcj5MeWRlbjwvQXV0aG9yPjxZZWFyPjIwMTI8L1llYXI+PFJl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</w:fldData>
        </w:fldChar>
      </w:r>
      <w:r w:rsidRPr="00075AB2">
        <w:rPr>
          <w:rFonts w:ascii="Times New Roman" w:hAnsi="Times New Roman" w:cs="Times New Roman"/>
        </w:rPr>
        <w:instrText xml:space="preserve"> ADDIN EN.CITE </w:instrText>
      </w:r>
      <w:r w:rsidRPr="00075AB2">
        <w:rPr>
          <w:rFonts w:ascii="Times New Roman" w:hAnsi="Times New Roman" w:cs="Times New Roman"/>
        </w:rPr>
        <w:fldChar w:fldCharType="begin">
          <w:fldData xml:space="preserve">PEVuZE5vdGU+PENpdGU+PEF1dGhvcj5MeWRlbjwvQXV0aG9yPjxZZWFyPjIwMTI8L1llYXI+PFJl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</w:fldData>
        </w:fldChar>
      </w:r>
      <w:r w:rsidRPr="00075AB2">
        <w:rPr>
          <w:rFonts w:ascii="Times New Roman" w:hAnsi="Times New Roman" w:cs="Times New Roman"/>
        </w:rPr>
        <w:instrText xml:space="preserve"> ADDIN EN.CITE.DATA </w:instrText>
      </w:r>
      <w:r w:rsidRPr="00075AB2">
        <w:rPr>
          <w:rFonts w:ascii="Times New Roman" w:hAnsi="Times New Roman" w:cs="Times New Roman"/>
        </w:rPr>
      </w:r>
      <w:r w:rsidRPr="00075AB2">
        <w:rPr>
          <w:rFonts w:ascii="Times New Roman" w:hAnsi="Times New Roman" w:cs="Times New Roman"/>
        </w:rPr>
        <w:fldChar w:fldCharType="end"/>
      </w:r>
      <w:r w:rsidRPr="00075AB2">
        <w:rPr>
          <w:rFonts w:ascii="Times New Roman" w:hAnsi="Times New Roman" w:cs="Times New Roman"/>
        </w:rPr>
      </w:r>
      <w:r w:rsidRPr="00075AB2">
        <w:rPr>
          <w:rFonts w:ascii="Times New Roman" w:hAnsi="Times New Roman" w:cs="Times New Roman"/>
        </w:rPr>
        <w:fldChar w:fldCharType="separate"/>
      </w:r>
      <w:r w:rsidRPr="00075AB2">
        <w:rPr>
          <w:rFonts w:ascii="Times New Roman" w:hAnsi="Times New Roman" w:cs="Times New Roman"/>
          <w:noProof/>
          <w:vertAlign w:val="superscript"/>
        </w:rPr>
        <w:t>5</w:t>
      </w:r>
      <w:r w:rsidRPr="00075AB2">
        <w:rPr>
          <w:rFonts w:ascii="Times New Roman" w:hAnsi="Times New Roman" w:cs="Times New Roman"/>
        </w:rPr>
        <w:fldChar w:fldCharType="end"/>
      </w:r>
      <w:r w:rsidRPr="00075AB2">
        <w:rPr>
          <w:rFonts w:ascii="Times New Roman" w:hAnsi="Times New Roman" w:cs="Times New Roman"/>
        </w:rPr>
        <w:t xml:space="preserve"> is the ratio of the number of sedentary breaks divided by the total sedentary time in hours.   </w:t>
      </w:r>
    </w:p>
    <w:p w14:paraId="315A09E3" w14:textId="77777777" w:rsidR="00231122" w:rsidRPr="00075AB2" w:rsidRDefault="00231122" w:rsidP="00231122">
      <w:pPr>
        <w:pStyle w:val="ListParagraph"/>
        <w:numPr>
          <w:ilvl w:val="0"/>
          <w:numId w:val="11"/>
        </w:numPr>
        <w:tabs>
          <w:tab w:val="left" w:pos="284"/>
        </w:tabs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  <w:u w:val="single"/>
        </w:rPr>
        <w:t>Alpha</w:t>
      </w:r>
      <w:r w:rsidRPr="00075AB2">
        <w:rPr>
          <w:rFonts w:ascii="Times New Roman" w:hAnsi="Times New Roman" w:cs="Times New Roman"/>
        </w:rPr>
        <w:t>, sometimes referred to as Power law scaling exponent characterizes the distribution of sedentary bout lengths.</w:t>
      </w:r>
      <w:r w:rsidRPr="00075AB2">
        <w:rPr>
          <w:rFonts w:ascii="Times New Roman" w:hAnsi="Times New Roman" w:cs="Times New Roman"/>
        </w:rPr>
        <w:fldChar w:fldCharType="begin"/>
      </w:r>
      <w:r w:rsidRPr="00075AB2">
        <w:rPr>
          <w:rFonts w:ascii="Times New Roman" w:hAnsi="Times New Roman" w:cs="Times New Roman"/>
        </w:rPr>
        <w:instrText xml:space="preserve"> ADDIN EN.CITE &lt;EndNote&gt;&lt;Cite&gt;&lt;Author&gt;Chastin&lt;/Author&gt;&lt;Year&gt;2010&lt;/Year&gt;&lt;RecNum&gt;128&lt;/RecNum&gt;&lt;DisplayText&gt;&lt;style face="superscript"&gt;2&lt;/style&gt;&lt;/DisplayText&gt;&lt;record&gt;&lt;rec-number&gt;128&lt;/rec-number&gt;&lt;foreign-keys&gt;&lt;key app="EN" db-id="t9ptx2pdp9r2rmevszlxsxz00wxv0twpexa2" timestamp="1620817731"&gt;128&lt;/key&gt;&lt;/foreign-keys&gt;&lt;ref-type name="Journal Article"&gt;17&lt;/ref-type&gt;&lt;contributors&gt;&lt;authors&gt;&lt;author&gt;Chastin, S. F.&lt;/author&gt;&lt;author&gt;Granat, M. H.&lt;/author&gt;&lt;/authors&gt;&lt;/contributors&gt;&lt;auth-address&gt;Glasgow Caledonian University, School of Health and Social Care, Cowcaddens Road, Glasgow G4 0BA, Scotland, UK. Sebastien.Chastin@gcal.ac.uk&lt;/auth-address&gt;&lt;titles&gt;&lt;title&gt;Methods for objective measure, quantification and analysis of sedentary behaviour and inactivity&lt;/title&gt;&lt;secondary-title&gt;Gait Posture&lt;/secondary-title&gt;&lt;alt-title&gt;Gait &amp;amp; posture&lt;/alt-title&gt;&lt;/titles&gt;&lt;periodical&gt;&lt;full-title&gt;Gait Posture&lt;/full-title&gt;&lt;abbr-1&gt;Gait &amp;amp; posture&lt;/abbr-1&gt;&lt;/periodical&gt;&lt;alt-periodical&gt;&lt;full-title&gt;Gait Posture&lt;/full-title&gt;&lt;abbr-1&gt;Gait &amp;amp; posture&lt;/abbr-1&gt;&lt;/alt-periodical&gt;&lt;pages&gt;82-6&lt;/pages&gt;&lt;volume&gt;31&lt;/volume&gt;&lt;number&gt;1&lt;/number&gt;&lt;edition&gt;2009/10/27&lt;/edition&gt;&lt;keywords&gt;&lt;keyword&gt;Adult&lt;/keyword&gt;&lt;keyword&gt;Analysis of Variance&lt;/keyword&gt;&lt;keyword&gt;Cross-Sectional Studies&lt;/keyword&gt;&lt;keyword&gt;Fatigue Syndrome, Chronic/physiopathology&lt;/keyword&gt;&lt;keyword&gt;Female&lt;/keyword&gt;&lt;keyword&gt;Humans&lt;/keyword&gt;&lt;keyword&gt;Low Back Pain/physiopathology&lt;/keyword&gt;&lt;keyword&gt;Male&lt;/keyword&gt;&lt;keyword&gt;Middle Aged&lt;/keyword&gt;&lt;keyword&gt;Monitoring, Physiologic&lt;/keyword&gt;&lt;keyword&gt;Occupations&lt;/keyword&gt;&lt;keyword&gt;Posture/physiology&lt;/keyword&gt;&lt;keyword&gt;*Sedentary Behavior&lt;/keyword&gt;&lt;/keywords&gt;&lt;dates&gt;&lt;year&gt;2010&lt;/year&gt;&lt;pub-dates&gt;&lt;date&gt;Jan&lt;/date&gt;&lt;/pub-dates&gt;&lt;/dates&gt;&lt;isbn&gt;0966-6362&lt;/isbn&gt;&lt;accession-num&gt;19854651&lt;/accession-num&gt;&lt;urls&gt;&lt;/urls&gt;&lt;electronic-resource-num&gt;10.1016/j.gaitpost.2009.09.002&lt;/electronic-resource-num&gt;&lt;remote-database-provider&gt;NLM&lt;/remote-database-provider&gt;&lt;language&gt;eng&lt;/language&gt;&lt;/record&gt;&lt;/Cite&gt;&lt;/EndNote&gt;</w:instrText>
      </w:r>
      <w:r w:rsidRPr="00075AB2">
        <w:rPr>
          <w:rFonts w:ascii="Times New Roman" w:hAnsi="Times New Roman" w:cs="Times New Roman"/>
        </w:rPr>
        <w:fldChar w:fldCharType="separate"/>
      </w:r>
      <w:r w:rsidRPr="00075AB2">
        <w:rPr>
          <w:rFonts w:ascii="Times New Roman" w:hAnsi="Times New Roman" w:cs="Times New Roman"/>
          <w:noProof/>
          <w:vertAlign w:val="superscript"/>
        </w:rPr>
        <w:t>2</w:t>
      </w:r>
      <w:r w:rsidRPr="00075AB2">
        <w:rPr>
          <w:rFonts w:ascii="Times New Roman" w:hAnsi="Times New Roman" w:cs="Times New Roman"/>
        </w:rPr>
        <w:fldChar w:fldCharType="end"/>
      </w:r>
      <w:r w:rsidRPr="00075AB2">
        <w:rPr>
          <w:rFonts w:ascii="Times New Roman" w:hAnsi="Times New Roman" w:cs="Times New Roman"/>
        </w:rPr>
        <w:t xml:space="preserve"> A lower value of Alpha indicates that sedentary time accumulates mainly in smaller proportion of longer sedentary bouts, while a higher value corresponds to accumulation of sedentary time in a larger proportion of short duration bouts.  </w:t>
      </w:r>
    </w:p>
    <w:p w14:paraId="663A239A" w14:textId="77777777" w:rsidR="00231122" w:rsidRPr="00075AB2" w:rsidRDefault="00231122" w:rsidP="00231122">
      <w:pPr>
        <w:pStyle w:val="ListParagraph"/>
        <w:numPr>
          <w:ilvl w:val="0"/>
          <w:numId w:val="11"/>
        </w:numPr>
        <w:tabs>
          <w:tab w:val="left" w:pos="284"/>
        </w:tabs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  <w:u w:val="single"/>
        </w:rPr>
        <w:t xml:space="preserve">Transition Probability from Sedentary to LIPA or MVPA state, </w:t>
      </w:r>
      <w:r w:rsidRPr="00075AB2">
        <w:rPr>
          <w:rFonts w:ascii="Times New Roman" w:hAnsi="Times New Roman" w:cs="Times New Roman"/>
        </w:rPr>
        <w:t xml:space="preserve">defined as proportion of total sedentary time before LIPA (or MVPA) to total sedentary time divided by mean sedentary bout duration. These metrics were calculated based on the work of </w:t>
      </w:r>
      <w:proofErr w:type="spellStart"/>
      <w:r w:rsidRPr="00075AB2">
        <w:rPr>
          <w:rFonts w:ascii="Times New Roman" w:hAnsi="Times New Roman" w:cs="Times New Roman"/>
        </w:rPr>
        <w:t>Junrui</w:t>
      </w:r>
      <w:proofErr w:type="spellEnd"/>
      <w:r w:rsidRPr="00075AB2">
        <w:rPr>
          <w:rFonts w:ascii="Times New Roman" w:hAnsi="Times New Roman" w:cs="Times New Roman"/>
        </w:rPr>
        <w:t xml:space="preserve"> Di and colleague.</w:t>
      </w:r>
      <w:r w:rsidRPr="00075AB2">
        <w:rPr>
          <w:rFonts w:ascii="Times New Roman" w:hAnsi="Times New Roman" w:cs="Times New Roman"/>
        </w:rPr>
        <w:fldChar w:fldCharType="begin"/>
      </w:r>
      <w:r w:rsidRPr="00075AB2">
        <w:rPr>
          <w:rFonts w:ascii="Times New Roman" w:hAnsi="Times New Roman" w:cs="Times New Roman"/>
        </w:rPr>
        <w:instrText xml:space="preserve"> ADDIN EN.CITE &lt;EndNote&gt;&lt;Cite&gt;&lt;Author&gt;Di&lt;/Author&gt;&lt;Year&gt;2017&lt;/Year&gt;&lt;RecNum&gt;138&lt;/RecNum&gt;&lt;DisplayText&gt;&lt;style face="superscript"&gt;3&lt;/style&gt;&lt;/DisplayText&gt;&lt;record&gt;&lt;rec-number&gt;138&lt;/rec-number&gt;&lt;foreign-keys&gt;&lt;key app="EN" db-id="t9ptx2pdp9r2rmevszlxsxz00wxv0twpexa2" timestamp="1622108368"&gt;138&lt;/key&gt;&lt;/foreign-keys&gt;&lt;ref-type name="Journal Article"&gt;17&lt;/ref-type&gt;&lt;contributors&gt;&lt;authors&gt;&lt;author&gt;Di, Junrui&lt;/author&gt;&lt;author&gt;Leroux, Andrew&lt;/author&gt;&lt;author&gt;Urbanek, Jacek&lt;/author&gt;&lt;author&gt;Varadhan, Ravi&lt;/author&gt;&lt;author&gt;Spira, Adam P.&lt;/author&gt;&lt;author&gt;Schrack, Jennifer&lt;/author&gt;&lt;author&gt;Zipunnikov, Vadim&lt;/author&gt;&lt;/authors&gt;&lt;/contributors&gt;&lt;titles&gt;&lt;title&gt;Patterns of sedentary and active time accumulation are associated with mortality in US adults: The NHANES study&lt;/title&gt;&lt;secondary-title&gt;bioRxiv&lt;/secondary-title&gt;&lt;/titles&gt;&lt;periodical&gt;&lt;full-title&gt;bioRxiv&lt;/full-title&gt;&lt;/periodical&gt;&lt;pages&gt;182337&lt;/pages&gt;&lt;dates&gt;&lt;year&gt;2017&lt;/year&gt;&lt;/dates&gt;&lt;urls&gt;&lt;related-urls&gt;&lt;url&gt;https://www.biorxiv.org/content/biorxiv/early/2017/08/31/182337.full.pdf&lt;/url&gt;&lt;/related-urls&gt;&lt;/urls&gt;&lt;electronic-resource-num&gt;10.1101/182337&lt;/electronic-resource-num&gt;&lt;/record&gt;&lt;/Cite&gt;&lt;/EndNote&gt;</w:instrText>
      </w:r>
      <w:r w:rsidRPr="00075AB2">
        <w:rPr>
          <w:rFonts w:ascii="Times New Roman" w:hAnsi="Times New Roman" w:cs="Times New Roman"/>
        </w:rPr>
        <w:fldChar w:fldCharType="separate"/>
      </w:r>
      <w:r w:rsidRPr="00075AB2">
        <w:rPr>
          <w:rFonts w:ascii="Times New Roman" w:hAnsi="Times New Roman" w:cs="Times New Roman"/>
          <w:noProof/>
          <w:vertAlign w:val="superscript"/>
        </w:rPr>
        <w:t>3</w:t>
      </w:r>
      <w:r w:rsidRPr="00075AB2">
        <w:rPr>
          <w:rFonts w:ascii="Times New Roman" w:hAnsi="Times New Roman" w:cs="Times New Roman"/>
        </w:rPr>
        <w:fldChar w:fldCharType="end"/>
      </w:r>
      <w:r w:rsidRPr="00075AB2">
        <w:rPr>
          <w:rFonts w:ascii="Times New Roman" w:hAnsi="Times New Roman" w:cs="Times New Roman"/>
        </w:rPr>
        <w:t xml:space="preserve"> Larger values of the 2 measures represent more switching or transitioning from sedentary to LIPA and MVPA states, respectively.</w:t>
      </w:r>
      <w:r w:rsidRPr="00075AB2">
        <w:rPr>
          <w:rFonts w:ascii="Times New Roman" w:hAnsi="Times New Roman" w:cs="Times New Roman"/>
        </w:rPr>
        <w:fldChar w:fldCharType="begin"/>
      </w:r>
      <w:r w:rsidRPr="00075AB2">
        <w:rPr>
          <w:rFonts w:ascii="Times New Roman" w:hAnsi="Times New Roman" w:cs="Times New Roman"/>
        </w:rPr>
        <w:instrText xml:space="preserve"> ADDIN EN.CITE &lt;EndNote&gt;&lt;Cite&gt;&lt;Author&gt;Di&lt;/Author&gt;&lt;Year&gt;2017&lt;/Year&gt;&lt;RecNum&gt;138&lt;/RecNum&gt;&lt;DisplayText&gt;&lt;style face="superscript"&gt;3&lt;/style&gt;&lt;/DisplayText&gt;&lt;record&gt;&lt;rec-number&gt;138&lt;/rec-number&gt;&lt;foreign-keys&gt;&lt;key app="EN" db-id="t9ptx2pdp9r2rmevszlxsxz00wxv0twpexa2" timestamp="1622108368"&gt;138&lt;/key&gt;&lt;/foreign-keys&gt;&lt;ref-type name="Journal Article"&gt;17&lt;/ref-type&gt;&lt;contributors&gt;&lt;authors&gt;&lt;author&gt;Di, Junrui&lt;/author&gt;&lt;author&gt;Leroux, Andrew&lt;/author&gt;&lt;author&gt;Urbanek, Jacek&lt;/author&gt;&lt;author&gt;Varadhan, Ravi&lt;/author&gt;&lt;author&gt;Spira, Adam P.&lt;/author&gt;&lt;author&gt;Schrack, Jennifer&lt;/author&gt;&lt;author&gt;Zipunnikov, Vadim&lt;/author&gt;&lt;/authors&gt;&lt;/contributors&gt;&lt;titles&gt;&lt;title&gt;Patterns of sedentary and active time accumulation are associated with mortality in US adults: The NHANES study&lt;/title&gt;&lt;secondary-title&gt;bioRxiv&lt;/secondary-title&gt;&lt;/titles&gt;&lt;periodical&gt;&lt;full-title&gt;bioRxiv&lt;/full-title&gt;&lt;/periodical&gt;&lt;pages&gt;182337&lt;/pages&gt;&lt;dates&gt;&lt;year&gt;2017&lt;/year&gt;&lt;/dates&gt;&lt;urls&gt;&lt;related-urls&gt;&lt;url&gt;https://www.biorxiv.org/content/biorxiv/early/2017/08/31/182337.full.pdf&lt;/url&gt;&lt;/related-urls&gt;&lt;/urls&gt;&lt;electronic-resource-num&gt;10.1101/182337&lt;/electronic-resource-num&gt;&lt;/record&gt;&lt;/Cite&gt;&lt;/EndNote&gt;</w:instrText>
      </w:r>
      <w:r w:rsidRPr="00075AB2">
        <w:rPr>
          <w:rFonts w:ascii="Times New Roman" w:hAnsi="Times New Roman" w:cs="Times New Roman"/>
        </w:rPr>
        <w:fldChar w:fldCharType="separate"/>
      </w:r>
      <w:r w:rsidRPr="00075AB2">
        <w:rPr>
          <w:rFonts w:ascii="Times New Roman" w:hAnsi="Times New Roman" w:cs="Times New Roman"/>
          <w:noProof/>
          <w:vertAlign w:val="superscript"/>
        </w:rPr>
        <w:t>3</w:t>
      </w:r>
      <w:r w:rsidRPr="00075AB2">
        <w:rPr>
          <w:rFonts w:ascii="Times New Roman" w:hAnsi="Times New Roman" w:cs="Times New Roman"/>
        </w:rPr>
        <w:fldChar w:fldCharType="end"/>
      </w:r>
      <w:r w:rsidRPr="00075AB2">
        <w:rPr>
          <w:rFonts w:ascii="Times New Roman" w:hAnsi="Times New Roman" w:cs="Times New Roman"/>
        </w:rPr>
        <w:t xml:space="preserve">  </w:t>
      </w:r>
    </w:p>
    <w:p w14:paraId="5F74B87D" w14:textId="77777777" w:rsidR="00231122" w:rsidRPr="00075AB2" w:rsidRDefault="00231122" w:rsidP="00231122">
      <w:pPr>
        <w:spacing w:after="0" w:line="240" w:lineRule="auto"/>
        <w:rPr>
          <w:rFonts w:ascii="Times New Roman" w:hAnsi="Times New Roman" w:cs="Times New Roman"/>
        </w:rPr>
      </w:pPr>
    </w:p>
    <w:p w14:paraId="1BD682AE" w14:textId="77777777" w:rsidR="00231122" w:rsidRPr="00075AB2" w:rsidRDefault="00231122" w:rsidP="00A044D6">
      <w:pPr>
        <w:spacing w:after="0" w:line="240" w:lineRule="auto"/>
        <w:rPr>
          <w:rFonts w:ascii="Times New Roman" w:hAnsi="Times New Roman" w:cs="Times New Roman"/>
          <w:b/>
        </w:rPr>
      </w:pPr>
      <w:r w:rsidRPr="00075AB2">
        <w:rPr>
          <w:rFonts w:ascii="Times New Roman" w:hAnsi="Times New Roman" w:cs="Times New Roman"/>
          <w:b/>
        </w:rPr>
        <w:t xml:space="preserve">References </w:t>
      </w:r>
    </w:p>
    <w:p w14:paraId="0F601CF0" w14:textId="77777777" w:rsidR="00231122" w:rsidRPr="00075AB2" w:rsidRDefault="00231122" w:rsidP="00231122">
      <w:pPr>
        <w:spacing w:after="0" w:line="240" w:lineRule="auto"/>
        <w:ind w:firstLine="360"/>
        <w:rPr>
          <w:rFonts w:ascii="Times New Roman" w:hAnsi="Times New Roman" w:cs="Times New Roman"/>
        </w:rPr>
      </w:pPr>
    </w:p>
    <w:p w14:paraId="77A9CA84" w14:textId="1F5DDDE3" w:rsidR="00AA61BB" w:rsidRPr="00075AB2" w:rsidRDefault="00231122" w:rsidP="00AA61BB">
      <w:pPr>
        <w:pStyle w:val="EndNoteBibliography"/>
        <w:spacing w:after="0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  <w:lang w:val="en-GB"/>
        </w:rPr>
        <w:fldChar w:fldCharType="begin"/>
      </w:r>
      <w:r w:rsidRPr="00075AB2">
        <w:rPr>
          <w:rFonts w:ascii="Times New Roman" w:hAnsi="Times New Roman" w:cs="Times New Roman"/>
          <w:lang w:val="en-GB"/>
        </w:rPr>
        <w:instrText xml:space="preserve"> ADDIN EN.REFLIST </w:instrText>
      </w:r>
      <w:r w:rsidRPr="00075AB2">
        <w:rPr>
          <w:rFonts w:ascii="Times New Roman" w:hAnsi="Times New Roman" w:cs="Times New Roman"/>
          <w:lang w:val="en-GB"/>
        </w:rPr>
        <w:fldChar w:fldCharType="separate"/>
      </w:r>
      <w:r w:rsidR="00AA61BB" w:rsidRPr="00075AB2">
        <w:rPr>
          <w:rFonts w:ascii="Times New Roman" w:hAnsi="Times New Roman" w:cs="Times New Roman"/>
        </w:rPr>
        <w:t xml:space="preserve">1.Healy GN, Dunstan DW, Salmon J, et al. Breaks in sedentary time: beneficial associations with metabolic risk. </w:t>
      </w:r>
      <w:r w:rsidR="00AA61BB" w:rsidRPr="00075AB2">
        <w:rPr>
          <w:rFonts w:ascii="Times New Roman" w:hAnsi="Times New Roman" w:cs="Times New Roman"/>
          <w:i/>
        </w:rPr>
        <w:t>Diabetes care</w:t>
      </w:r>
      <w:r w:rsidR="00AA61BB" w:rsidRPr="00075AB2">
        <w:rPr>
          <w:rFonts w:ascii="Times New Roman" w:hAnsi="Times New Roman" w:cs="Times New Roman"/>
        </w:rPr>
        <w:t>. Apr 2008;31(4):661-6. doi:10.2337/dc07-2046</w:t>
      </w:r>
    </w:p>
    <w:p w14:paraId="3F384F56" w14:textId="6F160C1A" w:rsidR="00AA61BB" w:rsidRPr="00075AB2" w:rsidRDefault="00AA61BB" w:rsidP="00AA61BB">
      <w:pPr>
        <w:pStyle w:val="EndNoteBibliography"/>
        <w:spacing w:after="0"/>
        <w:rPr>
          <w:rFonts w:ascii="Times New Roman" w:hAnsi="Times New Roman" w:cs="Times New Roman"/>
          <w:lang w:val="fr-FR"/>
        </w:rPr>
      </w:pPr>
      <w:r w:rsidRPr="00075AB2">
        <w:rPr>
          <w:rFonts w:ascii="Times New Roman" w:hAnsi="Times New Roman" w:cs="Times New Roman"/>
        </w:rPr>
        <w:t xml:space="preserve">2.Chastin SF, Granat MH. Methods for objective measure, quantification and analysis of sedentary behaviour and inactivity. </w:t>
      </w:r>
      <w:r w:rsidRPr="00075AB2">
        <w:rPr>
          <w:rFonts w:ascii="Times New Roman" w:hAnsi="Times New Roman" w:cs="Times New Roman"/>
          <w:i/>
          <w:lang w:val="fr-FR"/>
        </w:rPr>
        <w:t>Gait &amp; posture</w:t>
      </w:r>
      <w:r w:rsidRPr="00075AB2">
        <w:rPr>
          <w:rFonts w:ascii="Times New Roman" w:hAnsi="Times New Roman" w:cs="Times New Roman"/>
          <w:lang w:val="fr-FR"/>
        </w:rPr>
        <w:t>. Jan 2010;31(1):82-6. doi:10.1016/j.gaitpost.2009.09.002</w:t>
      </w:r>
    </w:p>
    <w:p w14:paraId="1BAA3F44" w14:textId="3BDB3BF4" w:rsidR="00AA61BB" w:rsidRPr="00075AB2" w:rsidRDefault="00AA61BB" w:rsidP="00AA61BB">
      <w:pPr>
        <w:pStyle w:val="EndNoteBibliography"/>
        <w:spacing w:after="0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  <w:lang w:val="fr-FR"/>
        </w:rPr>
        <w:t xml:space="preserve">3.Di J, Leroux A, Urbanek J, et al. </w:t>
      </w:r>
      <w:r w:rsidRPr="00075AB2">
        <w:rPr>
          <w:rFonts w:ascii="Times New Roman" w:hAnsi="Times New Roman" w:cs="Times New Roman"/>
        </w:rPr>
        <w:t xml:space="preserve">Patterns of sedentary and active time accumulation are associated with mortality in US adults: The NHANES study. </w:t>
      </w:r>
      <w:r w:rsidRPr="00075AB2">
        <w:rPr>
          <w:rFonts w:ascii="Times New Roman" w:hAnsi="Times New Roman" w:cs="Times New Roman"/>
          <w:i/>
        </w:rPr>
        <w:t>bioRxiv</w:t>
      </w:r>
      <w:r w:rsidRPr="00075AB2">
        <w:rPr>
          <w:rFonts w:ascii="Times New Roman" w:hAnsi="Times New Roman" w:cs="Times New Roman"/>
        </w:rPr>
        <w:t>. 2017:182337. doi:10.1101/182337</w:t>
      </w:r>
    </w:p>
    <w:p w14:paraId="4CDE4D8F" w14:textId="6497D8E1" w:rsidR="00AA61BB" w:rsidRPr="00075AB2" w:rsidRDefault="00AA61BB" w:rsidP="00AA61BB">
      <w:pPr>
        <w:pStyle w:val="EndNoteBibliography"/>
        <w:spacing w:after="0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 xml:space="preserve">4.Chastin SFM, Ferriolli E, Stephens NA, Fearon KC, Greig C. Relationship between sedentary behaviour, physical activity, muscle quality and body composition in healthy older adults. </w:t>
      </w:r>
      <w:r w:rsidRPr="00075AB2">
        <w:rPr>
          <w:rFonts w:ascii="Times New Roman" w:hAnsi="Times New Roman" w:cs="Times New Roman"/>
          <w:i/>
        </w:rPr>
        <w:t>Age and ageing</w:t>
      </w:r>
      <w:r w:rsidRPr="00075AB2">
        <w:rPr>
          <w:rFonts w:ascii="Times New Roman" w:hAnsi="Times New Roman" w:cs="Times New Roman"/>
        </w:rPr>
        <w:t xml:space="preserve">. 2012;41(1):111-114. </w:t>
      </w:r>
    </w:p>
    <w:p w14:paraId="7D048F17" w14:textId="30681664" w:rsidR="00AA61BB" w:rsidRPr="00075AB2" w:rsidRDefault="00AA61BB" w:rsidP="00AA61BB">
      <w:pPr>
        <w:pStyle w:val="EndNoteBibliography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 xml:space="preserve">5.Lyden K, Kozey Keadle SL, Staudenmayer JW, Freedson PS. Validity of two wearable monitors to estimate breaks from sedentary time. </w:t>
      </w:r>
      <w:r w:rsidRPr="00075AB2">
        <w:rPr>
          <w:rFonts w:ascii="Times New Roman" w:hAnsi="Times New Roman" w:cs="Times New Roman"/>
          <w:i/>
        </w:rPr>
        <w:t>Medicine and science in sports and exercise</w:t>
      </w:r>
      <w:r w:rsidRPr="00075AB2">
        <w:rPr>
          <w:rFonts w:ascii="Times New Roman" w:hAnsi="Times New Roman" w:cs="Times New Roman"/>
        </w:rPr>
        <w:t>. Nov 2012;44(11):2243-52. doi:10.1249/MSS.0b013e318260c477</w:t>
      </w:r>
    </w:p>
    <w:p w14:paraId="50C0A02C" w14:textId="3DD74CBC" w:rsidR="00B43EEB" w:rsidRPr="00075AB2" w:rsidRDefault="00231122" w:rsidP="00D44686">
      <w:pPr>
        <w:pStyle w:val="EndNoteBibliography"/>
        <w:rPr>
          <w:rFonts w:ascii="Times New Roman" w:hAnsi="Times New Roman" w:cs="Times New Roman"/>
        </w:rPr>
        <w:sectPr w:rsidR="00B43EEB" w:rsidRPr="00075AB2" w:rsidSect="00BC659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75AB2">
        <w:rPr>
          <w:rFonts w:ascii="Times New Roman" w:hAnsi="Times New Roman" w:cs="Times New Roman"/>
        </w:rPr>
        <w:fldChar w:fldCharType="end"/>
      </w:r>
    </w:p>
    <w:p w14:paraId="1A845208" w14:textId="77777777" w:rsidR="00D44686" w:rsidRPr="00075AB2" w:rsidRDefault="00D44686" w:rsidP="00D44686">
      <w:pPr>
        <w:pStyle w:val="Caption"/>
        <w:keepNext/>
        <w:outlineLvl w:val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bookmarkStart w:id="3" w:name="_Toc90048512"/>
      <w:r w:rsidRPr="00075A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SUPPLEMENTARY TABLES</w:t>
      </w:r>
      <w:bookmarkEnd w:id="3"/>
    </w:p>
    <w:p w14:paraId="39CB01A2" w14:textId="77777777" w:rsidR="00D44686" w:rsidRPr="00075AB2" w:rsidRDefault="00D44686">
      <w:pPr>
        <w:rPr>
          <w:rFonts w:ascii="Times New Roman" w:hAnsi="Times New Roman" w:cs="Times New Roman"/>
          <w:b/>
          <w:i/>
          <w:iCs/>
        </w:rPr>
      </w:pPr>
    </w:p>
    <w:p w14:paraId="3C5007A2" w14:textId="2F37795F" w:rsidR="001370D5" w:rsidRPr="00075AB2" w:rsidRDefault="001370D5" w:rsidP="001370D5">
      <w:pPr>
        <w:pStyle w:val="Caption"/>
        <w:keepNext/>
        <w:outlineLvl w:val="1"/>
        <w:rPr>
          <w:rFonts w:ascii="Times New Roman" w:hAnsi="Times New Roman" w:cs="Times New Roman"/>
          <w:sz w:val="22"/>
          <w:szCs w:val="22"/>
        </w:rPr>
      </w:pPr>
      <w:bookmarkStart w:id="4" w:name="_Toc90048513"/>
      <w:proofErr w:type="spellStart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eTable</w:t>
      </w:r>
      <w:proofErr w:type="spellEnd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Pr="00075AB2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</w:rPr>
        <w:t>1</w:t>
      </w:r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Pr="00075AB2">
        <w:rPr>
          <w:rFonts w:ascii="Times New Roman" w:hAnsi="Times New Roman" w:cs="Times New Roman"/>
          <w:sz w:val="22"/>
          <w:szCs w:val="22"/>
        </w:rPr>
        <w:t xml:space="preserve"> </w:t>
      </w:r>
      <w:r w:rsidR="006F2624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Characteristics of </w:t>
      </w:r>
      <w:r w:rsidR="00227BD3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articipants</w:t>
      </w:r>
      <w:r w:rsidR="006F2624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included </w:t>
      </w:r>
      <w:r w:rsidR="003976D9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in the study sample and those excluded</w:t>
      </w:r>
      <w:bookmarkEnd w:id="4"/>
      <w:r w:rsidR="003976D9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6F2624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197"/>
        <w:gridCol w:w="2198"/>
        <w:gridCol w:w="1558"/>
      </w:tblGrid>
      <w:tr w:rsidR="003976D9" w:rsidRPr="00075AB2" w14:paraId="400F528E" w14:textId="77777777" w:rsidTr="00D21460">
        <w:trPr>
          <w:trHeight w:val="340"/>
        </w:trPr>
        <w:tc>
          <w:tcPr>
            <w:tcW w:w="3397" w:type="dxa"/>
            <w:tcBorders>
              <w:top w:val="single" w:sz="4" w:space="0" w:color="auto"/>
            </w:tcBorders>
          </w:tcPr>
          <w:p w14:paraId="53F43FBB" w14:textId="77777777" w:rsidR="003976D9" w:rsidRPr="00075AB2" w:rsidRDefault="003976D9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12637" w14:textId="237AE1CB" w:rsidR="003976D9" w:rsidRPr="00075AB2" w:rsidRDefault="003976D9" w:rsidP="00D214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Included </w:t>
            </w:r>
            <w:r w:rsidR="00D21460" w:rsidRPr="00075AB2">
              <w:rPr>
                <w:rFonts w:ascii="Times New Roman" w:hAnsi="Times New Roman" w:cs="Times New Roman"/>
                <w:b/>
                <w:bCs/>
              </w:rPr>
              <w:t>in the study sampl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DC3EAB0" w14:textId="77777777" w:rsidR="003976D9" w:rsidRPr="00075AB2" w:rsidRDefault="003976D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3474D6" w:rsidRPr="00075AB2" w14:paraId="7D0DE3CA" w14:textId="77777777" w:rsidTr="00312B06">
        <w:trPr>
          <w:trHeight w:val="340"/>
        </w:trPr>
        <w:tc>
          <w:tcPr>
            <w:tcW w:w="3397" w:type="dxa"/>
            <w:tcBorders>
              <w:bottom w:val="single" w:sz="4" w:space="0" w:color="auto"/>
            </w:tcBorders>
          </w:tcPr>
          <w:p w14:paraId="26DEEBA7" w14:textId="74583FA9" w:rsidR="003474D6" w:rsidRPr="00075AB2" w:rsidRDefault="00E922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A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510325E1" w14:textId="373BB715" w:rsidR="003474D6" w:rsidRPr="00075AB2" w:rsidRDefault="00306707" w:rsidP="003067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A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00D11C22" w14:textId="11F5DD03" w:rsidR="003474D6" w:rsidRPr="00075AB2" w:rsidRDefault="00306707" w:rsidP="003067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A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130ED56" w14:textId="0B1DE5F1" w:rsidR="003474D6" w:rsidRPr="00075AB2" w:rsidRDefault="00306707" w:rsidP="00DD1FE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06707" w:rsidRPr="00075AB2" w14:paraId="64D0455A" w14:textId="77777777" w:rsidTr="00312B06">
        <w:trPr>
          <w:trHeight w:val="340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18E8C92D" w14:textId="632175A8" w:rsidR="00306707" w:rsidRPr="00075AB2" w:rsidRDefault="00306707" w:rsidP="00306707">
            <w:pPr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(row %)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14:paraId="357A8283" w14:textId="154F000B" w:rsidR="00306707" w:rsidRPr="00075AB2" w:rsidRDefault="00082514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889 (</w:t>
            </w:r>
            <w:r w:rsidR="00823F38" w:rsidRPr="00075AB2">
              <w:rPr>
                <w:rFonts w:ascii="Times New Roman" w:hAnsi="Times New Roman" w:cs="Times New Roman"/>
                <w:bCs/>
              </w:rPr>
              <w:t>18.2</w:t>
            </w:r>
            <w:r w:rsidRPr="00075AB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37EDBA26" w14:textId="37A9849C" w:rsidR="00306707" w:rsidRPr="00075AB2" w:rsidRDefault="00082514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3991 (</w:t>
            </w:r>
            <w:r w:rsidR="0058789A" w:rsidRPr="00075AB2">
              <w:rPr>
                <w:rFonts w:ascii="Times New Roman" w:hAnsi="Times New Roman" w:cs="Times New Roman"/>
                <w:bCs/>
              </w:rPr>
              <w:t>81.8</w:t>
            </w:r>
            <w:r w:rsidRPr="00075AB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360B267C" w14:textId="77777777" w:rsidR="00306707" w:rsidRPr="00075AB2" w:rsidRDefault="00306707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06707" w:rsidRPr="00075AB2" w14:paraId="19488F96" w14:textId="77777777" w:rsidTr="00312B06">
        <w:trPr>
          <w:trHeight w:val="340"/>
        </w:trPr>
        <w:tc>
          <w:tcPr>
            <w:tcW w:w="3397" w:type="dxa"/>
            <w:vAlign w:val="center"/>
          </w:tcPr>
          <w:p w14:paraId="25017386" w14:textId="15AB9A01" w:rsidR="00306707" w:rsidRPr="00075AB2" w:rsidRDefault="00306707" w:rsidP="00306707">
            <w:pPr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, M (SD)</w:t>
            </w:r>
          </w:p>
        </w:tc>
        <w:tc>
          <w:tcPr>
            <w:tcW w:w="2197" w:type="dxa"/>
            <w:vAlign w:val="center"/>
          </w:tcPr>
          <w:p w14:paraId="43B9AFC0" w14:textId="55DC8F9A" w:rsidR="00306707" w:rsidRPr="00075AB2" w:rsidRDefault="006F6228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68.9 (5.6)</w:t>
            </w:r>
          </w:p>
        </w:tc>
        <w:tc>
          <w:tcPr>
            <w:tcW w:w="2198" w:type="dxa"/>
            <w:vAlign w:val="center"/>
          </w:tcPr>
          <w:p w14:paraId="45982AF2" w14:textId="1DD4C9D8" w:rsidR="00306707" w:rsidRPr="00075AB2" w:rsidRDefault="006F6228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69.4 (</w:t>
            </w:r>
            <w:r w:rsidR="005D0C02" w:rsidRPr="00075AB2">
              <w:rPr>
                <w:rFonts w:ascii="Times New Roman" w:hAnsi="Times New Roman" w:cs="Times New Roman"/>
                <w:bCs/>
              </w:rPr>
              <w:t>5.7</w:t>
            </w:r>
            <w:r w:rsidRPr="00075AB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58" w:type="dxa"/>
            <w:vAlign w:val="center"/>
          </w:tcPr>
          <w:p w14:paraId="79B469B7" w14:textId="34D373DC" w:rsidR="00306707" w:rsidRPr="00075AB2" w:rsidRDefault="005D0C02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0.03</w:t>
            </w:r>
          </w:p>
        </w:tc>
      </w:tr>
      <w:tr w:rsidR="00306707" w:rsidRPr="00075AB2" w14:paraId="1FEADE02" w14:textId="77777777" w:rsidTr="00312B06">
        <w:trPr>
          <w:trHeight w:val="340"/>
        </w:trPr>
        <w:tc>
          <w:tcPr>
            <w:tcW w:w="3397" w:type="dxa"/>
            <w:vAlign w:val="center"/>
          </w:tcPr>
          <w:p w14:paraId="0FB93BF2" w14:textId="733FE862" w:rsidR="00306707" w:rsidRPr="00075AB2" w:rsidRDefault="00306707" w:rsidP="00306707">
            <w:pPr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omen </w:t>
            </w:r>
          </w:p>
        </w:tc>
        <w:tc>
          <w:tcPr>
            <w:tcW w:w="2197" w:type="dxa"/>
            <w:vAlign w:val="center"/>
          </w:tcPr>
          <w:p w14:paraId="503D6D35" w14:textId="455A3E1E" w:rsidR="00306707" w:rsidRPr="00075AB2" w:rsidRDefault="00F0536F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298 (</w:t>
            </w:r>
            <w:r w:rsidR="009A3121" w:rsidRPr="00075AB2">
              <w:rPr>
                <w:rFonts w:ascii="Times New Roman" w:hAnsi="Times New Roman" w:cs="Times New Roman"/>
                <w:bCs/>
              </w:rPr>
              <w:t>33.5</w:t>
            </w:r>
            <w:r w:rsidRPr="00075AB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198" w:type="dxa"/>
            <w:vAlign w:val="center"/>
          </w:tcPr>
          <w:p w14:paraId="5F93703B" w14:textId="2DC1E0D4" w:rsidR="00306707" w:rsidRPr="00075AB2" w:rsidRDefault="00F0536F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1030 (</w:t>
            </w:r>
            <w:r w:rsidR="009A3121" w:rsidRPr="00075AB2">
              <w:rPr>
                <w:rFonts w:ascii="Times New Roman" w:hAnsi="Times New Roman" w:cs="Times New Roman"/>
                <w:bCs/>
              </w:rPr>
              <w:t>25.8</w:t>
            </w:r>
            <w:r w:rsidRPr="00075AB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58" w:type="dxa"/>
            <w:vAlign w:val="center"/>
          </w:tcPr>
          <w:p w14:paraId="36456971" w14:textId="5C6A1659" w:rsidR="00306707" w:rsidRPr="00075AB2" w:rsidRDefault="005D0C02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306707" w:rsidRPr="00075AB2" w14:paraId="10D638EC" w14:textId="77777777" w:rsidTr="00312B06">
        <w:trPr>
          <w:trHeight w:val="340"/>
        </w:trPr>
        <w:tc>
          <w:tcPr>
            <w:tcW w:w="3397" w:type="dxa"/>
            <w:vAlign w:val="center"/>
          </w:tcPr>
          <w:p w14:paraId="1053B0EC" w14:textId="75C2F780" w:rsidR="00306707" w:rsidRPr="00075AB2" w:rsidRDefault="00306707" w:rsidP="00306707">
            <w:pPr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-white </w:t>
            </w:r>
          </w:p>
        </w:tc>
        <w:tc>
          <w:tcPr>
            <w:tcW w:w="2197" w:type="dxa"/>
            <w:vAlign w:val="center"/>
          </w:tcPr>
          <w:p w14:paraId="75B6F811" w14:textId="5827A0F5" w:rsidR="00306707" w:rsidRPr="00075AB2" w:rsidRDefault="00F0536F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93 (</w:t>
            </w:r>
            <w:r w:rsidR="009A3121" w:rsidRPr="00075AB2">
              <w:rPr>
                <w:rFonts w:ascii="Times New Roman" w:hAnsi="Times New Roman" w:cs="Times New Roman"/>
                <w:bCs/>
              </w:rPr>
              <w:t>10.5</w:t>
            </w:r>
            <w:r w:rsidRPr="00075AB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198" w:type="dxa"/>
            <w:vAlign w:val="center"/>
          </w:tcPr>
          <w:p w14:paraId="07579612" w14:textId="6D2D204B" w:rsidR="00306707" w:rsidRPr="00075AB2" w:rsidRDefault="00F0536F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395 (</w:t>
            </w:r>
            <w:r w:rsidR="009A3121" w:rsidRPr="00075AB2">
              <w:rPr>
                <w:rFonts w:ascii="Times New Roman" w:hAnsi="Times New Roman" w:cs="Times New Roman"/>
                <w:bCs/>
              </w:rPr>
              <w:t>7.4</w:t>
            </w:r>
            <w:r w:rsidRPr="00075AB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58" w:type="dxa"/>
            <w:vAlign w:val="center"/>
          </w:tcPr>
          <w:p w14:paraId="4624E79C" w14:textId="4AAEBD66" w:rsidR="00306707" w:rsidRPr="00075AB2" w:rsidRDefault="005D0C02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&lt;0.01</w:t>
            </w:r>
          </w:p>
        </w:tc>
      </w:tr>
      <w:tr w:rsidR="00306707" w:rsidRPr="00075AB2" w14:paraId="38A8940D" w14:textId="77777777" w:rsidTr="00312B06">
        <w:trPr>
          <w:trHeight w:val="340"/>
        </w:trPr>
        <w:tc>
          <w:tcPr>
            <w:tcW w:w="3397" w:type="dxa"/>
            <w:vAlign w:val="center"/>
          </w:tcPr>
          <w:p w14:paraId="055262C5" w14:textId="539DEC19" w:rsidR="00306707" w:rsidRPr="00075AB2" w:rsidRDefault="00306707" w:rsidP="00306707">
            <w:pPr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ried/cohabitating</w:t>
            </w:r>
          </w:p>
        </w:tc>
        <w:tc>
          <w:tcPr>
            <w:tcW w:w="2197" w:type="dxa"/>
            <w:vAlign w:val="center"/>
          </w:tcPr>
          <w:p w14:paraId="44A3D969" w14:textId="51404B73" w:rsidR="00306707" w:rsidRPr="00075AB2" w:rsidRDefault="00F0536F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654 (</w:t>
            </w:r>
            <w:r w:rsidR="009A3121" w:rsidRPr="00075AB2">
              <w:rPr>
                <w:rFonts w:ascii="Times New Roman" w:hAnsi="Times New Roman" w:cs="Times New Roman"/>
                <w:bCs/>
              </w:rPr>
              <w:t>73.6</w:t>
            </w:r>
            <w:r w:rsidRPr="00075AB2">
              <w:rPr>
                <w:rFonts w:ascii="Times New Roman" w:hAnsi="Times New Roman" w:cs="Times New Roman"/>
                <w:bCs/>
              </w:rPr>
              <w:t xml:space="preserve">) </w:t>
            </w:r>
          </w:p>
        </w:tc>
        <w:tc>
          <w:tcPr>
            <w:tcW w:w="2198" w:type="dxa"/>
            <w:vAlign w:val="center"/>
          </w:tcPr>
          <w:p w14:paraId="5CD873AC" w14:textId="52FED5E1" w:rsidR="00306707" w:rsidRPr="00075AB2" w:rsidRDefault="00F0536F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 xml:space="preserve">2981 ( </w:t>
            </w:r>
            <w:r w:rsidR="009A3121" w:rsidRPr="00075AB2">
              <w:rPr>
                <w:rFonts w:ascii="Times New Roman" w:hAnsi="Times New Roman" w:cs="Times New Roman"/>
                <w:bCs/>
              </w:rPr>
              <w:t>74.7</w:t>
            </w:r>
            <w:r w:rsidRPr="00075AB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58" w:type="dxa"/>
            <w:vAlign w:val="center"/>
          </w:tcPr>
          <w:p w14:paraId="76DA8837" w14:textId="2DC65566" w:rsidR="00306707" w:rsidRPr="00075AB2" w:rsidRDefault="005D0C02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0.49</w:t>
            </w:r>
          </w:p>
        </w:tc>
      </w:tr>
      <w:tr w:rsidR="00306707" w:rsidRPr="00075AB2" w14:paraId="2472CA66" w14:textId="77777777" w:rsidTr="00312B06">
        <w:trPr>
          <w:trHeight w:val="340"/>
        </w:trPr>
        <w:tc>
          <w:tcPr>
            <w:tcW w:w="3397" w:type="dxa"/>
            <w:vAlign w:val="center"/>
          </w:tcPr>
          <w:p w14:paraId="36448A1E" w14:textId="01DE4200" w:rsidR="00306707" w:rsidRPr="00075AB2" w:rsidRDefault="00DD4BF5" w:rsidP="00306707">
            <w:pPr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 or higher degree</w:t>
            </w:r>
            <w:r w:rsidR="00306707" w:rsidRPr="00075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97" w:type="dxa"/>
            <w:vAlign w:val="center"/>
          </w:tcPr>
          <w:p w14:paraId="7E73811A" w14:textId="42764B71" w:rsidR="00306707" w:rsidRPr="00075AB2" w:rsidRDefault="00F0536F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325 (</w:t>
            </w:r>
            <w:r w:rsidR="009A3121" w:rsidRPr="00075AB2">
              <w:rPr>
                <w:rFonts w:ascii="Times New Roman" w:hAnsi="Times New Roman" w:cs="Times New Roman"/>
                <w:bCs/>
              </w:rPr>
              <w:t>36.6</w:t>
            </w:r>
            <w:r w:rsidRPr="00075AB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198" w:type="dxa"/>
            <w:vAlign w:val="center"/>
          </w:tcPr>
          <w:p w14:paraId="302CCB57" w14:textId="546B1BC5" w:rsidR="00306707" w:rsidRPr="00075AB2" w:rsidRDefault="00F0536F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1238 (</w:t>
            </w:r>
            <w:r w:rsidR="009A3121" w:rsidRPr="00075AB2">
              <w:rPr>
                <w:rFonts w:ascii="Times New Roman" w:hAnsi="Times New Roman" w:cs="Times New Roman"/>
                <w:bCs/>
              </w:rPr>
              <w:t>31.0</w:t>
            </w:r>
            <w:r w:rsidRPr="00075AB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58" w:type="dxa"/>
            <w:vAlign w:val="center"/>
          </w:tcPr>
          <w:p w14:paraId="41819D0D" w14:textId="27EADF3C" w:rsidR="00306707" w:rsidRPr="00075AB2" w:rsidRDefault="005D0C02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&lt;0.01</w:t>
            </w:r>
          </w:p>
        </w:tc>
      </w:tr>
      <w:tr w:rsidR="00306707" w:rsidRPr="00075AB2" w14:paraId="79D5B6B5" w14:textId="77777777" w:rsidTr="00312B06">
        <w:trPr>
          <w:trHeight w:val="340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109591BB" w14:textId="3C770B93" w:rsidR="00306707" w:rsidRPr="00075AB2" w:rsidRDefault="00306707" w:rsidP="00306707">
            <w:pPr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occupational position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vAlign w:val="center"/>
          </w:tcPr>
          <w:p w14:paraId="55046D74" w14:textId="5419A5E9" w:rsidR="00306707" w:rsidRPr="00075AB2" w:rsidRDefault="00F0536F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443 (</w:t>
            </w:r>
            <w:r w:rsidR="009A3121" w:rsidRPr="00075AB2">
              <w:rPr>
                <w:rFonts w:ascii="Times New Roman" w:hAnsi="Times New Roman" w:cs="Times New Roman"/>
                <w:bCs/>
              </w:rPr>
              <w:t>49.8</w:t>
            </w:r>
            <w:r w:rsidRPr="00075AB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vAlign w:val="center"/>
          </w:tcPr>
          <w:p w14:paraId="25E7CFA9" w14:textId="3952482B" w:rsidR="00306707" w:rsidRPr="00075AB2" w:rsidRDefault="00F0536F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2031 (</w:t>
            </w:r>
            <w:r w:rsidR="009A3121" w:rsidRPr="00075AB2">
              <w:rPr>
                <w:rFonts w:ascii="Times New Roman" w:hAnsi="Times New Roman" w:cs="Times New Roman"/>
                <w:bCs/>
              </w:rPr>
              <w:t>50.9</w:t>
            </w:r>
            <w:r w:rsidRPr="00075AB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49165C0A" w14:textId="2AF2BF62" w:rsidR="00306707" w:rsidRPr="00075AB2" w:rsidRDefault="005D0C02" w:rsidP="0008251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75AB2">
              <w:rPr>
                <w:rFonts w:ascii="Times New Roman" w:hAnsi="Times New Roman" w:cs="Times New Roman"/>
                <w:bCs/>
              </w:rPr>
              <w:t>0.57</w:t>
            </w:r>
          </w:p>
        </w:tc>
      </w:tr>
    </w:tbl>
    <w:p w14:paraId="2310E02F" w14:textId="77777777" w:rsidR="00E65305" w:rsidRPr="00075AB2" w:rsidRDefault="00E65305" w:rsidP="00E65305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075AB2">
        <w:rPr>
          <w:rFonts w:ascii="Times New Roman" w:hAnsi="Times New Roman" w:cs="Times New Roman"/>
          <w:szCs w:val="24"/>
        </w:rPr>
        <w:t>Abbreviations: M, mean; SD, standard deviation.</w:t>
      </w:r>
    </w:p>
    <w:p w14:paraId="39ECA477" w14:textId="16A3C031" w:rsidR="00E65305" w:rsidRPr="00075AB2" w:rsidRDefault="00E65305" w:rsidP="00E65305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075AB2">
        <w:rPr>
          <w:rFonts w:ascii="Times New Roman" w:hAnsi="Times New Roman" w:cs="Times New Roman"/>
          <w:szCs w:val="24"/>
        </w:rPr>
        <w:t xml:space="preserve">Values are N (col %) unless otherwise stated. </w:t>
      </w:r>
    </w:p>
    <w:p w14:paraId="7831903B" w14:textId="77777777" w:rsidR="00D44686" w:rsidRPr="00075AB2" w:rsidRDefault="00D44686">
      <w:pPr>
        <w:rPr>
          <w:rFonts w:ascii="Times New Roman" w:hAnsi="Times New Roman" w:cs="Times New Roman"/>
          <w:bCs/>
        </w:rPr>
      </w:pPr>
    </w:p>
    <w:p w14:paraId="4730ADD0" w14:textId="3C0A74DA" w:rsidR="00D44686" w:rsidRPr="00075AB2" w:rsidRDefault="00D44686">
      <w:pPr>
        <w:rPr>
          <w:rFonts w:ascii="Times New Roman" w:hAnsi="Times New Roman" w:cs="Times New Roman"/>
          <w:b/>
        </w:rPr>
      </w:pPr>
      <w:r w:rsidRPr="00075AB2">
        <w:rPr>
          <w:rFonts w:ascii="Times New Roman" w:hAnsi="Times New Roman" w:cs="Times New Roman"/>
          <w:b/>
          <w:i/>
          <w:iCs/>
        </w:rPr>
        <w:br w:type="page"/>
      </w:r>
    </w:p>
    <w:p w14:paraId="37C86D77" w14:textId="77777777" w:rsidR="00D44686" w:rsidRPr="00075AB2" w:rsidRDefault="00D44686" w:rsidP="008572B5">
      <w:pPr>
        <w:pStyle w:val="Caption"/>
        <w:keepNext/>
        <w:outlineLvl w:val="1"/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sectPr w:rsidR="00D44686" w:rsidRPr="00075AB2" w:rsidSect="00D446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484070" w14:textId="57A51C74" w:rsidR="00D744A5" w:rsidRPr="00075AB2" w:rsidRDefault="00E62E0E" w:rsidP="008572B5">
      <w:pPr>
        <w:pStyle w:val="Caption"/>
        <w:keepNext/>
        <w:outlineLvl w:val="1"/>
        <w:rPr>
          <w:rFonts w:ascii="Times New Roman" w:hAnsi="Times New Roman" w:cs="Times New Roman"/>
          <w:sz w:val="22"/>
          <w:szCs w:val="22"/>
        </w:rPr>
      </w:pPr>
      <w:bookmarkStart w:id="5" w:name="_Toc90048514"/>
      <w:proofErr w:type="spellStart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lastRenderedPageBreak/>
        <w:t>e</w:t>
      </w:r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Table</w:t>
      </w:r>
      <w:proofErr w:type="spellEnd"/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="001370D5" w:rsidRPr="00075AB2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</w:rPr>
        <w:t>2</w:t>
      </w:r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="00D744A5" w:rsidRPr="00075AB2">
        <w:rPr>
          <w:rFonts w:ascii="Times New Roman" w:hAnsi="Times New Roman" w:cs="Times New Roman"/>
          <w:sz w:val="22"/>
          <w:szCs w:val="22"/>
        </w:rPr>
        <w:t xml:space="preserve"> </w:t>
      </w:r>
      <w:r w:rsidR="00D744A5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orrelation matrix of total sedentary time, sedentary accumulation patterns, and MVPA duration</w:t>
      </w:r>
      <w:bookmarkEnd w:id="5"/>
    </w:p>
    <w:tbl>
      <w:tblPr>
        <w:tblStyle w:val="TableGrid"/>
        <w:tblW w:w="5164" w:type="pct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3"/>
        <w:gridCol w:w="757"/>
        <w:gridCol w:w="757"/>
        <w:gridCol w:w="758"/>
        <w:gridCol w:w="758"/>
        <w:gridCol w:w="758"/>
        <w:gridCol w:w="758"/>
        <w:gridCol w:w="758"/>
        <w:gridCol w:w="758"/>
        <w:gridCol w:w="758"/>
        <w:gridCol w:w="752"/>
      </w:tblGrid>
      <w:tr w:rsidR="000800F6" w:rsidRPr="00075AB2" w14:paraId="3C0E5675" w14:textId="74E04CD9" w:rsidTr="003D2D40">
        <w:trPr>
          <w:trHeight w:val="340"/>
        </w:trPr>
        <w:tc>
          <w:tcPr>
            <w:tcW w:w="2172" w:type="pct"/>
          </w:tcPr>
          <w:p w14:paraId="2EE370BC" w14:textId="77777777" w:rsidR="009B4738" w:rsidRPr="00075AB2" w:rsidRDefault="009B4738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66689FCE" w14:textId="446EA761" w:rsidR="009B4738" w:rsidRPr="00075AB2" w:rsidRDefault="009B4738" w:rsidP="006505D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iCs/>
              </w:rPr>
              <w:t>(1)</w:t>
            </w:r>
          </w:p>
        </w:tc>
        <w:tc>
          <w:tcPr>
            <w:tcW w:w="283" w:type="pct"/>
            <w:vAlign w:val="center"/>
          </w:tcPr>
          <w:p w14:paraId="56C794ED" w14:textId="5F559C80" w:rsidR="009B4738" w:rsidRPr="00075AB2" w:rsidRDefault="009B4738" w:rsidP="006505D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iCs/>
              </w:rPr>
              <w:t>(2)</w:t>
            </w:r>
          </w:p>
        </w:tc>
        <w:tc>
          <w:tcPr>
            <w:tcW w:w="283" w:type="pct"/>
            <w:vAlign w:val="center"/>
          </w:tcPr>
          <w:p w14:paraId="41A921F0" w14:textId="2E7A83CA" w:rsidR="009B4738" w:rsidRPr="00075AB2" w:rsidRDefault="009B4738" w:rsidP="006505D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iCs/>
              </w:rPr>
              <w:t>(3)</w:t>
            </w:r>
          </w:p>
        </w:tc>
        <w:tc>
          <w:tcPr>
            <w:tcW w:w="283" w:type="pct"/>
            <w:vAlign w:val="center"/>
          </w:tcPr>
          <w:p w14:paraId="1087C5DD" w14:textId="0BD49651" w:rsidR="009B4738" w:rsidRPr="00075AB2" w:rsidRDefault="009B4738" w:rsidP="006505D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iCs/>
              </w:rPr>
              <w:t>(4)</w:t>
            </w:r>
          </w:p>
        </w:tc>
        <w:tc>
          <w:tcPr>
            <w:tcW w:w="283" w:type="pct"/>
            <w:vAlign w:val="center"/>
          </w:tcPr>
          <w:p w14:paraId="43BE6250" w14:textId="4ABAA6EA" w:rsidR="009B4738" w:rsidRPr="00075AB2" w:rsidRDefault="009B4738" w:rsidP="006505D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iCs/>
              </w:rPr>
              <w:t>(5)</w:t>
            </w:r>
          </w:p>
        </w:tc>
        <w:tc>
          <w:tcPr>
            <w:tcW w:w="283" w:type="pct"/>
            <w:vAlign w:val="center"/>
          </w:tcPr>
          <w:p w14:paraId="79CE6549" w14:textId="6E120FFB" w:rsidR="009B4738" w:rsidRPr="00075AB2" w:rsidRDefault="009B4738" w:rsidP="006505D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iCs/>
              </w:rPr>
              <w:t>(6)</w:t>
            </w:r>
          </w:p>
        </w:tc>
        <w:tc>
          <w:tcPr>
            <w:tcW w:w="283" w:type="pct"/>
            <w:vAlign w:val="center"/>
          </w:tcPr>
          <w:p w14:paraId="7E1093A2" w14:textId="6FFC8F81" w:rsidR="009B4738" w:rsidRPr="00075AB2" w:rsidRDefault="009B4738" w:rsidP="006505D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iCs/>
              </w:rPr>
              <w:t>(7)</w:t>
            </w:r>
          </w:p>
        </w:tc>
        <w:tc>
          <w:tcPr>
            <w:tcW w:w="283" w:type="pct"/>
            <w:vAlign w:val="center"/>
          </w:tcPr>
          <w:p w14:paraId="629D38A0" w14:textId="63B76905" w:rsidR="009B4738" w:rsidRPr="00075AB2" w:rsidRDefault="009B4738" w:rsidP="006505D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iCs/>
              </w:rPr>
              <w:t>(9)</w:t>
            </w:r>
          </w:p>
        </w:tc>
        <w:tc>
          <w:tcPr>
            <w:tcW w:w="283" w:type="pct"/>
            <w:vAlign w:val="center"/>
          </w:tcPr>
          <w:p w14:paraId="44924FDB" w14:textId="162D0C84" w:rsidR="009B4738" w:rsidRPr="00075AB2" w:rsidRDefault="009B4738" w:rsidP="006505D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iCs/>
              </w:rPr>
              <w:t>(10)</w:t>
            </w:r>
          </w:p>
        </w:tc>
        <w:tc>
          <w:tcPr>
            <w:tcW w:w="283" w:type="pct"/>
            <w:vAlign w:val="center"/>
          </w:tcPr>
          <w:p w14:paraId="5BF110ED" w14:textId="22AD6C9B" w:rsidR="009B4738" w:rsidRPr="00075AB2" w:rsidRDefault="009B4738" w:rsidP="006505D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iCs/>
              </w:rPr>
              <w:t>(11)</w:t>
            </w:r>
          </w:p>
        </w:tc>
      </w:tr>
      <w:tr w:rsidR="00C41C00" w:rsidRPr="00075AB2" w14:paraId="3E71740E" w14:textId="4A232F49" w:rsidTr="003D2D40">
        <w:trPr>
          <w:trHeight w:val="340"/>
        </w:trPr>
        <w:tc>
          <w:tcPr>
            <w:tcW w:w="2172" w:type="pct"/>
            <w:vAlign w:val="center"/>
          </w:tcPr>
          <w:p w14:paraId="0D178E70" w14:textId="576CBDF9" w:rsidR="00C41C00" w:rsidRPr="00075AB2" w:rsidRDefault="00C41C00" w:rsidP="00C41C0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</w:rPr>
              <w:t xml:space="preserve">Total sedentary time </w:t>
            </w:r>
          </w:p>
        </w:tc>
        <w:tc>
          <w:tcPr>
            <w:tcW w:w="283" w:type="pct"/>
            <w:vAlign w:val="center"/>
          </w:tcPr>
          <w:p w14:paraId="5BC0208C" w14:textId="2DBD98BA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83" w:type="pct"/>
            <w:vAlign w:val="center"/>
          </w:tcPr>
          <w:p w14:paraId="74AD8E19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41313CDC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18F88D6E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12566FB5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190835D1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6B055C34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25D63D01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26EF1E7D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42D9DF88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C41C00" w:rsidRPr="00075AB2" w14:paraId="1EAF8666" w14:textId="3B614058" w:rsidTr="003D2D40">
        <w:trPr>
          <w:trHeight w:val="340"/>
        </w:trPr>
        <w:tc>
          <w:tcPr>
            <w:tcW w:w="2172" w:type="pct"/>
            <w:vAlign w:val="center"/>
          </w:tcPr>
          <w:p w14:paraId="217E2457" w14:textId="72ADA51C" w:rsidR="00C41C00" w:rsidRPr="00075AB2" w:rsidRDefault="00C41C00" w:rsidP="00C41C0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Mean sedentary bout duration</w:t>
            </w:r>
          </w:p>
        </w:tc>
        <w:tc>
          <w:tcPr>
            <w:tcW w:w="283" w:type="pct"/>
            <w:vAlign w:val="center"/>
          </w:tcPr>
          <w:p w14:paraId="7F44DC9E" w14:textId="5D98E289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283" w:type="pct"/>
            <w:vAlign w:val="center"/>
          </w:tcPr>
          <w:p w14:paraId="0FD09063" w14:textId="4D37847D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83" w:type="pct"/>
            <w:vAlign w:val="center"/>
          </w:tcPr>
          <w:p w14:paraId="4F3FEA86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6214F83C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598402AB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3867310A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69D11B15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6BEB377F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39BCE525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1CEE44F1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C41C00" w:rsidRPr="00075AB2" w14:paraId="21B879A8" w14:textId="7BD78446" w:rsidTr="003D2D40">
        <w:trPr>
          <w:trHeight w:val="340"/>
        </w:trPr>
        <w:tc>
          <w:tcPr>
            <w:tcW w:w="2172" w:type="pct"/>
            <w:vAlign w:val="center"/>
          </w:tcPr>
          <w:p w14:paraId="4EC3B53F" w14:textId="37353468" w:rsidR="00C41C00" w:rsidRPr="00075AB2" w:rsidRDefault="00C41C00" w:rsidP="00C41C0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Time in prolonged (</w:t>
            </w:r>
            <w:r w:rsidRPr="00075AB2">
              <w:rPr>
                <w:rFonts w:ascii="Times New Roman" w:hAnsi="Times New Roman" w:cs="Times New Roman"/>
              </w:rPr>
              <w:t>≥</w:t>
            </w:r>
            <w:r w:rsidRPr="00075AB2">
              <w:rPr>
                <w:rFonts w:ascii="Times New Roman" w:hAnsi="Times New Roman" w:cs="Times New Roman"/>
                <w:color w:val="000000"/>
              </w:rPr>
              <w:t>30 min) sedentary bouts</w:t>
            </w:r>
          </w:p>
        </w:tc>
        <w:tc>
          <w:tcPr>
            <w:tcW w:w="283" w:type="pct"/>
            <w:vAlign w:val="center"/>
          </w:tcPr>
          <w:p w14:paraId="450D0296" w14:textId="65E281FB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283" w:type="pct"/>
            <w:vAlign w:val="center"/>
          </w:tcPr>
          <w:p w14:paraId="1F290006" w14:textId="3DA15A78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283" w:type="pct"/>
            <w:vAlign w:val="center"/>
          </w:tcPr>
          <w:p w14:paraId="02F29D42" w14:textId="721870BA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83" w:type="pct"/>
            <w:vAlign w:val="center"/>
          </w:tcPr>
          <w:p w14:paraId="30878D7F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5B4C1488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10BC9C9F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2ED132DD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4F0CBF50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371452C7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15FA7083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C41C00" w:rsidRPr="00075AB2" w14:paraId="1AEEB9A5" w14:textId="43BB0777" w:rsidTr="003D2D40">
        <w:trPr>
          <w:trHeight w:val="340"/>
        </w:trPr>
        <w:tc>
          <w:tcPr>
            <w:tcW w:w="2172" w:type="pct"/>
            <w:vAlign w:val="center"/>
          </w:tcPr>
          <w:p w14:paraId="3D1FE1F2" w14:textId="143AA193" w:rsidR="00C41C00" w:rsidRPr="00075AB2" w:rsidRDefault="00C41C00" w:rsidP="00C41C0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Gini index</w:t>
            </w:r>
          </w:p>
        </w:tc>
        <w:tc>
          <w:tcPr>
            <w:tcW w:w="283" w:type="pct"/>
            <w:vAlign w:val="center"/>
          </w:tcPr>
          <w:p w14:paraId="0B2BD86F" w14:textId="2EA9862F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283" w:type="pct"/>
            <w:vAlign w:val="center"/>
          </w:tcPr>
          <w:p w14:paraId="2C1AD3CC" w14:textId="388D813B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283" w:type="pct"/>
            <w:vAlign w:val="center"/>
          </w:tcPr>
          <w:p w14:paraId="1C3BF8CD" w14:textId="27A38B34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283" w:type="pct"/>
            <w:vAlign w:val="center"/>
          </w:tcPr>
          <w:p w14:paraId="43C49316" w14:textId="48200A6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83" w:type="pct"/>
            <w:vAlign w:val="center"/>
          </w:tcPr>
          <w:p w14:paraId="674B78D3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55671B94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6F99F04D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6E0B5C25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44DADA1F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791A2AB5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C41C00" w:rsidRPr="00075AB2" w14:paraId="08BFFFD9" w14:textId="7BE550B8" w:rsidTr="003D2D40">
        <w:trPr>
          <w:trHeight w:val="340"/>
        </w:trPr>
        <w:tc>
          <w:tcPr>
            <w:tcW w:w="2172" w:type="pct"/>
            <w:vAlign w:val="center"/>
          </w:tcPr>
          <w:p w14:paraId="0F4C4BEE" w14:textId="1127B515" w:rsidR="00C41C00" w:rsidRPr="00075AB2" w:rsidRDefault="00C41C00" w:rsidP="00C41C0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Number of sedentary breaks</w:t>
            </w:r>
          </w:p>
        </w:tc>
        <w:tc>
          <w:tcPr>
            <w:tcW w:w="283" w:type="pct"/>
            <w:vAlign w:val="center"/>
          </w:tcPr>
          <w:p w14:paraId="7D09B25D" w14:textId="103BFA52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283" w:type="pct"/>
            <w:vAlign w:val="center"/>
          </w:tcPr>
          <w:p w14:paraId="780C8FDE" w14:textId="67FEDAA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76</w:t>
            </w:r>
          </w:p>
        </w:tc>
        <w:tc>
          <w:tcPr>
            <w:tcW w:w="283" w:type="pct"/>
            <w:vAlign w:val="center"/>
          </w:tcPr>
          <w:p w14:paraId="14F8420B" w14:textId="371721B8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78</w:t>
            </w:r>
          </w:p>
        </w:tc>
        <w:tc>
          <w:tcPr>
            <w:tcW w:w="283" w:type="pct"/>
            <w:vAlign w:val="center"/>
          </w:tcPr>
          <w:p w14:paraId="130A665B" w14:textId="0D755CA6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283" w:type="pct"/>
            <w:vAlign w:val="center"/>
          </w:tcPr>
          <w:p w14:paraId="11057A0B" w14:textId="6A7006BF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83" w:type="pct"/>
            <w:vAlign w:val="center"/>
          </w:tcPr>
          <w:p w14:paraId="1A27A854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7E71580F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4D1FF486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5DF485DB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2756A37F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C41C00" w:rsidRPr="00075AB2" w14:paraId="5BC5A3AD" w14:textId="41CB1455" w:rsidTr="003D2D40">
        <w:trPr>
          <w:trHeight w:val="340"/>
        </w:trPr>
        <w:tc>
          <w:tcPr>
            <w:tcW w:w="2172" w:type="pct"/>
            <w:vAlign w:val="center"/>
          </w:tcPr>
          <w:p w14:paraId="5354B560" w14:textId="4D3F79FE" w:rsidR="00C41C00" w:rsidRPr="00075AB2" w:rsidRDefault="00C41C00" w:rsidP="00C41C0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B</w:t>
            </w:r>
            <w:r w:rsidRPr="00075AB2">
              <w:rPr>
                <w:rFonts w:ascii="Times New Roman" w:hAnsi="Times New Roman" w:cs="Times New Roman"/>
                <w:iCs/>
              </w:rPr>
              <w:t xml:space="preserve">reaks per sedentary hour </w:t>
            </w:r>
          </w:p>
        </w:tc>
        <w:tc>
          <w:tcPr>
            <w:tcW w:w="283" w:type="pct"/>
            <w:vAlign w:val="center"/>
          </w:tcPr>
          <w:p w14:paraId="73BEF3D2" w14:textId="66BFC14C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80</w:t>
            </w:r>
          </w:p>
        </w:tc>
        <w:tc>
          <w:tcPr>
            <w:tcW w:w="283" w:type="pct"/>
            <w:vAlign w:val="center"/>
          </w:tcPr>
          <w:p w14:paraId="7F9CB838" w14:textId="656780BC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283" w:type="pct"/>
            <w:vAlign w:val="center"/>
          </w:tcPr>
          <w:p w14:paraId="3A544324" w14:textId="4EC29D5D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91</w:t>
            </w:r>
          </w:p>
        </w:tc>
        <w:tc>
          <w:tcPr>
            <w:tcW w:w="283" w:type="pct"/>
            <w:vAlign w:val="center"/>
          </w:tcPr>
          <w:p w14:paraId="4DA08D3A" w14:textId="1B1BD64C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283" w:type="pct"/>
            <w:vAlign w:val="center"/>
          </w:tcPr>
          <w:p w14:paraId="2356B90C" w14:textId="15F8EF76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283" w:type="pct"/>
            <w:vAlign w:val="center"/>
          </w:tcPr>
          <w:p w14:paraId="5105C611" w14:textId="0A075125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83" w:type="pct"/>
            <w:vAlign w:val="center"/>
          </w:tcPr>
          <w:p w14:paraId="658C69AB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6B83026A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1C008A48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26D7C883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C41C00" w:rsidRPr="00075AB2" w14:paraId="0772FFD6" w14:textId="3F3415F1" w:rsidTr="003D2D40">
        <w:trPr>
          <w:trHeight w:val="340"/>
        </w:trPr>
        <w:tc>
          <w:tcPr>
            <w:tcW w:w="2172" w:type="pct"/>
            <w:vAlign w:val="center"/>
          </w:tcPr>
          <w:p w14:paraId="4825148A" w14:textId="7CC3B956" w:rsidR="00C41C00" w:rsidRPr="00075AB2" w:rsidRDefault="00C41C00" w:rsidP="00C41C0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Alpha</w:t>
            </w:r>
          </w:p>
        </w:tc>
        <w:tc>
          <w:tcPr>
            <w:tcW w:w="283" w:type="pct"/>
            <w:vAlign w:val="center"/>
          </w:tcPr>
          <w:p w14:paraId="5191D32A" w14:textId="55C0B2A9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283" w:type="pct"/>
            <w:vAlign w:val="center"/>
          </w:tcPr>
          <w:p w14:paraId="625ED4B6" w14:textId="5C92DC6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  <w:tc>
          <w:tcPr>
            <w:tcW w:w="283" w:type="pct"/>
            <w:vAlign w:val="center"/>
          </w:tcPr>
          <w:p w14:paraId="6B133DE1" w14:textId="091E418D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283" w:type="pct"/>
            <w:vAlign w:val="center"/>
          </w:tcPr>
          <w:p w14:paraId="5C39D2ED" w14:textId="68C56170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283" w:type="pct"/>
            <w:vAlign w:val="center"/>
          </w:tcPr>
          <w:p w14:paraId="315DC768" w14:textId="7737EDC3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283" w:type="pct"/>
            <w:vAlign w:val="center"/>
          </w:tcPr>
          <w:p w14:paraId="75B7BD8A" w14:textId="37A93725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283" w:type="pct"/>
            <w:vAlign w:val="center"/>
          </w:tcPr>
          <w:p w14:paraId="24EF5264" w14:textId="71B55018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83" w:type="pct"/>
            <w:vAlign w:val="center"/>
          </w:tcPr>
          <w:p w14:paraId="7240307B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2390DCCA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4C3A9BE9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C41C00" w:rsidRPr="00075AB2" w14:paraId="3D9F3C5A" w14:textId="7FCF0F14" w:rsidTr="003D2D40">
        <w:trPr>
          <w:trHeight w:val="340"/>
        </w:trPr>
        <w:tc>
          <w:tcPr>
            <w:tcW w:w="2172" w:type="pct"/>
            <w:vAlign w:val="center"/>
          </w:tcPr>
          <w:p w14:paraId="77214287" w14:textId="62E54AD2" w:rsidR="00C41C00" w:rsidRPr="00075AB2" w:rsidRDefault="00C41C00" w:rsidP="00C41C0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Transition probability from sedentary to LIPA state </w:t>
            </w:r>
          </w:p>
        </w:tc>
        <w:tc>
          <w:tcPr>
            <w:tcW w:w="283" w:type="pct"/>
            <w:vAlign w:val="center"/>
          </w:tcPr>
          <w:p w14:paraId="52023B9D" w14:textId="53CE97C3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283" w:type="pct"/>
            <w:vAlign w:val="center"/>
          </w:tcPr>
          <w:p w14:paraId="3AB5D891" w14:textId="37A0F52C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73</w:t>
            </w:r>
          </w:p>
        </w:tc>
        <w:tc>
          <w:tcPr>
            <w:tcW w:w="283" w:type="pct"/>
            <w:vAlign w:val="center"/>
          </w:tcPr>
          <w:p w14:paraId="6D42070B" w14:textId="34EA70F4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88</w:t>
            </w:r>
          </w:p>
        </w:tc>
        <w:tc>
          <w:tcPr>
            <w:tcW w:w="283" w:type="pct"/>
            <w:vAlign w:val="center"/>
          </w:tcPr>
          <w:p w14:paraId="19151F12" w14:textId="20FBFD8F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283" w:type="pct"/>
            <w:vAlign w:val="center"/>
          </w:tcPr>
          <w:p w14:paraId="5A55A292" w14:textId="7E3B2446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283" w:type="pct"/>
            <w:vAlign w:val="center"/>
          </w:tcPr>
          <w:p w14:paraId="224A9B40" w14:textId="3DEB7CA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83" w:type="pct"/>
            <w:vAlign w:val="center"/>
          </w:tcPr>
          <w:p w14:paraId="2332A26B" w14:textId="0E19E9D0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283" w:type="pct"/>
            <w:vAlign w:val="center"/>
          </w:tcPr>
          <w:p w14:paraId="1FBB8D3B" w14:textId="132B8D8F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83" w:type="pct"/>
            <w:vAlign w:val="center"/>
          </w:tcPr>
          <w:p w14:paraId="7925E3C0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" w:type="pct"/>
            <w:vAlign w:val="center"/>
          </w:tcPr>
          <w:p w14:paraId="45827EAE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C41C00" w:rsidRPr="00075AB2" w14:paraId="5F7A9488" w14:textId="3A42C256" w:rsidTr="003D2D40">
        <w:trPr>
          <w:trHeight w:val="340"/>
        </w:trPr>
        <w:tc>
          <w:tcPr>
            <w:tcW w:w="2172" w:type="pct"/>
            <w:vAlign w:val="center"/>
          </w:tcPr>
          <w:p w14:paraId="20DB2F6D" w14:textId="10CB5C39" w:rsidR="00C41C00" w:rsidRPr="00075AB2" w:rsidRDefault="00C41C00" w:rsidP="00C41C0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Transition probability from sedentary to MVPA state</w:t>
            </w:r>
          </w:p>
        </w:tc>
        <w:tc>
          <w:tcPr>
            <w:tcW w:w="283" w:type="pct"/>
            <w:vAlign w:val="center"/>
          </w:tcPr>
          <w:p w14:paraId="13B71D33" w14:textId="08E254E2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52</w:t>
            </w:r>
          </w:p>
        </w:tc>
        <w:tc>
          <w:tcPr>
            <w:tcW w:w="283" w:type="pct"/>
            <w:vAlign w:val="center"/>
          </w:tcPr>
          <w:p w14:paraId="72E7F4A2" w14:textId="6DDF22D6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283" w:type="pct"/>
            <w:vAlign w:val="center"/>
          </w:tcPr>
          <w:p w14:paraId="47A0D327" w14:textId="2448698C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283" w:type="pct"/>
            <w:vAlign w:val="center"/>
          </w:tcPr>
          <w:p w14:paraId="7FD15302" w14:textId="0905F8CE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43</w:t>
            </w:r>
          </w:p>
        </w:tc>
        <w:tc>
          <w:tcPr>
            <w:tcW w:w="283" w:type="pct"/>
            <w:vAlign w:val="center"/>
          </w:tcPr>
          <w:p w14:paraId="1C6A7DBF" w14:textId="45269B40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283" w:type="pct"/>
            <w:vAlign w:val="center"/>
          </w:tcPr>
          <w:p w14:paraId="3C66D257" w14:textId="751ECABA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283" w:type="pct"/>
            <w:vAlign w:val="center"/>
          </w:tcPr>
          <w:p w14:paraId="4FA03829" w14:textId="395431AA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283" w:type="pct"/>
            <w:vAlign w:val="center"/>
          </w:tcPr>
          <w:p w14:paraId="57888BBF" w14:textId="6E02166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283" w:type="pct"/>
            <w:vAlign w:val="center"/>
          </w:tcPr>
          <w:p w14:paraId="2C65FBD3" w14:textId="612270D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83" w:type="pct"/>
            <w:vAlign w:val="center"/>
          </w:tcPr>
          <w:p w14:paraId="2E263103" w14:textId="7777777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C41C00" w:rsidRPr="00075AB2" w14:paraId="3CA7CAF7" w14:textId="0A331CC8" w:rsidTr="003D2D40">
        <w:trPr>
          <w:trHeight w:val="340"/>
        </w:trPr>
        <w:tc>
          <w:tcPr>
            <w:tcW w:w="2172" w:type="pct"/>
            <w:vAlign w:val="center"/>
          </w:tcPr>
          <w:p w14:paraId="546ABA43" w14:textId="21501B7E" w:rsidR="00C41C00" w:rsidRPr="00075AB2" w:rsidRDefault="003C53A7" w:rsidP="003C53A7">
            <w:pPr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(10) </w:t>
            </w:r>
            <w:r w:rsidR="00C41C00" w:rsidRPr="00075AB2">
              <w:rPr>
                <w:rFonts w:ascii="Times New Roman" w:hAnsi="Times New Roman" w:cs="Times New Roman"/>
                <w:color w:val="000000"/>
              </w:rPr>
              <w:t>MVPA duration</w:t>
            </w:r>
          </w:p>
        </w:tc>
        <w:tc>
          <w:tcPr>
            <w:tcW w:w="283" w:type="pct"/>
            <w:vAlign w:val="center"/>
          </w:tcPr>
          <w:p w14:paraId="1D78858B" w14:textId="014FD907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283" w:type="pct"/>
            <w:vAlign w:val="center"/>
          </w:tcPr>
          <w:p w14:paraId="33A7D9DF" w14:textId="6F458AC0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283" w:type="pct"/>
            <w:vAlign w:val="center"/>
          </w:tcPr>
          <w:p w14:paraId="495E1894" w14:textId="59E8E435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283" w:type="pct"/>
            <w:vAlign w:val="center"/>
          </w:tcPr>
          <w:p w14:paraId="39E1B411" w14:textId="56879F64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283" w:type="pct"/>
            <w:vAlign w:val="center"/>
          </w:tcPr>
          <w:p w14:paraId="22C5C2E6" w14:textId="2BFAACE0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283" w:type="pct"/>
            <w:vAlign w:val="center"/>
          </w:tcPr>
          <w:p w14:paraId="17D2B96A" w14:textId="4AC6D648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283" w:type="pct"/>
            <w:vAlign w:val="center"/>
          </w:tcPr>
          <w:p w14:paraId="0A1FD268" w14:textId="491757E1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283" w:type="pct"/>
            <w:vAlign w:val="center"/>
          </w:tcPr>
          <w:p w14:paraId="44E5EBE9" w14:textId="1F9336C5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283" w:type="pct"/>
            <w:vAlign w:val="center"/>
          </w:tcPr>
          <w:p w14:paraId="43981699" w14:textId="6DA8E9D9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283" w:type="pct"/>
            <w:vAlign w:val="center"/>
          </w:tcPr>
          <w:p w14:paraId="65E3CC37" w14:textId="04201236" w:rsidR="00C41C00" w:rsidRPr="00075AB2" w:rsidRDefault="00C41C00" w:rsidP="00C41C00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</w:tbl>
    <w:p w14:paraId="3B9A9509" w14:textId="2FB7F908" w:rsidR="009E7D70" w:rsidRPr="00075AB2" w:rsidRDefault="001F780D" w:rsidP="00450E9B">
      <w:pPr>
        <w:spacing w:after="0" w:line="240" w:lineRule="auto"/>
        <w:rPr>
          <w:rFonts w:ascii="Times New Roman" w:hAnsi="Times New Roman" w:cs="Times New Roman"/>
          <w:iCs/>
        </w:rPr>
      </w:pPr>
      <w:r w:rsidRPr="00075AB2">
        <w:rPr>
          <w:rFonts w:ascii="Times New Roman" w:hAnsi="Times New Roman" w:cs="Times New Roman"/>
        </w:rPr>
        <w:t xml:space="preserve">Abbreviations: </w:t>
      </w:r>
      <w:r w:rsidR="00450E9B" w:rsidRPr="00075AB2">
        <w:rPr>
          <w:rFonts w:ascii="Times New Roman" w:hAnsi="Times New Roman" w:cs="Times New Roman"/>
        </w:rPr>
        <w:t>PA</w:t>
      </w:r>
      <w:r w:rsidRPr="00075AB2">
        <w:rPr>
          <w:rFonts w:ascii="Times New Roman" w:hAnsi="Times New Roman" w:cs="Times New Roman"/>
        </w:rPr>
        <w:t xml:space="preserve">, </w:t>
      </w:r>
      <w:r w:rsidR="00450E9B" w:rsidRPr="00075AB2">
        <w:rPr>
          <w:rFonts w:ascii="Times New Roman" w:hAnsi="Times New Roman" w:cs="Times New Roman"/>
        </w:rPr>
        <w:t>physical activity; LIPA</w:t>
      </w:r>
      <w:r w:rsidRPr="00075AB2">
        <w:rPr>
          <w:rFonts w:ascii="Times New Roman" w:hAnsi="Times New Roman" w:cs="Times New Roman"/>
        </w:rPr>
        <w:t xml:space="preserve">, </w:t>
      </w:r>
      <w:r w:rsidR="00450E9B" w:rsidRPr="00075AB2">
        <w:rPr>
          <w:rFonts w:ascii="Times New Roman" w:hAnsi="Times New Roman" w:cs="Times New Roman"/>
        </w:rPr>
        <w:t>light</w:t>
      </w:r>
      <w:r w:rsidR="00536D89" w:rsidRPr="00075AB2">
        <w:rPr>
          <w:rFonts w:ascii="Times New Roman" w:hAnsi="Times New Roman" w:cs="Times New Roman"/>
        </w:rPr>
        <w:t xml:space="preserve"> intensity</w:t>
      </w:r>
      <w:r w:rsidR="00450E9B" w:rsidRPr="00075AB2">
        <w:rPr>
          <w:rFonts w:ascii="Times New Roman" w:hAnsi="Times New Roman" w:cs="Times New Roman"/>
        </w:rPr>
        <w:t xml:space="preserve"> physical activity; MVPA</w:t>
      </w:r>
      <w:r w:rsidRPr="00075AB2">
        <w:rPr>
          <w:rFonts w:ascii="Times New Roman" w:hAnsi="Times New Roman" w:cs="Times New Roman"/>
        </w:rPr>
        <w:t xml:space="preserve">, </w:t>
      </w:r>
      <w:r w:rsidR="00450E9B" w:rsidRPr="00075AB2">
        <w:rPr>
          <w:rFonts w:ascii="Times New Roman" w:hAnsi="Times New Roman" w:cs="Times New Roman"/>
        </w:rPr>
        <w:t>moderate-to-vigorous physical activity.</w:t>
      </w:r>
    </w:p>
    <w:p w14:paraId="5F46609F" w14:textId="4C44B386" w:rsidR="00D744A5" w:rsidRPr="00075AB2" w:rsidRDefault="00D744A5">
      <w:pPr>
        <w:rPr>
          <w:rFonts w:ascii="Times New Roman" w:hAnsi="Times New Roman" w:cs="Times New Roman"/>
          <w:iCs/>
        </w:rPr>
      </w:pPr>
      <w:r w:rsidRPr="00075AB2">
        <w:rPr>
          <w:rFonts w:ascii="Times New Roman" w:hAnsi="Times New Roman" w:cs="Times New Roman"/>
          <w:iCs/>
        </w:rPr>
        <w:br w:type="page"/>
      </w:r>
    </w:p>
    <w:p w14:paraId="02A80961" w14:textId="77777777" w:rsidR="00C80AF6" w:rsidRPr="00075AB2" w:rsidRDefault="00C80AF6" w:rsidP="000E5551">
      <w:pPr>
        <w:rPr>
          <w:rFonts w:ascii="Times New Roman" w:hAnsi="Times New Roman" w:cs="Times New Roman"/>
          <w:iCs/>
        </w:rPr>
      </w:pPr>
    </w:p>
    <w:p w14:paraId="1DE30BED" w14:textId="027CD7B8" w:rsidR="00D744A5" w:rsidRPr="00075AB2" w:rsidRDefault="00E62E0E" w:rsidP="008572B5">
      <w:pPr>
        <w:pStyle w:val="Caption"/>
        <w:keepNext/>
        <w:outlineLvl w:val="1"/>
        <w:rPr>
          <w:rFonts w:ascii="Times New Roman" w:hAnsi="Times New Roman" w:cs="Times New Roman"/>
          <w:sz w:val="22"/>
          <w:szCs w:val="22"/>
        </w:rPr>
      </w:pPr>
      <w:bookmarkStart w:id="6" w:name="_Toc90048515"/>
      <w:proofErr w:type="spellStart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e</w:t>
      </w:r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Table</w:t>
      </w:r>
      <w:proofErr w:type="spellEnd"/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="001370D5" w:rsidRPr="00075AB2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</w:rPr>
        <w:t>3</w:t>
      </w:r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="00D744A5" w:rsidRPr="00075AB2">
        <w:rPr>
          <w:rFonts w:ascii="Times New Roman" w:hAnsi="Times New Roman" w:cs="Times New Roman"/>
          <w:sz w:val="22"/>
          <w:szCs w:val="22"/>
        </w:rPr>
        <w:t xml:space="preserve"> </w:t>
      </w:r>
      <w:r w:rsidR="00D744A5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ssociations of total sedentary time and sedentary accumulation patterns with incident CVD adjusted for sociodemographic, behavioural factors and MVPA</w:t>
      </w:r>
      <w:bookmarkEnd w:id="6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285"/>
        <w:gridCol w:w="3997"/>
        <w:gridCol w:w="3999"/>
      </w:tblGrid>
      <w:tr w:rsidR="00D26D03" w:rsidRPr="00075AB2" w14:paraId="3250ED8D" w14:textId="77777777" w:rsidTr="005032BC">
        <w:tc>
          <w:tcPr>
            <w:tcW w:w="1805" w:type="pct"/>
            <w:tcBorders>
              <w:top w:val="single" w:sz="4" w:space="0" w:color="auto"/>
              <w:bottom w:val="nil"/>
            </w:tcBorders>
          </w:tcPr>
          <w:p w14:paraId="2DDA628E" w14:textId="77777777" w:rsidR="00D26D03" w:rsidRPr="00075AB2" w:rsidRDefault="00D26D03" w:rsidP="008478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" w:type="pct"/>
            <w:tcBorders>
              <w:top w:val="single" w:sz="4" w:space="0" w:color="auto"/>
              <w:bottom w:val="single" w:sz="4" w:space="0" w:color="auto"/>
            </w:tcBorders>
          </w:tcPr>
          <w:p w14:paraId="2E03A566" w14:textId="77777777" w:rsidR="00D26D03" w:rsidRPr="00075AB2" w:rsidRDefault="00D26D03" w:rsidP="008478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A0AE7" w14:textId="58A62C71" w:rsidR="00D26D03" w:rsidRPr="00075AB2" w:rsidRDefault="00D26D03" w:rsidP="007F60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D26D03" w:rsidRPr="00075AB2" w14:paraId="48C6063D" w14:textId="77777777" w:rsidTr="005032BC">
        <w:tc>
          <w:tcPr>
            <w:tcW w:w="1805" w:type="pct"/>
            <w:tcBorders>
              <w:top w:val="nil"/>
              <w:bottom w:val="single" w:sz="4" w:space="0" w:color="auto"/>
            </w:tcBorders>
          </w:tcPr>
          <w:p w14:paraId="5DA09824" w14:textId="3EFBB045" w:rsidR="00D26D03" w:rsidRPr="00075AB2" w:rsidRDefault="00D26D03" w:rsidP="008478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" w:type="pct"/>
            <w:tcBorders>
              <w:top w:val="single" w:sz="4" w:space="0" w:color="auto"/>
              <w:bottom w:val="single" w:sz="4" w:space="0" w:color="auto"/>
            </w:tcBorders>
          </w:tcPr>
          <w:p w14:paraId="74F97DF5" w14:textId="77777777" w:rsidR="00D26D03" w:rsidRPr="00075AB2" w:rsidRDefault="00D26D03" w:rsidP="008478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E4C1C" w14:textId="7B49CA58" w:rsidR="00D26D03" w:rsidRPr="00075AB2" w:rsidRDefault="00D26D03" w:rsidP="007F6084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justed for </w:t>
            </w:r>
            <w:r w:rsidR="005D2A69" w:rsidRPr="00075AB2">
              <w:rPr>
                <w:rFonts w:ascii="Times New Roman" w:hAnsi="Times New Roman" w:cs="Times New Roman"/>
                <w:b/>
                <w:bCs/>
              </w:rPr>
              <w:t>behavioural</w:t>
            </w:r>
            <w:r w:rsidRPr="00075AB2">
              <w:rPr>
                <w:rFonts w:ascii="Times New Roman" w:hAnsi="Times New Roman" w:cs="Times New Roman"/>
                <w:b/>
                <w:bCs/>
              </w:rPr>
              <w:t xml:space="preserve"> and sociodemographic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factors</w:t>
            </w:r>
            <w:r w:rsidR="00BC5C51"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A9940" w14:textId="57F0B109" w:rsidR="00D26D03" w:rsidRPr="00075AB2" w:rsidRDefault="00D26D03" w:rsidP="007F6084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ditionally adjusted for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MVPA</w:t>
            </w:r>
            <w:r w:rsidR="00BC5C51" w:rsidRPr="00075AB2">
              <w:rPr>
                <w:rFonts w:ascii="Times New Roman" w:eastAsia="Times New Roman" w:hAnsi="Times New Roman" w:cs="Times New Roman"/>
                <w:b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D26D03" w:rsidRPr="00075AB2" w14:paraId="23852101" w14:textId="77777777" w:rsidTr="005032BC">
        <w:trPr>
          <w:trHeight w:val="340"/>
        </w:trPr>
        <w:tc>
          <w:tcPr>
            <w:tcW w:w="1805" w:type="pct"/>
            <w:tcBorders>
              <w:top w:val="single" w:sz="4" w:space="0" w:color="auto"/>
            </w:tcBorders>
            <w:vAlign w:val="center"/>
          </w:tcPr>
          <w:p w14:paraId="6FEA31C4" w14:textId="1CE64FD3" w:rsidR="00D26D03" w:rsidRPr="00075AB2" w:rsidRDefault="00D26D03" w:rsidP="00A7307F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 xml:space="preserve">Total sedentary time </w:t>
            </w:r>
          </w:p>
        </w:tc>
        <w:tc>
          <w:tcPr>
            <w:tcW w:w="110" w:type="pct"/>
            <w:tcBorders>
              <w:top w:val="single" w:sz="4" w:space="0" w:color="auto"/>
            </w:tcBorders>
          </w:tcPr>
          <w:p w14:paraId="068423B8" w14:textId="77777777" w:rsidR="00D26D03" w:rsidRPr="00075AB2" w:rsidRDefault="00D26D03" w:rsidP="00A730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pct"/>
            <w:tcBorders>
              <w:top w:val="single" w:sz="4" w:space="0" w:color="auto"/>
            </w:tcBorders>
            <w:vAlign w:val="center"/>
          </w:tcPr>
          <w:p w14:paraId="3A171716" w14:textId="5ABE40E3" w:rsidR="00D26D03" w:rsidRPr="00075AB2" w:rsidRDefault="00D26D03" w:rsidP="00A7307F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20 (1.05</w:t>
            </w:r>
            <w:r w:rsidR="00560FA3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37)</w:t>
            </w:r>
          </w:p>
        </w:tc>
        <w:tc>
          <w:tcPr>
            <w:tcW w:w="1543" w:type="pct"/>
            <w:tcBorders>
              <w:top w:val="single" w:sz="4" w:space="0" w:color="auto"/>
            </w:tcBorders>
            <w:vAlign w:val="center"/>
          </w:tcPr>
          <w:p w14:paraId="22DD6C01" w14:textId="6FF5C6EC" w:rsidR="00D26D03" w:rsidRPr="00075AB2" w:rsidRDefault="00D26D03" w:rsidP="00A7307F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8 (0.93</w:t>
            </w:r>
            <w:r w:rsidR="00A966DA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6)</w:t>
            </w:r>
          </w:p>
        </w:tc>
      </w:tr>
      <w:tr w:rsidR="00D26D03" w:rsidRPr="00075AB2" w14:paraId="1557BCB9" w14:textId="77777777" w:rsidTr="005032BC">
        <w:trPr>
          <w:trHeight w:val="340"/>
        </w:trPr>
        <w:tc>
          <w:tcPr>
            <w:tcW w:w="1805" w:type="pct"/>
            <w:vAlign w:val="center"/>
          </w:tcPr>
          <w:p w14:paraId="454FF782" w14:textId="5C927461" w:rsidR="00D26D03" w:rsidRPr="00075AB2" w:rsidRDefault="00D26D03" w:rsidP="00A7307F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Sedentary accumulation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patterns</w:t>
            </w:r>
            <w:r w:rsidR="00BC5C51" w:rsidRPr="00075AB2">
              <w:rPr>
                <w:rFonts w:ascii="Times New Roman" w:eastAsia="Times New Roman" w:hAnsi="Times New Roman" w:cs="Times New Roman"/>
                <w:b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10" w:type="pct"/>
          </w:tcPr>
          <w:p w14:paraId="27D70F65" w14:textId="77777777" w:rsidR="00D26D03" w:rsidRPr="00075AB2" w:rsidRDefault="00D26D03" w:rsidP="00A730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pct"/>
            <w:vAlign w:val="center"/>
          </w:tcPr>
          <w:p w14:paraId="55C1FE34" w14:textId="77777777" w:rsidR="00D26D03" w:rsidRPr="00075AB2" w:rsidRDefault="00D26D03" w:rsidP="00A730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pct"/>
            <w:vAlign w:val="center"/>
          </w:tcPr>
          <w:p w14:paraId="0E42021D" w14:textId="77777777" w:rsidR="00D26D03" w:rsidRPr="00075AB2" w:rsidRDefault="00D26D03" w:rsidP="00A730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50C2" w:rsidRPr="00075AB2" w14:paraId="37C9BB63" w14:textId="77777777" w:rsidTr="005032BC">
        <w:trPr>
          <w:trHeight w:val="340"/>
        </w:trPr>
        <w:tc>
          <w:tcPr>
            <w:tcW w:w="1805" w:type="pct"/>
            <w:vAlign w:val="center"/>
          </w:tcPr>
          <w:p w14:paraId="61EFC2CC" w14:textId="06E9DB93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1) Mean sedentary bout duration</w:t>
            </w:r>
          </w:p>
        </w:tc>
        <w:tc>
          <w:tcPr>
            <w:tcW w:w="110" w:type="pct"/>
          </w:tcPr>
          <w:p w14:paraId="4610F1C9" w14:textId="77777777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pct"/>
            <w:vAlign w:val="center"/>
          </w:tcPr>
          <w:p w14:paraId="319FDA65" w14:textId="53B11960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9 (1.08</w:t>
            </w:r>
            <w:r w:rsidR="00560FA3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30)</w:t>
            </w:r>
          </w:p>
        </w:tc>
        <w:tc>
          <w:tcPr>
            <w:tcW w:w="1543" w:type="pct"/>
            <w:vAlign w:val="bottom"/>
          </w:tcPr>
          <w:p w14:paraId="5C8A1162" w14:textId="08DC64F4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2 (1.00</w:t>
            </w:r>
            <w:r w:rsidR="00A966DA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4)</w:t>
            </w:r>
          </w:p>
        </w:tc>
      </w:tr>
      <w:tr w:rsidR="003450C2" w:rsidRPr="00075AB2" w14:paraId="12D0337A" w14:textId="77777777" w:rsidTr="005032BC">
        <w:trPr>
          <w:trHeight w:val="340"/>
        </w:trPr>
        <w:tc>
          <w:tcPr>
            <w:tcW w:w="1805" w:type="pct"/>
            <w:vAlign w:val="center"/>
          </w:tcPr>
          <w:p w14:paraId="51269630" w14:textId="54994934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2) Time in prolonged (</w:t>
            </w:r>
            <w:r w:rsidRPr="00075AB2">
              <w:rPr>
                <w:rFonts w:ascii="Times New Roman" w:hAnsi="Times New Roman" w:cs="Times New Roman"/>
              </w:rPr>
              <w:t>≥</w:t>
            </w:r>
            <w:r w:rsidRPr="00075AB2">
              <w:rPr>
                <w:rFonts w:ascii="Times New Roman" w:hAnsi="Times New Roman" w:cs="Times New Roman"/>
                <w:color w:val="000000"/>
              </w:rPr>
              <w:t>30 min) sedentary bouts</w:t>
            </w:r>
          </w:p>
        </w:tc>
        <w:tc>
          <w:tcPr>
            <w:tcW w:w="110" w:type="pct"/>
          </w:tcPr>
          <w:p w14:paraId="505C8561" w14:textId="77777777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pct"/>
            <w:vAlign w:val="center"/>
          </w:tcPr>
          <w:p w14:paraId="28813E4F" w14:textId="388B83BD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9 (1.06</w:t>
            </w:r>
            <w:r w:rsidR="00560FA3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33)</w:t>
            </w:r>
          </w:p>
        </w:tc>
        <w:tc>
          <w:tcPr>
            <w:tcW w:w="1543" w:type="pct"/>
            <w:vAlign w:val="bottom"/>
          </w:tcPr>
          <w:p w14:paraId="01401772" w14:textId="321F6BCF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0 (0.96</w:t>
            </w:r>
            <w:r w:rsidR="00A966DA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5)</w:t>
            </w:r>
          </w:p>
        </w:tc>
      </w:tr>
      <w:tr w:rsidR="003450C2" w:rsidRPr="00075AB2" w14:paraId="24692C18" w14:textId="77777777" w:rsidTr="005032BC">
        <w:trPr>
          <w:trHeight w:val="340"/>
        </w:trPr>
        <w:tc>
          <w:tcPr>
            <w:tcW w:w="1805" w:type="pct"/>
            <w:vAlign w:val="center"/>
          </w:tcPr>
          <w:p w14:paraId="0DCD12B4" w14:textId="179A2F94" w:rsidR="003450C2" w:rsidRPr="00075AB2" w:rsidRDefault="003450C2" w:rsidP="003450C2">
            <w:pPr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3) Gini index</w:t>
            </w:r>
          </w:p>
        </w:tc>
        <w:tc>
          <w:tcPr>
            <w:tcW w:w="110" w:type="pct"/>
          </w:tcPr>
          <w:p w14:paraId="0F533047" w14:textId="77777777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pct"/>
            <w:vAlign w:val="center"/>
          </w:tcPr>
          <w:p w14:paraId="056FBFB4" w14:textId="23B4DAA2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7 (0.95</w:t>
            </w:r>
            <w:r w:rsidR="00560FA3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1)</w:t>
            </w:r>
          </w:p>
        </w:tc>
        <w:tc>
          <w:tcPr>
            <w:tcW w:w="1543" w:type="pct"/>
            <w:vAlign w:val="bottom"/>
          </w:tcPr>
          <w:p w14:paraId="2B1A20CD" w14:textId="7A8BE8B1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2 (0.90</w:t>
            </w:r>
            <w:r w:rsidR="00A966DA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5)</w:t>
            </w:r>
          </w:p>
        </w:tc>
      </w:tr>
      <w:tr w:rsidR="003450C2" w:rsidRPr="00075AB2" w14:paraId="30B734E2" w14:textId="77777777" w:rsidTr="00505DA0">
        <w:trPr>
          <w:trHeight w:val="340"/>
        </w:trPr>
        <w:tc>
          <w:tcPr>
            <w:tcW w:w="1805" w:type="pct"/>
            <w:vAlign w:val="center"/>
          </w:tcPr>
          <w:p w14:paraId="5853989A" w14:textId="111FF285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4) Number of sedentary breaks</w:t>
            </w:r>
          </w:p>
        </w:tc>
        <w:tc>
          <w:tcPr>
            <w:tcW w:w="110" w:type="pct"/>
          </w:tcPr>
          <w:p w14:paraId="1A1223A7" w14:textId="77777777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pct"/>
            <w:vAlign w:val="center"/>
          </w:tcPr>
          <w:p w14:paraId="0B1B42BF" w14:textId="64C4A6E4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6 (0.77</w:t>
            </w:r>
            <w:r w:rsidR="00560FA3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7)</w:t>
            </w:r>
          </w:p>
        </w:tc>
        <w:tc>
          <w:tcPr>
            <w:tcW w:w="1543" w:type="pct"/>
            <w:vAlign w:val="center"/>
          </w:tcPr>
          <w:p w14:paraId="2FDC47B2" w14:textId="3281AD69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2 (0.81</w:t>
            </w:r>
            <w:r w:rsidR="00A966DA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3)</w:t>
            </w:r>
          </w:p>
        </w:tc>
      </w:tr>
      <w:tr w:rsidR="003450C2" w:rsidRPr="00075AB2" w14:paraId="5E4D630B" w14:textId="77777777" w:rsidTr="00505DA0">
        <w:trPr>
          <w:trHeight w:val="340"/>
        </w:trPr>
        <w:tc>
          <w:tcPr>
            <w:tcW w:w="1805" w:type="pct"/>
            <w:vAlign w:val="center"/>
          </w:tcPr>
          <w:p w14:paraId="7F7484EF" w14:textId="11A7A32C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(5) </w:t>
            </w:r>
            <w:r w:rsidRPr="00075AB2">
              <w:rPr>
                <w:rFonts w:ascii="Times New Roman" w:hAnsi="Times New Roman" w:cs="Times New Roman"/>
              </w:rPr>
              <w:t xml:space="preserve">Breaks per sedentary hour </w:t>
            </w:r>
          </w:p>
        </w:tc>
        <w:tc>
          <w:tcPr>
            <w:tcW w:w="110" w:type="pct"/>
          </w:tcPr>
          <w:p w14:paraId="341CC5ED" w14:textId="77777777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pct"/>
            <w:vAlign w:val="center"/>
          </w:tcPr>
          <w:p w14:paraId="4C6A40EE" w14:textId="1FDBD69F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6 (0.76</w:t>
            </w:r>
            <w:r w:rsidR="00560FA3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7)</w:t>
            </w:r>
          </w:p>
        </w:tc>
        <w:tc>
          <w:tcPr>
            <w:tcW w:w="1543" w:type="pct"/>
            <w:vAlign w:val="center"/>
          </w:tcPr>
          <w:p w14:paraId="2349B910" w14:textId="4C5C7E4D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3 (0.81</w:t>
            </w:r>
            <w:r w:rsidR="00A966DA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5)</w:t>
            </w:r>
          </w:p>
        </w:tc>
      </w:tr>
      <w:tr w:rsidR="003450C2" w:rsidRPr="00075AB2" w14:paraId="704FDA1B" w14:textId="77777777" w:rsidTr="00505DA0">
        <w:trPr>
          <w:trHeight w:val="340"/>
        </w:trPr>
        <w:tc>
          <w:tcPr>
            <w:tcW w:w="1805" w:type="pct"/>
            <w:vAlign w:val="center"/>
          </w:tcPr>
          <w:p w14:paraId="2134FA1B" w14:textId="672B9411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6) Alpha</w:t>
            </w:r>
          </w:p>
        </w:tc>
        <w:tc>
          <w:tcPr>
            <w:tcW w:w="110" w:type="pct"/>
          </w:tcPr>
          <w:p w14:paraId="086BAFB5" w14:textId="77777777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pct"/>
            <w:vAlign w:val="center"/>
          </w:tcPr>
          <w:p w14:paraId="12AF73CD" w14:textId="7F26DF57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5 (0.75</w:t>
            </w:r>
            <w:r w:rsidR="002452C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5)</w:t>
            </w:r>
          </w:p>
        </w:tc>
        <w:tc>
          <w:tcPr>
            <w:tcW w:w="1543" w:type="pct"/>
            <w:vAlign w:val="center"/>
          </w:tcPr>
          <w:p w14:paraId="6FFA4C59" w14:textId="059A0955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0 (0.80</w:t>
            </w:r>
            <w:r w:rsidR="00A966DA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3)</w:t>
            </w:r>
          </w:p>
        </w:tc>
      </w:tr>
      <w:tr w:rsidR="003450C2" w:rsidRPr="00075AB2" w14:paraId="58786F8C" w14:textId="77777777" w:rsidTr="00505DA0">
        <w:trPr>
          <w:trHeight w:val="340"/>
        </w:trPr>
        <w:tc>
          <w:tcPr>
            <w:tcW w:w="1805" w:type="pct"/>
            <w:vAlign w:val="center"/>
          </w:tcPr>
          <w:p w14:paraId="426F2DAD" w14:textId="0DDC3C27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Transition probability from </w:t>
            </w:r>
          </w:p>
        </w:tc>
        <w:tc>
          <w:tcPr>
            <w:tcW w:w="110" w:type="pct"/>
          </w:tcPr>
          <w:p w14:paraId="3E382708" w14:textId="77777777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pct"/>
            <w:vAlign w:val="center"/>
          </w:tcPr>
          <w:p w14:paraId="6A8EE758" w14:textId="77777777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3" w:type="pct"/>
            <w:vAlign w:val="center"/>
          </w:tcPr>
          <w:p w14:paraId="074E0DEA" w14:textId="77777777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50C2" w:rsidRPr="00075AB2" w14:paraId="2DFD7D72" w14:textId="77777777" w:rsidTr="00505DA0">
        <w:trPr>
          <w:trHeight w:val="340"/>
        </w:trPr>
        <w:tc>
          <w:tcPr>
            <w:tcW w:w="1805" w:type="pct"/>
            <w:vAlign w:val="center"/>
          </w:tcPr>
          <w:p w14:paraId="5B2818F4" w14:textId="54FC4DD4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7) sedentary to LIPA state</w:t>
            </w:r>
          </w:p>
        </w:tc>
        <w:tc>
          <w:tcPr>
            <w:tcW w:w="110" w:type="pct"/>
          </w:tcPr>
          <w:p w14:paraId="2C5238E2" w14:textId="77777777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pct"/>
            <w:vAlign w:val="center"/>
          </w:tcPr>
          <w:p w14:paraId="32C91BC2" w14:textId="558CEB3A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7 (0.78</w:t>
            </w:r>
            <w:r w:rsidR="002452C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9)</w:t>
            </w:r>
          </w:p>
        </w:tc>
        <w:tc>
          <w:tcPr>
            <w:tcW w:w="1543" w:type="pct"/>
            <w:vAlign w:val="center"/>
          </w:tcPr>
          <w:p w14:paraId="683AACA1" w14:textId="6E4737A1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4 (0.83</w:t>
            </w:r>
            <w:r w:rsidR="00A966DA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6)</w:t>
            </w:r>
          </w:p>
        </w:tc>
      </w:tr>
      <w:tr w:rsidR="003450C2" w:rsidRPr="00075AB2" w14:paraId="1E586EF6" w14:textId="77777777" w:rsidTr="00505DA0">
        <w:trPr>
          <w:trHeight w:val="340"/>
        </w:trPr>
        <w:tc>
          <w:tcPr>
            <w:tcW w:w="1805" w:type="pct"/>
            <w:vAlign w:val="center"/>
          </w:tcPr>
          <w:p w14:paraId="70C259E6" w14:textId="6E42978D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8) sedentary to MVPA state</w:t>
            </w:r>
          </w:p>
        </w:tc>
        <w:tc>
          <w:tcPr>
            <w:tcW w:w="110" w:type="pct"/>
          </w:tcPr>
          <w:p w14:paraId="6AFFC470" w14:textId="77777777" w:rsidR="003450C2" w:rsidRPr="00075AB2" w:rsidRDefault="003450C2" w:rsidP="003450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2" w:type="pct"/>
            <w:vAlign w:val="center"/>
          </w:tcPr>
          <w:p w14:paraId="710DA167" w14:textId="36D2C0DC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2 (0.70</w:t>
            </w:r>
            <w:r w:rsidR="002452C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5)</w:t>
            </w:r>
          </w:p>
        </w:tc>
        <w:tc>
          <w:tcPr>
            <w:tcW w:w="1543" w:type="pct"/>
            <w:vAlign w:val="center"/>
          </w:tcPr>
          <w:p w14:paraId="32F5E4D4" w14:textId="372AD1E3" w:rsidR="003450C2" w:rsidRPr="00075AB2" w:rsidRDefault="003450C2" w:rsidP="003450C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8 (0.76</w:t>
            </w:r>
            <w:r w:rsidR="00A966DA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3)</w:t>
            </w:r>
          </w:p>
        </w:tc>
      </w:tr>
    </w:tbl>
    <w:p w14:paraId="18E34823" w14:textId="0009E7A5" w:rsidR="0050758B" w:rsidRPr="00075AB2" w:rsidRDefault="0041596D" w:rsidP="0050758B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 xml:space="preserve">Abbreviations: </w:t>
      </w:r>
      <w:r w:rsidR="0050758B" w:rsidRPr="00075AB2">
        <w:rPr>
          <w:rFonts w:ascii="Times New Roman" w:hAnsi="Times New Roman" w:cs="Times New Roman"/>
        </w:rPr>
        <w:t>CVD</w:t>
      </w:r>
      <w:r w:rsidRPr="00075AB2">
        <w:rPr>
          <w:rFonts w:ascii="Times New Roman" w:hAnsi="Times New Roman" w:cs="Times New Roman"/>
        </w:rPr>
        <w:t xml:space="preserve">, </w:t>
      </w:r>
      <w:r w:rsidR="0050758B" w:rsidRPr="00075AB2">
        <w:rPr>
          <w:rFonts w:ascii="Times New Roman" w:hAnsi="Times New Roman" w:cs="Times New Roman"/>
        </w:rPr>
        <w:t>cardiovascular disease; CI</w:t>
      </w:r>
      <w:r w:rsidRPr="00075AB2">
        <w:rPr>
          <w:rFonts w:ascii="Times New Roman" w:hAnsi="Times New Roman" w:cs="Times New Roman"/>
        </w:rPr>
        <w:t xml:space="preserve">, </w:t>
      </w:r>
      <w:r w:rsidR="0050758B" w:rsidRPr="00075AB2">
        <w:rPr>
          <w:rFonts w:ascii="Times New Roman" w:hAnsi="Times New Roman" w:cs="Times New Roman"/>
        </w:rPr>
        <w:t>confidence interval; HR</w:t>
      </w:r>
      <w:r w:rsidRPr="00075AB2">
        <w:rPr>
          <w:rFonts w:ascii="Times New Roman" w:hAnsi="Times New Roman" w:cs="Times New Roman"/>
        </w:rPr>
        <w:t xml:space="preserve">, </w:t>
      </w:r>
      <w:r w:rsidR="0050758B" w:rsidRPr="00075AB2">
        <w:rPr>
          <w:rFonts w:ascii="Times New Roman" w:hAnsi="Times New Roman" w:cs="Times New Roman"/>
        </w:rPr>
        <w:t>hazard ratio; PA</w:t>
      </w:r>
      <w:r w:rsidRPr="00075AB2">
        <w:rPr>
          <w:rFonts w:ascii="Times New Roman" w:hAnsi="Times New Roman" w:cs="Times New Roman"/>
        </w:rPr>
        <w:t xml:space="preserve">, </w:t>
      </w:r>
      <w:r w:rsidR="0050758B" w:rsidRPr="00075AB2">
        <w:rPr>
          <w:rFonts w:ascii="Times New Roman" w:hAnsi="Times New Roman" w:cs="Times New Roman"/>
        </w:rPr>
        <w:t>physical activity; LIPA</w:t>
      </w:r>
      <w:r w:rsidRPr="00075AB2">
        <w:rPr>
          <w:rFonts w:ascii="Times New Roman" w:hAnsi="Times New Roman" w:cs="Times New Roman"/>
        </w:rPr>
        <w:t xml:space="preserve">, </w:t>
      </w:r>
      <w:r w:rsidR="0050758B" w:rsidRPr="00075AB2">
        <w:rPr>
          <w:rFonts w:ascii="Times New Roman" w:hAnsi="Times New Roman" w:cs="Times New Roman"/>
        </w:rPr>
        <w:t xml:space="preserve">light </w:t>
      </w:r>
      <w:r w:rsidR="00536D89" w:rsidRPr="00075AB2">
        <w:rPr>
          <w:rFonts w:ascii="Times New Roman" w:hAnsi="Times New Roman" w:cs="Times New Roman"/>
        </w:rPr>
        <w:t xml:space="preserve">intensity </w:t>
      </w:r>
      <w:r w:rsidR="0050758B" w:rsidRPr="00075AB2">
        <w:rPr>
          <w:rFonts w:ascii="Times New Roman" w:hAnsi="Times New Roman" w:cs="Times New Roman"/>
        </w:rPr>
        <w:t xml:space="preserve">physical activity; </w:t>
      </w:r>
    </w:p>
    <w:p w14:paraId="625317B7" w14:textId="2420627F" w:rsidR="0050758B" w:rsidRPr="00075AB2" w:rsidRDefault="0050758B" w:rsidP="0050758B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>MVPA</w:t>
      </w:r>
      <w:r w:rsidR="0041596D" w:rsidRPr="00075AB2">
        <w:rPr>
          <w:rFonts w:ascii="Times New Roman" w:hAnsi="Times New Roman" w:cs="Times New Roman"/>
        </w:rPr>
        <w:t xml:space="preserve">, </w:t>
      </w:r>
      <w:r w:rsidRPr="00075AB2">
        <w:rPr>
          <w:rFonts w:ascii="Times New Roman" w:hAnsi="Times New Roman" w:cs="Times New Roman"/>
        </w:rPr>
        <w:t>moderate-to-vigorous physical activity; SD</w:t>
      </w:r>
      <w:r w:rsidR="0041596D" w:rsidRPr="00075AB2">
        <w:rPr>
          <w:rFonts w:ascii="Times New Roman" w:hAnsi="Times New Roman" w:cs="Times New Roman"/>
        </w:rPr>
        <w:t xml:space="preserve">, </w:t>
      </w:r>
      <w:r w:rsidRPr="00075AB2">
        <w:rPr>
          <w:rFonts w:ascii="Times New Roman" w:hAnsi="Times New Roman" w:cs="Times New Roman"/>
        </w:rPr>
        <w:t>standard deviation.</w:t>
      </w:r>
    </w:p>
    <w:p w14:paraId="2BE5A3F5" w14:textId="5A34AD2A" w:rsidR="0050758B" w:rsidRPr="00075AB2" w:rsidRDefault="00144227" w:rsidP="0050758B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vertAlign w:val="superscript"/>
        </w:rPr>
        <w:t>a</w:t>
      </w:r>
      <w:r w:rsidR="0050758B" w:rsidRPr="00075AB2">
        <w:rPr>
          <w:rFonts w:ascii="Times New Roman" w:hAnsi="Times New Roman" w:cs="Times New Roman"/>
        </w:rPr>
        <w:t>Model</w:t>
      </w:r>
      <w:r w:rsidR="005D5820" w:rsidRPr="00075AB2">
        <w:rPr>
          <w:rFonts w:ascii="Times New Roman" w:hAnsi="Times New Roman" w:cs="Times New Roman"/>
        </w:rPr>
        <w:t>s</w:t>
      </w:r>
      <w:proofErr w:type="spellEnd"/>
      <w:r w:rsidR="005D5820" w:rsidRPr="00075AB2">
        <w:rPr>
          <w:rFonts w:ascii="Times New Roman" w:hAnsi="Times New Roman" w:cs="Times New Roman"/>
        </w:rPr>
        <w:t xml:space="preserve"> </w:t>
      </w:r>
      <w:r w:rsidR="0050758B" w:rsidRPr="00075AB2">
        <w:rPr>
          <w:rFonts w:ascii="Times New Roman" w:hAnsi="Times New Roman" w:cs="Times New Roman"/>
        </w:rPr>
        <w:t>adjusted for age (time-scale), sex, ethnicity, education, occupation position, marital status</w:t>
      </w:r>
      <w:r w:rsidR="005D5820" w:rsidRPr="00075AB2">
        <w:rPr>
          <w:rFonts w:ascii="Times New Roman" w:hAnsi="Times New Roman" w:cs="Times New Roman"/>
        </w:rPr>
        <w:t xml:space="preserve">, </w:t>
      </w:r>
      <w:r w:rsidR="0050758B" w:rsidRPr="00075AB2">
        <w:rPr>
          <w:rFonts w:ascii="Times New Roman" w:hAnsi="Times New Roman" w:cs="Times New Roman"/>
        </w:rPr>
        <w:t>total waking day duration</w:t>
      </w:r>
      <w:r w:rsidR="005D5820" w:rsidRPr="00075AB2">
        <w:rPr>
          <w:rFonts w:ascii="Times New Roman" w:hAnsi="Times New Roman" w:cs="Times New Roman"/>
        </w:rPr>
        <w:t xml:space="preserve">, </w:t>
      </w:r>
      <w:r w:rsidR="0050758B" w:rsidRPr="00075AB2">
        <w:rPr>
          <w:rFonts w:ascii="Times New Roman" w:hAnsi="Times New Roman" w:cs="Times New Roman"/>
        </w:rPr>
        <w:t xml:space="preserve">smoking status, alcohol consumption and fruits and vegetables consumption. </w:t>
      </w:r>
    </w:p>
    <w:p w14:paraId="719AA486" w14:textId="79094237" w:rsidR="0050758B" w:rsidRPr="00075AB2" w:rsidRDefault="00144227" w:rsidP="0050758B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vertAlign w:val="superscript"/>
        </w:rPr>
        <w:t>b</w:t>
      </w:r>
      <w:r w:rsidR="0050758B" w:rsidRPr="00075AB2">
        <w:rPr>
          <w:rFonts w:ascii="Times New Roman" w:hAnsi="Times New Roman" w:cs="Times New Roman"/>
        </w:rPr>
        <w:t>Models</w:t>
      </w:r>
      <w:proofErr w:type="spellEnd"/>
      <w:r w:rsidR="0050758B" w:rsidRPr="00075AB2">
        <w:rPr>
          <w:rFonts w:ascii="Times New Roman" w:hAnsi="Times New Roman" w:cs="Times New Roman"/>
        </w:rPr>
        <w:t xml:space="preserve"> additionally adjusted</w:t>
      </w:r>
      <w:r w:rsidR="00DD4BF5" w:rsidRPr="00075AB2">
        <w:rPr>
          <w:rFonts w:ascii="Times New Roman" w:hAnsi="Times New Roman" w:cs="Times New Roman"/>
          <w:sz w:val="24"/>
          <w:szCs w:val="24"/>
        </w:rPr>
        <w:t xml:space="preserve"> for MVPA recommendation</w:t>
      </w:r>
      <w:r w:rsidR="0050758B" w:rsidRPr="00075AB2">
        <w:rPr>
          <w:rFonts w:ascii="Times New Roman" w:hAnsi="Times New Roman" w:cs="Times New Roman"/>
        </w:rPr>
        <w:t xml:space="preserve">. </w:t>
      </w:r>
    </w:p>
    <w:p w14:paraId="0EC2F220" w14:textId="77777777" w:rsidR="00B803A6" w:rsidRPr="00075AB2" w:rsidRDefault="00144227" w:rsidP="00722251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c</w:t>
      </w:r>
      <w:r w:rsidR="007E0FC9" w:rsidRPr="00075AB2">
        <w:rPr>
          <w:rFonts w:ascii="Times New Roman" w:hAnsi="Times New Roman" w:cs="Times New Roman"/>
        </w:rPr>
        <w:t>Metrics</w:t>
      </w:r>
      <w:proofErr w:type="spellEnd"/>
      <w:r w:rsidR="007E0FC9" w:rsidRPr="00075AB2">
        <w:rPr>
          <w:rFonts w:ascii="Times New Roman" w:hAnsi="Times New Roman" w:cs="Times New Roman"/>
        </w:rPr>
        <w:t xml:space="preserve"> are standardized based on sample mean &amp; SD resulting in HRs corresponding to one SD higher value. For metrics 1-3, an increase of 1-SD corresponds to less </w:t>
      </w:r>
      <w:r w:rsidR="005D2A69" w:rsidRPr="00075AB2">
        <w:rPr>
          <w:rFonts w:ascii="Times New Roman" w:hAnsi="Times New Roman" w:cs="Times New Roman"/>
        </w:rPr>
        <w:t>favourable</w:t>
      </w:r>
      <w:r w:rsidR="007E0FC9" w:rsidRPr="00075AB2">
        <w:rPr>
          <w:rFonts w:ascii="Times New Roman" w:hAnsi="Times New Roman" w:cs="Times New Roman"/>
        </w:rPr>
        <w:t xml:space="preserve"> sedentary accumulation pattern. For metrics 4-8, an increase of 1-SD corresponds to more </w:t>
      </w:r>
      <w:r w:rsidR="005D2A69" w:rsidRPr="00075AB2">
        <w:rPr>
          <w:rFonts w:ascii="Times New Roman" w:hAnsi="Times New Roman" w:cs="Times New Roman"/>
        </w:rPr>
        <w:t>favourable</w:t>
      </w:r>
      <w:r w:rsidR="007E0FC9" w:rsidRPr="00075AB2">
        <w:rPr>
          <w:rFonts w:ascii="Times New Roman" w:hAnsi="Times New Roman" w:cs="Times New Roman"/>
        </w:rPr>
        <w:t xml:space="preserve"> sedentary accumulation pattern. 1 SD represents 100.2 minutes for total sedentary time, 6.1 minutes for mean sedentary bout duration, 143.2 minutes for time in prolonged (≥30 min) sedentary bouts, 0.036 for Gini Index, 16.0 for number of sedentary breaks, 6.2 for breaks per sedentary hour, 0.127 for Alpha, and 3.1%, and 0.5% for transition probability from sedentary to LIPA and MVPA states, respectively.</w:t>
      </w:r>
    </w:p>
    <w:p w14:paraId="1DA91D78" w14:textId="77777777" w:rsidR="00B803A6" w:rsidRPr="00075AB2" w:rsidRDefault="00B803A6">
      <w:pPr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br w:type="page"/>
      </w:r>
    </w:p>
    <w:p w14:paraId="7BDC4C5F" w14:textId="18AA3CD6" w:rsidR="00B803A6" w:rsidRPr="00075AB2" w:rsidRDefault="00B803A6" w:rsidP="00B803A6">
      <w:pPr>
        <w:pStyle w:val="Caption"/>
        <w:keepNext/>
        <w:outlineLvl w:val="1"/>
        <w:rPr>
          <w:rFonts w:ascii="Times New Roman" w:hAnsi="Times New Roman" w:cs="Times New Roman"/>
          <w:sz w:val="22"/>
          <w:szCs w:val="22"/>
        </w:rPr>
      </w:pPr>
      <w:bookmarkStart w:id="7" w:name="_Toc90048516"/>
      <w:proofErr w:type="spellStart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lastRenderedPageBreak/>
        <w:t>eTable</w:t>
      </w:r>
      <w:proofErr w:type="spellEnd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Pr="00075AB2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</w:rPr>
        <w:t>4</w:t>
      </w:r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Pr="00075AB2">
        <w:rPr>
          <w:rFonts w:ascii="Times New Roman" w:hAnsi="Times New Roman" w:cs="Times New Roman"/>
          <w:sz w:val="22"/>
          <w:szCs w:val="22"/>
        </w:rPr>
        <w:t xml:space="preserve"> </w:t>
      </w:r>
      <w:r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ssociation of MVPA with incident CVD and all-cause mortality</w:t>
      </w:r>
      <w:bookmarkEnd w:id="7"/>
      <w:r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TableGrid"/>
        <w:tblW w:w="339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2057"/>
        <w:gridCol w:w="2056"/>
      </w:tblGrid>
      <w:tr w:rsidR="00B803A6" w:rsidRPr="00075AB2" w14:paraId="59EA2AC5" w14:textId="77777777" w:rsidTr="00C109E4">
        <w:trPr>
          <w:trHeight w:val="340"/>
          <w:jc w:val="center"/>
        </w:trPr>
        <w:tc>
          <w:tcPr>
            <w:tcW w:w="2661" w:type="pct"/>
            <w:tcBorders>
              <w:top w:val="single" w:sz="4" w:space="0" w:color="auto"/>
            </w:tcBorders>
            <w:vAlign w:val="center"/>
          </w:tcPr>
          <w:p w14:paraId="4D6AD92A" w14:textId="77777777" w:rsidR="00B803A6" w:rsidRPr="00075AB2" w:rsidRDefault="00B803A6" w:rsidP="00C109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9F574" w14:textId="77777777" w:rsidR="00B803A6" w:rsidRPr="00075AB2" w:rsidRDefault="00B803A6" w:rsidP="00C109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B803A6" w:rsidRPr="00075AB2" w14:paraId="214CA5F4" w14:textId="77777777" w:rsidTr="00C109E4">
        <w:trPr>
          <w:trHeight w:val="340"/>
          <w:jc w:val="center"/>
        </w:trPr>
        <w:tc>
          <w:tcPr>
            <w:tcW w:w="2661" w:type="pct"/>
            <w:tcBorders>
              <w:bottom w:val="single" w:sz="4" w:space="0" w:color="auto"/>
            </w:tcBorders>
            <w:vAlign w:val="center"/>
          </w:tcPr>
          <w:p w14:paraId="0777BA49" w14:textId="77777777" w:rsidR="00B803A6" w:rsidRPr="00075AB2" w:rsidRDefault="00B803A6" w:rsidP="00C109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23985" w14:textId="77777777" w:rsidR="00B803A6" w:rsidRPr="00075AB2" w:rsidRDefault="00B803A6" w:rsidP="00C109E4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</w:rPr>
              <w:t>Incident CVD</w:t>
            </w:r>
          </w:p>
        </w:tc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5633A" w14:textId="77777777" w:rsidR="00B803A6" w:rsidRPr="00075AB2" w:rsidRDefault="00B803A6" w:rsidP="00C109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AB2">
              <w:rPr>
                <w:rFonts w:ascii="Times New Roman" w:hAnsi="Times New Roman" w:cs="Times New Roman"/>
                <w:b/>
              </w:rPr>
              <w:t>All-cause mortality</w:t>
            </w:r>
          </w:p>
        </w:tc>
      </w:tr>
      <w:tr w:rsidR="00B803A6" w:rsidRPr="00075AB2" w14:paraId="73977EAE" w14:textId="77777777" w:rsidTr="00C109E4">
        <w:trPr>
          <w:trHeight w:val="340"/>
          <w:jc w:val="center"/>
        </w:trPr>
        <w:tc>
          <w:tcPr>
            <w:tcW w:w="3831" w:type="pct"/>
            <w:gridSpan w:val="2"/>
            <w:tcBorders>
              <w:top w:val="single" w:sz="4" w:space="0" w:color="auto"/>
            </w:tcBorders>
            <w:vAlign w:val="center"/>
          </w:tcPr>
          <w:p w14:paraId="14873B1D" w14:textId="77777777" w:rsidR="00B803A6" w:rsidRPr="00075AB2" w:rsidRDefault="00B803A6" w:rsidP="00C109E4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Following recommendation of 150 min per week of MVPA</w:t>
            </w:r>
          </w:p>
        </w:tc>
        <w:tc>
          <w:tcPr>
            <w:tcW w:w="1169" w:type="pct"/>
            <w:tcBorders>
              <w:top w:val="single" w:sz="4" w:space="0" w:color="auto"/>
            </w:tcBorders>
            <w:vAlign w:val="center"/>
          </w:tcPr>
          <w:p w14:paraId="22F3873A" w14:textId="77777777" w:rsidR="00B803A6" w:rsidRPr="00075AB2" w:rsidRDefault="00B803A6" w:rsidP="00C109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03A6" w:rsidRPr="00075AB2" w14:paraId="7F41A487" w14:textId="77777777" w:rsidTr="00C109E4">
        <w:trPr>
          <w:trHeight w:val="340"/>
          <w:jc w:val="center"/>
        </w:trPr>
        <w:tc>
          <w:tcPr>
            <w:tcW w:w="2661" w:type="pct"/>
            <w:vAlign w:val="center"/>
          </w:tcPr>
          <w:p w14:paraId="15E3C569" w14:textId="77777777" w:rsidR="00B803A6" w:rsidRPr="00075AB2" w:rsidRDefault="00B803A6" w:rsidP="00C109E4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70" w:type="pct"/>
            <w:vAlign w:val="center"/>
          </w:tcPr>
          <w:p w14:paraId="5E190BB5" w14:textId="77777777" w:rsidR="00B803A6" w:rsidRPr="00075AB2" w:rsidRDefault="00B803A6" w:rsidP="00C109E4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9" w:type="pct"/>
            <w:vAlign w:val="center"/>
          </w:tcPr>
          <w:p w14:paraId="01E3124C" w14:textId="77777777" w:rsidR="00B803A6" w:rsidRPr="00075AB2" w:rsidRDefault="00B803A6" w:rsidP="00C109E4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0</w:t>
            </w:r>
          </w:p>
        </w:tc>
      </w:tr>
      <w:tr w:rsidR="00B803A6" w:rsidRPr="00075AB2" w14:paraId="0816C4F6" w14:textId="77777777" w:rsidTr="00C109E4">
        <w:trPr>
          <w:trHeight w:val="340"/>
          <w:jc w:val="center"/>
        </w:trPr>
        <w:tc>
          <w:tcPr>
            <w:tcW w:w="2661" w:type="pct"/>
            <w:vAlign w:val="center"/>
          </w:tcPr>
          <w:p w14:paraId="1451D4B8" w14:textId="77777777" w:rsidR="00B803A6" w:rsidRPr="00075AB2" w:rsidRDefault="00B803A6" w:rsidP="00C109E4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70" w:type="pct"/>
            <w:vAlign w:val="center"/>
          </w:tcPr>
          <w:p w14:paraId="225A6333" w14:textId="77777777" w:rsidR="00B803A6" w:rsidRPr="00075AB2" w:rsidRDefault="00B803A6" w:rsidP="00C109E4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69 (0.52-0.92)</w:t>
            </w:r>
          </w:p>
        </w:tc>
        <w:tc>
          <w:tcPr>
            <w:tcW w:w="1169" w:type="pct"/>
            <w:vAlign w:val="center"/>
          </w:tcPr>
          <w:p w14:paraId="009C5287" w14:textId="77777777" w:rsidR="00B803A6" w:rsidRPr="00075AB2" w:rsidRDefault="00B803A6" w:rsidP="00C109E4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59 (0.44-0.78)</w:t>
            </w:r>
          </w:p>
        </w:tc>
      </w:tr>
      <w:tr w:rsidR="00B803A6" w:rsidRPr="00075AB2" w14:paraId="15C6EB8F" w14:textId="77777777" w:rsidTr="00C109E4">
        <w:trPr>
          <w:trHeight w:val="340"/>
          <w:jc w:val="center"/>
        </w:trPr>
        <w:tc>
          <w:tcPr>
            <w:tcW w:w="2661" w:type="pct"/>
            <w:tcBorders>
              <w:bottom w:val="single" w:sz="4" w:space="0" w:color="auto"/>
            </w:tcBorders>
            <w:vAlign w:val="center"/>
          </w:tcPr>
          <w:p w14:paraId="6C8EC285" w14:textId="056F708C" w:rsidR="00B803A6" w:rsidRPr="00075AB2" w:rsidRDefault="00292E4F" w:rsidP="00C109E4">
            <w:pPr>
              <w:rPr>
                <w:rFonts w:ascii="Times New Roman" w:hAnsi="Times New Roman" w:cs="Times New Roman"/>
              </w:rPr>
            </w:pPr>
            <w:r w:rsidRPr="0095222F">
              <w:rPr>
                <w:rFonts w:ascii="Times New Roman" w:hAnsi="Times New Roman" w:cs="Times New Roman"/>
              </w:rPr>
              <w:t>Daily time</w:t>
            </w:r>
            <w:r w:rsidR="00167C2D" w:rsidRPr="0095222F">
              <w:rPr>
                <w:rFonts w:ascii="Times New Roman" w:hAnsi="Times New Roman" w:cs="Times New Roman"/>
              </w:rPr>
              <w:t xml:space="preserve"> in</w:t>
            </w:r>
            <w:r w:rsidR="00B803A6" w:rsidRPr="0095222F">
              <w:rPr>
                <w:rFonts w:ascii="Times New Roman" w:hAnsi="Times New Roman" w:cs="Times New Roman"/>
              </w:rPr>
              <w:t xml:space="preserve"> MVPA</w:t>
            </w:r>
            <w:r w:rsidR="00B803A6" w:rsidRPr="00075AB2">
              <w:rPr>
                <w:rFonts w:ascii="Times New Roman" w:hAnsi="Times New Roman" w:cs="Times New Roman"/>
              </w:rPr>
              <w:t xml:space="preserve">, per 1 SD (38.6 min) 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14:paraId="3BC953A7" w14:textId="77777777" w:rsidR="00B803A6" w:rsidRPr="00075AB2" w:rsidRDefault="00B803A6" w:rsidP="00C109E4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0 (0.78-1.04)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vAlign w:val="center"/>
          </w:tcPr>
          <w:p w14:paraId="359AFC1E" w14:textId="77777777" w:rsidR="00B803A6" w:rsidRPr="00075AB2" w:rsidRDefault="00B803A6" w:rsidP="00C109E4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0 (0.59-0.85)</w:t>
            </w:r>
          </w:p>
        </w:tc>
      </w:tr>
    </w:tbl>
    <w:p w14:paraId="0B478C91" w14:textId="77777777" w:rsidR="00B803A6" w:rsidRPr="00075AB2" w:rsidRDefault="00B803A6" w:rsidP="00B803A6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>Abbreviations: CI, confidence interval; HR, hazard ratio; MVPA, moderate-to-vigorous physical activity; SD, standard deviation.</w:t>
      </w:r>
    </w:p>
    <w:p w14:paraId="52E85251" w14:textId="2CA23620" w:rsidR="00B803A6" w:rsidRPr="00075AB2" w:rsidRDefault="00B803A6" w:rsidP="00B803A6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>All models adjusted for age (time-scale), sex, ethnicity, education, occupation position, marital status, total waking day duration, smoking status, alcohol consumption, fruits and vegetables consumption, prevalent diabetes, BMI, hypertension, hyperlipidaemia</w:t>
      </w:r>
      <w:r w:rsidR="009141F1" w:rsidRPr="00075AB2">
        <w:rPr>
          <w:rFonts w:ascii="Times New Roman" w:hAnsi="Times New Roman" w:cs="Times New Roman"/>
        </w:rPr>
        <w:t>,</w:t>
      </w:r>
      <w:r w:rsidRPr="00075AB2">
        <w:rPr>
          <w:rFonts w:ascii="Times New Roman" w:hAnsi="Times New Roman" w:cs="Times New Roman"/>
        </w:rPr>
        <w:t xml:space="preserve"> and morbidity index. </w:t>
      </w:r>
    </w:p>
    <w:p w14:paraId="718FF61C" w14:textId="67CF7ADB" w:rsidR="00F54EF2" w:rsidRPr="00075AB2" w:rsidRDefault="006103C7" w:rsidP="00722251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br w:type="page"/>
      </w:r>
    </w:p>
    <w:p w14:paraId="6BA321E8" w14:textId="776FFE6E" w:rsidR="00D744A5" w:rsidRPr="00075AB2" w:rsidRDefault="00E62E0E" w:rsidP="008572B5">
      <w:pPr>
        <w:pStyle w:val="Caption"/>
        <w:keepNext/>
        <w:outlineLvl w:val="1"/>
        <w:rPr>
          <w:rFonts w:ascii="Times New Roman" w:hAnsi="Times New Roman" w:cs="Times New Roman"/>
          <w:sz w:val="22"/>
          <w:szCs w:val="22"/>
        </w:rPr>
      </w:pPr>
      <w:bookmarkStart w:id="8" w:name="_Toc90048517"/>
      <w:proofErr w:type="spellStart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lastRenderedPageBreak/>
        <w:t>e</w:t>
      </w:r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Table</w:t>
      </w:r>
      <w:proofErr w:type="spellEnd"/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="00B803A6" w:rsidRPr="00075AB2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</w:rPr>
        <w:t>5</w:t>
      </w:r>
      <w:r w:rsidR="00D744A5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="00D744A5" w:rsidRPr="00075AB2">
        <w:rPr>
          <w:rFonts w:ascii="Times New Roman" w:hAnsi="Times New Roman" w:cs="Times New Roman"/>
          <w:sz w:val="22"/>
          <w:szCs w:val="22"/>
        </w:rPr>
        <w:t xml:space="preserve"> </w:t>
      </w:r>
      <w:r w:rsidR="00D744A5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ssociations of total sedentary time and sedentary accumulation patterns with all-cause mortality among participants aged &lt;74 years (N total = 3001, N events = 114, mean follow-up (SD) = 6.5 (0.7) years, mean age (SD) = 66.7 (3.6) years)</w:t>
      </w:r>
      <w:bookmarkEnd w:id="8"/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2"/>
        <w:gridCol w:w="2008"/>
        <w:gridCol w:w="2009"/>
        <w:gridCol w:w="2009"/>
        <w:gridCol w:w="2009"/>
      </w:tblGrid>
      <w:tr w:rsidR="008B45BF" w:rsidRPr="00075AB2" w14:paraId="7637FA6F" w14:textId="77777777" w:rsidTr="006109CE">
        <w:trPr>
          <w:trHeight w:val="340"/>
        </w:trPr>
        <w:tc>
          <w:tcPr>
            <w:tcW w:w="4632" w:type="dxa"/>
            <w:tcBorders>
              <w:top w:val="single" w:sz="4" w:space="0" w:color="auto"/>
            </w:tcBorders>
            <w:vAlign w:val="center"/>
          </w:tcPr>
          <w:p w14:paraId="511FC6A6" w14:textId="77777777" w:rsidR="008B45BF" w:rsidRPr="00075AB2" w:rsidRDefault="008B45BF" w:rsidP="008B4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4C0DF" w14:textId="77777777" w:rsidR="008B45BF" w:rsidRPr="00075AB2" w:rsidRDefault="008B45BF" w:rsidP="008B45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0D4E77" w:rsidRPr="00075AB2" w14:paraId="2ADB2370" w14:textId="77777777" w:rsidTr="006109CE">
        <w:trPr>
          <w:trHeight w:val="340"/>
        </w:trPr>
        <w:tc>
          <w:tcPr>
            <w:tcW w:w="4632" w:type="dxa"/>
            <w:tcBorders>
              <w:bottom w:val="single" w:sz="4" w:space="0" w:color="auto"/>
            </w:tcBorders>
            <w:vAlign w:val="center"/>
          </w:tcPr>
          <w:p w14:paraId="5C8F62D8" w14:textId="77777777" w:rsidR="000D4E77" w:rsidRPr="00075AB2" w:rsidRDefault="000D4E77" w:rsidP="000D4E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FCF51" w14:textId="5FE20E69" w:rsidR="000D4E77" w:rsidRPr="00075AB2" w:rsidRDefault="000D4E77" w:rsidP="000D4E7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justed for sociodemographic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factors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0F78B" w14:textId="09D26E88" w:rsidR="000D4E77" w:rsidRPr="00075AB2" w:rsidRDefault="000D4E77" w:rsidP="000D4E7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ditionally adjusted for </w:t>
            </w:r>
            <w:r w:rsidR="005D2A69" w:rsidRPr="00075AB2">
              <w:rPr>
                <w:rFonts w:ascii="Times New Roman" w:hAnsi="Times New Roman" w:cs="Times New Roman"/>
                <w:b/>
                <w:bCs/>
              </w:rPr>
              <w:t>behavioural</w:t>
            </w:r>
            <w:r w:rsidRPr="00075AB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factors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57445" w14:textId="26B44801" w:rsidR="000D4E77" w:rsidRPr="00075AB2" w:rsidRDefault="000D4E77" w:rsidP="000D4E7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ditionally adjusted for health-related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factors</w:t>
            </w:r>
            <w:r w:rsidRPr="00075AB2">
              <w:rPr>
                <w:rFonts w:ascii="Times New Roman" w:eastAsia="Times New Roman" w:hAnsi="Times New Roman" w:cs="Times New Roman"/>
                <w:b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A8708" w14:textId="0D32563A" w:rsidR="000D4E77" w:rsidRPr="00075AB2" w:rsidRDefault="000D4E77" w:rsidP="000D4E7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ditionally adjusted for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MVPA</w:t>
            </w:r>
            <w:r w:rsidRPr="00075AB2">
              <w:rPr>
                <w:rFonts w:ascii="Times New Roman" w:eastAsia="Times New Roman" w:hAnsi="Times New Roman" w:cs="Times New Roman"/>
                <w:b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043B10" w:rsidRPr="00075AB2" w14:paraId="6963A1FE" w14:textId="77777777" w:rsidTr="006109CE">
        <w:trPr>
          <w:trHeight w:val="340"/>
        </w:trPr>
        <w:tc>
          <w:tcPr>
            <w:tcW w:w="4632" w:type="dxa"/>
            <w:tcBorders>
              <w:top w:val="single" w:sz="4" w:space="0" w:color="auto"/>
            </w:tcBorders>
            <w:vAlign w:val="center"/>
          </w:tcPr>
          <w:p w14:paraId="33EB37E3" w14:textId="77777777" w:rsidR="00043B10" w:rsidRPr="00075AB2" w:rsidRDefault="00043B10" w:rsidP="00043B10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 xml:space="preserve">Total sedentary time 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14:paraId="61CBBBC8" w14:textId="03BD209B" w:rsidR="00043B10" w:rsidRPr="00075AB2" w:rsidRDefault="00043B10" w:rsidP="00043B10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56 (1.26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94)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5FEFC9F6" w14:textId="5134A582" w:rsidR="00043B10" w:rsidRPr="00075AB2" w:rsidRDefault="00043B10" w:rsidP="00043B10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55 (1.24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92)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0D23C833" w14:textId="5B544031" w:rsidR="00043B10" w:rsidRPr="00075AB2" w:rsidRDefault="00043B10" w:rsidP="00043B10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56 (1.25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95)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30C3FA3C" w14:textId="72E507A0" w:rsidR="00043B10" w:rsidRPr="00075AB2" w:rsidRDefault="00043B10" w:rsidP="00043B10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45 (1.12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88)</w:t>
            </w:r>
          </w:p>
        </w:tc>
      </w:tr>
      <w:tr w:rsidR="008B45BF" w:rsidRPr="00075AB2" w14:paraId="485A4D57" w14:textId="77777777" w:rsidTr="006109CE">
        <w:trPr>
          <w:trHeight w:val="340"/>
        </w:trPr>
        <w:tc>
          <w:tcPr>
            <w:tcW w:w="4632" w:type="dxa"/>
            <w:vAlign w:val="center"/>
          </w:tcPr>
          <w:p w14:paraId="2E4A7114" w14:textId="7D4D09A4" w:rsidR="008B45BF" w:rsidRPr="00075AB2" w:rsidRDefault="008B45BF" w:rsidP="008B45BF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Sedentary accumulation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patterns</w:t>
            </w:r>
            <w:r w:rsidR="00352F79" w:rsidRPr="00075AB2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2008" w:type="dxa"/>
            <w:vAlign w:val="center"/>
          </w:tcPr>
          <w:p w14:paraId="78E0E401" w14:textId="77777777" w:rsidR="008B45BF" w:rsidRPr="00075AB2" w:rsidRDefault="008B45BF" w:rsidP="008B4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6697EF19" w14:textId="77777777" w:rsidR="008B45BF" w:rsidRPr="00075AB2" w:rsidRDefault="008B45BF" w:rsidP="008B4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6DBC9248" w14:textId="77777777" w:rsidR="008B45BF" w:rsidRPr="00075AB2" w:rsidRDefault="008B45BF" w:rsidP="008B4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7644CC30" w14:textId="77777777" w:rsidR="008B45BF" w:rsidRPr="00075AB2" w:rsidRDefault="008B45BF" w:rsidP="008B45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11E" w:rsidRPr="00075AB2" w14:paraId="7E011F8C" w14:textId="77777777" w:rsidTr="006109CE">
        <w:trPr>
          <w:trHeight w:val="340"/>
        </w:trPr>
        <w:tc>
          <w:tcPr>
            <w:tcW w:w="4632" w:type="dxa"/>
            <w:vAlign w:val="center"/>
          </w:tcPr>
          <w:p w14:paraId="4B55DED8" w14:textId="1AC5E3CF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1) Mean sedentary bout duration</w:t>
            </w:r>
          </w:p>
        </w:tc>
        <w:tc>
          <w:tcPr>
            <w:tcW w:w="2008" w:type="dxa"/>
            <w:vAlign w:val="center"/>
          </w:tcPr>
          <w:p w14:paraId="3852CEF3" w14:textId="56CC8CD8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1 (1.02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0)</w:t>
            </w:r>
          </w:p>
        </w:tc>
        <w:tc>
          <w:tcPr>
            <w:tcW w:w="2009" w:type="dxa"/>
            <w:vAlign w:val="center"/>
          </w:tcPr>
          <w:p w14:paraId="5BDA08E2" w14:textId="001F4E7F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1 (1.01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1)</w:t>
            </w:r>
          </w:p>
        </w:tc>
        <w:tc>
          <w:tcPr>
            <w:tcW w:w="2009" w:type="dxa"/>
            <w:vAlign w:val="center"/>
          </w:tcPr>
          <w:p w14:paraId="5693A050" w14:textId="2BC90F14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1 (1.02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2)</w:t>
            </w:r>
          </w:p>
        </w:tc>
        <w:tc>
          <w:tcPr>
            <w:tcW w:w="2009" w:type="dxa"/>
            <w:vAlign w:val="center"/>
          </w:tcPr>
          <w:p w14:paraId="787A1193" w14:textId="6F1F9A50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6 (0.96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8)</w:t>
            </w:r>
          </w:p>
        </w:tc>
      </w:tr>
      <w:tr w:rsidR="00DE511E" w:rsidRPr="00075AB2" w14:paraId="4ADC8D29" w14:textId="77777777" w:rsidTr="006109CE">
        <w:trPr>
          <w:trHeight w:val="340"/>
        </w:trPr>
        <w:tc>
          <w:tcPr>
            <w:tcW w:w="4632" w:type="dxa"/>
            <w:vAlign w:val="center"/>
          </w:tcPr>
          <w:p w14:paraId="0C243479" w14:textId="34C14A20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2) Time in prolonged (</w:t>
            </w:r>
            <w:r w:rsidRPr="00075AB2">
              <w:rPr>
                <w:rFonts w:ascii="Times New Roman" w:hAnsi="Times New Roman" w:cs="Times New Roman"/>
              </w:rPr>
              <w:t>≥</w:t>
            </w:r>
            <w:r w:rsidRPr="00075AB2">
              <w:rPr>
                <w:rFonts w:ascii="Times New Roman" w:hAnsi="Times New Roman" w:cs="Times New Roman"/>
                <w:color w:val="000000"/>
              </w:rPr>
              <w:t>30 min) sedentary bouts</w:t>
            </w:r>
          </w:p>
        </w:tc>
        <w:tc>
          <w:tcPr>
            <w:tcW w:w="2008" w:type="dxa"/>
            <w:vAlign w:val="center"/>
          </w:tcPr>
          <w:p w14:paraId="63FDCE1C" w14:textId="3F99C688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49 (1.25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77)</w:t>
            </w:r>
          </w:p>
        </w:tc>
        <w:tc>
          <w:tcPr>
            <w:tcW w:w="2009" w:type="dxa"/>
            <w:vAlign w:val="center"/>
          </w:tcPr>
          <w:p w14:paraId="1AD9054E" w14:textId="1052DFD6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47 (1.23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76)</w:t>
            </w:r>
          </w:p>
        </w:tc>
        <w:tc>
          <w:tcPr>
            <w:tcW w:w="2009" w:type="dxa"/>
            <w:vAlign w:val="center"/>
          </w:tcPr>
          <w:p w14:paraId="12AD41DA" w14:textId="31808DB4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48 (1.23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77)</w:t>
            </w:r>
          </w:p>
        </w:tc>
        <w:tc>
          <w:tcPr>
            <w:tcW w:w="2009" w:type="dxa"/>
            <w:vAlign w:val="center"/>
          </w:tcPr>
          <w:p w14:paraId="1BC40ABC" w14:textId="2B441D2A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39 (1.13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71)</w:t>
            </w:r>
          </w:p>
        </w:tc>
      </w:tr>
      <w:tr w:rsidR="00DE511E" w:rsidRPr="00075AB2" w14:paraId="5ACC71E4" w14:textId="77777777" w:rsidTr="006109CE">
        <w:trPr>
          <w:trHeight w:val="340"/>
        </w:trPr>
        <w:tc>
          <w:tcPr>
            <w:tcW w:w="4632" w:type="dxa"/>
            <w:vAlign w:val="center"/>
          </w:tcPr>
          <w:p w14:paraId="5E8E6AE9" w14:textId="764583DD" w:rsidR="00DE511E" w:rsidRPr="00075AB2" w:rsidRDefault="00DE511E" w:rsidP="00DE511E">
            <w:pPr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3) Gini index</w:t>
            </w:r>
          </w:p>
        </w:tc>
        <w:tc>
          <w:tcPr>
            <w:tcW w:w="2008" w:type="dxa"/>
            <w:vAlign w:val="center"/>
          </w:tcPr>
          <w:p w14:paraId="18A85CD1" w14:textId="424A833E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38 (1.13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67)</w:t>
            </w:r>
          </w:p>
        </w:tc>
        <w:tc>
          <w:tcPr>
            <w:tcW w:w="2009" w:type="dxa"/>
            <w:vAlign w:val="center"/>
          </w:tcPr>
          <w:p w14:paraId="0DFD6E2F" w14:textId="00A6D9E2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37 (1.13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66)</w:t>
            </w:r>
          </w:p>
        </w:tc>
        <w:tc>
          <w:tcPr>
            <w:tcW w:w="2009" w:type="dxa"/>
            <w:vAlign w:val="center"/>
          </w:tcPr>
          <w:p w14:paraId="4E78B3A6" w14:textId="4C5344BB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36 (1.12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66)</w:t>
            </w:r>
          </w:p>
        </w:tc>
        <w:tc>
          <w:tcPr>
            <w:tcW w:w="2009" w:type="dxa"/>
            <w:vAlign w:val="center"/>
          </w:tcPr>
          <w:p w14:paraId="0790D873" w14:textId="049034BE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30 (1.06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58)</w:t>
            </w:r>
          </w:p>
        </w:tc>
      </w:tr>
      <w:tr w:rsidR="00DE511E" w:rsidRPr="00075AB2" w14:paraId="6CFCAC0E" w14:textId="77777777" w:rsidTr="006109CE">
        <w:trPr>
          <w:trHeight w:val="340"/>
        </w:trPr>
        <w:tc>
          <w:tcPr>
            <w:tcW w:w="4632" w:type="dxa"/>
            <w:vAlign w:val="center"/>
          </w:tcPr>
          <w:p w14:paraId="0A2046F3" w14:textId="63E0B81C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4) Number of sedentary breaks</w:t>
            </w:r>
          </w:p>
        </w:tc>
        <w:tc>
          <w:tcPr>
            <w:tcW w:w="2008" w:type="dxa"/>
            <w:vAlign w:val="center"/>
          </w:tcPr>
          <w:p w14:paraId="134E7EB8" w14:textId="30E3ED72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1 (0.59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85)</w:t>
            </w:r>
          </w:p>
        </w:tc>
        <w:tc>
          <w:tcPr>
            <w:tcW w:w="2009" w:type="dxa"/>
            <w:vAlign w:val="center"/>
          </w:tcPr>
          <w:p w14:paraId="4560134A" w14:textId="017D0A1F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1 (0.59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86)</w:t>
            </w:r>
          </w:p>
        </w:tc>
        <w:tc>
          <w:tcPr>
            <w:tcW w:w="2009" w:type="dxa"/>
            <w:vAlign w:val="center"/>
          </w:tcPr>
          <w:p w14:paraId="11D0CB70" w14:textId="29A57A58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2 (0.60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87)</w:t>
            </w:r>
          </w:p>
        </w:tc>
        <w:tc>
          <w:tcPr>
            <w:tcW w:w="2009" w:type="dxa"/>
            <w:vAlign w:val="center"/>
          </w:tcPr>
          <w:p w14:paraId="12193B17" w14:textId="05E02FA3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7 (0.63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4)</w:t>
            </w:r>
          </w:p>
        </w:tc>
      </w:tr>
      <w:tr w:rsidR="00DE511E" w:rsidRPr="00075AB2" w14:paraId="233730CD" w14:textId="77777777" w:rsidTr="006109CE">
        <w:trPr>
          <w:trHeight w:val="340"/>
        </w:trPr>
        <w:tc>
          <w:tcPr>
            <w:tcW w:w="4632" w:type="dxa"/>
            <w:vAlign w:val="center"/>
          </w:tcPr>
          <w:p w14:paraId="346198F6" w14:textId="3F03E9B5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(5) </w:t>
            </w:r>
            <w:r w:rsidRPr="00075AB2">
              <w:rPr>
                <w:rFonts w:ascii="Times New Roman" w:hAnsi="Times New Roman" w:cs="Times New Roman"/>
              </w:rPr>
              <w:t xml:space="preserve">Breaks per sedentary hour </w:t>
            </w:r>
          </w:p>
        </w:tc>
        <w:tc>
          <w:tcPr>
            <w:tcW w:w="2008" w:type="dxa"/>
            <w:vAlign w:val="center"/>
          </w:tcPr>
          <w:p w14:paraId="1F35E338" w14:textId="3318F79F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67 (0.55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82)</w:t>
            </w:r>
          </w:p>
        </w:tc>
        <w:tc>
          <w:tcPr>
            <w:tcW w:w="2009" w:type="dxa"/>
            <w:vAlign w:val="center"/>
          </w:tcPr>
          <w:p w14:paraId="715AAA9D" w14:textId="34D243BA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68 (0.55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83)</w:t>
            </w:r>
          </w:p>
        </w:tc>
        <w:tc>
          <w:tcPr>
            <w:tcW w:w="2009" w:type="dxa"/>
            <w:vAlign w:val="center"/>
          </w:tcPr>
          <w:p w14:paraId="3E504FFB" w14:textId="4967AEB0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68 (0.55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83)</w:t>
            </w:r>
          </w:p>
        </w:tc>
        <w:tc>
          <w:tcPr>
            <w:tcW w:w="2009" w:type="dxa"/>
            <w:vAlign w:val="center"/>
          </w:tcPr>
          <w:p w14:paraId="2A192F45" w14:textId="4AE31D19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3 (0.59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1)</w:t>
            </w:r>
          </w:p>
        </w:tc>
      </w:tr>
      <w:tr w:rsidR="00DE511E" w:rsidRPr="00075AB2" w14:paraId="1141C285" w14:textId="77777777" w:rsidTr="006109CE">
        <w:trPr>
          <w:trHeight w:val="340"/>
        </w:trPr>
        <w:tc>
          <w:tcPr>
            <w:tcW w:w="4632" w:type="dxa"/>
            <w:vAlign w:val="center"/>
          </w:tcPr>
          <w:p w14:paraId="1757EDEF" w14:textId="14298EF0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6) Alpha</w:t>
            </w:r>
          </w:p>
        </w:tc>
        <w:tc>
          <w:tcPr>
            <w:tcW w:w="2008" w:type="dxa"/>
            <w:vAlign w:val="center"/>
          </w:tcPr>
          <w:p w14:paraId="234FABEA" w14:textId="3C03312F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3 (0.60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88)</w:t>
            </w:r>
          </w:p>
        </w:tc>
        <w:tc>
          <w:tcPr>
            <w:tcW w:w="2009" w:type="dxa"/>
            <w:vAlign w:val="center"/>
          </w:tcPr>
          <w:p w14:paraId="4282EB6D" w14:textId="7260357F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3 (0.60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89)</w:t>
            </w:r>
          </w:p>
        </w:tc>
        <w:tc>
          <w:tcPr>
            <w:tcW w:w="2009" w:type="dxa"/>
            <w:vAlign w:val="center"/>
          </w:tcPr>
          <w:p w14:paraId="338E9003" w14:textId="0B5B520F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4 (0.61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0)</w:t>
            </w:r>
          </w:p>
        </w:tc>
        <w:tc>
          <w:tcPr>
            <w:tcW w:w="2009" w:type="dxa"/>
            <w:vAlign w:val="center"/>
          </w:tcPr>
          <w:p w14:paraId="7F378DA4" w14:textId="5EF728BF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0 (0.65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8)</w:t>
            </w:r>
          </w:p>
        </w:tc>
      </w:tr>
      <w:tr w:rsidR="00DE511E" w:rsidRPr="00075AB2" w14:paraId="483C386E" w14:textId="77777777" w:rsidTr="006109CE">
        <w:trPr>
          <w:trHeight w:val="340"/>
        </w:trPr>
        <w:tc>
          <w:tcPr>
            <w:tcW w:w="4632" w:type="dxa"/>
            <w:vAlign w:val="center"/>
          </w:tcPr>
          <w:p w14:paraId="22D01833" w14:textId="195D39EC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Transition probability from </w:t>
            </w:r>
          </w:p>
        </w:tc>
        <w:tc>
          <w:tcPr>
            <w:tcW w:w="2008" w:type="dxa"/>
            <w:vAlign w:val="center"/>
          </w:tcPr>
          <w:p w14:paraId="243D12A1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56006382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67F654D5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70214AB7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11E" w:rsidRPr="00075AB2" w14:paraId="12D7756A" w14:textId="77777777" w:rsidTr="006109CE">
        <w:trPr>
          <w:trHeight w:val="340"/>
        </w:trPr>
        <w:tc>
          <w:tcPr>
            <w:tcW w:w="4632" w:type="dxa"/>
            <w:vAlign w:val="center"/>
          </w:tcPr>
          <w:p w14:paraId="22A4850F" w14:textId="2883D712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7) sedentary to LIPA state</w:t>
            </w:r>
          </w:p>
        </w:tc>
        <w:tc>
          <w:tcPr>
            <w:tcW w:w="2008" w:type="dxa"/>
            <w:vAlign w:val="center"/>
          </w:tcPr>
          <w:p w14:paraId="1C91681E" w14:textId="5611A319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69 (0.56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85)</w:t>
            </w:r>
          </w:p>
        </w:tc>
        <w:tc>
          <w:tcPr>
            <w:tcW w:w="2009" w:type="dxa"/>
            <w:vAlign w:val="center"/>
          </w:tcPr>
          <w:p w14:paraId="11540E4F" w14:textId="2F851178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0 (0.57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86)</w:t>
            </w:r>
          </w:p>
        </w:tc>
        <w:tc>
          <w:tcPr>
            <w:tcW w:w="2009" w:type="dxa"/>
            <w:vAlign w:val="center"/>
          </w:tcPr>
          <w:p w14:paraId="60B5A425" w14:textId="72C85B16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0 (0.57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86)</w:t>
            </w:r>
          </w:p>
        </w:tc>
        <w:tc>
          <w:tcPr>
            <w:tcW w:w="2009" w:type="dxa"/>
            <w:vAlign w:val="center"/>
          </w:tcPr>
          <w:p w14:paraId="3367092B" w14:textId="69117D0C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5 (0.61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4)</w:t>
            </w:r>
          </w:p>
        </w:tc>
      </w:tr>
      <w:tr w:rsidR="00DE511E" w:rsidRPr="00075AB2" w14:paraId="2D4B0C03" w14:textId="77777777" w:rsidTr="006109CE">
        <w:trPr>
          <w:trHeight w:val="340"/>
        </w:trPr>
        <w:tc>
          <w:tcPr>
            <w:tcW w:w="4632" w:type="dxa"/>
            <w:tcBorders>
              <w:bottom w:val="single" w:sz="4" w:space="0" w:color="auto"/>
            </w:tcBorders>
            <w:vAlign w:val="center"/>
          </w:tcPr>
          <w:p w14:paraId="6EC01F39" w14:textId="64DE9A30" w:rsidR="00DE511E" w:rsidRPr="00075AB2" w:rsidRDefault="00DE511E" w:rsidP="00DE511E">
            <w:pPr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8) sedentary to MVPA state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14:paraId="5B7AC4FE" w14:textId="020CDB6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69 (0.53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89)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14:paraId="0FE424B6" w14:textId="443B3C4C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69 (0.54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89)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14:paraId="3E6104D4" w14:textId="6525B61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0 (0.54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0)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14:paraId="2B030106" w14:textId="1BA376CE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7 (0.59</w:t>
            </w:r>
            <w:r w:rsidR="00F9161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0)</w:t>
            </w:r>
          </w:p>
        </w:tc>
      </w:tr>
    </w:tbl>
    <w:p w14:paraId="275D547C" w14:textId="2B5E5639" w:rsidR="00240C18" w:rsidRPr="00075AB2" w:rsidRDefault="00240C18" w:rsidP="00240C18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 xml:space="preserve">Abbreviations: CI, confidence interval; HR, hazard ratio; PA, physical activity; LIPA, light intensity physical activity; </w:t>
      </w:r>
    </w:p>
    <w:p w14:paraId="427EEBEB" w14:textId="77777777" w:rsidR="00240C18" w:rsidRPr="00075AB2" w:rsidRDefault="00240C18" w:rsidP="00240C18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>MVPA, moderate-to-vigorous physical activity; SD, standard deviation.</w:t>
      </w:r>
    </w:p>
    <w:p w14:paraId="439260B1" w14:textId="14222F15" w:rsidR="00142D1A" w:rsidRPr="00075AB2" w:rsidRDefault="009E6E00" w:rsidP="00142D1A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vertAlign w:val="superscript"/>
        </w:rPr>
        <w:t>a</w:t>
      </w:r>
      <w:r w:rsidR="00142D1A" w:rsidRPr="00075AB2">
        <w:rPr>
          <w:rFonts w:ascii="Times New Roman" w:hAnsi="Times New Roman" w:cs="Times New Roman"/>
        </w:rPr>
        <w:t>Models</w:t>
      </w:r>
      <w:proofErr w:type="spellEnd"/>
      <w:r w:rsidR="00142D1A" w:rsidRPr="00075AB2">
        <w:rPr>
          <w:rFonts w:ascii="Times New Roman" w:hAnsi="Times New Roman" w:cs="Times New Roman"/>
        </w:rPr>
        <w:t xml:space="preserve"> adjusted for age (time-scale), sex, ethnicity, education, occupation position, marital status and total waking day duration.</w:t>
      </w:r>
    </w:p>
    <w:p w14:paraId="61942E3B" w14:textId="69361B16" w:rsidR="00142D1A" w:rsidRPr="00075AB2" w:rsidRDefault="009E6E00" w:rsidP="00142D1A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bCs/>
          <w:vertAlign w:val="superscript"/>
        </w:rPr>
        <w:t>b</w:t>
      </w:r>
      <w:r w:rsidR="00142D1A" w:rsidRPr="00075AB2">
        <w:rPr>
          <w:rFonts w:ascii="Times New Roman" w:hAnsi="Times New Roman" w:cs="Times New Roman"/>
        </w:rPr>
        <w:t>Models</w:t>
      </w:r>
      <w:proofErr w:type="spellEnd"/>
      <w:r w:rsidR="00142D1A" w:rsidRPr="00075AB2">
        <w:rPr>
          <w:rFonts w:ascii="Times New Roman" w:hAnsi="Times New Roman" w:cs="Times New Roman"/>
        </w:rPr>
        <w:t xml:space="preserve"> additionally adjusted for smoking status, alcohol consumption and fruits and vegetables consumption. </w:t>
      </w:r>
    </w:p>
    <w:p w14:paraId="0CBE75AA" w14:textId="6226152B" w:rsidR="00142D1A" w:rsidRPr="00075AB2" w:rsidRDefault="009E6E00" w:rsidP="00142D1A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c</w:t>
      </w:r>
      <w:r w:rsidR="00142D1A" w:rsidRPr="00075AB2">
        <w:rPr>
          <w:rFonts w:ascii="Times New Roman" w:hAnsi="Times New Roman" w:cs="Times New Roman"/>
        </w:rPr>
        <w:t>Models</w:t>
      </w:r>
      <w:proofErr w:type="spellEnd"/>
      <w:r w:rsidR="00142D1A" w:rsidRPr="00075AB2">
        <w:rPr>
          <w:rFonts w:ascii="Times New Roman" w:hAnsi="Times New Roman" w:cs="Times New Roman"/>
        </w:rPr>
        <w:t xml:space="preserve"> additionally adjusted for prevalent diabetes, BMI, hypertension, </w:t>
      </w:r>
      <w:r w:rsidR="005D2A69" w:rsidRPr="00075AB2">
        <w:rPr>
          <w:rFonts w:ascii="Times New Roman" w:hAnsi="Times New Roman" w:cs="Times New Roman"/>
        </w:rPr>
        <w:t>hyperlipidaemia</w:t>
      </w:r>
      <w:r w:rsidR="00142D1A" w:rsidRPr="00075AB2">
        <w:rPr>
          <w:rFonts w:ascii="Times New Roman" w:hAnsi="Times New Roman" w:cs="Times New Roman"/>
        </w:rPr>
        <w:t xml:space="preserve"> and morbidity index. </w:t>
      </w:r>
    </w:p>
    <w:p w14:paraId="01B4A146" w14:textId="5C499659" w:rsidR="00142D1A" w:rsidRPr="00075AB2" w:rsidRDefault="009E6E00" w:rsidP="00142D1A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d</w:t>
      </w:r>
      <w:r w:rsidR="00142D1A" w:rsidRPr="00075AB2">
        <w:rPr>
          <w:rFonts w:ascii="Times New Roman" w:hAnsi="Times New Roman" w:cs="Times New Roman"/>
        </w:rPr>
        <w:t>Models</w:t>
      </w:r>
      <w:proofErr w:type="spellEnd"/>
      <w:r w:rsidR="00142D1A" w:rsidRPr="00075AB2">
        <w:rPr>
          <w:rFonts w:ascii="Times New Roman" w:hAnsi="Times New Roman" w:cs="Times New Roman"/>
        </w:rPr>
        <w:t xml:space="preserve"> additionally adjusted</w:t>
      </w:r>
      <w:r w:rsidR="000D15A5">
        <w:rPr>
          <w:rFonts w:ascii="Times New Roman" w:hAnsi="Times New Roman" w:cs="Times New Roman"/>
        </w:rPr>
        <w:t xml:space="preserve"> for </w:t>
      </w:r>
      <w:r w:rsidR="000D15A5" w:rsidRPr="00075AB2">
        <w:rPr>
          <w:rFonts w:ascii="Times New Roman" w:hAnsi="Times New Roman" w:cs="Times New Roman"/>
          <w:sz w:val="24"/>
          <w:szCs w:val="24"/>
        </w:rPr>
        <w:t>MVPA recommendation</w:t>
      </w:r>
      <w:r w:rsidR="007C7880">
        <w:rPr>
          <w:rFonts w:ascii="Times New Roman" w:hAnsi="Times New Roman" w:cs="Times New Roman"/>
          <w:sz w:val="24"/>
          <w:szCs w:val="24"/>
        </w:rPr>
        <w:t>.</w:t>
      </w:r>
      <w:r w:rsidR="000D15A5" w:rsidRPr="00075AB2">
        <w:rPr>
          <w:rFonts w:ascii="Times New Roman" w:hAnsi="Times New Roman" w:cs="Times New Roman"/>
        </w:rPr>
        <w:t xml:space="preserve"> </w:t>
      </w:r>
      <w:r w:rsidR="00142D1A" w:rsidRPr="00075AB2">
        <w:rPr>
          <w:rFonts w:ascii="Times New Roman" w:hAnsi="Times New Roman" w:cs="Times New Roman"/>
        </w:rPr>
        <w:t xml:space="preserve"> </w:t>
      </w:r>
    </w:p>
    <w:p w14:paraId="3E91408A" w14:textId="76EB3322" w:rsidR="00094C6D" w:rsidRPr="00075AB2" w:rsidRDefault="00E20F34" w:rsidP="000E5551">
      <w:pPr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e</w:t>
      </w:r>
      <w:r w:rsidR="007E0FC9" w:rsidRPr="00075AB2">
        <w:rPr>
          <w:rFonts w:ascii="Times New Roman" w:hAnsi="Times New Roman" w:cs="Times New Roman"/>
        </w:rPr>
        <w:t>Metrics</w:t>
      </w:r>
      <w:proofErr w:type="spellEnd"/>
      <w:r w:rsidR="007E0FC9" w:rsidRPr="00075AB2">
        <w:rPr>
          <w:rFonts w:ascii="Times New Roman" w:hAnsi="Times New Roman" w:cs="Times New Roman"/>
        </w:rPr>
        <w:t xml:space="preserve"> are standardized based on sample mean &amp; SD resulting in HRs corresponding to one SD higher value. For metrics 1-3, an increase of 1-SD corresponds to less </w:t>
      </w:r>
      <w:r w:rsidR="005D2A69" w:rsidRPr="00075AB2">
        <w:rPr>
          <w:rFonts w:ascii="Times New Roman" w:hAnsi="Times New Roman" w:cs="Times New Roman"/>
        </w:rPr>
        <w:t>favourable</w:t>
      </w:r>
      <w:r w:rsidR="007E0FC9" w:rsidRPr="00075AB2">
        <w:rPr>
          <w:rFonts w:ascii="Times New Roman" w:hAnsi="Times New Roman" w:cs="Times New Roman"/>
        </w:rPr>
        <w:t xml:space="preserve"> sedentary accumulation pattern. For metrics 4-8, an increase of 1-SD corresponds to more </w:t>
      </w:r>
      <w:r w:rsidR="005D2A69" w:rsidRPr="00075AB2">
        <w:rPr>
          <w:rFonts w:ascii="Times New Roman" w:hAnsi="Times New Roman" w:cs="Times New Roman"/>
        </w:rPr>
        <w:t>favourable</w:t>
      </w:r>
      <w:r w:rsidR="007E0FC9" w:rsidRPr="00075AB2">
        <w:rPr>
          <w:rFonts w:ascii="Times New Roman" w:hAnsi="Times New Roman" w:cs="Times New Roman"/>
        </w:rPr>
        <w:t xml:space="preserve"> sedentary accumulation pattern. 1 SD represents 100.2 minutes for total sedentary time, 6.1 minutes for mean sedentary bout duration, 143.2 minutes for time in prolonged (≥30 min) sedentary bouts, 0.036 for Gini Index, 16.0 for number of sedentary breaks, 6.2 for breaks per sedentary hour, 0.127 for Alpha, and 3.1%, and 0.5% for transition probability from sedentary to LIPA and MVPA states, respectively.</w:t>
      </w:r>
    </w:p>
    <w:p w14:paraId="38158CF9" w14:textId="77777777" w:rsidR="00094C6D" w:rsidRPr="00075AB2" w:rsidRDefault="00094C6D">
      <w:pPr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br w:type="page"/>
      </w:r>
    </w:p>
    <w:p w14:paraId="50A519B7" w14:textId="3C991FAD" w:rsidR="00094C6D" w:rsidRPr="00075AB2" w:rsidRDefault="00E62E0E" w:rsidP="008572B5">
      <w:pPr>
        <w:pStyle w:val="Caption"/>
        <w:keepNext/>
        <w:outlineLvl w:val="1"/>
        <w:rPr>
          <w:rFonts w:ascii="Times New Roman" w:hAnsi="Times New Roman" w:cs="Times New Roman"/>
          <w:sz w:val="22"/>
          <w:szCs w:val="22"/>
        </w:rPr>
      </w:pPr>
      <w:bookmarkStart w:id="9" w:name="_Toc90048518"/>
      <w:proofErr w:type="spellStart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lastRenderedPageBreak/>
        <w:t>e</w:t>
      </w:r>
      <w:r w:rsidR="00094C6D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Table</w:t>
      </w:r>
      <w:proofErr w:type="spellEnd"/>
      <w:r w:rsidR="00094C6D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="00094C6D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="00094C6D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="00094C6D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="00B803A6" w:rsidRPr="00075AB2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</w:rPr>
        <w:t>6</w:t>
      </w:r>
      <w:r w:rsidR="00094C6D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="00094C6D" w:rsidRPr="00075AB2">
        <w:rPr>
          <w:rFonts w:ascii="Times New Roman" w:hAnsi="Times New Roman" w:cs="Times New Roman"/>
          <w:sz w:val="22"/>
          <w:szCs w:val="22"/>
        </w:rPr>
        <w:t xml:space="preserve"> </w:t>
      </w:r>
      <w:r w:rsidR="00094C6D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ssociations of total sedentary time and sedentary accumulation patterns with all-cause mortality among participants aged ≥74 years (N total = 990, N events = 146, mean follow-up (SD) = 6.2 (1.2) years, mean age (SD) = 77.5 (2.2) years)</w:t>
      </w:r>
      <w:bookmarkEnd w:id="9"/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2"/>
        <w:gridCol w:w="2008"/>
        <w:gridCol w:w="2009"/>
        <w:gridCol w:w="2009"/>
        <w:gridCol w:w="2009"/>
      </w:tblGrid>
      <w:tr w:rsidR="009248F7" w:rsidRPr="00075AB2" w14:paraId="6CB32CDB" w14:textId="77777777" w:rsidTr="00467485">
        <w:trPr>
          <w:trHeight w:val="340"/>
        </w:trPr>
        <w:tc>
          <w:tcPr>
            <w:tcW w:w="4632" w:type="dxa"/>
            <w:tcBorders>
              <w:top w:val="single" w:sz="4" w:space="0" w:color="auto"/>
            </w:tcBorders>
            <w:vAlign w:val="center"/>
          </w:tcPr>
          <w:p w14:paraId="00EB64B2" w14:textId="77777777" w:rsidR="009248F7" w:rsidRPr="00075AB2" w:rsidRDefault="009248F7" w:rsidP="00FF1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2A9A6" w14:textId="77777777" w:rsidR="009248F7" w:rsidRPr="00075AB2" w:rsidRDefault="009248F7" w:rsidP="00FF1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293C65" w:rsidRPr="00075AB2" w14:paraId="4B0D2A8C" w14:textId="77777777" w:rsidTr="00467485">
        <w:trPr>
          <w:trHeight w:val="340"/>
        </w:trPr>
        <w:tc>
          <w:tcPr>
            <w:tcW w:w="4632" w:type="dxa"/>
            <w:tcBorders>
              <w:bottom w:val="single" w:sz="4" w:space="0" w:color="auto"/>
            </w:tcBorders>
            <w:vAlign w:val="center"/>
          </w:tcPr>
          <w:p w14:paraId="30CCB3E9" w14:textId="77777777" w:rsidR="00293C65" w:rsidRPr="00075AB2" w:rsidRDefault="00293C65" w:rsidP="00293C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ED048" w14:textId="78F48D03" w:rsidR="00293C65" w:rsidRPr="00075AB2" w:rsidRDefault="00293C65" w:rsidP="00293C65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justed for sociodemographic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factors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91D72" w14:textId="1AC96B45" w:rsidR="00293C65" w:rsidRPr="00075AB2" w:rsidRDefault="00293C65" w:rsidP="00293C65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ditionally adjusted for </w:t>
            </w:r>
            <w:r w:rsidR="00F770E4" w:rsidRPr="00075AB2">
              <w:rPr>
                <w:rFonts w:ascii="Times New Roman" w:hAnsi="Times New Roman" w:cs="Times New Roman"/>
                <w:b/>
                <w:bCs/>
              </w:rPr>
              <w:t>behavioural</w:t>
            </w:r>
            <w:r w:rsidRPr="00075AB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factors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B563C" w14:textId="5EF2DF02" w:rsidR="00293C65" w:rsidRPr="00075AB2" w:rsidRDefault="00293C65" w:rsidP="00293C65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ditionally adjusted for health-related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factors</w:t>
            </w:r>
            <w:r w:rsidRPr="00075AB2">
              <w:rPr>
                <w:rFonts w:ascii="Times New Roman" w:eastAsia="Times New Roman" w:hAnsi="Times New Roman" w:cs="Times New Roman"/>
                <w:b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821FF" w14:textId="23849BF0" w:rsidR="00293C65" w:rsidRPr="00075AB2" w:rsidRDefault="00293C65" w:rsidP="00293C65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ditionally adjusted for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MVPA</w:t>
            </w:r>
            <w:r w:rsidRPr="00075AB2">
              <w:rPr>
                <w:rFonts w:ascii="Times New Roman" w:eastAsia="Times New Roman" w:hAnsi="Times New Roman" w:cs="Times New Roman"/>
                <w:b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E34478" w:rsidRPr="00075AB2" w14:paraId="5EE1B516" w14:textId="77777777" w:rsidTr="00467485">
        <w:trPr>
          <w:trHeight w:val="340"/>
        </w:trPr>
        <w:tc>
          <w:tcPr>
            <w:tcW w:w="4632" w:type="dxa"/>
            <w:tcBorders>
              <w:top w:val="single" w:sz="4" w:space="0" w:color="auto"/>
            </w:tcBorders>
            <w:vAlign w:val="center"/>
          </w:tcPr>
          <w:p w14:paraId="532620D0" w14:textId="77777777" w:rsidR="00E34478" w:rsidRPr="00075AB2" w:rsidRDefault="00E34478" w:rsidP="00E34478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 xml:space="preserve">Total sedentary time 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14:paraId="78C5B13D" w14:textId="40492BC6" w:rsidR="00E34478" w:rsidRPr="00075AB2" w:rsidRDefault="00E34478" w:rsidP="00E3447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22 (1.01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47)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532D5DA8" w14:textId="6772DDCF" w:rsidR="00E34478" w:rsidRPr="00075AB2" w:rsidRDefault="00E34478" w:rsidP="00E3447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9 (0.98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43)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0E6ED079" w14:textId="6DF4AB8E" w:rsidR="00E34478" w:rsidRPr="00075AB2" w:rsidRDefault="00E34478" w:rsidP="00E3447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2 (0.92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36)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4C406EA6" w14:textId="03873940" w:rsidR="00E34478" w:rsidRPr="00075AB2" w:rsidRDefault="00E34478" w:rsidP="00E3447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5 (0.76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0)</w:t>
            </w:r>
          </w:p>
        </w:tc>
      </w:tr>
      <w:tr w:rsidR="009248F7" w:rsidRPr="00075AB2" w14:paraId="098DD60F" w14:textId="77777777" w:rsidTr="00467485">
        <w:trPr>
          <w:trHeight w:val="340"/>
        </w:trPr>
        <w:tc>
          <w:tcPr>
            <w:tcW w:w="4632" w:type="dxa"/>
            <w:vAlign w:val="center"/>
          </w:tcPr>
          <w:p w14:paraId="13ED0495" w14:textId="0691C686" w:rsidR="009248F7" w:rsidRPr="00075AB2" w:rsidRDefault="009248F7" w:rsidP="00FF1278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Sedentary accumulation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patterns</w:t>
            </w:r>
            <w:r w:rsidR="0094371C" w:rsidRPr="00075AB2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2008" w:type="dxa"/>
            <w:vAlign w:val="center"/>
          </w:tcPr>
          <w:p w14:paraId="06D577B6" w14:textId="77777777" w:rsidR="009248F7" w:rsidRPr="00075AB2" w:rsidRDefault="009248F7" w:rsidP="00FF12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465E41B5" w14:textId="77777777" w:rsidR="009248F7" w:rsidRPr="00075AB2" w:rsidRDefault="009248F7" w:rsidP="00FF12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290B8643" w14:textId="77777777" w:rsidR="009248F7" w:rsidRPr="00075AB2" w:rsidRDefault="009248F7" w:rsidP="00FF12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3A2A7316" w14:textId="77777777" w:rsidR="009248F7" w:rsidRPr="00075AB2" w:rsidRDefault="009248F7" w:rsidP="00FF12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11E" w:rsidRPr="00075AB2" w14:paraId="09210A18" w14:textId="77777777" w:rsidTr="00467485">
        <w:trPr>
          <w:trHeight w:val="340"/>
        </w:trPr>
        <w:tc>
          <w:tcPr>
            <w:tcW w:w="4632" w:type="dxa"/>
            <w:vAlign w:val="center"/>
          </w:tcPr>
          <w:p w14:paraId="2159A05E" w14:textId="61082658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1) Mean sedentary bout duration</w:t>
            </w:r>
          </w:p>
        </w:tc>
        <w:tc>
          <w:tcPr>
            <w:tcW w:w="2008" w:type="dxa"/>
            <w:vAlign w:val="center"/>
          </w:tcPr>
          <w:p w14:paraId="066A025B" w14:textId="52211FD3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8 (0.99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9)</w:t>
            </w:r>
          </w:p>
        </w:tc>
        <w:tc>
          <w:tcPr>
            <w:tcW w:w="2009" w:type="dxa"/>
            <w:vAlign w:val="center"/>
          </w:tcPr>
          <w:p w14:paraId="2BE9061F" w14:textId="3CB4493B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6 (0.97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7)</w:t>
            </w:r>
          </w:p>
        </w:tc>
        <w:tc>
          <w:tcPr>
            <w:tcW w:w="2009" w:type="dxa"/>
            <w:vAlign w:val="center"/>
          </w:tcPr>
          <w:p w14:paraId="259C9B6B" w14:textId="5E6656E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4 (0.94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5)</w:t>
            </w:r>
          </w:p>
        </w:tc>
        <w:tc>
          <w:tcPr>
            <w:tcW w:w="2009" w:type="dxa"/>
            <w:vAlign w:val="center"/>
          </w:tcPr>
          <w:p w14:paraId="04032EA4" w14:textId="75AC0651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0 (0.89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2)</w:t>
            </w:r>
          </w:p>
        </w:tc>
      </w:tr>
      <w:tr w:rsidR="00DE511E" w:rsidRPr="00075AB2" w14:paraId="2607B97D" w14:textId="77777777" w:rsidTr="00467485">
        <w:trPr>
          <w:trHeight w:val="340"/>
        </w:trPr>
        <w:tc>
          <w:tcPr>
            <w:tcW w:w="4632" w:type="dxa"/>
            <w:vAlign w:val="center"/>
          </w:tcPr>
          <w:p w14:paraId="538CFD41" w14:textId="10B3F568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2) Time in prolonged (</w:t>
            </w:r>
            <w:r w:rsidRPr="00075AB2">
              <w:rPr>
                <w:rFonts w:ascii="Times New Roman" w:hAnsi="Times New Roman" w:cs="Times New Roman"/>
              </w:rPr>
              <w:t>≥</w:t>
            </w:r>
            <w:r w:rsidRPr="00075AB2">
              <w:rPr>
                <w:rFonts w:ascii="Times New Roman" w:hAnsi="Times New Roman" w:cs="Times New Roman"/>
                <w:color w:val="000000"/>
              </w:rPr>
              <w:t>30 min) sedentary bouts</w:t>
            </w:r>
          </w:p>
        </w:tc>
        <w:tc>
          <w:tcPr>
            <w:tcW w:w="2008" w:type="dxa"/>
            <w:vAlign w:val="center"/>
          </w:tcPr>
          <w:p w14:paraId="62DC8BD7" w14:textId="5BCEB3C6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4 (0.98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33)</w:t>
            </w:r>
          </w:p>
        </w:tc>
        <w:tc>
          <w:tcPr>
            <w:tcW w:w="2009" w:type="dxa"/>
            <w:vAlign w:val="center"/>
          </w:tcPr>
          <w:p w14:paraId="41EDA028" w14:textId="6B6A4003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2 (0.96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31)</w:t>
            </w:r>
          </w:p>
        </w:tc>
        <w:tc>
          <w:tcPr>
            <w:tcW w:w="2009" w:type="dxa"/>
            <w:vAlign w:val="center"/>
          </w:tcPr>
          <w:p w14:paraId="5425EB55" w14:textId="1720C08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7 (0.91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6)</w:t>
            </w:r>
          </w:p>
        </w:tc>
        <w:tc>
          <w:tcPr>
            <w:tcW w:w="2009" w:type="dxa"/>
            <w:vAlign w:val="center"/>
          </w:tcPr>
          <w:p w14:paraId="4DC1FCB0" w14:textId="637B48DC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6 (0.80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5)</w:t>
            </w:r>
          </w:p>
        </w:tc>
      </w:tr>
      <w:tr w:rsidR="00DE511E" w:rsidRPr="00075AB2" w14:paraId="093EEC5C" w14:textId="77777777" w:rsidTr="00467485">
        <w:trPr>
          <w:trHeight w:val="340"/>
        </w:trPr>
        <w:tc>
          <w:tcPr>
            <w:tcW w:w="4632" w:type="dxa"/>
            <w:vAlign w:val="center"/>
          </w:tcPr>
          <w:p w14:paraId="41DA475D" w14:textId="62DA5EC9" w:rsidR="00DE511E" w:rsidRPr="00075AB2" w:rsidRDefault="00DE511E" w:rsidP="00DE511E">
            <w:pPr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3) Gini index</w:t>
            </w:r>
          </w:p>
        </w:tc>
        <w:tc>
          <w:tcPr>
            <w:tcW w:w="2008" w:type="dxa"/>
            <w:vAlign w:val="center"/>
          </w:tcPr>
          <w:p w14:paraId="6DF084D0" w14:textId="23D38FC5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8 (0.83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7)</w:t>
            </w:r>
          </w:p>
        </w:tc>
        <w:tc>
          <w:tcPr>
            <w:tcW w:w="2009" w:type="dxa"/>
            <w:vAlign w:val="center"/>
          </w:tcPr>
          <w:p w14:paraId="3F240B16" w14:textId="66269C4A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8 (0.83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7)</w:t>
            </w:r>
          </w:p>
        </w:tc>
        <w:tc>
          <w:tcPr>
            <w:tcW w:w="2009" w:type="dxa"/>
            <w:vAlign w:val="center"/>
          </w:tcPr>
          <w:p w14:paraId="64CA17A4" w14:textId="5E879286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6 (0.80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4)</w:t>
            </w:r>
          </w:p>
        </w:tc>
        <w:tc>
          <w:tcPr>
            <w:tcW w:w="2009" w:type="dxa"/>
            <w:vAlign w:val="center"/>
          </w:tcPr>
          <w:p w14:paraId="37F9E7D0" w14:textId="0BA70E72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2 (0.77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9)</w:t>
            </w:r>
          </w:p>
        </w:tc>
      </w:tr>
      <w:tr w:rsidR="00DE511E" w:rsidRPr="00075AB2" w14:paraId="2E5EEF59" w14:textId="77777777" w:rsidTr="00467485">
        <w:trPr>
          <w:trHeight w:val="340"/>
        </w:trPr>
        <w:tc>
          <w:tcPr>
            <w:tcW w:w="4632" w:type="dxa"/>
            <w:vAlign w:val="center"/>
          </w:tcPr>
          <w:p w14:paraId="1163CA2D" w14:textId="6E733436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4) Number of sedentary breaks</w:t>
            </w:r>
          </w:p>
        </w:tc>
        <w:tc>
          <w:tcPr>
            <w:tcW w:w="2008" w:type="dxa"/>
            <w:vAlign w:val="center"/>
          </w:tcPr>
          <w:p w14:paraId="3C4FEB0D" w14:textId="063F2E12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3 (0.80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8)</w:t>
            </w:r>
          </w:p>
        </w:tc>
        <w:tc>
          <w:tcPr>
            <w:tcW w:w="2009" w:type="dxa"/>
            <w:vAlign w:val="center"/>
          </w:tcPr>
          <w:p w14:paraId="60F92F3B" w14:textId="72469D9E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4 (0.81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0)</w:t>
            </w:r>
          </w:p>
        </w:tc>
        <w:tc>
          <w:tcPr>
            <w:tcW w:w="2009" w:type="dxa"/>
            <w:vAlign w:val="center"/>
          </w:tcPr>
          <w:p w14:paraId="5295DEA6" w14:textId="120D0C74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8 (0.83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5)</w:t>
            </w:r>
          </w:p>
        </w:tc>
        <w:tc>
          <w:tcPr>
            <w:tcW w:w="2009" w:type="dxa"/>
            <w:vAlign w:val="center"/>
          </w:tcPr>
          <w:p w14:paraId="5A8B5594" w14:textId="22E1DBD2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4 (0.89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3)</w:t>
            </w:r>
          </w:p>
        </w:tc>
      </w:tr>
      <w:tr w:rsidR="00DE511E" w:rsidRPr="00075AB2" w14:paraId="2679B702" w14:textId="77777777" w:rsidTr="00467485">
        <w:trPr>
          <w:trHeight w:val="340"/>
        </w:trPr>
        <w:tc>
          <w:tcPr>
            <w:tcW w:w="4632" w:type="dxa"/>
            <w:vAlign w:val="center"/>
          </w:tcPr>
          <w:p w14:paraId="1999703A" w14:textId="54A6EABC" w:rsidR="00DE511E" w:rsidRPr="00075AB2" w:rsidRDefault="00DE511E" w:rsidP="00DE511E">
            <w:pPr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(5) </w:t>
            </w:r>
            <w:r w:rsidRPr="00075AB2">
              <w:rPr>
                <w:rFonts w:ascii="Times New Roman" w:hAnsi="Times New Roman" w:cs="Times New Roman"/>
              </w:rPr>
              <w:t xml:space="preserve">Breaks per sedentary hour </w:t>
            </w:r>
          </w:p>
        </w:tc>
        <w:tc>
          <w:tcPr>
            <w:tcW w:w="2008" w:type="dxa"/>
            <w:vAlign w:val="center"/>
          </w:tcPr>
          <w:p w14:paraId="2E7323FC" w14:textId="40D7102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0 (0.76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7)</w:t>
            </w:r>
          </w:p>
        </w:tc>
        <w:tc>
          <w:tcPr>
            <w:tcW w:w="2009" w:type="dxa"/>
            <w:vAlign w:val="center"/>
          </w:tcPr>
          <w:p w14:paraId="123835E5" w14:textId="1A19B554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2 (0.78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2009" w:type="dxa"/>
            <w:vAlign w:val="center"/>
          </w:tcPr>
          <w:p w14:paraId="11784047" w14:textId="19A3759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7 (0.81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6)</w:t>
            </w:r>
          </w:p>
        </w:tc>
        <w:tc>
          <w:tcPr>
            <w:tcW w:w="2009" w:type="dxa"/>
            <w:vAlign w:val="center"/>
          </w:tcPr>
          <w:p w14:paraId="4D468C1B" w14:textId="4DBAC7C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8 (0.89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30)</w:t>
            </w:r>
          </w:p>
        </w:tc>
      </w:tr>
      <w:tr w:rsidR="00DE511E" w:rsidRPr="00075AB2" w14:paraId="20D7F68B" w14:textId="77777777" w:rsidTr="00467485">
        <w:trPr>
          <w:trHeight w:val="340"/>
        </w:trPr>
        <w:tc>
          <w:tcPr>
            <w:tcW w:w="4632" w:type="dxa"/>
            <w:vAlign w:val="center"/>
          </w:tcPr>
          <w:p w14:paraId="7583E232" w14:textId="22881686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6) Alpha</w:t>
            </w:r>
          </w:p>
        </w:tc>
        <w:tc>
          <w:tcPr>
            <w:tcW w:w="2008" w:type="dxa"/>
            <w:vAlign w:val="center"/>
          </w:tcPr>
          <w:p w14:paraId="5F899FDC" w14:textId="15946B90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8 (0.75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3)</w:t>
            </w:r>
          </w:p>
        </w:tc>
        <w:tc>
          <w:tcPr>
            <w:tcW w:w="2009" w:type="dxa"/>
            <w:vAlign w:val="center"/>
          </w:tcPr>
          <w:p w14:paraId="3DC692F7" w14:textId="674E25F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9 (0.76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5)</w:t>
            </w:r>
          </w:p>
        </w:tc>
        <w:tc>
          <w:tcPr>
            <w:tcW w:w="2009" w:type="dxa"/>
            <w:vAlign w:val="center"/>
          </w:tcPr>
          <w:p w14:paraId="0600D19F" w14:textId="2EE2E538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3 (0.79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0)</w:t>
            </w:r>
          </w:p>
        </w:tc>
        <w:tc>
          <w:tcPr>
            <w:tcW w:w="2009" w:type="dxa"/>
            <w:vAlign w:val="center"/>
          </w:tcPr>
          <w:p w14:paraId="6876639A" w14:textId="118FEC60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2 (0.85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3)</w:t>
            </w:r>
          </w:p>
        </w:tc>
      </w:tr>
      <w:tr w:rsidR="00DE511E" w:rsidRPr="00075AB2" w14:paraId="456E947B" w14:textId="77777777" w:rsidTr="00467485">
        <w:trPr>
          <w:trHeight w:val="340"/>
        </w:trPr>
        <w:tc>
          <w:tcPr>
            <w:tcW w:w="4632" w:type="dxa"/>
            <w:vAlign w:val="center"/>
          </w:tcPr>
          <w:p w14:paraId="181A060B" w14:textId="59D4DF8E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Transition probability from </w:t>
            </w:r>
          </w:p>
        </w:tc>
        <w:tc>
          <w:tcPr>
            <w:tcW w:w="2008" w:type="dxa"/>
            <w:vAlign w:val="center"/>
          </w:tcPr>
          <w:p w14:paraId="39669BC7" w14:textId="77777777" w:rsidR="00DE511E" w:rsidRPr="00075AB2" w:rsidRDefault="00DE511E" w:rsidP="00AB18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3072FB95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462A583F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61884FE9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11E" w:rsidRPr="00075AB2" w14:paraId="1DD70C0C" w14:textId="77777777" w:rsidTr="00467485">
        <w:trPr>
          <w:trHeight w:val="340"/>
        </w:trPr>
        <w:tc>
          <w:tcPr>
            <w:tcW w:w="4632" w:type="dxa"/>
            <w:vAlign w:val="center"/>
          </w:tcPr>
          <w:p w14:paraId="3591A7D2" w14:textId="5691325C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7) sedentary to LIPA state</w:t>
            </w:r>
          </w:p>
        </w:tc>
        <w:tc>
          <w:tcPr>
            <w:tcW w:w="2008" w:type="dxa"/>
            <w:vAlign w:val="center"/>
          </w:tcPr>
          <w:p w14:paraId="2FDFED2B" w14:textId="79EF2549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2 (0.78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8)</w:t>
            </w:r>
          </w:p>
        </w:tc>
        <w:tc>
          <w:tcPr>
            <w:tcW w:w="2009" w:type="dxa"/>
            <w:vAlign w:val="center"/>
          </w:tcPr>
          <w:p w14:paraId="3C9A6835" w14:textId="3C135563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4 (0.79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0)</w:t>
            </w:r>
          </w:p>
        </w:tc>
        <w:tc>
          <w:tcPr>
            <w:tcW w:w="2009" w:type="dxa"/>
            <w:vAlign w:val="center"/>
          </w:tcPr>
          <w:p w14:paraId="0A9C8E14" w14:textId="51805422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8 (0.82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6)</w:t>
            </w:r>
          </w:p>
        </w:tc>
        <w:tc>
          <w:tcPr>
            <w:tcW w:w="2009" w:type="dxa"/>
            <w:vAlign w:val="center"/>
          </w:tcPr>
          <w:p w14:paraId="33033A0E" w14:textId="596BDDB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8 (0.90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9)</w:t>
            </w:r>
          </w:p>
        </w:tc>
      </w:tr>
      <w:tr w:rsidR="00DE511E" w:rsidRPr="00075AB2" w14:paraId="61A76210" w14:textId="77777777" w:rsidTr="00467485">
        <w:trPr>
          <w:trHeight w:val="340"/>
        </w:trPr>
        <w:tc>
          <w:tcPr>
            <w:tcW w:w="4632" w:type="dxa"/>
            <w:tcBorders>
              <w:bottom w:val="single" w:sz="4" w:space="0" w:color="auto"/>
            </w:tcBorders>
            <w:vAlign w:val="center"/>
          </w:tcPr>
          <w:p w14:paraId="5DF5DD7B" w14:textId="1B45E338" w:rsidR="00DE511E" w:rsidRPr="00075AB2" w:rsidRDefault="00DE511E" w:rsidP="00DE511E">
            <w:pPr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8) sedentary to MVPA state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14:paraId="3C3EAF92" w14:textId="667667A4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69 (0.51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3)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14:paraId="4BE23F7E" w14:textId="4CBF9CF1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1 (0.53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7)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14:paraId="41AA9B3E" w14:textId="43287E6F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9 (0.58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8)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14:paraId="49126487" w14:textId="1A2684B6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3 (0.67</w:t>
            </w:r>
            <w:r w:rsidR="00B414A4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9)</w:t>
            </w:r>
          </w:p>
        </w:tc>
      </w:tr>
    </w:tbl>
    <w:p w14:paraId="43EEAF8F" w14:textId="0FB23839" w:rsidR="00367852" w:rsidRPr="00075AB2" w:rsidRDefault="00367852" w:rsidP="00367852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 xml:space="preserve">Abbreviations: CI, confidence interval; HR, hazard ratio; PA, physical activity; LIPA, light intensity physical activity; </w:t>
      </w:r>
    </w:p>
    <w:p w14:paraId="36D1CA74" w14:textId="77777777" w:rsidR="00367852" w:rsidRPr="00075AB2" w:rsidRDefault="00367852" w:rsidP="00367852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>MVPA, moderate-to-vigorous physical activity; SD, standard deviation.</w:t>
      </w:r>
    </w:p>
    <w:p w14:paraId="668855B6" w14:textId="42CE2305" w:rsidR="009248F7" w:rsidRPr="00075AB2" w:rsidRDefault="00A407F9" w:rsidP="009248F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vertAlign w:val="superscript"/>
        </w:rPr>
        <w:t>a</w:t>
      </w:r>
      <w:r w:rsidR="009248F7" w:rsidRPr="00075AB2">
        <w:rPr>
          <w:rFonts w:ascii="Times New Roman" w:hAnsi="Times New Roman" w:cs="Times New Roman"/>
        </w:rPr>
        <w:t>Models</w:t>
      </w:r>
      <w:proofErr w:type="spellEnd"/>
      <w:r w:rsidR="009248F7" w:rsidRPr="00075AB2">
        <w:rPr>
          <w:rFonts w:ascii="Times New Roman" w:hAnsi="Times New Roman" w:cs="Times New Roman"/>
        </w:rPr>
        <w:t xml:space="preserve"> adjusted for age (time-scale), sex, ethnicity, education, occupation position, marital status and total waking day duration.</w:t>
      </w:r>
    </w:p>
    <w:p w14:paraId="174D0E5F" w14:textId="3180711B" w:rsidR="009248F7" w:rsidRPr="00075AB2" w:rsidRDefault="00A407F9" w:rsidP="009248F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bCs/>
          <w:vertAlign w:val="superscript"/>
        </w:rPr>
        <w:t>b</w:t>
      </w:r>
      <w:r w:rsidR="009248F7" w:rsidRPr="00075AB2">
        <w:rPr>
          <w:rFonts w:ascii="Times New Roman" w:hAnsi="Times New Roman" w:cs="Times New Roman"/>
        </w:rPr>
        <w:t>Models</w:t>
      </w:r>
      <w:proofErr w:type="spellEnd"/>
      <w:r w:rsidR="009248F7" w:rsidRPr="00075AB2">
        <w:rPr>
          <w:rFonts w:ascii="Times New Roman" w:hAnsi="Times New Roman" w:cs="Times New Roman"/>
        </w:rPr>
        <w:t xml:space="preserve"> additionally adjusted for smoking status, alcohol consumption and fruits and vegetables consumption. </w:t>
      </w:r>
    </w:p>
    <w:p w14:paraId="022D1188" w14:textId="269CEFFA" w:rsidR="009248F7" w:rsidRPr="00075AB2" w:rsidRDefault="00A407F9" w:rsidP="009248F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c</w:t>
      </w:r>
      <w:r w:rsidR="009248F7" w:rsidRPr="00075AB2">
        <w:rPr>
          <w:rFonts w:ascii="Times New Roman" w:hAnsi="Times New Roman" w:cs="Times New Roman"/>
        </w:rPr>
        <w:t>Models</w:t>
      </w:r>
      <w:proofErr w:type="spellEnd"/>
      <w:r w:rsidR="009248F7" w:rsidRPr="00075AB2">
        <w:rPr>
          <w:rFonts w:ascii="Times New Roman" w:hAnsi="Times New Roman" w:cs="Times New Roman"/>
        </w:rPr>
        <w:t xml:space="preserve"> additionally adjusted for prevalent diabetes, BMI, hypertension, </w:t>
      </w:r>
      <w:r w:rsidR="00F770E4" w:rsidRPr="00075AB2">
        <w:rPr>
          <w:rFonts w:ascii="Times New Roman" w:hAnsi="Times New Roman" w:cs="Times New Roman"/>
        </w:rPr>
        <w:t>hyperlipidaemia</w:t>
      </w:r>
      <w:r w:rsidR="009248F7" w:rsidRPr="00075AB2">
        <w:rPr>
          <w:rFonts w:ascii="Times New Roman" w:hAnsi="Times New Roman" w:cs="Times New Roman"/>
        </w:rPr>
        <w:t xml:space="preserve"> and morbidity index. </w:t>
      </w:r>
    </w:p>
    <w:p w14:paraId="160638AB" w14:textId="17855119" w:rsidR="009248F7" w:rsidRPr="00075AB2" w:rsidRDefault="00A407F9" w:rsidP="009248F7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d</w:t>
      </w:r>
      <w:r w:rsidR="009248F7" w:rsidRPr="00075AB2">
        <w:rPr>
          <w:rFonts w:ascii="Times New Roman" w:hAnsi="Times New Roman" w:cs="Times New Roman"/>
        </w:rPr>
        <w:t>Models</w:t>
      </w:r>
      <w:proofErr w:type="spellEnd"/>
      <w:r w:rsidR="009248F7" w:rsidRPr="00075AB2">
        <w:rPr>
          <w:rFonts w:ascii="Times New Roman" w:hAnsi="Times New Roman" w:cs="Times New Roman"/>
        </w:rPr>
        <w:t xml:space="preserve"> additionally adjusted</w:t>
      </w:r>
      <w:r w:rsidR="00B75903">
        <w:rPr>
          <w:rFonts w:ascii="Times New Roman" w:hAnsi="Times New Roman" w:cs="Times New Roman"/>
          <w:sz w:val="24"/>
          <w:szCs w:val="24"/>
        </w:rPr>
        <w:t xml:space="preserve"> </w:t>
      </w:r>
      <w:r w:rsidR="00B75903" w:rsidRPr="00075AB2">
        <w:rPr>
          <w:rFonts w:ascii="Times New Roman" w:hAnsi="Times New Roman" w:cs="Times New Roman"/>
          <w:sz w:val="24"/>
          <w:szCs w:val="24"/>
        </w:rPr>
        <w:t>for MVPA recommendation</w:t>
      </w:r>
      <w:r w:rsidR="00B75903" w:rsidRPr="00075AB2">
        <w:rPr>
          <w:rFonts w:ascii="Times New Roman" w:hAnsi="Times New Roman" w:cs="Times New Roman"/>
        </w:rPr>
        <w:t xml:space="preserve">. </w:t>
      </w:r>
      <w:r w:rsidR="009248F7" w:rsidRPr="00075AB2">
        <w:rPr>
          <w:rFonts w:ascii="Times New Roman" w:hAnsi="Times New Roman" w:cs="Times New Roman"/>
        </w:rPr>
        <w:t xml:space="preserve"> </w:t>
      </w:r>
    </w:p>
    <w:p w14:paraId="00CB2A57" w14:textId="5466AAF3" w:rsidR="00BC1118" w:rsidRPr="00075AB2" w:rsidRDefault="006908AB" w:rsidP="000E5551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e</w:t>
      </w:r>
      <w:r w:rsidR="007E0FC9" w:rsidRPr="00075AB2">
        <w:rPr>
          <w:rFonts w:ascii="Times New Roman" w:hAnsi="Times New Roman" w:cs="Times New Roman"/>
        </w:rPr>
        <w:t>Metrics</w:t>
      </w:r>
      <w:proofErr w:type="spellEnd"/>
      <w:r w:rsidR="007E0FC9" w:rsidRPr="00075AB2">
        <w:rPr>
          <w:rFonts w:ascii="Times New Roman" w:hAnsi="Times New Roman" w:cs="Times New Roman"/>
        </w:rPr>
        <w:t xml:space="preserve"> are standardized based on sample mean &amp; SD resulting in HRs corresponding to one SD higher value. For metrics 1-3, an increase of 1-SD corresponds to less </w:t>
      </w:r>
      <w:r w:rsidR="00F770E4" w:rsidRPr="00075AB2">
        <w:rPr>
          <w:rFonts w:ascii="Times New Roman" w:hAnsi="Times New Roman" w:cs="Times New Roman"/>
        </w:rPr>
        <w:t>favourable</w:t>
      </w:r>
      <w:r w:rsidR="007E0FC9" w:rsidRPr="00075AB2">
        <w:rPr>
          <w:rFonts w:ascii="Times New Roman" w:hAnsi="Times New Roman" w:cs="Times New Roman"/>
        </w:rPr>
        <w:t xml:space="preserve"> sedentary accumulation pattern. For metrics 4-8, an increase of 1-SD corresponds to more </w:t>
      </w:r>
      <w:r w:rsidR="00F770E4" w:rsidRPr="00075AB2">
        <w:rPr>
          <w:rFonts w:ascii="Times New Roman" w:hAnsi="Times New Roman" w:cs="Times New Roman"/>
        </w:rPr>
        <w:t>favourable</w:t>
      </w:r>
      <w:r w:rsidR="007E0FC9" w:rsidRPr="00075AB2">
        <w:rPr>
          <w:rFonts w:ascii="Times New Roman" w:hAnsi="Times New Roman" w:cs="Times New Roman"/>
        </w:rPr>
        <w:t xml:space="preserve"> sedentary accumulation pattern. 1 SD represents 100.2 minutes for total sedentary time, 6.1 minutes for mean sedentary bout duration, 143.2 minutes for time in prolonged (≥30 min) sedentary bouts, 0.036 for Gini Index, 16.0 for number of sedentary breaks, 6.2 for breaks per sedentary hour, 0.127 for Alpha, and 3.1%, and 0.5% for transition probability from sedentary to LIPA and MVPA states, respectively.</w:t>
      </w:r>
      <w:r w:rsidR="008B45BF" w:rsidRPr="00075AB2">
        <w:rPr>
          <w:rFonts w:ascii="Times New Roman" w:hAnsi="Times New Roman" w:cs="Times New Roman"/>
          <w:iCs/>
        </w:rPr>
        <w:br w:type="page"/>
      </w:r>
    </w:p>
    <w:p w14:paraId="06F24E4F" w14:textId="463BCE3C" w:rsidR="00094C6D" w:rsidRPr="00075AB2" w:rsidRDefault="00E62E0E" w:rsidP="008572B5">
      <w:pPr>
        <w:pStyle w:val="Caption"/>
        <w:keepNext/>
        <w:outlineLvl w:val="1"/>
        <w:rPr>
          <w:rFonts w:ascii="Times New Roman" w:hAnsi="Times New Roman" w:cs="Times New Roman"/>
          <w:sz w:val="22"/>
          <w:szCs w:val="22"/>
        </w:rPr>
      </w:pPr>
      <w:bookmarkStart w:id="10" w:name="_Toc90048519"/>
      <w:proofErr w:type="spellStart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lastRenderedPageBreak/>
        <w:t>e</w:t>
      </w:r>
      <w:r w:rsidR="00094C6D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Table</w:t>
      </w:r>
      <w:proofErr w:type="spellEnd"/>
      <w:r w:rsidR="00094C6D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="00094C6D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="00094C6D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="00094C6D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="00B803A6" w:rsidRPr="00075AB2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</w:rPr>
        <w:t>7</w:t>
      </w:r>
      <w:r w:rsidR="00094C6D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="00094C6D" w:rsidRPr="00075AB2">
        <w:rPr>
          <w:rFonts w:ascii="Times New Roman" w:hAnsi="Times New Roman" w:cs="Times New Roman"/>
          <w:sz w:val="22"/>
          <w:szCs w:val="22"/>
        </w:rPr>
        <w:t xml:space="preserve"> </w:t>
      </w:r>
      <w:r w:rsidR="00094C6D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ifferences in the means of total sedentary time and sedentary accumulation patterns by age group</w:t>
      </w:r>
      <w:bookmarkEnd w:id="1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1"/>
        <w:gridCol w:w="340"/>
        <w:gridCol w:w="2343"/>
        <w:gridCol w:w="2343"/>
        <w:gridCol w:w="2343"/>
      </w:tblGrid>
      <w:tr w:rsidR="00787A5C" w:rsidRPr="00075AB2" w14:paraId="78C3E72E" w14:textId="77777777" w:rsidTr="00B3022E">
        <w:trPr>
          <w:trHeight w:val="340"/>
        </w:trPr>
        <w:tc>
          <w:tcPr>
            <w:tcW w:w="2157" w:type="pct"/>
            <w:tcBorders>
              <w:bottom w:val="single" w:sz="4" w:space="0" w:color="auto"/>
            </w:tcBorders>
          </w:tcPr>
          <w:p w14:paraId="7840BC14" w14:textId="77777777" w:rsidR="00787A5C" w:rsidRPr="00075AB2" w:rsidRDefault="00787A5C" w:rsidP="00FF1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" w:type="pct"/>
            <w:tcBorders>
              <w:bottom w:val="single" w:sz="4" w:space="0" w:color="auto"/>
            </w:tcBorders>
          </w:tcPr>
          <w:p w14:paraId="667C561B" w14:textId="77777777" w:rsidR="00787A5C" w:rsidRPr="00075AB2" w:rsidRDefault="00787A5C" w:rsidP="00FF1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039FA" w14:textId="74979068" w:rsidR="00787A5C" w:rsidRPr="00075AB2" w:rsidRDefault="00787A5C" w:rsidP="008C5F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AB2">
              <w:rPr>
                <w:rFonts w:ascii="Times New Roman" w:hAnsi="Times New Roman" w:cs="Times New Roman"/>
                <w:b/>
              </w:rPr>
              <w:t>Age&lt;74 years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D0270" w14:textId="4591D83A" w:rsidR="00787A5C" w:rsidRPr="00075AB2" w:rsidRDefault="00787A5C" w:rsidP="008C5F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AB2">
              <w:rPr>
                <w:rFonts w:ascii="Times New Roman" w:hAnsi="Times New Roman" w:cs="Times New Roman"/>
                <w:b/>
              </w:rPr>
              <w:t>Age≥74 years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35BA2" w14:textId="3B60DC3E" w:rsidR="00787A5C" w:rsidRPr="00075AB2" w:rsidRDefault="00787A5C" w:rsidP="008C5F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value</w:t>
            </w:r>
            <w:r w:rsidR="008C31B2" w:rsidRPr="00075AB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787A5C" w:rsidRPr="00075AB2" w14:paraId="0BDFEB31" w14:textId="77777777" w:rsidTr="00B3022E">
        <w:trPr>
          <w:trHeight w:val="340"/>
        </w:trPr>
        <w:tc>
          <w:tcPr>
            <w:tcW w:w="2157" w:type="pct"/>
            <w:tcBorders>
              <w:top w:val="single" w:sz="4" w:space="0" w:color="auto"/>
              <w:bottom w:val="nil"/>
            </w:tcBorders>
            <w:vAlign w:val="center"/>
          </w:tcPr>
          <w:p w14:paraId="64555532" w14:textId="66E09D63" w:rsidR="00787A5C" w:rsidRPr="00075AB2" w:rsidRDefault="00787A5C" w:rsidP="00FF1278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1" w:type="pct"/>
            <w:tcBorders>
              <w:top w:val="single" w:sz="4" w:space="0" w:color="auto"/>
              <w:bottom w:val="nil"/>
            </w:tcBorders>
          </w:tcPr>
          <w:p w14:paraId="38B23C00" w14:textId="77777777" w:rsidR="00787A5C" w:rsidRPr="00075AB2" w:rsidRDefault="00787A5C" w:rsidP="00FF1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  <w:vAlign w:val="center"/>
          </w:tcPr>
          <w:p w14:paraId="28B4A7DD" w14:textId="6B4B4D51" w:rsidR="00787A5C" w:rsidRPr="00075AB2" w:rsidRDefault="00787A5C" w:rsidP="008C5FB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3001</w:t>
            </w: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  <w:vAlign w:val="center"/>
          </w:tcPr>
          <w:p w14:paraId="35989749" w14:textId="00F684A3" w:rsidR="00787A5C" w:rsidRPr="00075AB2" w:rsidRDefault="00787A5C" w:rsidP="008C5FB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  <w:vAlign w:val="center"/>
          </w:tcPr>
          <w:p w14:paraId="39F0A8BB" w14:textId="77777777" w:rsidR="00787A5C" w:rsidRPr="00075AB2" w:rsidRDefault="00787A5C" w:rsidP="008C5F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7A5C" w:rsidRPr="00075AB2" w14:paraId="5E4214E3" w14:textId="77777777" w:rsidTr="00B3022E">
        <w:trPr>
          <w:trHeight w:val="340"/>
        </w:trPr>
        <w:tc>
          <w:tcPr>
            <w:tcW w:w="2157" w:type="pct"/>
            <w:tcBorders>
              <w:top w:val="nil"/>
              <w:bottom w:val="nil"/>
            </w:tcBorders>
            <w:vAlign w:val="center"/>
          </w:tcPr>
          <w:p w14:paraId="0E88BFCF" w14:textId="77777777" w:rsidR="00787A5C" w:rsidRPr="00075AB2" w:rsidRDefault="00787A5C" w:rsidP="00FF1278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 xml:space="preserve">Total sedentary time </w:t>
            </w:r>
          </w:p>
        </w:tc>
        <w:tc>
          <w:tcPr>
            <w:tcW w:w="131" w:type="pct"/>
            <w:tcBorders>
              <w:top w:val="nil"/>
              <w:bottom w:val="nil"/>
            </w:tcBorders>
          </w:tcPr>
          <w:p w14:paraId="2F33117C" w14:textId="77777777" w:rsidR="00787A5C" w:rsidRPr="00075AB2" w:rsidRDefault="00787A5C" w:rsidP="00FF1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55329F1B" w14:textId="77777777" w:rsidR="00787A5C" w:rsidRPr="00075AB2" w:rsidRDefault="00787A5C" w:rsidP="008C5FB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707.0 (97.8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120EBF94" w14:textId="77777777" w:rsidR="00787A5C" w:rsidRPr="00075AB2" w:rsidRDefault="00787A5C" w:rsidP="008C5FB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750.7 (100.3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 w14:paraId="5AD85267" w14:textId="77777777" w:rsidR="00787A5C" w:rsidRPr="00075AB2" w:rsidRDefault="00787A5C" w:rsidP="008C5FB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&lt;0.001</w:t>
            </w:r>
          </w:p>
        </w:tc>
      </w:tr>
      <w:tr w:rsidR="00787A5C" w:rsidRPr="00075AB2" w14:paraId="56AF4CAC" w14:textId="77777777" w:rsidTr="00B3022E">
        <w:trPr>
          <w:trHeight w:val="340"/>
        </w:trPr>
        <w:tc>
          <w:tcPr>
            <w:tcW w:w="2157" w:type="pct"/>
            <w:tcBorders>
              <w:top w:val="nil"/>
            </w:tcBorders>
            <w:vAlign w:val="center"/>
          </w:tcPr>
          <w:p w14:paraId="28283723" w14:textId="005E3851" w:rsidR="00787A5C" w:rsidRPr="00075AB2" w:rsidRDefault="00787A5C" w:rsidP="00FF1278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Sedentary accumulation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patterns</w:t>
            </w:r>
            <w:r w:rsidR="008C31B2"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31" w:type="pct"/>
            <w:tcBorders>
              <w:top w:val="nil"/>
            </w:tcBorders>
          </w:tcPr>
          <w:p w14:paraId="29D7F80F" w14:textId="77777777" w:rsidR="00787A5C" w:rsidRPr="00075AB2" w:rsidRDefault="00787A5C" w:rsidP="00FF1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5D540FB8" w14:textId="77777777" w:rsidR="00787A5C" w:rsidRPr="00075AB2" w:rsidRDefault="00787A5C" w:rsidP="008C5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7CEBEF7D" w14:textId="77777777" w:rsidR="00787A5C" w:rsidRPr="00075AB2" w:rsidRDefault="00787A5C" w:rsidP="008C5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tcBorders>
              <w:top w:val="nil"/>
            </w:tcBorders>
            <w:vAlign w:val="center"/>
          </w:tcPr>
          <w:p w14:paraId="024F92F6" w14:textId="77777777" w:rsidR="00787A5C" w:rsidRPr="00075AB2" w:rsidRDefault="00787A5C" w:rsidP="008C5F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11E" w:rsidRPr="00075AB2" w14:paraId="692ED833" w14:textId="77777777" w:rsidTr="00B3022E">
        <w:trPr>
          <w:trHeight w:val="340"/>
        </w:trPr>
        <w:tc>
          <w:tcPr>
            <w:tcW w:w="2157" w:type="pct"/>
            <w:vAlign w:val="center"/>
          </w:tcPr>
          <w:p w14:paraId="1E1D5953" w14:textId="744D5ED3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1) Mean sedentary bout duration</w:t>
            </w:r>
          </w:p>
        </w:tc>
        <w:tc>
          <w:tcPr>
            <w:tcW w:w="131" w:type="pct"/>
          </w:tcPr>
          <w:p w14:paraId="66F87BC6" w14:textId="77777777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vAlign w:val="center"/>
          </w:tcPr>
          <w:p w14:paraId="65B144BA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10.9 (5.2)</w:t>
            </w:r>
          </w:p>
        </w:tc>
        <w:tc>
          <w:tcPr>
            <w:tcW w:w="904" w:type="pct"/>
            <w:vAlign w:val="center"/>
          </w:tcPr>
          <w:p w14:paraId="5CA67FB1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13.1 (7.9)</w:t>
            </w:r>
          </w:p>
        </w:tc>
        <w:tc>
          <w:tcPr>
            <w:tcW w:w="904" w:type="pct"/>
            <w:vAlign w:val="center"/>
          </w:tcPr>
          <w:p w14:paraId="7A7D8742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E511E" w:rsidRPr="00075AB2" w14:paraId="04195854" w14:textId="77777777" w:rsidTr="00B3022E">
        <w:trPr>
          <w:trHeight w:val="340"/>
        </w:trPr>
        <w:tc>
          <w:tcPr>
            <w:tcW w:w="2157" w:type="pct"/>
            <w:vAlign w:val="center"/>
          </w:tcPr>
          <w:p w14:paraId="45290653" w14:textId="573BB99D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2) Time in prolonged (</w:t>
            </w:r>
            <w:r w:rsidRPr="00075AB2">
              <w:rPr>
                <w:rFonts w:ascii="Times New Roman" w:hAnsi="Times New Roman" w:cs="Times New Roman"/>
              </w:rPr>
              <w:t>≥</w:t>
            </w:r>
            <w:r w:rsidRPr="00075AB2">
              <w:rPr>
                <w:rFonts w:ascii="Times New Roman" w:hAnsi="Times New Roman" w:cs="Times New Roman"/>
                <w:color w:val="000000"/>
              </w:rPr>
              <w:t>30 min) sedentary bouts</w:t>
            </w:r>
          </w:p>
        </w:tc>
        <w:tc>
          <w:tcPr>
            <w:tcW w:w="131" w:type="pct"/>
          </w:tcPr>
          <w:p w14:paraId="51E48A46" w14:textId="77777777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vAlign w:val="center"/>
          </w:tcPr>
          <w:p w14:paraId="47997D64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366.8 (135.8)</w:t>
            </w:r>
          </w:p>
        </w:tc>
        <w:tc>
          <w:tcPr>
            <w:tcW w:w="904" w:type="pct"/>
            <w:vAlign w:val="center"/>
          </w:tcPr>
          <w:p w14:paraId="666C36A0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439.2 (151.2)</w:t>
            </w:r>
          </w:p>
        </w:tc>
        <w:tc>
          <w:tcPr>
            <w:tcW w:w="904" w:type="pct"/>
            <w:vAlign w:val="center"/>
          </w:tcPr>
          <w:p w14:paraId="60787509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E511E" w:rsidRPr="00075AB2" w14:paraId="722EE4A4" w14:textId="77777777" w:rsidTr="00B3022E">
        <w:trPr>
          <w:trHeight w:val="340"/>
        </w:trPr>
        <w:tc>
          <w:tcPr>
            <w:tcW w:w="2157" w:type="pct"/>
            <w:vAlign w:val="center"/>
          </w:tcPr>
          <w:p w14:paraId="7A6C1F9B" w14:textId="294CAAB5" w:rsidR="00DE511E" w:rsidRPr="00075AB2" w:rsidRDefault="00DE511E" w:rsidP="00DE511E">
            <w:pPr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3) Gini index</w:t>
            </w:r>
          </w:p>
        </w:tc>
        <w:tc>
          <w:tcPr>
            <w:tcW w:w="131" w:type="pct"/>
          </w:tcPr>
          <w:p w14:paraId="21056B9B" w14:textId="77777777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vAlign w:val="center"/>
          </w:tcPr>
          <w:p w14:paraId="67FDDB2B" w14:textId="5CB9060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67 (0.04)</w:t>
            </w:r>
          </w:p>
        </w:tc>
        <w:tc>
          <w:tcPr>
            <w:tcW w:w="904" w:type="pct"/>
            <w:vAlign w:val="center"/>
          </w:tcPr>
          <w:p w14:paraId="10CDF3DD" w14:textId="412A104B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69 (0.04)</w:t>
            </w:r>
          </w:p>
        </w:tc>
        <w:tc>
          <w:tcPr>
            <w:tcW w:w="904" w:type="pct"/>
            <w:vAlign w:val="center"/>
          </w:tcPr>
          <w:p w14:paraId="481126B3" w14:textId="05BFD27C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E511E" w:rsidRPr="00075AB2" w14:paraId="68A961C5" w14:textId="77777777" w:rsidTr="00B3022E">
        <w:trPr>
          <w:trHeight w:val="340"/>
        </w:trPr>
        <w:tc>
          <w:tcPr>
            <w:tcW w:w="2157" w:type="pct"/>
            <w:vAlign w:val="center"/>
          </w:tcPr>
          <w:p w14:paraId="5B5E45BD" w14:textId="7D3DA017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4) Number of sedentary breaks</w:t>
            </w:r>
          </w:p>
        </w:tc>
        <w:tc>
          <w:tcPr>
            <w:tcW w:w="131" w:type="pct"/>
          </w:tcPr>
          <w:p w14:paraId="4AA6387B" w14:textId="77777777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vAlign w:val="center"/>
          </w:tcPr>
          <w:p w14:paraId="65D191D6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73.0 (15.2)</w:t>
            </w:r>
          </w:p>
        </w:tc>
        <w:tc>
          <w:tcPr>
            <w:tcW w:w="904" w:type="pct"/>
            <w:vAlign w:val="center"/>
          </w:tcPr>
          <w:p w14:paraId="33D49FB3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68.4 (17.7)</w:t>
            </w:r>
          </w:p>
        </w:tc>
        <w:tc>
          <w:tcPr>
            <w:tcW w:w="904" w:type="pct"/>
            <w:vAlign w:val="center"/>
          </w:tcPr>
          <w:p w14:paraId="7EFF7183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E511E" w:rsidRPr="00075AB2" w14:paraId="13315689" w14:textId="77777777" w:rsidTr="00B3022E">
        <w:trPr>
          <w:trHeight w:val="340"/>
        </w:trPr>
        <w:tc>
          <w:tcPr>
            <w:tcW w:w="2157" w:type="pct"/>
            <w:vAlign w:val="center"/>
          </w:tcPr>
          <w:p w14:paraId="4518BF66" w14:textId="4033975A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(5) </w:t>
            </w:r>
            <w:r w:rsidRPr="00075AB2">
              <w:rPr>
                <w:rFonts w:ascii="Times New Roman" w:hAnsi="Times New Roman" w:cs="Times New Roman"/>
              </w:rPr>
              <w:t xml:space="preserve">Breaks per sedentary hour </w:t>
            </w:r>
          </w:p>
        </w:tc>
        <w:tc>
          <w:tcPr>
            <w:tcW w:w="131" w:type="pct"/>
            <w:vAlign w:val="center"/>
          </w:tcPr>
          <w:p w14:paraId="6173770E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vAlign w:val="center"/>
          </w:tcPr>
          <w:p w14:paraId="25AB4D79" w14:textId="611554F1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6.4 (1.9)</w:t>
            </w:r>
          </w:p>
        </w:tc>
        <w:tc>
          <w:tcPr>
            <w:tcW w:w="904" w:type="pct"/>
            <w:vAlign w:val="center"/>
          </w:tcPr>
          <w:p w14:paraId="37C7D853" w14:textId="7C95DA25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5.7 (2.0)</w:t>
            </w:r>
          </w:p>
        </w:tc>
        <w:tc>
          <w:tcPr>
            <w:tcW w:w="904" w:type="pct"/>
            <w:vAlign w:val="center"/>
          </w:tcPr>
          <w:p w14:paraId="08C2B8EE" w14:textId="0E440243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E511E" w:rsidRPr="00075AB2" w14:paraId="07EC382E" w14:textId="77777777" w:rsidTr="00B3022E">
        <w:trPr>
          <w:trHeight w:val="340"/>
        </w:trPr>
        <w:tc>
          <w:tcPr>
            <w:tcW w:w="2157" w:type="pct"/>
            <w:vAlign w:val="center"/>
          </w:tcPr>
          <w:p w14:paraId="66D18D06" w14:textId="1642416C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6) Alpha</w:t>
            </w:r>
          </w:p>
        </w:tc>
        <w:tc>
          <w:tcPr>
            <w:tcW w:w="131" w:type="pct"/>
          </w:tcPr>
          <w:p w14:paraId="101C156B" w14:textId="77777777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vAlign w:val="center"/>
          </w:tcPr>
          <w:p w14:paraId="206E757A" w14:textId="2653F77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1.76 (0.17)</w:t>
            </w:r>
          </w:p>
        </w:tc>
        <w:tc>
          <w:tcPr>
            <w:tcW w:w="904" w:type="pct"/>
            <w:vAlign w:val="center"/>
          </w:tcPr>
          <w:p w14:paraId="489D875C" w14:textId="7E4A2A7B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1.73 (0.10)</w:t>
            </w:r>
          </w:p>
        </w:tc>
        <w:tc>
          <w:tcPr>
            <w:tcW w:w="904" w:type="pct"/>
            <w:vAlign w:val="center"/>
          </w:tcPr>
          <w:p w14:paraId="5E5EBD8B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787A5C" w:rsidRPr="00075AB2" w14:paraId="222DE489" w14:textId="77777777" w:rsidTr="00B3022E">
        <w:trPr>
          <w:trHeight w:val="340"/>
        </w:trPr>
        <w:tc>
          <w:tcPr>
            <w:tcW w:w="2157" w:type="pct"/>
            <w:vAlign w:val="center"/>
          </w:tcPr>
          <w:p w14:paraId="0C33E45A" w14:textId="193144A1" w:rsidR="00787A5C" w:rsidRPr="00075AB2" w:rsidRDefault="00787A5C" w:rsidP="00C10D8A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Transition probability (%) from </w:t>
            </w:r>
          </w:p>
        </w:tc>
        <w:tc>
          <w:tcPr>
            <w:tcW w:w="131" w:type="pct"/>
          </w:tcPr>
          <w:p w14:paraId="3DCC078B" w14:textId="77777777" w:rsidR="00787A5C" w:rsidRPr="00075AB2" w:rsidRDefault="00787A5C" w:rsidP="00C1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vAlign w:val="center"/>
          </w:tcPr>
          <w:p w14:paraId="574A37D6" w14:textId="7A94CAD4" w:rsidR="00787A5C" w:rsidRPr="00075AB2" w:rsidRDefault="00787A5C" w:rsidP="00C10D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vAlign w:val="center"/>
          </w:tcPr>
          <w:p w14:paraId="554CEC80" w14:textId="711CD7EE" w:rsidR="00787A5C" w:rsidRPr="00075AB2" w:rsidRDefault="00787A5C" w:rsidP="00C10D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vAlign w:val="center"/>
          </w:tcPr>
          <w:p w14:paraId="0319C997" w14:textId="39EA6B22" w:rsidR="00787A5C" w:rsidRPr="00075AB2" w:rsidRDefault="00787A5C" w:rsidP="00C10D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11E" w:rsidRPr="00075AB2" w14:paraId="3C906E9E" w14:textId="77777777" w:rsidTr="00B3022E">
        <w:trPr>
          <w:trHeight w:val="340"/>
        </w:trPr>
        <w:tc>
          <w:tcPr>
            <w:tcW w:w="2157" w:type="pct"/>
            <w:vAlign w:val="center"/>
          </w:tcPr>
          <w:p w14:paraId="18121D58" w14:textId="7801AD81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7) sedentary to LIPA state</w:t>
            </w:r>
          </w:p>
        </w:tc>
        <w:tc>
          <w:tcPr>
            <w:tcW w:w="131" w:type="pct"/>
          </w:tcPr>
          <w:p w14:paraId="09FC8938" w14:textId="77777777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vAlign w:val="center"/>
          </w:tcPr>
          <w:p w14:paraId="3828F16D" w14:textId="71DEB40B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10.0 (3.0)</w:t>
            </w:r>
          </w:p>
        </w:tc>
        <w:tc>
          <w:tcPr>
            <w:tcW w:w="904" w:type="pct"/>
            <w:vAlign w:val="center"/>
          </w:tcPr>
          <w:p w14:paraId="15C2B266" w14:textId="4D397BF0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9.1 (3.1)</w:t>
            </w:r>
          </w:p>
        </w:tc>
        <w:tc>
          <w:tcPr>
            <w:tcW w:w="904" w:type="pct"/>
            <w:vAlign w:val="center"/>
          </w:tcPr>
          <w:p w14:paraId="6942B7B0" w14:textId="73A70BF2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E511E" w:rsidRPr="00075AB2" w14:paraId="10004DF4" w14:textId="77777777" w:rsidTr="00B3022E">
        <w:trPr>
          <w:trHeight w:val="340"/>
        </w:trPr>
        <w:tc>
          <w:tcPr>
            <w:tcW w:w="2157" w:type="pct"/>
            <w:vAlign w:val="center"/>
          </w:tcPr>
          <w:p w14:paraId="0BF07AB2" w14:textId="736A2BAA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8) sedentary to MVPA state</w:t>
            </w:r>
          </w:p>
        </w:tc>
        <w:tc>
          <w:tcPr>
            <w:tcW w:w="131" w:type="pct"/>
          </w:tcPr>
          <w:p w14:paraId="239FA33B" w14:textId="77777777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vAlign w:val="center"/>
          </w:tcPr>
          <w:p w14:paraId="3E45DA7C" w14:textId="0241AEB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61 (0.50)</w:t>
            </w:r>
          </w:p>
        </w:tc>
        <w:tc>
          <w:tcPr>
            <w:tcW w:w="904" w:type="pct"/>
            <w:vAlign w:val="center"/>
          </w:tcPr>
          <w:p w14:paraId="18DBAEE6" w14:textId="297BC114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0.32 (0.33)</w:t>
            </w:r>
          </w:p>
        </w:tc>
        <w:tc>
          <w:tcPr>
            <w:tcW w:w="904" w:type="pct"/>
            <w:vAlign w:val="center"/>
          </w:tcPr>
          <w:p w14:paraId="3ED17DF4" w14:textId="561798A5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64D39568" w14:textId="42769AAC" w:rsidR="0050758B" w:rsidRPr="00075AB2" w:rsidRDefault="008C31B2" w:rsidP="0050758B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vertAlign w:val="superscript"/>
        </w:rPr>
        <w:t>a</w:t>
      </w:r>
      <w:r w:rsidR="004C17E8" w:rsidRPr="00075AB2">
        <w:rPr>
          <w:rFonts w:ascii="Times New Roman" w:hAnsi="Times New Roman" w:cs="Times New Roman"/>
        </w:rPr>
        <w:t>T</w:t>
      </w:r>
      <w:proofErr w:type="spellEnd"/>
      <w:r w:rsidR="00E50F44" w:rsidRPr="00075AB2">
        <w:rPr>
          <w:rFonts w:ascii="Times New Roman" w:hAnsi="Times New Roman" w:cs="Times New Roman"/>
        </w:rPr>
        <w:t>-test</w:t>
      </w:r>
      <w:r w:rsidR="00B74A7B" w:rsidRPr="00075AB2">
        <w:rPr>
          <w:rFonts w:ascii="Times New Roman" w:hAnsi="Times New Roman" w:cs="Times New Roman"/>
        </w:rPr>
        <w:t xml:space="preserve"> to compare the differences in mean by age. </w:t>
      </w:r>
    </w:p>
    <w:p w14:paraId="475CEA41" w14:textId="0FBCB7BD" w:rsidR="00E50F44" w:rsidRPr="00075AB2" w:rsidRDefault="008C31B2" w:rsidP="0050758B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vertAlign w:val="superscript"/>
        </w:rPr>
        <w:t>b</w:t>
      </w:r>
      <w:r w:rsidR="00881A98" w:rsidRPr="00075AB2">
        <w:rPr>
          <w:rFonts w:ascii="Times New Roman" w:hAnsi="Times New Roman" w:cs="Times New Roman"/>
        </w:rPr>
        <w:t>For</w:t>
      </w:r>
      <w:proofErr w:type="spellEnd"/>
      <w:r w:rsidR="00881A98" w:rsidRPr="00075AB2">
        <w:rPr>
          <w:rFonts w:ascii="Times New Roman" w:hAnsi="Times New Roman" w:cs="Times New Roman"/>
        </w:rPr>
        <w:t xml:space="preserve"> metrics 1-3, an increase of </w:t>
      </w:r>
      <w:r w:rsidR="00E02F9D" w:rsidRPr="00075AB2">
        <w:rPr>
          <w:rFonts w:ascii="Times New Roman" w:hAnsi="Times New Roman" w:cs="Times New Roman"/>
        </w:rPr>
        <w:t>value</w:t>
      </w:r>
      <w:r w:rsidR="00881A98" w:rsidRPr="00075AB2">
        <w:rPr>
          <w:rFonts w:ascii="Times New Roman" w:hAnsi="Times New Roman" w:cs="Times New Roman"/>
        </w:rPr>
        <w:t xml:space="preserve"> corresponds to less </w:t>
      </w:r>
      <w:r w:rsidR="00F770E4" w:rsidRPr="00075AB2">
        <w:rPr>
          <w:rFonts w:ascii="Times New Roman" w:hAnsi="Times New Roman" w:cs="Times New Roman"/>
        </w:rPr>
        <w:t>favourable</w:t>
      </w:r>
      <w:r w:rsidR="00881A98" w:rsidRPr="00075AB2">
        <w:rPr>
          <w:rFonts w:ascii="Times New Roman" w:hAnsi="Times New Roman" w:cs="Times New Roman"/>
        </w:rPr>
        <w:t xml:space="preserve"> sedentary accumulation pattern. For metrics 4-8, an increase of </w:t>
      </w:r>
      <w:r w:rsidR="00E02F9D" w:rsidRPr="00075AB2">
        <w:rPr>
          <w:rFonts w:ascii="Times New Roman" w:hAnsi="Times New Roman" w:cs="Times New Roman"/>
        </w:rPr>
        <w:t>value</w:t>
      </w:r>
      <w:r w:rsidR="00881A98" w:rsidRPr="00075AB2">
        <w:rPr>
          <w:rFonts w:ascii="Times New Roman" w:hAnsi="Times New Roman" w:cs="Times New Roman"/>
        </w:rPr>
        <w:t xml:space="preserve"> corresponds to more </w:t>
      </w:r>
      <w:r w:rsidR="00F770E4" w:rsidRPr="00075AB2">
        <w:rPr>
          <w:rFonts w:ascii="Times New Roman" w:hAnsi="Times New Roman" w:cs="Times New Roman"/>
        </w:rPr>
        <w:t>favourable</w:t>
      </w:r>
      <w:r w:rsidR="00881A98" w:rsidRPr="00075AB2">
        <w:rPr>
          <w:rFonts w:ascii="Times New Roman" w:hAnsi="Times New Roman" w:cs="Times New Roman"/>
        </w:rPr>
        <w:t xml:space="preserve"> sedentary accumulation pattern.</w:t>
      </w:r>
    </w:p>
    <w:p w14:paraId="532D6416" w14:textId="64E7EB79" w:rsidR="00E20878" w:rsidRPr="00075AB2" w:rsidRDefault="0050758B" w:rsidP="003865C2">
      <w:pPr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br w:type="page"/>
      </w:r>
    </w:p>
    <w:p w14:paraId="03E95CEA" w14:textId="4E9AF59C" w:rsidR="003865C2" w:rsidRPr="00075AB2" w:rsidRDefault="00E62E0E" w:rsidP="008572B5">
      <w:pPr>
        <w:pStyle w:val="Caption"/>
        <w:keepNext/>
        <w:outlineLvl w:val="1"/>
        <w:rPr>
          <w:rFonts w:ascii="Times New Roman" w:hAnsi="Times New Roman" w:cs="Times New Roman"/>
          <w:sz w:val="22"/>
          <w:szCs w:val="22"/>
        </w:rPr>
      </w:pPr>
      <w:bookmarkStart w:id="11" w:name="_Toc90048520"/>
      <w:proofErr w:type="spellStart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lastRenderedPageBreak/>
        <w:t>e</w:t>
      </w:r>
      <w:r w:rsidR="003865C2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Table</w:t>
      </w:r>
      <w:proofErr w:type="spellEnd"/>
      <w:r w:rsidR="003865C2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="003865C2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="003865C2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="003865C2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="00B803A6" w:rsidRPr="00075AB2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</w:rPr>
        <w:t>8</w:t>
      </w:r>
      <w:r w:rsidR="003865C2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="003865C2" w:rsidRPr="00075AB2">
        <w:rPr>
          <w:rFonts w:ascii="Times New Roman" w:hAnsi="Times New Roman" w:cs="Times New Roman"/>
          <w:sz w:val="22"/>
          <w:szCs w:val="22"/>
        </w:rPr>
        <w:t xml:space="preserve"> </w:t>
      </w:r>
      <w:r w:rsidR="003865C2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ssociations of total sedentary time and sedentary accumulation patterns with incident CVD using a 2-year wash-out period (N total = 3233, N events = 211, mean follow-up (SD) = 6.3 (0.9) years)</w:t>
      </w:r>
      <w:bookmarkEnd w:id="1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2"/>
        <w:gridCol w:w="2008"/>
        <w:gridCol w:w="2009"/>
        <w:gridCol w:w="2009"/>
        <w:gridCol w:w="2009"/>
      </w:tblGrid>
      <w:tr w:rsidR="003601F6" w:rsidRPr="00075AB2" w14:paraId="357CC590" w14:textId="77777777" w:rsidTr="00B206F9">
        <w:trPr>
          <w:trHeight w:val="340"/>
        </w:trPr>
        <w:tc>
          <w:tcPr>
            <w:tcW w:w="4632" w:type="dxa"/>
            <w:vAlign w:val="center"/>
          </w:tcPr>
          <w:p w14:paraId="39BEB6DC" w14:textId="77777777" w:rsidR="006812F3" w:rsidRPr="00075AB2" w:rsidRDefault="006812F3" w:rsidP="00FF1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9F36F" w14:textId="77777777" w:rsidR="006812F3" w:rsidRPr="00075AB2" w:rsidRDefault="006812F3" w:rsidP="00FF1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951F78" w:rsidRPr="00075AB2" w14:paraId="02FE3C4B" w14:textId="77777777" w:rsidTr="00B206F9">
        <w:trPr>
          <w:trHeight w:val="340"/>
        </w:trPr>
        <w:tc>
          <w:tcPr>
            <w:tcW w:w="4632" w:type="dxa"/>
            <w:tcBorders>
              <w:bottom w:val="single" w:sz="4" w:space="0" w:color="auto"/>
            </w:tcBorders>
            <w:vAlign w:val="center"/>
          </w:tcPr>
          <w:p w14:paraId="0EB3EFCB" w14:textId="77777777" w:rsidR="00951F78" w:rsidRPr="00075AB2" w:rsidRDefault="00951F78" w:rsidP="00951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3075A" w14:textId="7C48F0FA" w:rsidR="00951F78" w:rsidRPr="00075AB2" w:rsidRDefault="00951F78" w:rsidP="00951F7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justed for sociodemographic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factors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DE1E9" w14:textId="4FB41E65" w:rsidR="00951F78" w:rsidRPr="00075AB2" w:rsidRDefault="00951F78" w:rsidP="00951F7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ditionally adjusted for </w:t>
            </w:r>
            <w:r w:rsidR="00F770E4" w:rsidRPr="00075AB2">
              <w:rPr>
                <w:rFonts w:ascii="Times New Roman" w:hAnsi="Times New Roman" w:cs="Times New Roman"/>
                <w:b/>
                <w:bCs/>
              </w:rPr>
              <w:t>behavioural</w:t>
            </w:r>
            <w:r w:rsidRPr="00075AB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factors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075CC" w14:textId="15EA16DF" w:rsidR="00951F78" w:rsidRPr="00075AB2" w:rsidRDefault="00951F78" w:rsidP="00951F7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ditionally adjusted for health-related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factors</w:t>
            </w:r>
            <w:r w:rsidRPr="00075AB2">
              <w:rPr>
                <w:rFonts w:ascii="Times New Roman" w:eastAsia="Times New Roman" w:hAnsi="Times New Roman" w:cs="Times New Roman"/>
                <w:b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3D7E4" w14:textId="47C4B1E5" w:rsidR="00951F78" w:rsidRPr="00075AB2" w:rsidRDefault="00951F78" w:rsidP="00951F7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ditionally adjusted for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MVPA</w:t>
            </w:r>
            <w:r w:rsidRPr="00075AB2">
              <w:rPr>
                <w:rFonts w:ascii="Times New Roman" w:eastAsia="Times New Roman" w:hAnsi="Times New Roman" w:cs="Times New Roman"/>
                <w:b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0E4CB9" w:rsidRPr="00075AB2" w14:paraId="45B0F932" w14:textId="77777777" w:rsidTr="00B206F9">
        <w:trPr>
          <w:trHeight w:val="340"/>
        </w:trPr>
        <w:tc>
          <w:tcPr>
            <w:tcW w:w="4632" w:type="dxa"/>
            <w:tcBorders>
              <w:top w:val="single" w:sz="4" w:space="0" w:color="auto"/>
            </w:tcBorders>
            <w:vAlign w:val="center"/>
          </w:tcPr>
          <w:p w14:paraId="6E5BC363" w14:textId="55222BD6" w:rsidR="000E4CB9" w:rsidRPr="00075AB2" w:rsidRDefault="000E4CB9" w:rsidP="000E4CB9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 xml:space="preserve">Total sedentary time 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14:paraId="5163AB5F" w14:textId="39F0932C" w:rsidR="000E4CB9" w:rsidRPr="00075AB2" w:rsidRDefault="000E4CB9" w:rsidP="000E4CB9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2 (0.96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30)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77B23666" w14:textId="10A2993B" w:rsidR="000E4CB9" w:rsidRPr="00075AB2" w:rsidRDefault="000E4CB9" w:rsidP="000E4CB9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0 (0.95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8)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0ADDCD8F" w14:textId="73D43B58" w:rsidR="000E4CB9" w:rsidRPr="00075AB2" w:rsidRDefault="000E4CB9" w:rsidP="000E4CB9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1 (0.86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8)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7A23AD01" w14:textId="08C751B5" w:rsidR="000E4CB9" w:rsidRPr="00075AB2" w:rsidRDefault="000E4CB9" w:rsidP="000E4CB9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4 (0.79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3)</w:t>
            </w:r>
          </w:p>
        </w:tc>
      </w:tr>
      <w:tr w:rsidR="000E4CB9" w:rsidRPr="00075AB2" w14:paraId="66C281EE" w14:textId="77777777" w:rsidTr="00B206F9">
        <w:trPr>
          <w:trHeight w:val="340"/>
        </w:trPr>
        <w:tc>
          <w:tcPr>
            <w:tcW w:w="4632" w:type="dxa"/>
            <w:vAlign w:val="center"/>
          </w:tcPr>
          <w:p w14:paraId="3028F1B9" w14:textId="229400E9" w:rsidR="000E4CB9" w:rsidRPr="00075AB2" w:rsidRDefault="000E4CB9" w:rsidP="000E4CB9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Sedentary accumulation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patterns</w:t>
            </w:r>
            <w:r w:rsidR="001F4CFD" w:rsidRPr="00075AB2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2008" w:type="dxa"/>
            <w:vAlign w:val="center"/>
          </w:tcPr>
          <w:p w14:paraId="2DCE1555" w14:textId="77777777" w:rsidR="000E4CB9" w:rsidRPr="00075AB2" w:rsidRDefault="000E4CB9" w:rsidP="000E4C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56153086" w14:textId="77777777" w:rsidR="000E4CB9" w:rsidRPr="00075AB2" w:rsidRDefault="000E4CB9" w:rsidP="000E4C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05F36BEF" w14:textId="77777777" w:rsidR="000E4CB9" w:rsidRPr="00075AB2" w:rsidRDefault="000E4CB9" w:rsidP="000E4C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6279691E" w14:textId="0C90F58E" w:rsidR="000E4CB9" w:rsidRPr="00075AB2" w:rsidRDefault="000E4CB9" w:rsidP="000E4C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11E" w:rsidRPr="00075AB2" w14:paraId="16B5FF59" w14:textId="77777777" w:rsidTr="00B206F9">
        <w:trPr>
          <w:trHeight w:val="340"/>
        </w:trPr>
        <w:tc>
          <w:tcPr>
            <w:tcW w:w="4632" w:type="dxa"/>
            <w:vAlign w:val="center"/>
          </w:tcPr>
          <w:p w14:paraId="4EFF8617" w14:textId="3AAEA5D4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1) Mean sedentary bout duration</w:t>
            </w:r>
          </w:p>
        </w:tc>
        <w:tc>
          <w:tcPr>
            <w:tcW w:w="2008" w:type="dxa"/>
            <w:vAlign w:val="center"/>
          </w:tcPr>
          <w:p w14:paraId="3BC7F925" w14:textId="5D4ACE7B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3 (1.01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7)</w:t>
            </w:r>
          </w:p>
        </w:tc>
        <w:tc>
          <w:tcPr>
            <w:tcW w:w="2009" w:type="dxa"/>
            <w:vAlign w:val="center"/>
          </w:tcPr>
          <w:p w14:paraId="01ADE3A7" w14:textId="48DD19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4 (1.01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8)</w:t>
            </w:r>
          </w:p>
        </w:tc>
        <w:tc>
          <w:tcPr>
            <w:tcW w:w="2009" w:type="dxa"/>
            <w:vAlign w:val="center"/>
          </w:tcPr>
          <w:p w14:paraId="07031DAB" w14:textId="2FF59090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8 (0.95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3)</w:t>
            </w:r>
          </w:p>
        </w:tc>
        <w:tc>
          <w:tcPr>
            <w:tcW w:w="2009" w:type="dxa"/>
            <w:vAlign w:val="center"/>
          </w:tcPr>
          <w:p w14:paraId="1D95CBBE" w14:textId="61962FAB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5 (0.91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1)</w:t>
            </w:r>
          </w:p>
        </w:tc>
      </w:tr>
      <w:tr w:rsidR="00DE511E" w:rsidRPr="00075AB2" w14:paraId="103A4920" w14:textId="77777777" w:rsidTr="00B206F9">
        <w:trPr>
          <w:trHeight w:val="340"/>
        </w:trPr>
        <w:tc>
          <w:tcPr>
            <w:tcW w:w="4632" w:type="dxa"/>
            <w:vAlign w:val="center"/>
          </w:tcPr>
          <w:p w14:paraId="5F11C0ED" w14:textId="591C99AB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2) Time in prolonged (</w:t>
            </w:r>
            <w:r w:rsidRPr="00075AB2">
              <w:rPr>
                <w:rFonts w:ascii="Times New Roman" w:hAnsi="Times New Roman" w:cs="Times New Roman"/>
              </w:rPr>
              <w:t>≥</w:t>
            </w:r>
            <w:r w:rsidRPr="00075AB2">
              <w:rPr>
                <w:rFonts w:ascii="Times New Roman" w:hAnsi="Times New Roman" w:cs="Times New Roman"/>
                <w:color w:val="000000"/>
              </w:rPr>
              <w:t>30 min) sedentary bouts</w:t>
            </w:r>
          </w:p>
        </w:tc>
        <w:tc>
          <w:tcPr>
            <w:tcW w:w="2008" w:type="dxa"/>
            <w:vAlign w:val="center"/>
          </w:tcPr>
          <w:p w14:paraId="47232026" w14:textId="19E03A2C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9 (0.95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5)</w:t>
            </w:r>
          </w:p>
        </w:tc>
        <w:tc>
          <w:tcPr>
            <w:tcW w:w="2009" w:type="dxa"/>
            <w:vAlign w:val="center"/>
          </w:tcPr>
          <w:p w14:paraId="29951E15" w14:textId="6526CA70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9 (0.95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5)</w:t>
            </w:r>
          </w:p>
        </w:tc>
        <w:tc>
          <w:tcPr>
            <w:tcW w:w="2009" w:type="dxa"/>
            <w:vAlign w:val="center"/>
          </w:tcPr>
          <w:p w14:paraId="58AFE205" w14:textId="7AB7A5DF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1 (0.87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7)</w:t>
            </w:r>
          </w:p>
        </w:tc>
        <w:tc>
          <w:tcPr>
            <w:tcW w:w="2009" w:type="dxa"/>
            <w:vAlign w:val="center"/>
          </w:tcPr>
          <w:p w14:paraId="6E7EC436" w14:textId="59AFA5AF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6 (0.81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3)</w:t>
            </w:r>
          </w:p>
        </w:tc>
      </w:tr>
      <w:tr w:rsidR="00DE511E" w:rsidRPr="00075AB2" w14:paraId="271823B9" w14:textId="77777777" w:rsidTr="00B206F9">
        <w:trPr>
          <w:trHeight w:val="340"/>
        </w:trPr>
        <w:tc>
          <w:tcPr>
            <w:tcW w:w="4632" w:type="dxa"/>
            <w:vAlign w:val="center"/>
          </w:tcPr>
          <w:p w14:paraId="5AFF5AEB" w14:textId="3940254A" w:rsidR="00DE511E" w:rsidRPr="00075AB2" w:rsidRDefault="00DE511E" w:rsidP="00DE511E">
            <w:pPr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3) Gini index</w:t>
            </w:r>
          </w:p>
        </w:tc>
        <w:tc>
          <w:tcPr>
            <w:tcW w:w="2008" w:type="dxa"/>
            <w:vAlign w:val="center"/>
          </w:tcPr>
          <w:p w14:paraId="114FD6B2" w14:textId="4A247CA1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4 (0.82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7)</w:t>
            </w:r>
          </w:p>
        </w:tc>
        <w:tc>
          <w:tcPr>
            <w:tcW w:w="2009" w:type="dxa"/>
            <w:vAlign w:val="center"/>
          </w:tcPr>
          <w:p w14:paraId="3EEC1EAA" w14:textId="1C310D39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5 (0.83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0)</w:t>
            </w:r>
          </w:p>
        </w:tc>
        <w:tc>
          <w:tcPr>
            <w:tcW w:w="2009" w:type="dxa"/>
            <w:vAlign w:val="center"/>
          </w:tcPr>
          <w:p w14:paraId="03613BD9" w14:textId="726359B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1 (0.79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5)</w:t>
            </w:r>
          </w:p>
        </w:tc>
        <w:tc>
          <w:tcPr>
            <w:tcW w:w="2009" w:type="dxa"/>
            <w:vAlign w:val="center"/>
          </w:tcPr>
          <w:p w14:paraId="4441B060" w14:textId="4274205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9 (0.77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2)</w:t>
            </w:r>
          </w:p>
        </w:tc>
      </w:tr>
      <w:tr w:rsidR="00DE511E" w:rsidRPr="00075AB2" w14:paraId="54B45B8F" w14:textId="77777777" w:rsidTr="00B206F9">
        <w:trPr>
          <w:trHeight w:val="340"/>
        </w:trPr>
        <w:tc>
          <w:tcPr>
            <w:tcW w:w="4632" w:type="dxa"/>
            <w:vAlign w:val="center"/>
          </w:tcPr>
          <w:p w14:paraId="27140DB2" w14:textId="6CE35E7F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4) Number of sedentary breaks</w:t>
            </w:r>
          </w:p>
        </w:tc>
        <w:tc>
          <w:tcPr>
            <w:tcW w:w="2008" w:type="dxa"/>
            <w:vAlign w:val="center"/>
          </w:tcPr>
          <w:p w14:paraId="475E1A90" w14:textId="74CE13B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4 (0.82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8)</w:t>
            </w:r>
          </w:p>
        </w:tc>
        <w:tc>
          <w:tcPr>
            <w:tcW w:w="2009" w:type="dxa"/>
            <w:vAlign w:val="center"/>
          </w:tcPr>
          <w:p w14:paraId="002DE94C" w14:textId="20D4F1B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4 (0.82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8)</w:t>
            </w:r>
          </w:p>
        </w:tc>
        <w:tc>
          <w:tcPr>
            <w:tcW w:w="2009" w:type="dxa"/>
            <w:vAlign w:val="center"/>
          </w:tcPr>
          <w:p w14:paraId="7C5BBA0F" w14:textId="6876A011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0 (0.86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5)</w:t>
            </w:r>
          </w:p>
        </w:tc>
        <w:tc>
          <w:tcPr>
            <w:tcW w:w="2009" w:type="dxa"/>
            <w:vAlign w:val="center"/>
          </w:tcPr>
          <w:p w14:paraId="65FDCD28" w14:textId="7C0A57F0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3 (0.89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9)</w:t>
            </w:r>
          </w:p>
        </w:tc>
      </w:tr>
      <w:tr w:rsidR="00DE511E" w:rsidRPr="00075AB2" w14:paraId="50ED3F87" w14:textId="77777777" w:rsidTr="00B206F9">
        <w:trPr>
          <w:trHeight w:val="340"/>
        </w:trPr>
        <w:tc>
          <w:tcPr>
            <w:tcW w:w="4632" w:type="dxa"/>
            <w:vAlign w:val="center"/>
          </w:tcPr>
          <w:p w14:paraId="26296999" w14:textId="69AD2D70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(5) </w:t>
            </w:r>
            <w:r w:rsidRPr="00075AB2">
              <w:rPr>
                <w:rFonts w:ascii="Times New Roman" w:hAnsi="Times New Roman" w:cs="Times New Roman"/>
              </w:rPr>
              <w:t xml:space="preserve">Breaks per sedentary hour </w:t>
            </w:r>
          </w:p>
        </w:tc>
        <w:tc>
          <w:tcPr>
            <w:tcW w:w="2008" w:type="dxa"/>
            <w:vAlign w:val="center"/>
          </w:tcPr>
          <w:p w14:paraId="1DC4D499" w14:textId="20D81F0A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4 (0.82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2009" w:type="dxa"/>
            <w:vAlign w:val="center"/>
          </w:tcPr>
          <w:p w14:paraId="231CA609" w14:textId="2449C130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5 (0.83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2009" w:type="dxa"/>
            <w:vAlign w:val="center"/>
          </w:tcPr>
          <w:p w14:paraId="1D1A6071" w14:textId="29E7A87C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2 (0.89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8)</w:t>
            </w:r>
          </w:p>
        </w:tc>
        <w:tc>
          <w:tcPr>
            <w:tcW w:w="2009" w:type="dxa"/>
            <w:vAlign w:val="center"/>
          </w:tcPr>
          <w:p w14:paraId="17F2993C" w14:textId="33DC8F52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7 (0.92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5)</w:t>
            </w:r>
          </w:p>
        </w:tc>
      </w:tr>
      <w:tr w:rsidR="00DE511E" w:rsidRPr="00075AB2" w14:paraId="612A372E" w14:textId="77777777" w:rsidTr="00B206F9">
        <w:trPr>
          <w:trHeight w:val="340"/>
        </w:trPr>
        <w:tc>
          <w:tcPr>
            <w:tcW w:w="4632" w:type="dxa"/>
            <w:vAlign w:val="center"/>
          </w:tcPr>
          <w:p w14:paraId="38AB08BE" w14:textId="33B512E8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6) Alpha</w:t>
            </w:r>
          </w:p>
        </w:tc>
        <w:tc>
          <w:tcPr>
            <w:tcW w:w="2008" w:type="dxa"/>
            <w:vAlign w:val="center"/>
          </w:tcPr>
          <w:p w14:paraId="147B2DAE" w14:textId="1E2B9355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9 (0.77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2)</w:t>
            </w:r>
          </w:p>
        </w:tc>
        <w:tc>
          <w:tcPr>
            <w:tcW w:w="2009" w:type="dxa"/>
            <w:vAlign w:val="center"/>
          </w:tcPr>
          <w:p w14:paraId="549418B8" w14:textId="3C8521C2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0 (0.78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3)</w:t>
            </w:r>
          </w:p>
        </w:tc>
        <w:tc>
          <w:tcPr>
            <w:tcW w:w="2009" w:type="dxa"/>
            <w:vAlign w:val="center"/>
          </w:tcPr>
          <w:p w14:paraId="508520A3" w14:textId="37375DA3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6 (0.83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1)</w:t>
            </w:r>
          </w:p>
        </w:tc>
        <w:tc>
          <w:tcPr>
            <w:tcW w:w="2009" w:type="dxa"/>
            <w:vAlign w:val="center"/>
          </w:tcPr>
          <w:p w14:paraId="1E41E63B" w14:textId="2F72FD74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9 (0.85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5)</w:t>
            </w:r>
          </w:p>
        </w:tc>
      </w:tr>
      <w:tr w:rsidR="00DE511E" w:rsidRPr="00075AB2" w14:paraId="36F90567" w14:textId="77777777" w:rsidTr="00B206F9">
        <w:trPr>
          <w:trHeight w:val="340"/>
        </w:trPr>
        <w:tc>
          <w:tcPr>
            <w:tcW w:w="4632" w:type="dxa"/>
            <w:vAlign w:val="center"/>
          </w:tcPr>
          <w:p w14:paraId="2B93C012" w14:textId="44A3135D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Transition probability from </w:t>
            </w:r>
          </w:p>
        </w:tc>
        <w:tc>
          <w:tcPr>
            <w:tcW w:w="2008" w:type="dxa"/>
            <w:vAlign w:val="center"/>
          </w:tcPr>
          <w:p w14:paraId="5E3C3CA4" w14:textId="77777777" w:rsidR="00DE511E" w:rsidRPr="00075AB2" w:rsidRDefault="00DE511E" w:rsidP="007028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47EF5212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432C44FF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145FB6EB" w14:textId="1ED37E25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11E" w:rsidRPr="00075AB2" w14:paraId="6E8A3590" w14:textId="77777777" w:rsidTr="00B206F9">
        <w:trPr>
          <w:trHeight w:val="340"/>
        </w:trPr>
        <w:tc>
          <w:tcPr>
            <w:tcW w:w="4632" w:type="dxa"/>
            <w:vAlign w:val="center"/>
          </w:tcPr>
          <w:p w14:paraId="66C7CBBE" w14:textId="3F2AC2C2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7) sedentary to LIPA state</w:t>
            </w:r>
          </w:p>
        </w:tc>
        <w:tc>
          <w:tcPr>
            <w:tcW w:w="2008" w:type="dxa"/>
            <w:vAlign w:val="center"/>
          </w:tcPr>
          <w:p w14:paraId="19E02233" w14:textId="08BFEF69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5 (0.83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2009" w:type="dxa"/>
            <w:vAlign w:val="center"/>
          </w:tcPr>
          <w:p w14:paraId="468CC0C4" w14:textId="5A6CE8B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6 (0.83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0)</w:t>
            </w:r>
          </w:p>
        </w:tc>
        <w:tc>
          <w:tcPr>
            <w:tcW w:w="2009" w:type="dxa"/>
            <w:vAlign w:val="center"/>
          </w:tcPr>
          <w:p w14:paraId="20CBE88F" w14:textId="620FFFB8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3 (0.89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8)</w:t>
            </w:r>
          </w:p>
        </w:tc>
        <w:tc>
          <w:tcPr>
            <w:tcW w:w="2009" w:type="dxa"/>
            <w:vAlign w:val="center"/>
          </w:tcPr>
          <w:p w14:paraId="49A5891F" w14:textId="69721B9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7 (0.92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4)</w:t>
            </w:r>
          </w:p>
        </w:tc>
      </w:tr>
      <w:tr w:rsidR="00DE511E" w:rsidRPr="00075AB2" w14:paraId="7EFE04BF" w14:textId="77777777" w:rsidTr="00B206F9">
        <w:trPr>
          <w:trHeight w:val="340"/>
        </w:trPr>
        <w:tc>
          <w:tcPr>
            <w:tcW w:w="4632" w:type="dxa"/>
            <w:vAlign w:val="center"/>
          </w:tcPr>
          <w:p w14:paraId="4735C435" w14:textId="667E5C7F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8) sedentary to MVPA state</w:t>
            </w:r>
          </w:p>
        </w:tc>
        <w:tc>
          <w:tcPr>
            <w:tcW w:w="2008" w:type="dxa"/>
            <w:vAlign w:val="center"/>
          </w:tcPr>
          <w:p w14:paraId="74B4F87F" w14:textId="4650463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3 (0.79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0)</w:t>
            </w:r>
          </w:p>
        </w:tc>
        <w:tc>
          <w:tcPr>
            <w:tcW w:w="2009" w:type="dxa"/>
            <w:vAlign w:val="center"/>
          </w:tcPr>
          <w:p w14:paraId="5DAE18C5" w14:textId="1F289B22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4 (0.80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1)</w:t>
            </w:r>
          </w:p>
        </w:tc>
        <w:tc>
          <w:tcPr>
            <w:tcW w:w="2009" w:type="dxa"/>
            <w:vAlign w:val="center"/>
          </w:tcPr>
          <w:p w14:paraId="7AF9287C" w14:textId="1AD216F4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0 (0.85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8)</w:t>
            </w:r>
          </w:p>
        </w:tc>
        <w:tc>
          <w:tcPr>
            <w:tcW w:w="2009" w:type="dxa"/>
            <w:vAlign w:val="center"/>
          </w:tcPr>
          <w:p w14:paraId="439324F8" w14:textId="599A3305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5 (0.88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4)</w:t>
            </w:r>
          </w:p>
        </w:tc>
      </w:tr>
    </w:tbl>
    <w:p w14:paraId="2E5871E9" w14:textId="476CE09D" w:rsidR="001248C8" w:rsidRPr="00075AB2" w:rsidRDefault="001248C8" w:rsidP="001248C8">
      <w:pPr>
        <w:spacing w:after="0" w:line="240" w:lineRule="auto"/>
        <w:rPr>
          <w:rFonts w:ascii="Times New Roman" w:hAnsi="Times New Roman" w:cs="Times New Roman"/>
        </w:rPr>
      </w:pPr>
      <w:bookmarkStart w:id="12" w:name="_Hlk77602179"/>
      <w:r w:rsidRPr="00075AB2">
        <w:rPr>
          <w:rFonts w:ascii="Times New Roman" w:hAnsi="Times New Roman" w:cs="Times New Roman"/>
        </w:rPr>
        <w:t xml:space="preserve">Abbreviations: CVD, cardiovascular disease; CI, confidence interval; HR, hazard ratio; PA, physical activity; LIPA, light intensity physical activity; </w:t>
      </w:r>
    </w:p>
    <w:p w14:paraId="1216CF64" w14:textId="77777777" w:rsidR="001248C8" w:rsidRPr="00075AB2" w:rsidRDefault="001248C8" w:rsidP="001248C8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>MVPA, moderate-to-vigorous physical activity; SD, standard deviation.</w:t>
      </w:r>
    </w:p>
    <w:p w14:paraId="0AC6105F" w14:textId="2F6C0385" w:rsidR="0014397E" w:rsidRPr="00075AB2" w:rsidRDefault="00FD3938" w:rsidP="0014397E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vertAlign w:val="superscript"/>
        </w:rPr>
        <w:t>a</w:t>
      </w:r>
      <w:r w:rsidR="0014397E" w:rsidRPr="00075AB2">
        <w:rPr>
          <w:rFonts w:ascii="Times New Roman" w:hAnsi="Times New Roman" w:cs="Times New Roman"/>
        </w:rPr>
        <w:t>Models</w:t>
      </w:r>
      <w:proofErr w:type="spellEnd"/>
      <w:r w:rsidR="0014397E" w:rsidRPr="00075AB2">
        <w:rPr>
          <w:rFonts w:ascii="Times New Roman" w:hAnsi="Times New Roman" w:cs="Times New Roman"/>
        </w:rPr>
        <w:t xml:space="preserve"> adjusted for age (time-scale), sex, ethnicity, education, occupation position, marital status and total waking day duration.</w:t>
      </w:r>
    </w:p>
    <w:p w14:paraId="6B6EB618" w14:textId="0B7A0A27" w:rsidR="0014397E" w:rsidRPr="00075AB2" w:rsidRDefault="00FD3938" w:rsidP="0014397E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bCs/>
          <w:vertAlign w:val="superscript"/>
        </w:rPr>
        <w:t>b</w:t>
      </w:r>
      <w:r w:rsidR="0014397E" w:rsidRPr="00075AB2">
        <w:rPr>
          <w:rFonts w:ascii="Times New Roman" w:hAnsi="Times New Roman" w:cs="Times New Roman"/>
        </w:rPr>
        <w:t>Models</w:t>
      </w:r>
      <w:proofErr w:type="spellEnd"/>
      <w:r w:rsidR="0014397E" w:rsidRPr="00075AB2">
        <w:rPr>
          <w:rFonts w:ascii="Times New Roman" w:hAnsi="Times New Roman" w:cs="Times New Roman"/>
        </w:rPr>
        <w:t xml:space="preserve"> additionally adjusted for smoking status, alcohol consumption and fruits and vegetables consumption. </w:t>
      </w:r>
    </w:p>
    <w:p w14:paraId="114CAFA8" w14:textId="2033D2C6" w:rsidR="0014397E" w:rsidRPr="00075AB2" w:rsidRDefault="00FD3938" w:rsidP="0014397E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c</w:t>
      </w:r>
      <w:r w:rsidR="0014397E" w:rsidRPr="00075AB2">
        <w:rPr>
          <w:rFonts w:ascii="Times New Roman" w:hAnsi="Times New Roman" w:cs="Times New Roman"/>
        </w:rPr>
        <w:t>Models</w:t>
      </w:r>
      <w:proofErr w:type="spellEnd"/>
      <w:r w:rsidR="0014397E" w:rsidRPr="00075AB2">
        <w:rPr>
          <w:rFonts w:ascii="Times New Roman" w:hAnsi="Times New Roman" w:cs="Times New Roman"/>
        </w:rPr>
        <w:t xml:space="preserve"> additionally adjusted for prevalent diabetes, BMI, hypertension, </w:t>
      </w:r>
      <w:r w:rsidR="00F770E4" w:rsidRPr="00075AB2">
        <w:rPr>
          <w:rFonts w:ascii="Times New Roman" w:hAnsi="Times New Roman" w:cs="Times New Roman"/>
        </w:rPr>
        <w:t>hyperlipidaemia</w:t>
      </w:r>
      <w:r w:rsidR="0014397E" w:rsidRPr="00075AB2">
        <w:rPr>
          <w:rFonts w:ascii="Times New Roman" w:hAnsi="Times New Roman" w:cs="Times New Roman"/>
        </w:rPr>
        <w:t xml:space="preserve"> and morbidity index. </w:t>
      </w:r>
    </w:p>
    <w:p w14:paraId="45FB7A1A" w14:textId="3DFB8EFF" w:rsidR="0014397E" w:rsidRPr="00075AB2" w:rsidRDefault="00FD3938" w:rsidP="0014397E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d</w:t>
      </w:r>
      <w:r w:rsidR="0014397E" w:rsidRPr="00075AB2">
        <w:rPr>
          <w:rFonts w:ascii="Times New Roman" w:hAnsi="Times New Roman" w:cs="Times New Roman"/>
        </w:rPr>
        <w:t>Models</w:t>
      </w:r>
      <w:proofErr w:type="spellEnd"/>
      <w:r w:rsidR="0014397E" w:rsidRPr="00075AB2">
        <w:rPr>
          <w:rFonts w:ascii="Times New Roman" w:hAnsi="Times New Roman" w:cs="Times New Roman"/>
        </w:rPr>
        <w:t xml:space="preserve"> additionally adjusted </w:t>
      </w:r>
      <w:r w:rsidR="00B75903" w:rsidRPr="00075AB2">
        <w:rPr>
          <w:rFonts w:ascii="Times New Roman" w:hAnsi="Times New Roman" w:cs="Times New Roman"/>
          <w:sz w:val="24"/>
          <w:szCs w:val="24"/>
        </w:rPr>
        <w:t>for MVPA recommendation</w:t>
      </w:r>
      <w:r w:rsidR="00B75903" w:rsidRPr="00075AB2">
        <w:rPr>
          <w:rFonts w:ascii="Times New Roman" w:hAnsi="Times New Roman" w:cs="Times New Roman"/>
        </w:rPr>
        <w:t xml:space="preserve">. </w:t>
      </w:r>
      <w:r w:rsidR="0014397E" w:rsidRPr="00075AB2">
        <w:rPr>
          <w:rFonts w:ascii="Times New Roman" w:hAnsi="Times New Roman" w:cs="Times New Roman"/>
        </w:rPr>
        <w:t xml:space="preserve"> </w:t>
      </w:r>
    </w:p>
    <w:bookmarkEnd w:id="12"/>
    <w:p w14:paraId="1A4A17CC" w14:textId="24B77FA7" w:rsidR="00BF3DAD" w:rsidRPr="00075AB2" w:rsidRDefault="00FD3938" w:rsidP="000E5551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e</w:t>
      </w:r>
      <w:r w:rsidR="007E0FC9" w:rsidRPr="00075AB2">
        <w:rPr>
          <w:rFonts w:ascii="Times New Roman" w:hAnsi="Times New Roman" w:cs="Times New Roman"/>
        </w:rPr>
        <w:t>Metrics</w:t>
      </w:r>
      <w:proofErr w:type="spellEnd"/>
      <w:r w:rsidR="007E0FC9" w:rsidRPr="00075AB2">
        <w:rPr>
          <w:rFonts w:ascii="Times New Roman" w:hAnsi="Times New Roman" w:cs="Times New Roman"/>
        </w:rPr>
        <w:t xml:space="preserve"> are standardized based on sample mean &amp; SD resulting in HRs corresponding to one SD higher value. For metrics 1-3, an increase of 1-SD corresponds to less </w:t>
      </w:r>
      <w:r w:rsidR="00F770E4" w:rsidRPr="00075AB2">
        <w:rPr>
          <w:rFonts w:ascii="Times New Roman" w:hAnsi="Times New Roman" w:cs="Times New Roman"/>
        </w:rPr>
        <w:t>favourable</w:t>
      </w:r>
      <w:r w:rsidR="007E0FC9" w:rsidRPr="00075AB2">
        <w:rPr>
          <w:rFonts w:ascii="Times New Roman" w:hAnsi="Times New Roman" w:cs="Times New Roman"/>
        </w:rPr>
        <w:t xml:space="preserve"> sedentary accumulation pattern. For metrics 4-8, an increase of 1-SD corresponds to more </w:t>
      </w:r>
      <w:r w:rsidR="00F770E4" w:rsidRPr="00075AB2">
        <w:rPr>
          <w:rFonts w:ascii="Times New Roman" w:hAnsi="Times New Roman" w:cs="Times New Roman"/>
        </w:rPr>
        <w:t>favourable</w:t>
      </w:r>
      <w:r w:rsidR="007E0FC9" w:rsidRPr="00075AB2">
        <w:rPr>
          <w:rFonts w:ascii="Times New Roman" w:hAnsi="Times New Roman" w:cs="Times New Roman"/>
        </w:rPr>
        <w:t xml:space="preserve"> sedentary accumulation pattern. 1 SD represents 100.2 minutes for total sedentary time, 6.1 minutes for mean sedentary bout duration, 143.2 minutes for time in prolonged (≥30 min) sedentary bouts, 0.036 for Gini Index, 16.0 for number of sedentary breaks, 6.2 for breaks per sedentary hour, 0.127 for Alpha, and 3.1%, and 0.5% for transition probability from sedentary to LIPA and MVPA states, respectively.</w:t>
      </w:r>
      <w:r w:rsidR="00477151" w:rsidRPr="00075AB2">
        <w:rPr>
          <w:rFonts w:ascii="Times New Roman" w:hAnsi="Times New Roman" w:cs="Times New Roman"/>
        </w:rPr>
        <w:br w:type="page"/>
      </w:r>
    </w:p>
    <w:p w14:paraId="4545AD43" w14:textId="32AC6438" w:rsidR="002A7CBA" w:rsidRPr="00075AB2" w:rsidRDefault="00E62E0E" w:rsidP="008572B5">
      <w:pPr>
        <w:pStyle w:val="Caption"/>
        <w:keepNext/>
        <w:outlineLvl w:val="1"/>
        <w:rPr>
          <w:rFonts w:ascii="Times New Roman" w:hAnsi="Times New Roman" w:cs="Times New Roman"/>
          <w:sz w:val="22"/>
          <w:szCs w:val="22"/>
        </w:rPr>
      </w:pPr>
      <w:bookmarkStart w:id="13" w:name="_Toc90048521"/>
      <w:proofErr w:type="spellStart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lastRenderedPageBreak/>
        <w:t>e</w:t>
      </w:r>
      <w:r w:rsidR="002A7CBA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Table</w:t>
      </w:r>
      <w:proofErr w:type="spellEnd"/>
      <w:r w:rsidR="002A7CBA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="002A7CBA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="002A7CBA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="002A7CBA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="00C27E10" w:rsidRPr="00075AB2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</w:rPr>
        <w:t>9</w:t>
      </w:r>
      <w:r w:rsidR="002A7CBA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="002A7CBA" w:rsidRPr="00075AB2">
        <w:rPr>
          <w:rFonts w:ascii="Times New Roman" w:hAnsi="Times New Roman" w:cs="Times New Roman"/>
          <w:sz w:val="22"/>
          <w:szCs w:val="22"/>
        </w:rPr>
        <w:t xml:space="preserve"> </w:t>
      </w:r>
      <w:r w:rsidR="002A7CBA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ssociations of total sedentary time and sedentary accumulation patterns with all-cause mortality using a 2-year wash-out period (N total = 3946, N events = 215, mean follow-up (SD) = 6.4 (0.6) years)</w:t>
      </w:r>
      <w:bookmarkEnd w:id="1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2"/>
        <w:gridCol w:w="2008"/>
        <w:gridCol w:w="2009"/>
        <w:gridCol w:w="2009"/>
        <w:gridCol w:w="2009"/>
      </w:tblGrid>
      <w:tr w:rsidR="003601F6" w:rsidRPr="00075AB2" w14:paraId="4CBFB7A1" w14:textId="77777777" w:rsidTr="00660B50">
        <w:trPr>
          <w:trHeight w:val="340"/>
        </w:trPr>
        <w:tc>
          <w:tcPr>
            <w:tcW w:w="4632" w:type="dxa"/>
            <w:tcBorders>
              <w:top w:val="single" w:sz="4" w:space="0" w:color="auto"/>
            </w:tcBorders>
            <w:vAlign w:val="center"/>
          </w:tcPr>
          <w:p w14:paraId="4D2B05D9" w14:textId="77777777" w:rsidR="00477151" w:rsidRPr="00075AB2" w:rsidRDefault="00477151" w:rsidP="00FF1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C3AFD" w14:textId="77777777" w:rsidR="00477151" w:rsidRPr="00075AB2" w:rsidRDefault="00477151" w:rsidP="00FF1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B344ED" w:rsidRPr="00075AB2" w14:paraId="51B17A1B" w14:textId="77777777" w:rsidTr="00660B50">
        <w:trPr>
          <w:trHeight w:val="340"/>
        </w:trPr>
        <w:tc>
          <w:tcPr>
            <w:tcW w:w="4632" w:type="dxa"/>
            <w:tcBorders>
              <w:bottom w:val="single" w:sz="4" w:space="0" w:color="auto"/>
            </w:tcBorders>
            <w:vAlign w:val="center"/>
          </w:tcPr>
          <w:p w14:paraId="71F46C68" w14:textId="77777777" w:rsidR="00B344ED" w:rsidRPr="00075AB2" w:rsidRDefault="00B344ED" w:rsidP="00B34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FD894" w14:textId="58071513" w:rsidR="00B344ED" w:rsidRPr="00075AB2" w:rsidRDefault="00B344ED" w:rsidP="00B344ED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justed for sociodemographic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factors</w:t>
            </w:r>
            <w:r w:rsidR="0085529D"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476EA" w14:textId="62EECAD4" w:rsidR="00B344ED" w:rsidRPr="00075AB2" w:rsidRDefault="00B344ED" w:rsidP="00B344ED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ditionally adjusted for </w:t>
            </w:r>
            <w:r w:rsidR="00F770E4" w:rsidRPr="00075AB2">
              <w:rPr>
                <w:rFonts w:ascii="Times New Roman" w:hAnsi="Times New Roman" w:cs="Times New Roman"/>
                <w:b/>
                <w:bCs/>
              </w:rPr>
              <w:t>behavioural</w:t>
            </w:r>
            <w:r w:rsidRPr="00075AB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factors</w:t>
            </w:r>
            <w:r w:rsidR="0085529D"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BDFC" w14:textId="2E3D55A1" w:rsidR="00B344ED" w:rsidRPr="00075AB2" w:rsidRDefault="00B344ED" w:rsidP="00B344ED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ditionally adjusted for health-related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factors</w:t>
            </w:r>
            <w:r w:rsidR="0085529D" w:rsidRPr="00075AB2">
              <w:rPr>
                <w:rFonts w:ascii="Times New Roman" w:eastAsia="Times New Roman" w:hAnsi="Times New Roman" w:cs="Times New Roman"/>
                <w:b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F3142" w14:textId="75FD1224" w:rsidR="00B344ED" w:rsidRPr="00075AB2" w:rsidRDefault="00B344ED" w:rsidP="00B344ED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ditionally adjusted for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MVPA</w:t>
            </w:r>
            <w:r w:rsidR="0085529D" w:rsidRPr="00075AB2">
              <w:rPr>
                <w:rFonts w:ascii="Times New Roman" w:eastAsia="Times New Roman" w:hAnsi="Times New Roman" w:cs="Times New Roman"/>
                <w:b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B344ED" w:rsidRPr="00075AB2" w14:paraId="5A750436" w14:textId="77777777" w:rsidTr="00660B50">
        <w:trPr>
          <w:trHeight w:val="340"/>
        </w:trPr>
        <w:tc>
          <w:tcPr>
            <w:tcW w:w="4632" w:type="dxa"/>
            <w:tcBorders>
              <w:top w:val="single" w:sz="4" w:space="0" w:color="auto"/>
            </w:tcBorders>
            <w:vAlign w:val="center"/>
          </w:tcPr>
          <w:p w14:paraId="20A64271" w14:textId="2F6506F1" w:rsidR="00B344ED" w:rsidRPr="00075AB2" w:rsidRDefault="00B344ED" w:rsidP="00B344ED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 xml:space="preserve">Total sedentary time 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14:paraId="254F9A5B" w14:textId="32A45BCB" w:rsidR="00B344ED" w:rsidRPr="00075AB2" w:rsidRDefault="00B344ED" w:rsidP="00B344ED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39 (1.19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62)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79E15C76" w14:textId="7930A313" w:rsidR="00B344ED" w:rsidRPr="00075AB2" w:rsidRDefault="00B344ED" w:rsidP="00B344ED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37 (1.17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60)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55A51F0A" w14:textId="34F2D457" w:rsidR="00B344ED" w:rsidRPr="00075AB2" w:rsidRDefault="00B344ED" w:rsidP="00B344ED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33 (1.13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56)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3AA4AC5B" w14:textId="6B4C7BA2" w:rsidR="00B344ED" w:rsidRPr="00075AB2" w:rsidRDefault="00B344ED" w:rsidP="00B344ED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21 (1.00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46)</w:t>
            </w:r>
          </w:p>
        </w:tc>
      </w:tr>
      <w:tr w:rsidR="00B344ED" w:rsidRPr="00075AB2" w14:paraId="4917A0AD" w14:textId="77777777" w:rsidTr="00660B50">
        <w:trPr>
          <w:trHeight w:val="340"/>
        </w:trPr>
        <w:tc>
          <w:tcPr>
            <w:tcW w:w="4632" w:type="dxa"/>
            <w:vAlign w:val="center"/>
          </w:tcPr>
          <w:p w14:paraId="722983B2" w14:textId="1ACE0ADC" w:rsidR="00B344ED" w:rsidRPr="00075AB2" w:rsidRDefault="00B344ED" w:rsidP="00B344ED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Sedentary accumulation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patterns</w:t>
            </w:r>
            <w:r w:rsidR="00B212D3" w:rsidRPr="00075AB2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2008" w:type="dxa"/>
            <w:vAlign w:val="center"/>
          </w:tcPr>
          <w:p w14:paraId="3DAE3721" w14:textId="77777777" w:rsidR="00B344ED" w:rsidRPr="00075AB2" w:rsidRDefault="00B344ED" w:rsidP="00B34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5F85C361" w14:textId="77777777" w:rsidR="00B344ED" w:rsidRPr="00075AB2" w:rsidRDefault="00B344ED" w:rsidP="00B34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29A54AA3" w14:textId="77777777" w:rsidR="00B344ED" w:rsidRPr="00075AB2" w:rsidRDefault="00B344ED" w:rsidP="00B344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12971545" w14:textId="5A6F129A" w:rsidR="00B344ED" w:rsidRPr="00075AB2" w:rsidRDefault="00B344ED" w:rsidP="00B344ED">
            <w:pPr>
              <w:rPr>
                <w:rFonts w:ascii="Times New Roman" w:hAnsi="Times New Roman" w:cs="Times New Roman"/>
              </w:rPr>
            </w:pPr>
          </w:p>
        </w:tc>
      </w:tr>
      <w:tr w:rsidR="00DE511E" w:rsidRPr="00075AB2" w14:paraId="25404C51" w14:textId="77777777" w:rsidTr="00660B50">
        <w:trPr>
          <w:trHeight w:val="340"/>
        </w:trPr>
        <w:tc>
          <w:tcPr>
            <w:tcW w:w="4632" w:type="dxa"/>
            <w:vAlign w:val="center"/>
          </w:tcPr>
          <w:p w14:paraId="2A7BF7EC" w14:textId="233DED40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1) Mean sedentary bout duration</w:t>
            </w:r>
          </w:p>
        </w:tc>
        <w:tc>
          <w:tcPr>
            <w:tcW w:w="2008" w:type="dxa"/>
            <w:vAlign w:val="center"/>
          </w:tcPr>
          <w:p w14:paraId="70E2E1DD" w14:textId="6662576E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1 (1.04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8)</w:t>
            </w:r>
          </w:p>
        </w:tc>
        <w:tc>
          <w:tcPr>
            <w:tcW w:w="2009" w:type="dxa"/>
            <w:vAlign w:val="center"/>
          </w:tcPr>
          <w:p w14:paraId="4AFFBFEA" w14:textId="59ED0BFB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0 (1.02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7)</w:t>
            </w:r>
          </w:p>
        </w:tc>
        <w:tc>
          <w:tcPr>
            <w:tcW w:w="2009" w:type="dxa"/>
            <w:vAlign w:val="center"/>
          </w:tcPr>
          <w:p w14:paraId="50724BC0" w14:textId="62C8CC05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9 (1.01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7)</w:t>
            </w:r>
          </w:p>
        </w:tc>
        <w:tc>
          <w:tcPr>
            <w:tcW w:w="2009" w:type="dxa"/>
            <w:vAlign w:val="center"/>
          </w:tcPr>
          <w:p w14:paraId="4BD0D320" w14:textId="702FD78E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4 (0.96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3)</w:t>
            </w:r>
          </w:p>
        </w:tc>
      </w:tr>
      <w:tr w:rsidR="00DE511E" w:rsidRPr="00075AB2" w14:paraId="24E4AF8F" w14:textId="77777777" w:rsidTr="00660B50">
        <w:trPr>
          <w:trHeight w:val="340"/>
        </w:trPr>
        <w:tc>
          <w:tcPr>
            <w:tcW w:w="4632" w:type="dxa"/>
            <w:vAlign w:val="center"/>
          </w:tcPr>
          <w:p w14:paraId="2EBC832A" w14:textId="19C381ED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2) Time in prolonged (</w:t>
            </w:r>
            <w:r w:rsidRPr="00075AB2">
              <w:rPr>
                <w:rFonts w:ascii="Times New Roman" w:hAnsi="Times New Roman" w:cs="Times New Roman"/>
              </w:rPr>
              <w:t>≥</w:t>
            </w:r>
            <w:r w:rsidRPr="00075AB2">
              <w:rPr>
                <w:rFonts w:ascii="Times New Roman" w:hAnsi="Times New Roman" w:cs="Times New Roman"/>
                <w:color w:val="000000"/>
              </w:rPr>
              <w:t>30 min) sedentary bouts</w:t>
            </w:r>
          </w:p>
        </w:tc>
        <w:tc>
          <w:tcPr>
            <w:tcW w:w="2008" w:type="dxa"/>
            <w:vAlign w:val="center"/>
          </w:tcPr>
          <w:p w14:paraId="11009D87" w14:textId="65C10B3F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28 (1.13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4</w:t>
            </w:r>
            <w:r w:rsidR="003125A3" w:rsidRPr="00075AB2">
              <w:rPr>
                <w:rFonts w:ascii="Times New Roman" w:hAnsi="Times New Roman" w:cs="Times New Roman"/>
              </w:rPr>
              <w:t>5</w:t>
            </w:r>
            <w:r w:rsidRPr="00075A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9" w:type="dxa"/>
            <w:vAlign w:val="center"/>
          </w:tcPr>
          <w:p w14:paraId="5FA81184" w14:textId="75F1949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27 (1.11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44)</w:t>
            </w:r>
          </w:p>
        </w:tc>
        <w:tc>
          <w:tcPr>
            <w:tcW w:w="2009" w:type="dxa"/>
            <w:vAlign w:val="center"/>
          </w:tcPr>
          <w:p w14:paraId="4DB4EE1D" w14:textId="4C47C16B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23 (1.08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41)</w:t>
            </w:r>
          </w:p>
        </w:tc>
        <w:tc>
          <w:tcPr>
            <w:tcW w:w="2009" w:type="dxa"/>
            <w:vAlign w:val="center"/>
          </w:tcPr>
          <w:p w14:paraId="311F9D5C" w14:textId="766D5D64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3 (0.97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32)</w:t>
            </w:r>
          </w:p>
        </w:tc>
      </w:tr>
      <w:tr w:rsidR="00DE511E" w:rsidRPr="00075AB2" w14:paraId="56C8D6E7" w14:textId="77777777" w:rsidTr="00660B50">
        <w:trPr>
          <w:trHeight w:val="340"/>
        </w:trPr>
        <w:tc>
          <w:tcPr>
            <w:tcW w:w="4632" w:type="dxa"/>
            <w:vAlign w:val="center"/>
          </w:tcPr>
          <w:p w14:paraId="4E03F251" w14:textId="7C5C141F" w:rsidR="00DE511E" w:rsidRPr="00075AB2" w:rsidRDefault="00DE511E" w:rsidP="00DE511E">
            <w:pPr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3) Gini index</w:t>
            </w:r>
          </w:p>
        </w:tc>
        <w:tc>
          <w:tcPr>
            <w:tcW w:w="2008" w:type="dxa"/>
            <w:vAlign w:val="center"/>
          </w:tcPr>
          <w:p w14:paraId="0873F97A" w14:textId="39D96C7E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2 (0.97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9)</w:t>
            </w:r>
          </w:p>
        </w:tc>
        <w:tc>
          <w:tcPr>
            <w:tcW w:w="2009" w:type="dxa"/>
            <w:vAlign w:val="center"/>
          </w:tcPr>
          <w:p w14:paraId="64367969" w14:textId="4FDE6116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1 (0.97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8)</w:t>
            </w:r>
          </w:p>
        </w:tc>
        <w:tc>
          <w:tcPr>
            <w:tcW w:w="2009" w:type="dxa"/>
            <w:vAlign w:val="center"/>
          </w:tcPr>
          <w:p w14:paraId="18DCA4E9" w14:textId="77D40B65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8 (0.94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5)</w:t>
            </w:r>
          </w:p>
        </w:tc>
        <w:tc>
          <w:tcPr>
            <w:tcW w:w="2009" w:type="dxa"/>
            <w:vAlign w:val="center"/>
          </w:tcPr>
          <w:p w14:paraId="63AF4A78" w14:textId="5CA4BA71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3 (0.89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9)</w:t>
            </w:r>
          </w:p>
        </w:tc>
      </w:tr>
      <w:tr w:rsidR="00DE511E" w:rsidRPr="00075AB2" w14:paraId="1FCAA1CA" w14:textId="77777777" w:rsidTr="00660B50">
        <w:trPr>
          <w:trHeight w:val="340"/>
        </w:trPr>
        <w:tc>
          <w:tcPr>
            <w:tcW w:w="4632" w:type="dxa"/>
            <w:vAlign w:val="center"/>
          </w:tcPr>
          <w:p w14:paraId="742FD252" w14:textId="737CDDD9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4) Number of sedentary breaks</w:t>
            </w:r>
          </w:p>
        </w:tc>
        <w:tc>
          <w:tcPr>
            <w:tcW w:w="2008" w:type="dxa"/>
            <w:vAlign w:val="center"/>
          </w:tcPr>
          <w:p w14:paraId="69A477AB" w14:textId="6523FA3C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3 (0.73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4)</w:t>
            </w:r>
          </w:p>
        </w:tc>
        <w:tc>
          <w:tcPr>
            <w:tcW w:w="2009" w:type="dxa"/>
            <w:vAlign w:val="center"/>
          </w:tcPr>
          <w:p w14:paraId="658FB9E7" w14:textId="213F6921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4 (0.74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5)</w:t>
            </w:r>
          </w:p>
        </w:tc>
        <w:tc>
          <w:tcPr>
            <w:tcW w:w="2009" w:type="dxa"/>
            <w:vAlign w:val="center"/>
          </w:tcPr>
          <w:p w14:paraId="55DBCA81" w14:textId="1CC6269E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6 (0.75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8)</w:t>
            </w:r>
          </w:p>
        </w:tc>
        <w:tc>
          <w:tcPr>
            <w:tcW w:w="2009" w:type="dxa"/>
            <w:vAlign w:val="center"/>
          </w:tcPr>
          <w:p w14:paraId="6BF48CCE" w14:textId="3691574B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2 (0.80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5)</w:t>
            </w:r>
          </w:p>
        </w:tc>
      </w:tr>
      <w:tr w:rsidR="00DE511E" w:rsidRPr="00075AB2" w14:paraId="2D44FDFC" w14:textId="77777777" w:rsidTr="00660B50">
        <w:trPr>
          <w:trHeight w:val="340"/>
        </w:trPr>
        <w:tc>
          <w:tcPr>
            <w:tcW w:w="4632" w:type="dxa"/>
            <w:vAlign w:val="center"/>
          </w:tcPr>
          <w:p w14:paraId="3BAD8C0A" w14:textId="1857BFF3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(5) </w:t>
            </w:r>
            <w:r w:rsidRPr="00075AB2">
              <w:rPr>
                <w:rFonts w:ascii="Times New Roman" w:hAnsi="Times New Roman" w:cs="Times New Roman"/>
              </w:rPr>
              <w:t xml:space="preserve">Breaks per sedentary hour </w:t>
            </w:r>
          </w:p>
        </w:tc>
        <w:tc>
          <w:tcPr>
            <w:tcW w:w="2008" w:type="dxa"/>
            <w:vAlign w:val="center"/>
          </w:tcPr>
          <w:p w14:paraId="0BE22451" w14:textId="3043AF2F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9 (0.69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1)</w:t>
            </w:r>
          </w:p>
        </w:tc>
        <w:tc>
          <w:tcPr>
            <w:tcW w:w="2009" w:type="dxa"/>
            <w:vAlign w:val="center"/>
          </w:tcPr>
          <w:p w14:paraId="7D97F23E" w14:textId="18B0CC31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0 (0.69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2)</w:t>
            </w:r>
          </w:p>
        </w:tc>
        <w:tc>
          <w:tcPr>
            <w:tcW w:w="2009" w:type="dxa"/>
            <w:vAlign w:val="center"/>
          </w:tcPr>
          <w:p w14:paraId="493524EA" w14:textId="78C437D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2 (0.71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5)</w:t>
            </w:r>
          </w:p>
        </w:tc>
        <w:tc>
          <w:tcPr>
            <w:tcW w:w="2009" w:type="dxa"/>
            <w:vAlign w:val="center"/>
          </w:tcPr>
          <w:p w14:paraId="16D61088" w14:textId="00CEB4B6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9 (0.76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5)</w:t>
            </w:r>
          </w:p>
        </w:tc>
      </w:tr>
      <w:tr w:rsidR="00DE511E" w:rsidRPr="00075AB2" w14:paraId="23167610" w14:textId="77777777" w:rsidTr="00660B50">
        <w:trPr>
          <w:trHeight w:val="340"/>
        </w:trPr>
        <w:tc>
          <w:tcPr>
            <w:tcW w:w="4632" w:type="dxa"/>
            <w:vAlign w:val="center"/>
          </w:tcPr>
          <w:p w14:paraId="4AD07873" w14:textId="796B9954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6) Alpha</w:t>
            </w:r>
          </w:p>
        </w:tc>
        <w:tc>
          <w:tcPr>
            <w:tcW w:w="2008" w:type="dxa"/>
            <w:vAlign w:val="center"/>
          </w:tcPr>
          <w:p w14:paraId="3AA9ADB1" w14:textId="2FA45A51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9 (0.69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0)</w:t>
            </w:r>
          </w:p>
        </w:tc>
        <w:tc>
          <w:tcPr>
            <w:tcW w:w="2009" w:type="dxa"/>
            <w:vAlign w:val="center"/>
          </w:tcPr>
          <w:p w14:paraId="1A7937F2" w14:textId="519625E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0 (0.70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1)</w:t>
            </w:r>
          </w:p>
        </w:tc>
        <w:tc>
          <w:tcPr>
            <w:tcW w:w="2009" w:type="dxa"/>
            <w:vAlign w:val="center"/>
          </w:tcPr>
          <w:p w14:paraId="3763EDD2" w14:textId="1AA00988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2 (0.71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4)</w:t>
            </w:r>
          </w:p>
        </w:tc>
        <w:tc>
          <w:tcPr>
            <w:tcW w:w="2009" w:type="dxa"/>
            <w:vAlign w:val="center"/>
          </w:tcPr>
          <w:p w14:paraId="0FA75FE4" w14:textId="14F76324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8 (0.76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3)</w:t>
            </w:r>
          </w:p>
        </w:tc>
      </w:tr>
      <w:tr w:rsidR="00DE511E" w:rsidRPr="00075AB2" w14:paraId="2B0BD3A6" w14:textId="77777777" w:rsidTr="00660B50">
        <w:trPr>
          <w:trHeight w:val="340"/>
        </w:trPr>
        <w:tc>
          <w:tcPr>
            <w:tcW w:w="4632" w:type="dxa"/>
            <w:vAlign w:val="center"/>
          </w:tcPr>
          <w:p w14:paraId="2FBBFB30" w14:textId="2FE6135E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Transition probability from </w:t>
            </w:r>
          </w:p>
        </w:tc>
        <w:tc>
          <w:tcPr>
            <w:tcW w:w="2008" w:type="dxa"/>
            <w:vAlign w:val="center"/>
          </w:tcPr>
          <w:p w14:paraId="59A01CD4" w14:textId="77777777" w:rsidR="00DE511E" w:rsidRPr="00075AB2" w:rsidRDefault="00DE511E" w:rsidP="005E3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6E7EDA4A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13892A98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9" w:type="dxa"/>
            <w:vAlign w:val="center"/>
          </w:tcPr>
          <w:p w14:paraId="1033B74E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11E" w:rsidRPr="00075AB2" w14:paraId="0A78659D" w14:textId="77777777" w:rsidTr="009C41C3">
        <w:trPr>
          <w:trHeight w:val="340"/>
        </w:trPr>
        <w:tc>
          <w:tcPr>
            <w:tcW w:w="4632" w:type="dxa"/>
            <w:vAlign w:val="center"/>
          </w:tcPr>
          <w:p w14:paraId="701BB293" w14:textId="2881CDB3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7) sedentary to LIPA state</w:t>
            </w:r>
          </w:p>
        </w:tc>
        <w:tc>
          <w:tcPr>
            <w:tcW w:w="2008" w:type="dxa"/>
            <w:vAlign w:val="center"/>
          </w:tcPr>
          <w:p w14:paraId="719EAFA7" w14:textId="4F29B0C3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1 (0.70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3)</w:t>
            </w:r>
          </w:p>
        </w:tc>
        <w:tc>
          <w:tcPr>
            <w:tcW w:w="2009" w:type="dxa"/>
            <w:vAlign w:val="center"/>
          </w:tcPr>
          <w:p w14:paraId="6FC59C6A" w14:textId="0839E2CC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2 (0.71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4)</w:t>
            </w:r>
          </w:p>
        </w:tc>
        <w:tc>
          <w:tcPr>
            <w:tcW w:w="2009" w:type="dxa"/>
            <w:vAlign w:val="center"/>
          </w:tcPr>
          <w:p w14:paraId="0B0E8D5D" w14:textId="089A5DC8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4 (0.73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7)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4851F031" w14:textId="71A31852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1 (0.78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</w:t>
            </w:r>
            <w:r w:rsidR="009C41C3" w:rsidRPr="00075AB2">
              <w:rPr>
                <w:rFonts w:ascii="Times New Roman" w:hAnsi="Times New Roman" w:cs="Times New Roman"/>
              </w:rPr>
              <w:t>6</w:t>
            </w:r>
            <w:r w:rsidRPr="00075AB2">
              <w:rPr>
                <w:rFonts w:ascii="Times New Roman" w:hAnsi="Times New Roman" w:cs="Times New Roman"/>
              </w:rPr>
              <w:t>)</w:t>
            </w:r>
          </w:p>
        </w:tc>
      </w:tr>
      <w:tr w:rsidR="00DE511E" w:rsidRPr="00075AB2" w14:paraId="66699972" w14:textId="77777777" w:rsidTr="009C41C3">
        <w:trPr>
          <w:trHeight w:val="340"/>
        </w:trPr>
        <w:tc>
          <w:tcPr>
            <w:tcW w:w="4632" w:type="dxa"/>
            <w:tcBorders>
              <w:bottom w:val="single" w:sz="4" w:space="0" w:color="auto"/>
            </w:tcBorders>
            <w:vAlign w:val="center"/>
          </w:tcPr>
          <w:p w14:paraId="47DEFB65" w14:textId="16BD099F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8) sedentary to MVPA state</w:t>
            </w:r>
          </w:p>
        </w:tc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14:paraId="505F36D8" w14:textId="0D6F12CB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0 (0.57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87)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14:paraId="6FC7DE8C" w14:textId="2FBE5C9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1 (0.58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88)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14:paraId="61B19825" w14:textId="250C7E0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5 (0.61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3)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6A3DF" w14:textId="18E8E8A2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4 (0.67</w:t>
            </w:r>
            <w:r w:rsidR="008A08EB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5)</w:t>
            </w:r>
          </w:p>
        </w:tc>
      </w:tr>
    </w:tbl>
    <w:p w14:paraId="43E493AE" w14:textId="0D0A625E" w:rsidR="00EF589A" w:rsidRPr="00075AB2" w:rsidRDefault="00EF589A" w:rsidP="00EF589A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 xml:space="preserve">Abbreviations: CI, confidence interval; HR, hazard ratio; PA, physical activity; LIPA, light intensity physical activity; </w:t>
      </w:r>
    </w:p>
    <w:p w14:paraId="33024E0F" w14:textId="77777777" w:rsidR="00EF589A" w:rsidRPr="00075AB2" w:rsidRDefault="00EF589A" w:rsidP="00EF589A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>MVPA, moderate-to-vigorous physical activity; SD, standard deviation.</w:t>
      </w:r>
    </w:p>
    <w:p w14:paraId="3DDB1D70" w14:textId="6547E52B" w:rsidR="00614D5F" w:rsidRPr="00075AB2" w:rsidRDefault="00B212D3" w:rsidP="00614D5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vertAlign w:val="superscript"/>
        </w:rPr>
        <w:t>a</w:t>
      </w:r>
      <w:r w:rsidR="00614D5F" w:rsidRPr="00075AB2">
        <w:rPr>
          <w:rFonts w:ascii="Times New Roman" w:hAnsi="Times New Roman" w:cs="Times New Roman"/>
        </w:rPr>
        <w:t>Models</w:t>
      </w:r>
      <w:proofErr w:type="spellEnd"/>
      <w:r w:rsidR="00614D5F" w:rsidRPr="00075AB2">
        <w:rPr>
          <w:rFonts w:ascii="Times New Roman" w:hAnsi="Times New Roman" w:cs="Times New Roman"/>
        </w:rPr>
        <w:t xml:space="preserve"> adjusted for age (time-scale), sex, ethnicity, education, occupation position, marital status and total waking day duration.</w:t>
      </w:r>
    </w:p>
    <w:p w14:paraId="1A051BF2" w14:textId="449DF754" w:rsidR="00614D5F" w:rsidRPr="00075AB2" w:rsidRDefault="00B212D3" w:rsidP="00614D5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bCs/>
          <w:vertAlign w:val="superscript"/>
        </w:rPr>
        <w:t>b</w:t>
      </w:r>
      <w:r w:rsidR="00614D5F" w:rsidRPr="00075AB2">
        <w:rPr>
          <w:rFonts w:ascii="Times New Roman" w:hAnsi="Times New Roman" w:cs="Times New Roman"/>
        </w:rPr>
        <w:t>Models</w:t>
      </w:r>
      <w:proofErr w:type="spellEnd"/>
      <w:r w:rsidR="00614D5F" w:rsidRPr="00075AB2">
        <w:rPr>
          <w:rFonts w:ascii="Times New Roman" w:hAnsi="Times New Roman" w:cs="Times New Roman"/>
        </w:rPr>
        <w:t xml:space="preserve"> additionally adjusted for smoking status, alcohol consumption and fruits and vegetables consumption. </w:t>
      </w:r>
    </w:p>
    <w:p w14:paraId="510DC69D" w14:textId="02F55B41" w:rsidR="00614D5F" w:rsidRPr="00075AB2" w:rsidRDefault="00B212D3" w:rsidP="00614D5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c</w:t>
      </w:r>
      <w:r w:rsidR="00614D5F" w:rsidRPr="00075AB2">
        <w:rPr>
          <w:rFonts w:ascii="Times New Roman" w:hAnsi="Times New Roman" w:cs="Times New Roman"/>
        </w:rPr>
        <w:t>Models</w:t>
      </w:r>
      <w:proofErr w:type="spellEnd"/>
      <w:r w:rsidR="00614D5F" w:rsidRPr="00075AB2">
        <w:rPr>
          <w:rFonts w:ascii="Times New Roman" w:hAnsi="Times New Roman" w:cs="Times New Roman"/>
        </w:rPr>
        <w:t xml:space="preserve"> additionally adjusted for </w:t>
      </w:r>
      <w:bookmarkStart w:id="14" w:name="_Hlk77778130"/>
      <w:r w:rsidR="00614D5F" w:rsidRPr="00075AB2">
        <w:rPr>
          <w:rFonts w:ascii="Times New Roman" w:hAnsi="Times New Roman" w:cs="Times New Roman"/>
        </w:rPr>
        <w:t xml:space="preserve">prevalent diabetes, BMI, hypertension, </w:t>
      </w:r>
      <w:r w:rsidR="00F770E4" w:rsidRPr="00075AB2">
        <w:rPr>
          <w:rFonts w:ascii="Times New Roman" w:hAnsi="Times New Roman" w:cs="Times New Roman"/>
        </w:rPr>
        <w:t>hyperlipidaemia</w:t>
      </w:r>
      <w:r w:rsidR="00614D5F" w:rsidRPr="00075AB2">
        <w:rPr>
          <w:rFonts w:ascii="Times New Roman" w:hAnsi="Times New Roman" w:cs="Times New Roman"/>
        </w:rPr>
        <w:t xml:space="preserve"> and morbidity index</w:t>
      </w:r>
      <w:r w:rsidR="002D73AB" w:rsidRPr="00075AB2">
        <w:rPr>
          <w:rFonts w:ascii="Times New Roman" w:hAnsi="Times New Roman" w:cs="Times New Roman"/>
        </w:rPr>
        <w:t>.</w:t>
      </w:r>
      <w:r w:rsidR="00614D5F" w:rsidRPr="00075AB2">
        <w:rPr>
          <w:rFonts w:ascii="Times New Roman" w:hAnsi="Times New Roman" w:cs="Times New Roman"/>
        </w:rPr>
        <w:t xml:space="preserve"> </w:t>
      </w:r>
      <w:bookmarkEnd w:id="14"/>
    </w:p>
    <w:p w14:paraId="18895B9D" w14:textId="1927AFD8" w:rsidR="00614D5F" w:rsidRPr="00075AB2" w:rsidRDefault="00B212D3" w:rsidP="00614D5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d</w:t>
      </w:r>
      <w:r w:rsidR="00614D5F" w:rsidRPr="00075AB2">
        <w:rPr>
          <w:rFonts w:ascii="Times New Roman" w:hAnsi="Times New Roman" w:cs="Times New Roman"/>
        </w:rPr>
        <w:t>Models</w:t>
      </w:r>
      <w:proofErr w:type="spellEnd"/>
      <w:r w:rsidR="00614D5F" w:rsidRPr="00075AB2">
        <w:rPr>
          <w:rFonts w:ascii="Times New Roman" w:hAnsi="Times New Roman" w:cs="Times New Roman"/>
        </w:rPr>
        <w:t xml:space="preserve"> additionally adjusted </w:t>
      </w:r>
      <w:r w:rsidR="009621F1">
        <w:rPr>
          <w:rFonts w:ascii="Times New Roman" w:hAnsi="Times New Roman" w:cs="Times New Roman"/>
        </w:rPr>
        <w:t xml:space="preserve">for </w:t>
      </w:r>
      <w:r w:rsidR="009621F1" w:rsidRPr="00075AB2">
        <w:rPr>
          <w:rFonts w:ascii="Times New Roman" w:hAnsi="Times New Roman" w:cs="Times New Roman"/>
          <w:sz w:val="24"/>
          <w:szCs w:val="24"/>
        </w:rPr>
        <w:t>MVPA recommendation</w:t>
      </w:r>
      <w:r w:rsidR="00614D5F" w:rsidRPr="00075AB2">
        <w:rPr>
          <w:rFonts w:ascii="Times New Roman" w:hAnsi="Times New Roman" w:cs="Times New Roman"/>
        </w:rPr>
        <w:t xml:space="preserve">. </w:t>
      </w:r>
    </w:p>
    <w:p w14:paraId="7FCC3F40" w14:textId="1154CC20" w:rsidR="00AA5251" w:rsidRPr="00075AB2" w:rsidRDefault="00B212D3" w:rsidP="000E5551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e</w:t>
      </w:r>
      <w:r w:rsidR="007E0FC9" w:rsidRPr="00075AB2">
        <w:rPr>
          <w:rFonts w:ascii="Times New Roman" w:hAnsi="Times New Roman" w:cs="Times New Roman"/>
        </w:rPr>
        <w:t>Metrics</w:t>
      </w:r>
      <w:proofErr w:type="spellEnd"/>
      <w:r w:rsidR="007E0FC9" w:rsidRPr="00075AB2">
        <w:rPr>
          <w:rFonts w:ascii="Times New Roman" w:hAnsi="Times New Roman" w:cs="Times New Roman"/>
        </w:rPr>
        <w:t xml:space="preserve"> are standardized based on sample mean &amp; SD resulting in HRs corresponding to one SD higher value. For metrics 1-3, an increase of 1-SD corresponds to less </w:t>
      </w:r>
      <w:r w:rsidR="00F770E4" w:rsidRPr="00075AB2">
        <w:rPr>
          <w:rFonts w:ascii="Times New Roman" w:hAnsi="Times New Roman" w:cs="Times New Roman"/>
        </w:rPr>
        <w:t>favourable</w:t>
      </w:r>
      <w:r w:rsidR="007E0FC9" w:rsidRPr="00075AB2">
        <w:rPr>
          <w:rFonts w:ascii="Times New Roman" w:hAnsi="Times New Roman" w:cs="Times New Roman"/>
        </w:rPr>
        <w:t xml:space="preserve"> sedentary accumulation pattern. For metrics 4-8, an increase of 1-SD corresponds to more </w:t>
      </w:r>
      <w:r w:rsidR="00F770E4" w:rsidRPr="00075AB2">
        <w:rPr>
          <w:rFonts w:ascii="Times New Roman" w:hAnsi="Times New Roman" w:cs="Times New Roman"/>
        </w:rPr>
        <w:t>favourable</w:t>
      </w:r>
      <w:r w:rsidR="007E0FC9" w:rsidRPr="00075AB2">
        <w:rPr>
          <w:rFonts w:ascii="Times New Roman" w:hAnsi="Times New Roman" w:cs="Times New Roman"/>
        </w:rPr>
        <w:t xml:space="preserve"> sedentary accumulation pattern. 1 SD represents 100.2 minutes for total sedentary time, 6.1 minutes for mean sedentary bout duration, 143.2 minutes for time in prolonged (≥30 min) sedentary bouts, 0.036 for Gini Index, 16.0 for number of sedentary breaks, 6.2 for breaks per sedentary hour, 0.127 for Alpha, and 3.1%, and 0.5% for transition probability from sedentary to LIPA and MVPA states, respectively.</w:t>
      </w:r>
      <w:r w:rsidR="00A15A98" w:rsidRPr="00075AB2">
        <w:rPr>
          <w:rFonts w:ascii="Times New Roman" w:hAnsi="Times New Roman" w:cs="Times New Roman"/>
        </w:rPr>
        <w:br w:type="page"/>
      </w:r>
    </w:p>
    <w:p w14:paraId="7DF6D1F9" w14:textId="7FE5ED39" w:rsidR="00985D57" w:rsidRPr="00075AB2" w:rsidRDefault="00E62E0E" w:rsidP="008572B5">
      <w:pPr>
        <w:pStyle w:val="Caption"/>
        <w:keepNext/>
        <w:outlineLvl w:val="1"/>
        <w:rPr>
          <w:rFonts w:ascii="Times New Roman" w:hAnsi="Times New Roman" w:cs="Times New Roman"/>
          <w:sz w:val="22"/>
          <w:szCs w:val="22"/>
        </w:rPr>
      </w:pPr>
      <w:bookmarkStart w:id="15" w:name="_Toc90048522"/>
      <w:proofErr w:type="spellStart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lastRenderedPageBreak/>
        <w:t>e</w:t>
      </w:r>
      <w:r w:rsidR="00985D57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Table</w:t>
      </w:r>
      <w:proofErr w:type="spellEnd"/>
      <w:r w:rsidR="00985D57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="00985D57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="00985D57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="00985D57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="00C27E10" w:rsidRPr="00075AB2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</w:rPr>
        <w:t>10</w:t>
      </w:r>
      <w:r w:rsidR="00985D57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="00985D57" w:rsidRPr="00075AB2">
        <w:rPr>
          <w:rFonts w:ascii="Times New Roman" w:hAnsi="Times New Roman" w:cs="Times New Roman"/>
          <w:sz w:val="22"/>
          <w:szCs w:val="22"/>
        </w:rPr>
        <w:t xml:space="preserve"> </w:t>
      </w:r>
      <w:r w:rsidR="00985D57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ssociations of total sedentary time and sedentary accumulation patterns with all-cause mortality using a 2-year wash-out period stratified by age</w:t>
      </w:r>
      <w:bookmarkEnd w:id="15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2055"/>
        <w:gridCol w:w="2055"/>
        <w:gridCol w:w="283"/>
        <w:gridCol w:w="1944"/>
        <w:gridCol w:w="1944"/>
      </w:tblGrid>
      <w:tr w:rsidR="00AE1987" w:rsidRPr="00075AB2" w14:paraId="514C2454" w14:textId="77777777" w:rsidTr="00F5497D">
        <w:trPr>
          <w:trHeight w:val="340"/>
        </w:trPr>
        <w:tc>
          <w:tcPr>
            <w:tcW w:w="1805" w:type="pct"/>
            <w:tcBorders>
              <w:top w:val="single" w:sz="4" w:space="0" w:color="auto"/>
            </w:tcBorders>
            <w:vAlign w:val="center"/>
          </w:tcPr>
          <w:p w14:paraId="7A25AB4A" w14:textId="77777777" w:rsidR="00AE1987" w:rsidRPr="00075AB2" w:rsidRDefault="00AE1987" w:rsidP="00FF1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5" w:type="pct"/>
            <w:gridSpan w:val="5"/>
            <w:tcBorders>
              <w:top w:val="single" w:sz="4" w:space="0" w:color="auto"/>
            </w:tcBorders>
          </w:tcPr>
          <w:p w14:paraId="12293111" w14:textId="4AA00703" w:rsidR="00AE1987" w:rsidRPr="00075AB2" w:rsidRDefault="00AE1987" w:rsidP="00FF12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2A3CC0" w:rsidRPr="00075AB2" w14:paraId="3F9126BD" w14:textId="77777777" w:rsidTr="00F5497D">
        <w:trPr>
          <w:trHeight w:val="340"/>
        </w:trPr>
        <w:tc>
          <w:tcPr>
            <w:tcW w:w="1805" w:type="pct"/>
            <w:tcBorders>
              <w:bottom w:val="single" w:sz="4" w:space="0" w:color="auto"/>
            </w:tcBorders>
            <w:vAlign w:val="center"/>
          </w:tcPr>
          <w:p w14:paraId="75D52040" w14:textId="77777777" w:rsidR="00AE1987" w:rsidRPr="00075AB2" w:rsidRDefault="00AE1987" w:rsidP="00FF1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7391B" w14:textId="23D798A2" w:rsidR="00AE1987" w:rsidRPr="00075AB2" w:rsidRDefault="00AE1987" w:rsidP="00FF12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AB2">
              <w:rPr>
                <w:rFonts w:ascii="Times New Roman" w:hAnsi="Times New Roman" w:cs="Times New Roman"/>
                <w:b/>
              </w:rPr>
              <w:t xml:space="preserve">Age&lt;74 </w:t>
            </w:r>
            <w:proofErr w:type="spellStart"/>
            <w:r w:rsidRPr="00075AB2">
              <w:rPr>
                <w:rFonts w:ascii="Times New Roman" w:hAnsi="Times New Roman" w:cs="Times New Roman"/>
                <w:b/>
              </w:rPr>
              <w:t>years</w:t>
            </w:r>
            <w:r w:rsidR="003D2D50"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127D4CB8" w14:textId="77777777" w:rsidR="00AE1987" w:rsidRPr="00075AB2" w:rsidRDefault="00AE1987" w:rsidP="00FF127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17E91" w14:textId="2F334EE2" w:rsidR="00AE1987" w:rsidRPr="00075AB2" w:rsidRDefault="00AE1987" w:rsidP="00FF12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AB2">
              <w:rPr>
                <w:rFonts w:ascii="Times New Roman" w:hAnsi="Times New Roman" w:cs="Times New Roman"/>
                <w:b/>
              </w:rPr>
              <w:t xml:space="preserve">Age≥74 </w:t>
            </w:r>
            <w:proofErr w:type="spellStart"/>
            <w:r w:rsidRPr="00075AB2">
              <w:rPr>
                <w:rFonts w:ascii="Times New Roman" w:hAnsi="Times New Roman" w:cs="Times New Roman"/>
                <w:b/>
              </w:rPr>
              <w:t>years</w:t>
            </w:r>
            <w:r w:rsidR="003D2D50" w:rsidRPr="00075AB2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</w:tr>
      <w:tr w:rsidR="002A3CC0" w:rsidRPr="00075AB2" w14:paraId="7E347590" w14:textId="77777777" w:rsidTr="00F5497D">
        <w:trPr>
          <w:trHeight w:val="340"/>
        </w:trPr>
        <w:tc>
          <w:tcPr>
            <w:tcW w:w="1805" w:type="pct"/>
            <w:tcBorders>
              <w:bottom w:val="single" w:sz="4" w:space="0" w:color="auto"/>
            </w:tcBorders>
            <w:vAlign w:val="center"/>
          </w:tcPr>
          <w:p w14:paraId="711A8B78" w14:textId="77777777" w:rsidR="00AE1987" w:rsidRPr="00075AB2" w:rsidRDefault="00AE1987" w:rsidP="001A32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57C72" w14:textId="160F6546" w:rsidR="00AE1987" w:rsidRPr="00075AB2" w:rsidRDefault="00AE1987" w:rsidP="00B73AA6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justed for sociodemographic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factors</w:t>
            </w:r>
            <w:r w:rsidR="00A21C96"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3F303" w14:textId="093A3B06" w:rsidR="00AE1987" w:rsidRPr="00075AB2" w:rsidRDefault="00AE1987" w:rsidP="00B73A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AB2">
              <w:rPr>
                <w:rFonts w:ascii="Times New Roman" w:hAnsi="Times New Roman" w:cs="Times New Roman"/>
                <w:b/>
              </w:rPr>
              <w:t xml:space="preserve">Fully </w:t>
            </w:r>
            <w:proofErr w:type="spellStart"/>
            <w:r w:rsidRPr="00075AB2">
              <w:rPr>
                <w:rFonts w:ascii="Times New Roman" w:hAnsi="Times New Roman" w:cs="Times New Roman"/>
                <w:b/>
              </w:rPr>
              <w:t>adjusted</w:t>
            </w:r>
            <w:r w:rsidR="00A21C96" w:rsidRPr="00075AB2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2B4AE498" w14:textId="77777777" w:rsidR="00AE1987" w:rsidRPr="00075AB2" w:rsidRDefault="00AE1987" w:rsidP="00B73A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E8C83" w14:textId="70435D5A" w:rsidR="00AE1987" w:rsidRPr="00075AB2" w:rsidRDefault="00AE1987" w:rsidP="00B73AA6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Adjusted for sociodemographic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factors</w:t>
            </w:r>
            <w:r w:rsidR="00A21C96"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14FF0" w14:textId="19F6FDDE" w:rsidR="00AE1987" w:rsidRPr="00075AB2" w:rsidRDefault="00AE1987" w:rsidP="00B73A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AB2">
              <w:rPr>
                <w:rFonts w:ascii="Times New Roman" w:hAnsi="Times New Roman" w:cs="Times New Roman"/>
                <w:b/>
              </w:rPr>
              <w:t xml:space="preserve">Fully </w:t>
            </w:r>
            <w:proofErr w:type="spellStart"/>
            <w:r w:rsidRPr="00075AB2">
              <w:rPr>
                <w:rFonts w:ascii="Times New Roman" w:hAnsi="Times New Roman" w:cs="Times New Roman"/>
                <w:b/>
              </w:rPr>
              <w:t>adjusted</w:t>
            </w:r>
            <w:r w:rsidR="00A21C96" w:rsidRPr="00075AB2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</w:tr>
      <w:tr w:rsidR="002A3CC0" w:rsidRPr="00075AB2" w14:paraId="11DB765D" w14:textId="77777777" w:rsidTr="00F5497D">
        <w:trPr>
          <w:trHeight w:val="340"/>
        </w:trPr>
        <w:tc>
          <w:tcPr>
            <w:tcW w:w="1805" w:type="pct"/>
            <w:tcBorders>
              <w:top w:val="single" w:sz="4" w:space="0" w:color="auto"/>
            </w:tcBorders>
            <w:vAlign w:val="center"/>
          </w:tcPr>
          <w:p w14:paraId="3D8F0B2D" w14:textId="77777777" w:rsidR="00AE1987" w:rsidRPr="00075AB2" w:rsidRDefault="00AE1987" w:rsidP="001A32CD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 xml:space="preserve">Total sedentary time 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33AC8C8C" w14:textId="39768308" w:rsidR="00AE1987" w:rsidRPr="00075AB2" w:rsidRDefault="00AE1987" w:rsidP="00B73AA6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51 (1.19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91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7D98B078" w14:textId="1FCE178C" w:rsidR="00AE1987" w:rsidRPr="00075AB2" w:rsidRDefault="00AE1987" w:rsidP="00B73AA6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48 (1.11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98)</w:t>
            </w:r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227DEF5A" w14:textId="77777777" w:rsidR="00AE1987" w:rsidRPr="00075AB2" w:rsidRDefault="00AE1987" w:rsidP="00B73A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65B6F516" w14:textId="69C8FF90" w:rsidR="00AE1987" w:rsidRPr="00075AB2" w:rsidRDefault="00AE1987" w:rsidP="00B73AA6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23 (1.01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51)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36E532D2" w14:textId="477D3105" w:rsidR="00AE1987" w:rsidRPr="00075AB2" w:rsidRDefault="00AE1987" w:rsidP="00B73AA6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8 (0.76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6)</w:t>
            </w:r>
          </w:p>
        </w:tc>
      </w:tr>
      <w:tr w:rsidR="002A3CC0" w:rsidRPr="00075AB2" w14:paraId="714A9577" w14:textId="77777777" w:rsidTr="00F5497D">
        <w:trPr>
          <w:trHeight w:val="340"/>
        </w:trPr>
        <w:tc>
          <w:tcPr>
            <w:tcW w:w="1805" w:type="pct"/>
            <w:vAlign w:val="center"/>
          </w:tcPr>
          <w:p w14:paraId="2B58799F" w14:textId="4FEAD086" w:rsidR="00AE1987" w:rsidRPr="00075AB2" w:rsidRDefault="00AE1987" w:rsidP="001A32CD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Sedentary accumulation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patterns</w:t>
            </w:r>
            <w:r w:rsidR="00A21C96"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  <w:proofErr w:type="spellEnd"/>
          </w:p>
        </w:tc>
        <w:tc>
          <w:tcPr>
            <w:tcW w:w="793" w:type="pct"/>
            <w:vAlign w:val="center"/>
          </w:tcPr>
          <w:p w14:paraId="7C3E8633" w14:textId="77777777" w:rsidR="00AE1987" w:rsidRPr="00075AB2" w:rsidRDefault="00AE1987" w:rsidP="00B73A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vAlign w:val="center"/>
          </w:tcPr>
          <w:p w14:paraId="05AF50A3" w14:textId="77777777" w:rsidR="00AE1987" w:rsidRPr="00075AB2" w:rsidRDefault="00AE1987" w:rsidP="00B73A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" w:type="pct"/>
          </w:tcPr>
          <w:p w14:paraId="37916F12" w14:textId="77777777" w:rsidR="00AE1987" w:rsidRPr="00075AB2" w:rsidRDefault="00AE1987" w:rsidP="00B73A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31B5254D" w14:textId="54540D5C" w:rsidR="00AE1987" w:rsidRPr="00075AB2" w:rsidRDefault="00AE1987" w:rsidP="00B73A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0D64DBA2" w14:textId="4AF48066" w:rsidR="00AE1987" w:rsidRPr="00075AB2" w:rsidRDefault="00AE1987" w:rsidP="00B73A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11E" w:rsidRPr="00075AB2" w14:paraId="77772A57" w14:textId="77777777" w:rsidTr="00F5497D">
        <w:trPr>
          <w:trHeight w:val="340"/>
        </w:trPr>
        <w:tc>
          <w:tcPr>
            <w:tcW w:w="1805" w:type="pct"/>
            <w:vAlign w:val="center"/>
          </w:tcPr>
          <w:p w14:paraId="5554D83C" w14:textId="4E9283CD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1) Mean sedentary bout duration</w:t>
            </w:r>
          </w:p>
        </w:tc>
        <w:tc>
          <w:tcPr>
            <w:tcW w:w="793" w:type="pct"/>
            <w:vAlign w:val="center"/>
          </w:tcPr>
          <w:p w14:paraId="32F8661E" w14:textId="128D8A33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9 (1.00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0)</w:t>
            </w:r>
          </w:p>
        </w:tc>
        <w:tc>
          <w:tcPr>
            <w:tcW w:w="793" w:type="pct"/>
            <w:vAlign w:val="center"/>
          </w:tcPr>
          <w:p w14:paraId="7E724B16" w14:textId="406A2822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7 (0.95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1)</w:t>
            </w:r>
          </w:p>
        </w:tc>
        <w:tc>
          <w:tcPr>
            <w:tcW w:w="109" w:type="pct"/>
          </w:tcPr>
          <w:p w14:paraId="0C1A470A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01B7820F" w14:textId="10C9928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0 (1.00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2)</w:t>
            </w:r>
          </w:p>
        </w:tc>
        <w:tc>
          <w:tcPr>
            <w:tcW w:w="750" w:type="pct"/>
            <w:vAlign w:val="center"/>
          </w:tcPr>
          <w:p w14:paraId="78051EAF" w14:textId="1228227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2 (0.91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5)</w:t>
            </w:r>
          </w:p>
        </w:tc>
      </w:tr>
      <w:tr w:rsidR="00DE511E" w:rsidRPr="00075AB2" w14:paraId="7F4DD2CA" w14:textId="77777777" w:rsidTr="00F5497D">
        <w:trPr>
          <w:trHeight w:val="340"/>
        </w:trPr>
        <w:tc>
          <w:tcPr>
            <w:tcW w:w="1805" w:type="pct"/>
            <w:vAlign w:val="center"/>
          </w:tcPr>
          <w:p w14:paraId="31A04BCF" w14:textId="65D720B2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2) Time in prolonged (</w:t>
            </w:r>
            <w:r w:rsidRPr="00075AB2">
              <w:rPr>
                <w:rFonts w:ascii="Times New Roman" w:hAnsi="Times New Roman" w:cs="Times New Roman"/>
              </w:rPr>
              <w:t>≥</w:t>
            </w:r>
            <w:r w:rsidRPr="00075AB2">
              <w:rPr>
                <w:rFonts w:ascii="Times New Roman" w:hAnsi="Times New Roman" w:cs="Times New Roman"/>
                <w:color w:val="000000"/>
              </w:rPr>
              <w:t>30 min) sedentary bouts</w:t>
            </w:r>
          </w:p>
        </w:tc>
        <w:tc>
          <w:tcPr>
            <w:tcW w:w="793" w:type="pct"/>
            <w:vAlign w:val="center"/>
          </w:tcPr>
          <w:p w14:paraId="6D8915F2" w14:textId="13018680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42 (1.17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72)</w:t>
            </w:r>
          </w:p>
        </w:tc>
        <w:tc>
          <w:tcPr>
            <w:tcW w:w="793" w:type="pct"/>
            <w:vAlign w:val="center"/>
          </w:tcPr>
          <w:p w14:paraId="3F1BC546" w14:textId="48AC8514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38 (1.09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75)</w:t>
            </w:r>
          </w:p>
        </w:tc>
        <w:tc>
          <w:tcPr>
            <w:tcW w:w="109" w:type="pct"/>
          </w:tcPr>
          <w:p w14:paraId="6BB2C003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276BD8AF" w14:textId="6F5AFDDA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4 (0.97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35)</w:t>
            </w:r>
          </w:p>
        </w:tc>
        <w:tc>
          <w:tcPr>
            <w:tcW w:w="750" w:type="pct"/>
            <w:vAlign w:val="center"/>
          </w:tcPr>
          <w:p w14:paraId="6F648BA3" w14:textId="636D3CE6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6 (0.79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="00EA1074" w:rsidRPr="00075AB2">
              <w:rPr>
                <w:rFonts w:ascii="Times New Roman" w:hAnsi="Times New Roman" w:cs="Times New Roman"/>
              </w:rPr>
              <w:t>1</w:t>
            </w:r>
            <w:r w:rsidRPr="00075AB2">
              <w:rPr>
                <w:rFonts w:ascii="Times New Roman" w:hAnsi="Times New Roman" w:cs="Times New Roman"/>
              </w:rPr>
              <w:t>.18)</w:t>
            </w:r>
          </w:p>
        </w:tc>
      </w:tr>
      <w:tr w:rsidR="00DE511E" w:rsidRPr="00075AB2" w14:paraId="4C97D9AA" w14:textId="77777777" w:rsidTr="00F5497D">
        <w:trPr>
          <w:trHeight w:val="340"/>
        </w:trPr>
        <w:tc>
          <w:tcPr>
            <w:tcW w:w="1805" w:type="pct"/>
            <w:vAlign w:val="center"/>
          </w:tcPr>
          <w:p w14:paraId="3863A26D" w14:textId="090E399D" w:rsidR="00DE511E" w:rsidRPr="00075AB2" w:rsidRDefault="00DE511E" w:rsidP="00DE511E">
            <w:pPr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3) Gini index</w:t>
            </w:r>
          </w:p>
        </w:tc>
        <w:tc>
          <w:tcPr>
            <w:tcW w:w="793" w:type="pct"/>
            <w:vAlign w:val="center"/>
          </w:tcPr>
          <w:p w14:paraId="615AF5A7" w14:textId="5290AB1E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30 (1.05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62)</w:t>
            </w:r>
          </w:p>
        </w:tc>
        <w:tc>
          <w:tcPr>
            <w:tcW w:w="793" w:type="pct"/>
            <w:vAlign w:val="center"/>
          </w:tcPr>
          <w:p w14:paraId="798F0180" w14:textId="079DB81A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24 (1.00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55)</w:t>
            </w:r>
          </w:p>
        </w:tc>
        <w:tc>
          <w:tcPr>
            <w:tcW w:w="109" w:type="pct"/>
          </w:tcPr>
          <w:p w14:paraId="3422E1A2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7E3972AC" w14:textId="2126FA3F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6 (0.79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6)</w:t>
            </w:r>
          </w:p>
        </w:tc>
        <w:tc>
          <w:tcPr>
            <w:tcW w:w="750" w:type="pct"/>
            <w:vAlign w:val="center"/>
          </w:tcPr>
          <w:p w14:paraId="7CF13554" w14:textId="20829EF2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8 (0.73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7)</w:t>
            </w:r>
          </w:p>
        </w:tc>
      </w:tr>
      <w:tr w:rsidR="00DE511E" w:rsidRPr="00075AB2" w14:paraId="636B7425" w14:textId="77777777" w:rsidTr="00F5497D">
        <w:trPr>
          <w:trHeight w:val="340"/>
        </w:trPr>
        <w:tc>
          <w:tcPr>
            <w:tcW w:w="1805" w:type="pct"/>
            <w:vAlign w:val="center"/>
          </w:tcPr>
          <w:p w14:paraId="679C82D8" w14:textId="01C4F390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4) Number of sedentary breaks</w:t>
            </w:r>
          </w:p>
        </w:tc>
        <w:tc>
          <w:tcPr>
            <w:tcW w:w="793" w:type="pct"/>
            <w:vAlign w:val="center"/>
          </w:tcPr>
          <w:p w14:paraId="7A549539" w14:textId="695A919A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4 (0.61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1)</w:t>
            </w:r>
          </w:p>
        </w:tc>
        <w:tc>
          <w:tcPr>
            <w:tcW w:w="793" w:type="pct"/>
            <w:vAlign w:val="center"/>
          </w:tcPr>
          <w:p w14:paraId="19ED961C" w14:textId="20737008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8 (0.63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7)</w:t>
            </w:r>
          </w:p>
        </w:tc>
        <w:tc>
          <w:tcPr>
            <w:tcW w:w="109" w:type="pct"/>
          </w:tcPr>
          <w:p w14:paraId="07F50BB6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4AA460F3" w14:textId="79BEA0A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2 (0.77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8)</w:t>
            </w:r>
          </w:p>
        </w:tc>
        <w:tc>
          <w:tcPr>
            <w:tcW w:w="750" w:type="pct"/>
            <w:vAlign w:val="center"/>
          </w:tcPr>
          <w:p w14:paraId="1F282DA2" w14:textId="5D2624A8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3 (0.86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3)</w:t>
            </w:r>
          </w:p>
        </w:tc>
      </w:tr>
      <w:tr w:rsidR="00DE511E" w:rsidRPr="00075AB2" w14:paraId="65272F19" w14:textId="77777777" w:rsidTr="00F5497D">
        <w:trPr>
          <w:trHeight w:val="340"/>
        </w:trPr>
        <w:tc>
          <w:tcPr>
            <w:tcW w:w="1805" w:type="pct"/>
            <w:vAlign w:val="center"/>
          </w:tcPr>
          <w:p w14:paraId="2C53968B" w14:textId="7BC07F46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(5) </w:t>
            </w:r>
            <w:r w:rsidRPr="00075AB2">
              <w:rPr>
                <w:rFonts w:ascii="Times New Roman" w:hAnsi="Times New Roman" w:cs="Times New Roman"/>
              </w:rPr>
              <w:t xml:space="preserve">Breaks per sedentary hour </w:t>
            </w:r>
          </w:p>
        </w:tc>
        <w:tc>
          <w:tcPr>
            <w:tcW w:w="793" w:type="pct"/>
            <w:vAlign w:val="center"/>
          </w:tcPr>
          <w:p w14:paraId="1DC329F1" w14:textId="2DF9F5E1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68 (0.55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85)</w:t>
            </w:r>
          </w:p>
        </w:tc>
        <w:tc>
          <w:tcPr>
            <w:tcW w:w="793" w:type="pct"/>
            <w:vAlign w:val="center"/>
          </w:tcPr>
          <w:p w14:paraId="632CB50D" w14:textId="707054D5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2 (0.56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2)</w:t>
            </w:r>
          </w:p>
        </w:tc>
        <w:tc>
          <w:tcPr>
            <w:tcW w:w="109" w:type="pct"/>
          </w:tcPr>
          <w:p w14:paraId="4496D73A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452A9DE5" w14:textId="0F7E4235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7 (0.73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5)</w:t>
            </w:r>
          </w:p>
        </w:tc>
        <w:tc>
          <w:tcPr>
            <w:tcW w:w="750" w:type="pct"/>
            <w:vAlign w:val="center"/>
          </w:tcPr>
          <w:p w14:paraId="0EF842CB" w14:textId="1B59382B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6 (0.86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31)</w:t>
            </w:r>
          </w:p>
        </w:tc>
      </w:tr>
      <w:tr w:rsidR="00DE511E" w:rsidRPr="00075AB2" w14:paraId="3B6AFBEA" w14:textId="77777777" w:rsidTr="00F5497D">
        <w:trPr>
          <w:trHeight w:val="340"/>
        </w:trPr>
        <w:tc>
          <w:tcPr>
            <w:tcW w:w="1805" w:type="pct"/>
            <w:vAlign w:val="center"/>
          </w:tcPr>
          <w:p w14:paraId="2B46CB9E" w14:textId="22DFA7D4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6) Alpha</w:t>
            </w:r>
          </w:p>
        </w:tc>
        <w:tc>
          <w:tcPr>
            <w:tcW w:w="793" w:type="pct"/>
            <w:vAlign w:val="center"/>
          </w:tcPr>
          <w:p w14:paraId="55FE37B3" w14:textId="3C91A5DB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4 (0.60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1)</w:t>
            </w:r>
          </w:p>
        </w:tc>
        <w:tc>
          <w:tcPr>
            <w:tcW w:w="793" w:type="pct"/>
            <w:vAlign w:val="center"/>
          </w:tcPr>
          <w:p w14:paraId="14ABBCED" w14:textId="2C591466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8 (0.61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8)</w:t>
            </w:r>
          </w:p>
        </w:tc>
        <w:tc>
          <w:tcPr>
            <w:tcW w:w="109" w:type="pct"/>
          </w:tcPr>
          <w:p w14:paraId="461B7CA2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1B7B7CFB" w14:textId="437C380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5 (0.71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1)</w:t>
            </w:r>
          </w:p>
        </w:tc>
        <w:tc>
          <w:tcPr>
            <w:tcW w:w="750" w:type="pct"/>
            <w:vAlign w:val="center"/>
          </w:tcPr>
          <w:p w14:paraId="6B767B74" w14:textId="1395EE93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8 (0.81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0)</w:t>
            </w:r>
          </w:p>
        </w:tc>
      </w:tr>
      <w:tr w:rsidR="00DE511E" w:rsidRPr="00075AB2" w14:paraId="4F953A76" w14:textId="77777777" w:rsidTr="00F5497D">
        <w:trPr>
          <w:trHeight w:val="340"/>
        </w:trPr>
        <w:tc>
          <w:tcPr>
            <w:tcW w:w="1805" w:type="pct"/>
            <w:vAlign w:val="center"/>
          </w:tcPr>
          <w:p w14:paraId="124F13B5" w14:textId="7936431C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Transition probability from </w:t>
            </w:r>
          </w:p>
        </w:tc>
        <w:tc>
          <w:tcPr>
            <w:tcW w:w="793" w:type="pct"/>
            <w:vAlign w:val="center"/>
          </w:tcPr>
          <w:p w14:paraId="7EB3B61B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vAlign w:val="center"/>
          </w:tcPr>
          <w:p w14:paraId="4F5E2238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" w:type="pct"/>
          </w:tcPr>
          <w:p w14:paraId="5544EB4F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69539449" w14:textId="278931B6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466C9B79" w14:textId="12520D1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11E" w:rsidRPr="00075AB2" w14:paraId="4FF22091" w14:textId="77777777" w:rsidTr="00F5497D">
        <w:trPr>
          <w:trHeight w:val="340"/>
        </w:trPr>
        <w:tc>
          <w:tcPr>
            <w:tcW w:w="1805" w:type="pct"/>
            <w:vAlign w:val="center"/>
          </w:tcPr>
          <w:p w14:paraId="0ECA0D34" w14:textId="31B973DF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7) sedentary to LIPA state</w:t>
            </w:r>
          </w:p>
        </w:tc>
        <w:tc>
          <w:tcPr>
            <w:tcW w:w="793" w:type="pct"/>
            <w:vAlign w:val="center"/>
          </w:tcPr>
          <w:p w14:paraId="78693DBB" w14:textId="3A9495BB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2 (0.58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0)</w:t>
            </w:r>
          </w:p>
        </w:tc>
        <w:tc>
          <w:tcPr>
            <w:tcW w:w="793" w:type="pct"/>
            <w:vAlign w:val="center"/>
          </w:tcPr>
          <w:p w14:paraId="787237D3" w14:textId="43C4E9C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6 (0.60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6)</w:t>
            </w:r>
          </w:p>
        </w:tc>
        <w:tc>
          <w:tcPr>
            <w:tcW w:w="109" w:type="pct"/>
          </w:tcPr>
          <w:p w14:paraId="783DD399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50D49476" w14:textId="294B294D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0 (0.75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8)</w:t>
            </w:r>
          </w:p>
        </w:tc>
        <w:tc>
          <w:tcPr>
            <w:tcW w:w="750" w:type="pct"/>
            <w:vAlign w:val="center"/>
          </w:tcPr>
          <w:p w14:paraId="0650419F" w14:textId="6C8E0436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5 (0.86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9)</w:t>
            </w:r>
          </w:p>
        </w:tc>
      </w:tr>
      <w:tr w:rsidR="00DE511E" w:rsidRPr="00075AB2" w14:paraId="06E8C4AE" w14:textId="77777777" w:rsidTr="00F5497D">
        <w:trPr>
          <w:trHeight w:val="340"/>
        </w:trPr>
        <w:tc>
          <w:tcPr>
            <w:tcW w:w="1805" w:type="pct"/>
            <w:tcBorders>
              <w:bottom w:val="single" w:sz="4" w:space="0" w:color="auto"/>
            </w:tcBorders>
            <w:vAlign w:val="center"/>
          </w:tcPr>
          <w:p w14:paraId="16D8302C" w14:textId="329EFEAA" w:rsidR="00DE511E" w:rsidRPr="00075AB2" w:rsidRDefault="00DE511E" w:rsidP="00DE511E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8) sedentary to MVPA state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14:paraId="7EBCC51F" w14:textId="7140F23C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3 (0.55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6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14:paraId="2AE33EDC" w14:textId="353EC2D3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9 (0.59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5)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4395B8C6" w14:textId="77777777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6AEF367E" w14:textId="72C5CCB5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7 (0.56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6)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760A5EEE" w14:textId="20EBE91C" w:rsidR="00DE511E" w:rsidRPr="00075AB2" w:rsidRDefault="00DE511E" w:rsidP="00DE511E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7 (0.76</w:t>
            </w:r>
            <w:r w:rsidR="00FA71DC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50)</w:t>
            </w:r>
          </w:p>
        </w:tc>
      </w:tr>
    </w:tbl>
    <w:p w14:paraId="4CE940AC" w14:textId="0C1C3821" w:rsidR="0087330E" w:rsidRPr="00075AB2" w:rsidRDefault="0087330E" w:rsidP="0087330E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 xml:space="preserve">Abbreviations: CI, confidence interval; HR, hazard ratio; PA, physical activity; LIPA, light intensity physical activity; </w:t>
      </w:r>
    </w:p>
    <w:p w14:paraId="2B62E5F2" w14:textId="77777777" w:rsidR="0087330E" w:rsidRPr="00075AB2" w:rsidRDefault="0087330E" w:rsidP="0087330E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>MVPA, moderate-to-vigorous physical activity; SD, standard deviation.</w:t>
      </w:r>
    </w:p>
    <w:p w14:paraId="694D6367" w14:textId="01F926FA" w:rsidR="00F33CF6" w:rsidRPr="00075AB2" w:rsidRDefault="00A21C96" w:rsidP="00A15A9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vertAlign w:val="superscript"/>
        </w:rPr>
        <w:t>a</w:t>
      </w:r>
      <w:r w:rsidR="00851388" w:rsidRPr="00075AB2">
        <w:rPr>
          <w:rFonts w:ascii="Times New Roman" w:hAnsi="Times New Roman" w:cs="Times New Roman"/>
        </w:rPr>
        <w:t>N</w:t>
      </w:r>
      <w:proofErr w:type="spellEnd"/>
      <w:r w:rsidR="00851388" w:rsidRPr="00075AB2">
        <w:rPr>
          <w:rFonts w:ascii="Times New Roman" w:hAnsi="Times New Roman" w:cs="Times New Roman"/>
        </w:rPr>
        <w:t xml:space="preserve"> total =</w:t>
      </w:r>
      <w:r w:rsidR="003B4358" w:rsidRPr="00075AB2">
        <w:rPr>
          <w:rFonts w:ascii="Times New Roman" w:hAnsi="Times New Roman" w:cs="Times New Roman"/>
        </w:rPr>
        <w:t xml:space="preserve"> 2981</w:t>
      </w:r>
      <w:r w:rsidR="00851388" w:rsidRPr="00075AB2">
        <w:rPr>
          <w:rFonts w:ascii="Times New Roman" w:hAnsi="Times New Roman" w:cs="Times New Roman"/>
        </w:rPr>
        <w:t>, N events =</w:t>
      </w:r>
      <w:r w:rsidR="003B4358" w:rsidRPr="00075AB2">
        <w:rPr>
          <w:rFonts w:ascii="Times New Roman" w:hAnsi="Times New Roman" w:cs="Times New Roman"/>
        </w:rPr>
        <w:t xml:space="preserve"> 94</w:t>
      </w:r>
      <w:r w:rsidR="00851388" w:rsidRPr="00075AB2">
        <w:rPr>
          <w:rFonts w:ascii="Times New Roman" w:hAnsi="Times New Roman" w:cs="Times New Roman"/>
        </w:rPr>
        <w:t>, mean follow-up (SD) =</w:t>
      </w:r>
      <w:r w:rsidR="000B3CD5" w:rsidRPr="00075AB2">
        <w:rPr>
          <w:rFonts w:ascii="Times New Roman" w:hAnsi="Times New Roman" w:cs="Times New Roman"/>
        </w:rPr>
        <w:t xml:space="preserve"> 6.5</w:t>
      </w:r>
      <w:r w:rsidR="00851388" w:rsidRPr="00075AB2">
        <w:rPr>
          <w:rFonts w:ascii="Times New Roman" w:hAnsi="Times New Roman" w:cs="Times New Roman"/>
        </w:rPr>
        <w:t xml:space="preserve"> (</w:t>
      </w:r>
      <w:r w:rsidR="000B3CD5" w:rsidRPr="00075AB2">
        <w:rPr>
          <w:rFonts w:ascii="Times New Roman" w:hAnsi="Times New Roman" w:cs="Times New Roman"/>
        </w:rPr>
        <w:t>0.5</w:t>
      </w:r>
      <w:r w:rsidR="00851388" w:rsidRPr="00075AB2">
        <w:rPr>
          <w:rFonts w:ascii="Times New Roman" w:hAnsi="Times New Roman" w:cs="Times New Roman"/>
        </w:rPr>
        <w:t>) years</w:t>
      </w:r>
      <w:r w:rsidR="002B5819" w:rsidRPr="00075AB2">
        <w:rPr>
          <w:rFonts w:ascii="Times New Roman" w:hAnsi="Times New Roman" w:cs="Times New Roman"/>
        </w:rPr>
        <w:t>.</w:t>
      </w:r>
    </w:p>
    <w:p w14:paraId="0F20327B" w14:textId="45C75275" w:rsidR="00F33CF6" w:rsidRPr="00075AB2" w:rsidRDefault="00A21C96" w:rsidP="00A15A9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vertAlign w:val="superscript"/>
        </w:rPr>
        <w:t>b</w:t>
      </w:r>
      <w:r w:rsidR="00A36A5A" w:rsidRPr="00075AB2">
        <w:rPr>
          <w:rFonts w:ascii="Times New Roman" w:hAnsi="Times New Roman" w:cs="Times New Roman"/>
        </w:rPr>
        <w:t>N</w:t>
      </w:r>
      <w:proofErr w:type="spellEnd"/>
      <w:r w:rsidR="00A36A5A" w:rsidRPr="00075AB2">
        <w:rPr>
          <w:rFonts w:ascii="Times New Roman" w:hAnsi="Times New Roman" w:cs="Times New Roman"/>
        </w:rPr>
        <w:t xml:space="preserve"> total =</w:t>
      </w:r>
      <w:r w:rsidR="003B4358" w:rsidRPr="00075AB2">
        <w:rPr>
          <w:rFonts w:ascii="Times New Roman" w:hAnsi="Times New Roman" w:cs="Times New Roman"/>
        </w:rPr>
        <w:t xml:space="preserve"> 965</w:t>
      </w:r>
      <w:r w:rsidR="00A36A5A" w:rsidRPr="00075AB2">
        <w:rPr>
          <w:rFonts w:ascii="Times New Roman" w:hAnsi="Times New Roman" w:cs="Times New Roman"/>
        </w:rPr>
        <w:t>, N events =</w:t>
      </w:r>
      <w:r w:rsidR="003B4358" w:rsidRPr="00075AB2">
        <w:rPr>
          <w:rFonts w:ascii="Times New Roman" w:hAnsi="Times New Roman" w:cs="Times New Roman"/>
        </w:rPr>
        <w:t xml:space="preserve"> 121</w:t>
      </w:r>
      <w:r w:rsidR="00A36A5A" w:rsidRPr="00075AB2">
        <w:rPr>
          <w:rFonts w:ascii="Times New Roman" w:hAnsi="Times New Roman" w:cs="Times New Roman"/>
        </w:rPr>
        <w:t xml:space="preserve">, mean follow-up (SD) = </w:t>
      </w:r>
      <w:r w:rsidR="00A2571B" w:rsidRPr="00075AB2">
        <w:rPr>
          <w:rFonts w:ascii="Times New Roman" w:hAnsi="Times New Roman" w:cs="Times New Roman"/>
        </w:rPr>
        <w:t xml:space="preserve">6.3 </w:t>
      </w:r>
      <w:r w:rsidR="00A36A5A" w:rsidRPr="00075AB2">
        <w:rPr>
          <w:rFonts w:ascii="Times New Roman" w:hAnsi="Times New Roman" w:cs="Times New Roman"/>
        </w:rPr>
        <w:t>(</w:t>
      </w:r>
      <w:r w:rsidR="00A2571B" w:rsidRPr="00075AB2">
        <w:rPr>
          <w:rFonts w:ascii="Times New Roman" w:hAnsi="Times New Roman" w:cs="Times New Roman"/>
        </w:rPr>
        <w:t>0.9</w:t>
      </w:r>
      <w:r w:rsidR="00A36A5A" w:rsidRPr="00075AB2">
        <w:rPr>
          <w:rFonts w:ascii="Times New Roman" w:hAnsi="Times New Roman" w:cs="Times New Roman"/>
        </w:rPr>
        <w:t>) years</w:t>
      </w:r>
      <w:r w:rsidR="002B5819" w:rsidRPr="00075AB2">
        <w:rPr>
          <w:rFonts w:ascii="Times New Roman" w:hAnsi="Times New Roman" w:cs="Times New Roman"/>
        </w:rPr>
        <w:t>.</w:t>
      </w:r>
    </w:p>
    <w:p w14:paraId="2E70685F" w14:textId="7CB51E28" w:rsidR="00A15A98" w:rsidRPr="00075AB2" w:rsidRDefault="00A21C96" w:rsidP="00A15A9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c</w:t>
      </w:r>
      <w:r w:rsidR="00A15A98" w:rsidRPr="00075AB2">
        <w:rPr>
          <w:rFonts w:ascii="Times New Roman" w:hAnsi="Times New Roman" w:cs="Times New Roman"/>
        </w:rPr>
        <w:t>Models</w:t>
      </w:r>
      <w:proofErr w:type="spellEnd"/>
      <w:r w:rsidR="00A15A98" w:rsidRPr="00075AB2">
        <w:rPr>
          <w:rFonts w:ascii="Times New Roman" w:hAnsi="Times New Roman" w:cs="Times New Roman"/>
        </w:rPr>
        <w:t xml:space="preserve"> adjusted for age (time-scale), sex, ethnicity, education, occupation position, marital status and total waking day duration.</w:t>
      </w:r>
    </w:p>
    <w:p w14:paraId="3DD9B30A" w14:textId="0FF5F2F7" w:rsidR="00A15A98" w:rsidRPr="00075AB2" w:rsidRDefault="00A21C96" w:rsidP="00A15A9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d</w:t>
      </w:r>
      <w:r w:rsidR="00A15A98" w:rsidRPr="00075AB2">
        <w:rPr>
          <w:rFonts w:ascii="Times New Roman" w:hAnsi="Times New Roman" w:cs="Times New Roman"/>
        </w:rPr>
        <w:t>Models</w:t>
      </w:r>
      <w:proofErr w:type="spellEnd"/>
      <w:r w:rsidR="00A15A98" w:rsidRPr="00075AB2">
        <w:rPr>
          <w:rFonts w:ascii="Times New Roman" w:hAnsi="Times New Roman" w:cs="Times New Roman"/>
        </w:rPr>
        <w:t xml:space="preserve"> additionally adjusted for smoking status, alcohol consumption</w:t>
      </w:r>
      <w:r w:rsidR="00501927" w:rsidRPr="00075AB2">
        <w:rPr>
          <w:rFonts w:ascii="Times New Roman" w:hAnsi="Times New Roman" w:cs="Times New Roman"/>
        </w:rPr>
        <w:t xml:space="preserve">, </w:t>
      </w:r>
      <w:r w:rsidR="00A15A98" w:rsidRPr="00075AB2">
        <w:rPr>
          <w:rFonts w:ascii="Times New Roman" w:hAnsi="Times New Roman" w:cs="Times New Roman"/>
        </w:rPr>
        <w:t>fruits and vegetables consumption</w:t>
      </w:r>
      <w:r w:rsidR="00993912" w:rsidRPr="00075AB2">
        <w:rPr>
          <w:rFonts w:ascii="Times New Roman" w:hAnsi="Times New Roman" w:cs="Times New Roman"/>
        </w:rPr>
        <w:t xml:space="preserve">, prevalent diabetes, BMI, hypertension, </w:t>
      </w:r>
      <w:r w:rsidR="00AC6377" w:rsidRPr="00075AB2">
        <w:rPr>
          <w:rFonts w:ascii="Times New Roman" w:hAnsi="Times New Roman" w:cs="Times New Roman"/>
        </w:rPr>
        <w:t>hyperlipidaemia, morbidity</w:t>
      </w:r>
      <w:r w:rsidR="00993912" w:rsidRPr="00075AB2">
        <w:rPr>
          <w:rFonts w:ascii="Times New Roman" w:hAnsi="Times New Roman" w:cs="Times New Roman"/>
        </w:rPr>
        <w:t xml:space="preserve"> index </w:t>
      </w:r>
      <w:r w:rsidR="00501927" w:rsidRPr="00075AB2">
        <w:rPr>
          <w:rFonts w:ascii="Times New Roman" w:hAnsi="Times New Roman" w:cs="Times New Roman"/>
        </w:rPr>
        <w:t>and</w:t>
      </w:r>
      <w:r w:rsidR="00563559" w:rsidRPr="00075AB2">
        <w:rPr>
          <w:rFonts w:ascii="Times New Roman" w:hAnsi="Times New Roman" w:cs="Times New Roman"/>
        </w:rPr>
        <w:t xml:space="preserve"> </w:t>
      </w:r>
      <w:r w:rsidR="00006D62" w:rsidRPr="00075AB2">
        <w:rPr>
          <w:rFonts w:ascii="Times New Roman" w:hAnsi="Times New Roman" w:cs="Times New Roman"/>
        </w:rPr>
        <w:t>MVPA recommendation</w:t>
      </w:r>
      <w:r w:rsidR="00A15A98" w:rsidRPr="00075AB2">
        <w:rPr>
          <w:rFonts w:ascii="Times New Roman" w:hAnsi="Times New Roman" w:cs="Times New Roman"/>
        </w:rPr>
        <w:t xml:space="preserve">. </w:t>
      </w:r>
    </w:p>
    <w:p w14:paraId="0071352C" w14:textId="77777777" w:rsidR="00E032DE" w:rsidRPr="00075AB2" w:rsidRDefault="00A21C96" w:rsidP="004F24E5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e</w:t>
      </w:r>
      <w:r w:rsidR="007E0FC9" w:rsidRPr="00075AB2">
        <w:rPr>
          <w:rFonts w:ascii="Times New Roman" w:hAnsi="Times New Roman" w:cs="Times New Roman"/>
        </w:rPr>
        <w:t>Metrics</w:t>
      </w:r>
      <w:proofErr w:type="spellEnd"/>
      <w:r w:rsidR="007E0FC9" w:rsidRPr="00075AB2">
        <w:rPr>
          <w:rFonts w:ascii="Times New Roman" w:hAnsi="Times New Roman" w:cs="Times New Roman"/>
        </w:rPr>
        <w:t xml:space="preserve"> are standardized based on sample mean &amp; SD resulting in HRs corresponding to one SD higher value. For metrics 1-3, an increase of 1-SD corresponds to less </w:t>
      </w:r>
      <w:r w:rsidR="002C0E7E" w:rsidRPr="00075AB2">
        <w:rPr>
          <w:rFonts w:ascii="Times New Roman" w:hAnsi="Times New Roman" w:cs="Times New Roman"/>
        </w:rPr>
        <w:t>favourable</w:t>
      </w:r>
      <w:r w:rsidR="007E0FC9" w:rsidRPr="00075AB2">
        <w:rPr>
          <w:rFonts w:ascii="Times New Roman" w:hAnsi="Times New Roman" w:cs="Times New Roman"/>
        </w:rPr>
        <w:t xml:space="preserve"> sedentary accumulation pattern. For metrics 4-8, an increase of 1-SD corresponds to more </w:t>
      </w:r>
      <w:r w:rsidR="002C0E7E" w:rsidRPr="00075AB2">
        <w:rPr>
          <w:rFonts w:ascii="Times New Roman" w:hAnsi="Times New Roman" w:cs="Times New Roman"/>
        </w:rPr>
        <w:t>favourable</w:t>
      </w:r>
      <w:r w:rsidR="007E0FC9" w:rsidRPr="00075AB2">
        <w:rPr>
          <w:rFonts w:ascii="Times New Roman" w:hAnsi="Times New Roman" w:cs="Times New Roman"/>
        </w:rPr>
        <w:t xml:space="preserve"> sedentary accumulation pattern. 1 SD represents 100.2 minutes for total sedentary time, 6.1 minutes for mean sedentary bout duration, 143.2 minutes for time in prolonged (≥30 min) sedentary bouts, 0.036 for Gini Index, 16.0 for number of sedentary breaks, 6.2 for breaks per sedentary hour, 0.127 for Alpha, and 3.1%, and 0.5% for transition probability from sedentary to LIPA and MVPA states, respectively.</w:t>
      </w:r>
    </w:p>
    <w:p w14:paraId="464393AA" w14:textId="77777777" w:rsidR="00E032DE" w:rsidRPr="00075AB2" w:rsidRDefault="00E032DE">
      <w:pPr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br w:type="page"/>
      </w:r>
    </w:p>
    <w:p w14:paraId="2984C871" w14:textId="61513551" w:rsidR="00E032DE" w:rsidRPr="00075AB2" w:rsidRDefault="00E032DE" w:rsidP="00E032DE">
      <w:pPr>
        <w:pStyle w:val="Caption"/>
        <w:keepNext/>
        <w:outlineLvl w:val="1"/>
        <w:rPr>
          <w:rFonts w:ascii="Times New Roman" w:hAnsi="Times New Roman" w:cs="Times New Roman"/>
          <w:sz w:val="22"/>
          <w:szCs w:val="22"/>
        </w:rPr>
      </w:pPr>
      <w:bookmarkStart w:id="16" w:name="_Toc90048523"/>
      <w:proofErr w:type="spellStart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lastRenderedPageBreak/>
        <w:t>eTable</w:t>
      </w:r>
      <w:proofErr w:type="spellEnd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="00C27E10" w:rsidRPr="00075AB2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</w:rPr>
        <w:t>11</w:t>
      </w:r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Pr="00075AB2">
        <w:rPr>
          <w:rFonts w:ascii="Times New Roman" w:hAnsi="Times New Roman" w:cs="Times New Roman"/>
          <w:sz w:val="22"/>
          <w:szCs w:val="22"/>
        </w:rPr>
        <w:t xml:space="preserve"> </w:t>
      </w:r>
      <w:r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ssociations of total sedentary time and sedentary accumulation patterns with </w:t>
      </w:r>
      <w:r w:rsidR="004401ED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incident CVD and </w:t>
      </w:r>
      <w:r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ll-cause mortality </w:t>
      </w:r>
      <w:r w:rsidR="004401ED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djusting for MVPA as a continuous variable in the fully adjusted model</w:t>
      </w:r>
      <w:bookmarkEnd w:id="16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2055"/>
        <w:gridCol w:w="2055"/>
        <w:gridCol w:w="283"/>
        <w:gridCol w:w="1944"/>
        <w:gridCol w:w="1944"/>
      </w:tblGrid>
      <w:tr w:rsidR="00E032DE" w:rsidRPr="00075AB2" w14:paraId="2C8BE486" w14:textId="77777777" w:rsidTr="006F6228">
        <w:trPr>
          <w:trHeight w:val="340"/>
        </w:trPr>
        <w:tc>
          <w:tcPr>
            <w:tcW w:w="1805" w:type="pct"/>
            <w:tcBorders>
              <w:top w:val="single" w:sz="4" w:space="0" w:color="auto"/>
            </w:tcBorders>
            <w:vAlign w:val="center"/>
          </w:tcPr>
          <w:p w14:paraId="660A6161" w14:textId="77777777" w:rsidR="00E032DE" w:rsidRPr="00075AB2" w:rsidRDefault="00E032DE" w:rsidP="006F62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5" w:type="pct"/>
            <w:gridSpan w:val="5"/>
            <w:tcBorders>
              <w:top w:val="single" w:sz="4" w:space="0" w:color="auto"/>
            </w:tcBorders>
          </w:tcPr>
          <w:p w14:paraId="3746A745" w14:textId="77777777" w:rsidR="00E032DE" w:rsidRPr="00075AB2" w:rsidRDefault="00E032DE" w:rsidP="006F62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E032DE" w:rsidRPr="00075AB2" w14:paraId="35F4F907" w14:textId="77777777" w:rsidTr="006F6228">
        <w:trPr>
          <w:trHeight w:val="340"/>
        </w:trPr>
        <w:tc>
          <w:tcPr>
            <w:tcW w:w="1805" w:type="pct"/>
            <w:tcBorders>
              <w:bottom w:val="single" w:sz="4" w:space="0" w:color="auto"/>
            </w:tcBorders>
            <w:vAlign w:val="center"/>
          </w:tcPr>
          <w:p w14:paraId="0DCAB616" w14:textId="77777777" w:rsidR="00E032DE" w:rsidRPr="00075AB2" w:rsidRDefault="00E032DE" w:rsidP="006F62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80F75" w14:textId="3EBD4608" w:rsidR="00E032DE" w:rsidRPr="00075AB2" w:rsidRDefault="00A759C4" w:rsidP="006F62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AB2">
              <w:rPr>
                <w:rFonts w:ascii="Times New Roman" w:hAnsi="Times New Roman" w:cs="Times New Roman"/>
                <w:b/>
              </w:rPr>
              <w:t xml:space="preserve">Incident </w:t>
            </w:r>
            <w:proofErr w:type="spellStart"/>
            <w:r w:rsidRPr="00075AB2">
              <w:rPr>
                <w:rFonts w:ascii="Times New Roman" w:hAnsi="Times New Roman" w:cs="Times New Roman"/>
                <w:b/>
              </w:rPr>
              <w:t>CVD</w:t>
            </w:r>
            <w:r w:rsidR="003C7E01" w:rsidRPr="00075AB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1435CE74" w14:textId="77777777" w:rsidR="00E032DE" w:rsidRPr="00075AB2" w:rsidRDefault="00E032DE" w:rsidP="006F622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DEE89" w14:textId="7E346B62" w:rsidR="00E032DE" w:rsidRPr="00075AB2" w:rsidRDefault="00A759C4" w:rsidP="006F62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AB2">
              <w:rPr>
                <w:rFonts w:ascii="Times New Roman" w:hAnsi="Times New Roman" w:cs="Times New Roman"/>
                <w:b/>
              </w:rPr>
              <w:t xml:space="preserve">All-cause </w:t>
            </w:r>
            <w:proofErr w:type="spellStart"/>
            <w:r w:rsidRPr="00075AB2">
              <w:rPr>
                <w:rFonts w:ascii="Times New Roman" w:hAnsi="Times New Roman" w:cs="Times New Roman"/>
                <w:b/>
              </w:rPr>
              <w:t>mortality</w:t>
            </w:r>
            <w:r w:rsidR="003C7E01" w:rsidRPr="00075AB2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</w:tr>
      <w:tr w:rsidR="005F65E2" w:rsidRPr="00075AB2" w14:paraId="633F5556" w14:textId="77777777" w:rsidTr="006F6228">
        <w:trPr>
          <w:trHeight w:val="340"/>
        </w:trPr>
        <w:tc>
          <w:tcPr>
            <w:tcW w:w="1805" w:type="pct"/>
            <w:tcBorders>
              <w:bottom w:val="single" w:sz="4" w:space="0" w:color="auto"/>
            </w:tcBorders>
            <w:vAlign w:val="center"/>
          </w:tcPr>
          <w:p w14:paraId="120253BE" w14:textId="77777777" w:rsidR="005F65E2" w:rsidRPr="00075AB2" w:rsidRDefault="005F65E2" w:rsidP="005F65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35D76" w14:textId="7CFC177E" w:rsidR="005F65E2" w:rsidRPr="00075AB2" w:rsidRDefault="005F65E2" w:rsidP="005F65E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Continuous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MVPA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575F8" w14:textId="478F8DB3" w:rsidR="005F65E2" w:rsidRPr="00075AB2" w:rsidRDefault="005F65E2" w:rsidP="005F6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Dichotomous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MVPA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20FB9FE9" w14:textId="77777777" w:rsidR="005F65E2" w:rsidRPr="00075AB2" w:rsidRDefault="005F65E2" w:rsidP="005F65E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267F0" w14:textId="1DAB593A" w:rsidR="005F65E2" w:rsidRPr="00075AB2" w:rsidRDefault="005F65E2" w:rsidP="005F65E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Continuous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MVPA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A482A" w14:textId="54EE1FA6" w:rsidR="005F65E2" w:rsidRPr="00075AB2" w:rsidRDefault="005F65E2" w:rsidP="005F65E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Dichotomous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MVPA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spellEnd"/>
          </w:p>
        </w:tc>
      </w:tr>
      <w:tr w:rsidR="009176F9" w:rsidRPr="00075AB2" w14:paraId="552884FF" w14:textId="77777777" w:rsidTr="00267E12">
        <w:trPr>
          <w:trHeight w:val="340"/>
        </w:trPr>
        <w:tc>
          <w:tcPr>
            <w:tcW w:w="1805" w:type="pct"/>
            <w:tcBorders>
              <w:top w:val="single" w:sz="4" w:space="0" w:color="auto"/>
            </w:tcBorders>
            <w:vAlign w:val="center"/>
          </w:tcPr>
          <w:p w14:paraId="0FB9BB88" w14:textId="77777777" w:rsidR="009176F9" w:rsidRPr="00075AB2" w:rsidRDefault="009176F9" w:rsidP="009176F9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 xml:space="preserve">Total sedentary time 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635C0A79" w14:textId="542D63D4" w:rsidR="009176F9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6 (0.87-1.30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5D0ABB64" w14:textId="6CF4A652" w:rsidR="009176F9" w:rsidRPr="00075AB2" w:rsidRDefault="009176F9" w:rsidP="009176F9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2 (0.88-1.19)</w:t>
            </w:r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7FC3D9B2" w14:textId="77777777" w:rsidR="009176F9" w:rsidRPr="00075AB2" w:rsidRDefault="009176F9" w:rsidP="009176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178370DC" w14:textId="0FD2F3A5" w:rsidR="009176F9" w:rsidRPr="00075AB2" w:rsidRDefault="00267E12" w:rsidP="00267E1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9 (0.89-1.35)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288D70AE" w14:textId="0BC792E9" w:rsidR="009176F9" w:rsidRPr="00075AB2" w:rsidRDefault="009176F9" w:rsidP="00267E1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6 (0.98-1.38)</w:t>
            </w:r>
          </w:p>
        </w:tc>
      </w:tr>
      <w:tr w:rsidR="009176F9" w:rsidRPr="00075AB2" w14:paraId="5B943E28" w14:textId="77777777" w:rsidTr="00267E12">
        <w:trPr>
          <w:trHeight w:val="340"/>
        </w:trPr>
        <w:tc>
          <w:tcPr>
            <w:tcW w:w="1805" w:type="pct"/>
            <w:vAlign w:val="center"/>
          </w:tcPr>
          <w:p w14:paraId="0E8316E9" w14:textId="77777777" w:rsidR="009176F9" w:rsidRPr="00075AB2" w:rsidRDefault="009176F9" w:rsidP="009176F9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Sedentary accumulation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patterns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  <w:proofErr w:type="spellEnd"/>
          </w:p>
        </w:tc>
        <w:tc>
          <w:tcPr>
            <w:tcW w:w="793" w:type="pct"/>
            <w:vAlign w:val="center"/>
          </w:tcPr>
          <w:p w14:paraId="5612AE2D" w14:textId="77777777" w:rsidR="009176F9" w:rsidRPr="00075AB2" w:rsidRDefault="009176F9" w:rsidP="009176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vAlign w:val="center"/>
          </w:tcPr>
          <w:p w14:paraId="25B0E3C5" w14:textId="77777777" w:rsidR="009176F9" w:rsidRPr="00075AB2" w:rsidRDefault="009176F9" w:rsidP="009176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" w:type="pct"/>
          </w:tcPr>
          <w:p w14:paraId="0E1EB3DE" w14:textId="77777777" w:rsidR="009176F9" w:rsidRPr="00075AB2" w:rsidRDefault="009176F9" w:rsidP="009176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4AE70112" w14:textId="77777777" w:rsidR="009176F9" w:rsidRPr="00075AB2" w:rsidRDefault="009176F9" w:rsidP="00267E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1B20FCF0" w14:textId="77777777" w:rsidR="009176F9" w:rsidRPr="00075AB2" w:rsidRDefault="009176F9" w:rsidP="00267E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36D8" w:rsidRPr="00075AB2" w14:paraId="7B16ABA8" w14:textId="77777777" w:rsidTr="00C109E4">
        <w:trPr>
          <w:trHeight w:val="340"/>
        </w:trPr>
        <w:tc>
          <w:tcPr>
            <w:tcW w:w="1805" w:type="pct"/>
            <w:vAlign w:val="center"/>
          </w:tcPr>
          <w:p w14:paraId="61215C7F" w14:textId="77777777" w:rsidR="00A936D8" w:rsidRPr="00075AB2" w:rsidRDefault="00A936D8" w:rsidP="00A936D8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1) Mean sedentary bout duration</w:t>
            </w:r>
          </w:p>
        </w:tc>
        <w:tc>
          <w:tcPr>
            <w:tcW w:w="793" w:type="pct"/>
            <w:vAlign w:val="bottom"/>
          </w:tcPr>
          <w:p w14:paraId="57E6576A" w14:textId="41F5E721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3 (1.01-1.26)</w:t>
            </w:r>
          </w:p>
        </w:tc>
        <w:tc>
          <w:tcPr>
            <w:tcW w:w="793" w:type="pct"/>
            <w:vAlign w:val="center"/>
          </w:tcPr>
          <w:p w14:paraId="3AB47133" w14:textId="009D803E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9 (0.98-1.23)</w:t>
            </w:r>
          </w:p>
        </w:tc>
        <w:tc>
          <w:tcPr>
            <w:tcW w:w="109" w:type="pct"/>
          </w:tcPr>
          <w:p w14:paraId="37677663" w14:textId="77777777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17358B09" w14:textId="4B35725A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3 (0.95-1.11)</w:t>
            </w:r>
          </w:p>
        </w:tc>
        <w:tc>
          <w:tcPr>
            <w:tcW w:w="750" w:type="pct"/>
            <w:vAlign w:val="center"/>
          </w:tcPr>
          <w:p w14:paraId="7C238E4A" w14:textId="025BAC8C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3 (0.95-1.11)</w:t>
            </w:r>
          </w:p>
        </w:tc>
      </w:tr>
      <w:tr w:rsidR="00A936D8" w:rsidRPr="00075AB2" w14:paraId="39729794" w14:textId="77777777" w:rsidTr="00C109E4">
        <w:trPr>
          <w:trHeight w:val="340"/>
        </w:trPr>
        <w:tc>
          <w:tcPr>
            <w:tcW w:w="1805" w:type="pct"/>
            <w:vAlign w:val="center"/>
          </w:tcPr>
          <w:p w14:paraId="2FC4591F" w14:textId="77777777" w:rsidR="00A936D8" w:rsidRPr="00075AB2" w:rsidRDefault="00A936D8" w:rsidP="00A936D8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2) Time in prolonged (</w:t>
            </w:r>
            <w:r w:rsidRPr="00075AB2">
              <w:rPr>
                <w:rFonts w:ascii="Times New Roman" w:hAnsi="Times New Roman" w:cs="Times New Roman"/>
              </w:rPr>
              <w:t>≥</w:t>
            </w:r>
            <w:r w:rsidRPr="00075AB2">
              <w:rPr>
                <w:rFonts w:ascii="Times New Roman" w:hAnsi="Times New Roman" w:cs="Times New Roman"/>
                <w:color w:val="000000"/>
              </w:rPr>
              <w:t>30 min) sedentary bouts</w:t>
            </w:r>
          </w:p>
        </w:tc>
        <w:tc>
          <w:tcPr>
            <w:tcW w:w="793" w:type="pct"/>
            <w:vAlign w:val="bottom"/>
          </w:tcPr>
          <w:p w14:paraId="1A9BD54D" w14:textId="11B0AB71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9 (0.94-1.26)</w:t>
            </w:r>
          </w:p>
        </w:tc>
        <w:tc>
          <w:tcPr>
            <w:tcW w:w="793" w:type="pct"/>
            <w:vAlign w:val="center"/>
          </w:tcPr>
          <w:p w14:paraId="6752B90C" w14:textId="354D8618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5 (0.92-1.20)</w:t>
            </w:r>
          </w:p>
        </w:tc>
        <w:tc>
          <w:tcPr>
            <w:tcW w:w="109" w:type="pct"/>
          </w:tcPr>
          <w:p w14:paraId="6B91E589" w14:textId="77777777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571FB35A" w14:textId="5C70BF42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9 (0.95-1.27)</w:t>
            </w:r>
          </w:p>
        </w:tc>
        <w:tc>
          <w:tcPr>
            <w:tcW w:w="750" w:type="pct"/>
            <w:vAlign w:val="center"/>
          </w:tcPr>
          <w:p w14:paraId="763063D3" w14:textId="11F7174E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12 (0.98-1.29)</w:t>
            </w:r>
          </w:p>
        </w:tc>
      </w:tr>
      <w:tr w:rsidR="009176F9" w:rsidRPr="00075AB2" w14:paraId="2EEBA585" w14:textId="77777777" w:rsidTr="00267E12">
        <w:trPr>
          <w:trHeight w:val="340"/>
        </w:trPr>
        <w:tc>
          <w:tcPr>
            <w:tcW w:w="1805" w:type="pct"/>
            <w:vAlign w:val="center"/>
          </w:tcPr>
          <w:p w14:paraId="7C2DE167" w14:textId="77777777" w:rsidR="009176F9" w:rsidRPr="00075AB2" w:rsidRDefault="009176F9" w:rsidP="009176F9">
            <w:pPr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3) Gini index</w:t>
            </w:r>
          </w:p>
        </w:tc>
        <w:tc>
          <w:tcPr>
            <w:tcW w:w="793" w:type="pct"/>
            <w:vAlign w:val="center"/>
          </w:tcPr>
          <w:p w14:paraId="072D280E" w14:textId="2BFB7676" w:rsidR="009176F9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0 (0.89-1.13)</w:t>
            </w:r>
          </w:p>
        </w:tc>
        <w:tc>
          <w:tcPr>
            <w:tcW w:w="793" w:type="pct"/>
            <w:vAlign w:val="center"/>
          </w:tcPr>
          <w:p w14:paraId="6A664978" w14:textId="7A1E09B4" w:rsidR="009176F9" w:rsidRPr="00075AB2" w:rsidRDefault="009176F9" w:rsidP="009176F9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9 (0.88-1.12)</w:t>
            </w:r>
          </w:p>
        </w:tc>
        <w:tc>
          <w:tcPr>
            <w:tcW w:w="109" w:type="pct"/>
          </w:tcPr>
          <w:p w14:paraId="711D7D1F" w14:textId="77777777" w:rsidR="009176F9" w:rsidRPr="00075AB2" w:rsidRDefault="009176F9" w:rsidP="009176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13560A1F" w14:textId="61E5D524" w:rsidR="009176F9" w:rsidRPr="00075AB2" w:rsidRDefault="00267E12" w:rsidP="00267E1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3 (0.90-1.18)</w:t>
            </w:r>
          </w:p>
        </w:tc>
        <w:tc>
          <w:tcPr>
            <w:tcW w:w="750" w:type="pct"/>
            <w:vAlign w:val="center"/>
          </w:tcPr>
          <w:p w14:paraId="66CF047A" w14:textId="4F45D7C4" w:rsidR="009176F9" w:rsidRPr="00075AB2" w:rsidRDefault="009176F9" w:rsidP="00267E1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6 (0.93-1.20)</w:t>
            </w:r>
          </w:p>
        </w:tc>
      </w:tr>
      <w:tr w:rsidR="009176F9" w:rsidRPr="00075AB2" w14:paraId="27A79F02" w14:textId="77777777" w:rsidTr="00267E12">
        <w:trPr>
          <w:trHeight w:val="340"/>
        </w:trPr>
        <w:tc>
          <w:tcPr>
            <w:tcW w:w="1805" w:type="pct"/>
            <w:vAlign w:val="center"/>
          </w:tcPr>
          <w:p w14:paraId="2139BA0F" w14:textId="77777777" w:rsidR="009176F9" w:rsidRPr="00075AB2" w:rsidRDefault="009176F9" w:rsidP="009176F9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4) Number of sedentary breaks</w:t>
            </w:r>
          </w:p>
        </w:tc>
        <w:tc>
          <w:tcPr>
            <w:tcW w:w="793" w:type="pct"/>
            <w:vAlign w:val="center"/>
          </w:tcPr>
          <w:p w14:paraId="3EA383A7" w14:textId="4E8F96E5" w:rsidR="009176F9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2 (0.82-1.04)</w:t>
            </w:r>
          </w:p>
        </w:tc>
        <w:tc>
          <w:tcPr>
            <w:tcW w:w="793" w:type="pct"/>
            <w:vAlign w:val="center"/>
          </w:tcPr>
          <w:p w14:paraId="21FE6BF8" w14:textId="6D673291" w:rsidR="009176F9" w:rsidRPr="00075AB2" w:rsidRDefault="009176F9" w:rsidP="009176F9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4 (0.84-1.07)</w:t>
            </w:r>
          </w:p>
        </w:tc>
        <w:tc>
          <w:tcPr>
            <w:tcW w:w="109" w:type="pct"/>
          </w:tcPr>
          <w:p w14:paraId="3880DBD1" w14:textId="77777777" w:rsidR="009176F9" w:rsidRPr="00075AB2" w:rsidRDefault="009176F9" w:rsidP="009176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427DA8C8" w14:textId="1BBE2BB2" w:rsidR="009176F9" w:rsidRPr="00075AB2" w:rsidRDefault="00267E12" w:rsidP="00267E1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2 (0.81-1.04)</w:t>
            </w:r>
          </w:p>
        </w:tc>
        <w:tc>
          <w:tcPr>
            <w:tcW w:w="750" w:type="pct"/>
            <w:vAlign w:val="center"/>
          </w:tcPr>
          <w:p w14:paraId="69C0E1E9" w14:textId="45734F2C" w:rsidR="009176F9" w:rsidRPr="00075AB2" w:rsidRDefault="009176F9" w:rsidP="00267E1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2 (0.81-1.05)</w:t>
            </w:r>
          </w:p>
        </w:tc>
      </w:tr>
      <w:tr w:rsidR="009176F9" w:rsidRPr="00075AB2" w14:paraId="6BC33448" w14:textId="77777777" w:rsidTr="00267E12">
        <w:trPr>
          <w:trHeight w:val="340"/>
        </w:trPr>
        <w:tc>
          <w:tcPr>
            <w:tcW w:w="1805" w:type="pct"/>
            <w:vAlign w:val="center"/>
          </w:tcPr>
          <w:p w14:paraId="648BD0C3" w14:textId="77777777" w:rsidR="009176F9" w:rsidRPr="00075AB2" w:rsidRDefault="009176F9" w:rsidP="009176F9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(5) </w:t>
            </w:r>
            <w:r w:rsidRPr="00075AB2">
              <w:rPr>
                <w:rFonts w:ascii="Times New Roman" w:hAnsi="Times New Roman" w:cs="Times New Roman"/>
              </w:rPr>
              <w:t xml:space="preserve">Breaks per sedentary hour </w:t>
            </w:r>
          </w:p>
        </w:tc>
        <w:tc>
          <w:tcPr>
            <w:tcW w:w="793" w:type="pct"/>
            <w:vAlign w:val="center"/>
          </w:tcPr>
          <w:p w14:paraId="62D4BC27" w14:textId="0E94D6BB" w:rsidR="009176F9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5 (0.82-1.09)</w:t>
            </w:r>
          </w:p>
        </w:tc>
        <w:tc>
          <w:tcPr>
            <w:tcW w:w="793" w:type="pct"/>
            <w:vAlign w:val="center"/>
          </w:tcPr>
          <w:p w14:paraId="164312EA" w14:textId="2B0BC3C3" w:rsidR="009176F9" w:rsidRPr="00075AB2" w:rsidRDefault="009176F9" w:rsidP="009176F9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7 (0.85-1.10)</w:t>
            </w:r>
          </w:p>
        </w:tc>
        <w:tc>
          <w:tcPr>
            <w:tcW w:w="109" w:type="pct"/>
          </w:tcPr>
          <w:p w14:paraId="26396052" w14:textId="77777777" w:rsidR="009176F9" w:rsidRPr="00075AB2" w:rsidRDefault="009176F9" w:rsidP="009176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0230DDF1" w14:textId="3EBED8F7" w:rsidR="009176F9" w:rsidRPr="00075AB2" w:rsidRDefault="00267E12" w:rsidP="00267E1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3 (0.80-1.08)</w:t>
            </w:r>
          </w:p>
        </w:tc>
        <w:tc>
          <w:tcPr>
            <w:tcW w:w="750" w:type="pct"/>
            <w:vAlign w:val="center"/>
          </w:tcPr>
          <w:p w14:paraId="27BF2A36" w14:textId="73B12412" w:rsidR="009176F9" w:rsidRPr="00075AB2" w:rsidRDefault="009176F9" w:rsidP="00267E1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0 (0.78-1.04)</w:t>
            </w:r>
          </w:p>
        </w:tc>
      </w:tr>
      <w:tr w:rsidR="009176F9" w:rsidRPr="00075AB2" w14:paraId="3F7C15FC" w14:textId="77777777" w:rsidTr="00267E12">
        <w:trPr>
          <w:trHeight w:val="340"/>
        </w:trPr>
        <w:tc>
          <w:tcPr>
            <w:tcW w:w="1805" w:type="pct"/>
            <w:vAlign w:val="center"/>
          </w:tcPr>
          <w:p w14:paraId="3AB996C2" w14:textId="77777777" w:rsidR="009176F9" w:rsidRPr="00075AB2" w:rsidRDefault="009176F9" w:rsidP="009176F9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6) Alpha</w:t>
            </w:r>
          </w:p>
        </w:tc>
        <w:tc>
          <w:tcPr>
            <w:tcW w:w="793" w:type="pct"/>
            <w:vAlign w:val="center"/>
          </w:tcPr>
          <w:p w14:paraId="7CD959D4" w14:textId="0DC58395" w:rsidR="009176F9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2 (0.80-1.05)</w:t>
            </w:r>
          </w:p>
        </w:tc>
        <w:tc>
          <w:tcPr>
            <w:tcW w:w="793" w:type="pct"/>
            <w:vAlign w:val="center"/>
          </w:tcPr>
          <w:p w14:paraId="3958138D" w14:textId="7D61D6A5" w:rsidR="009176F9" w:rsidRPr="00075AB2" w:rsidRDefault="009176F9" w:rsidP="009176F9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4 (0.82-1.07)</w:t>
            </w:r>
          </w:p>
        </w:tc>
        <w:tc>
          <w:tcPr>
            <w:tcW w:w="109" w:type="pct"/>
          </w:tcPr>
          <w:p w14:paraId="02F2D3AE" w14:textId="77777777" w:rsidR="009176F9" w:rsidRPr="00075AB2" w:rsidRDefault="009176F9" w:rsidP="009176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38AF6A51" w14:textId="5DADD5DD" w:rsidR="009176F9" w:rsidRPr="00075AB2" w:rsidRDefault="00267E12" w:rsidP="00267E1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3 (0.81-1.07)</w:t>
            </w:r>
          </w:p>
        </w:tc>
        <w:tc>
          <w:tcPr>
            <w:tcW w:w="750" w:type="pct"/>
            <w:vAlign w:val="center"/>
          </w:tcPr>
          <w:p w14:paraId="3C8E706F" w14:textId="6DC1C59D" w:rsidR="009176F9" w:rsidRPr="00075AB2" w:rsidRDefault="009176F9" w:rsidP="00267E12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2 (0.80-1.05)</w:t>
            </w:r>
          </w:p>
        </w:tc>
      </w:tr>
      <w:tr w:rsidR="009176F9" w:rsidRPr="00075AB2" w14:paraId="65A0D19C" w14:textId="77777777" w:rsidTr="00267E12">
        <w:trPr>
          <w:trHeight w:val="340"/>
        </w:trPr>
        <w:tc>
          <w:tcPr>
            <w:tcW w:w="1805" w:type="pct"/>
            <w:vAlign w:val="center"/>
          </w:tcPr>
          <w:p w14:paraId="16643F37" w14:textId="77777777" w:rsidR="009176F9" w:rsidRPr="00075AB2" w:rsidRDefault="009176F9" w:rsidP="009176F9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Transition probability from </w:t>
            </w:r>
          </w:p>
        </w:tc>
        <w:tc>
          <w:tcPr>
            <w:tcW w:w="793" w:type="pct"/>
            <w:vAlign w:val="center"/>
          </w:tcPr>
          <w:p w14:paraId="1ED9CC37" w14:textId="77777777" w:rsidR="009176F9" w:rsidRPr="00075AB2" w:rsidRDefault="009176F9" w:rsidP="009176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vAlign w:val="center"/>
          </w:tcPr>
          <w:p w14:paraId="247C2C67" w14:textId="77777777" w:rsidR="009176F9" w:rsidRPr="00075AB2" w:rsidRDefault="009176F9" w:rsidP="009176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" w:type="pct"/>
          </w:tcPr>
          <w:p w14:paraId="4AC03DC4" w14:textId="77777777" w:rsidR="009176F9" w:rsidRPr="00075AB2" w:rsidRDefault="009176F9" w:rsidP="009176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4C0E5395" w14:textId="77777777" w:rsidR="009176F9" w:rsidRPr="00075AB2" w:rsidRDefault="009176F9" w:rsidP="00267E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5CA94AA0" w14:textId="77777777" w:rsidR="009176F9" w:rsidRPr="00075AB2" w:rsidRDefault="009176F9" w:rsidP="00267E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36D8" w:rsidRPr="00075AB2" w14:paraId="045E944C" w14:textId="77777777" w:rsidTr="00C109E4">
        <w:trPr>
          <w:trHeight w:val="340"/>
        </w:trPr>
        <w:tc>
          <w:tcPr>
            <w:tcW w:w="1805" w:type="pct"/>
            <w:vAlign w:val="center"/>
          </w:tcPr>
          <w:p w14:paraId="659646AE" w14:textId="77777777" w:rsidR="00A936D8" w:rsidRPr="00075AB2" w:rsidRDefault="00A936D8" w:rsidP="00A936D8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7) sedentary to LIPA state</w:t>
            </w:r>
          </w:p>
        </w:tc>
        <w:tc>
          <w:tcPr>
            <w:tcW w:w="793" w:type="pct"/>
            <w:vAlign w:val="bottom"/>
          </w:tcPr>
          <w:p w14:paraId="51226876" w14:textId="0309A2F5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6 (0.84-1.10)</w:t>
            </w:r>
          </w:p>
        </w:tc>
        <w:tc>
          <w:tcPr>
            <w:tcW w:w="793" w:type="pct"/>
            <w:vAlign w:val="center"/>
          </w:tcPr>
          <w:p w14:paraId="300E5C3F" w14:textId="2D746ABC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8 (0.86-1.11)</w:t>
            </w:r>
          </w:p>
        </w:tc>
        <w:tc>
          <w:tcPr>
            <w:tcW w:w="109" w:type="pct"/>
          </w:tcPr>
          <w:p w14:paraId="31F5AD83" w14:textId="77777777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390E3F26" w14:textId="43D712BD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4 (0.81-1.08)</w:t>
            </w:r>
          </w:p>
        </w:tc>
        <w:tc>
          <w:tcPr>
            <w:tcW w:w="750" w:type="pct"/>
            <w:vAlign w:val="center"/>
          </w:tcPr>
          <w:p w14:paraId="7299765C" w14:textId="3DC71AA3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2 (0.80-1.06)</w:t>
            </w:r>
          </w:p>
        </w:tc>
      </w:tr>
      <w:tr w:rsidR="00A936D8" w:rsidRPr="00075AB2" w14:paraId="30B6C787" w14:textId="77777777" w:rsidTr="00C109E4">
        <w:trPr>
          <w:trHeight w:val="340"/>
        </w:trPr>
        <w:tc>
          <w:tcPr>
            <w:tcW w:w="1805" w:type="pct"/>
            <w:tcBorders>
              <w:bottom w:val="single" w:sz="4" w:space="0" w:color="auto"/>
            </w:tcBorders>
            <w:vAlign w:val="center"/>
          </w:tcPr>
          <w:p w14:paraId="3B6BD83D" w14:textId="77777777" w:rsidR="00A936D8" w:rsidRPr="00075AB2" w:rsidRDefault="00A936D8" w:rsidP="00A936D8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8) sedentary to MVPA state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bottom"/>
          </w:tcPr>
          <w:p w14:paraId="33537194" w14:textId="23BD319A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0 (0.74-1.08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14:paraId="2339174E" w14:textId="662F6C43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2 (0.79-1.08)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603FCB53" w14:textId="77777777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0A680DA4" w14:textId="2CF6AC63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9 (0.70-1.13)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54E001ED" w14:textId="1A55A9C5" w:rsidR="00A936D8" w:rsidRPr="00075AB2" w:rsidRDefault="00A936D8" w:rsidP="00A936D8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2 (0.67-1.01)</w:t>
            </w:r>
          </w:p>
        </w:tc>
      </w:tr>
    </w:tbl>
    <w:p w14:paraId="6F114521" w14:textId="77777777" w:rsidR="00E032DE" w:rsidRPr="00075AB2" w:rsidRDefault="00E032DE" w:rsidP="00E032DE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 xml:space="preserve">Abbreviations: CI, confidence interval; HR, hazard ratio; PA, physical activity; LIPA, light intensity physical activity; </w:t>
      </w:r>
    </w:p>
    <w:p w14:paraId="049600F2" w14:textId="77777777" w:rsidR="00E032DE" w:rsidRPr="00075AB2" w:rsidRDefault="00E032DE" w:rsidP="00E032DE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>MVPA, moderate-to-vigorous physical activity; SD, standard deviation.</w:t>
      </w:r>
    </w:p>
    <w:p w14:paraId="09AF046E" w14:textId="14646E04" w:rsidR="00E032DE" w:rsidRPr="00075AB2" w:rsidRDefault="00E032DE" w:rsidP="00E032DE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vertAlign w:val="superscript"/>
        </w:rPr>
        <w:t>a</w:t>
      </w:r>
      <w:r w:rsidRPr="00075AB2">
        <w:rPr>
          <w:rFonts w:ascii="Times New Roman" w:hAnsi="Times New Roman" w:cs="Times New Roman"/>
        </w:rPr>
        <w:t>N</w:t>
      </w:r>
      <w:proofErr w:type="spellEnd"/>
      <w:r w:rsidRPr="00075AB2">
        <w:rPr>
          <w:rFonts w:ascii="Times New Roman" w:hAnsi="Times New Roman" w:cs="Times New Roman"/>
        </w:rPr>
        <w:t xml:space="preserve"> total =</w:t>
      </w:r>
      <w:r w:rsidR="00303C08" w:rsidRPr="00075AB2">
        <w:rPr>
          <w:rFonts w:ascii="Times New Roman" w:hAnsi="Times New Roman" w:cs="Times New Roman"/>
        </w:rPr>
        <w:t xml:space="preserve"> </w:t>
      </w:r>
      <w:r w:rsidR="00D34F1B" w:rsidRPr="00075AB2">
        <w:rPr>
          <w:rFonts w:ascii="Times New Roman" w:hAnsi="Times New Roman" w:cs="Times New Roman"/>
        </w:rPr>
        <w:t>3321</w:t>
      </w:r>
      <w:r w:rsidRPr="00075AB2">
        <w:rPr>
          <w:rFonts w:ascii="Times New Roman" w:hAnsi="Times New Roman" w:cs="Times New Roman"/>
        </w:rPr>
        <w:t>, N events =</w:t>
      </w:r>
      <w:r w:rsidR="00D34F1B" w:rsidRPr="00075AB2">
        <w:rPr>
          <w:rFonts w:ascii="Times New Roman" w:hAnsi="Times New Roman" w:cs="Times New Roman"/>
        </w:rPr>
        <w:t xml:space="preserve"> 299</w:t>
      </w:r>
      <w:r w:rsidRPr="00075AB2">
        <w:rPr>
          <w:rFonts w:ascii="Times New Roman" w:hAnsi="Times New Roman" w:cs="Times New Roman"/>
        </w:rPr>
        <w:t xml:space="preserve">, mean follow-up (SD) =  </w:t>
      </w:r>
      <w:r w:rsidR="00D34F1B" w:rsidRPr="00075AB2">
        <w:rPr>
          <w:rFonts w:ascii="Times New Roman" w:hAnsi="Times New Roman" w:cs="Times New Roman"/>
        </w:rPr>
        <w:t xml:space="preserve">6.2 </w:t>
      </w:r>
      <w:r w:rsidRPr="00075AB2">
        <w:rPr>
          <w:rFonts w:ascii="Times New Roman" w:hAnsi="Times New Roman" w:cs="Times New Roman"/>
        </w:rPr>
        <w:t>(</w:t>
      </w:r>
      <w:r w:rsidR="00D34F1B" w:rsidRPr="00075AB2">
        <w:rPr>
          <w:rFonts w:ascii="Times New Roman" w:hAnsi="Times New Roman" w:cs="Times New Roman"/>
        </w:rPr>
        <w:t>1.3</w:t>
      </w:r>
      <w:r w:rsidRPr="00075AB2">
        <w:rPr>
          <w:rFonts w:ascii="Times New Roman" w:hAnsi="Times New Roman" w:cs="Times New Roman"/>
        </w:rPr>
        <w:t>) years.</w:t>
      </w:r>
    </w:p>
    <w:p w14:paraId="1A49B280" w14:textId="4293F6B4" w:rsidR="00E032DE" w:rsidRPr="00075AB2" w:rsidRDefault="00E032DE" w:rsidP="00E032DE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vertAlign w:val="superscript"/>
        </w:rPr>
        <w:t>b</w:t>
      </w:r>
      <w:r w:rsidRPr="00075AB2">
        <w:rPr>
          <w:rFonts w:ascii="Times New Roman" w:hAnsi="Times New Roman" w:cs="Times New Roman"/>
        </w:rPr>
        <w:t>N</w:t>
      </w:r>
      <w:proofErr w:type="spellEnd"/>
      <w:r w:rsidRPr="00075AB2">
        <w:rPr>
          <w:rFonts w:ascii="Times New Roman" w:hAnsi="Times New Roman" w:cs="Times New Roman"/>
        </w:rPr>
        <w:t xml:space="preserve"> total =</w:t>
      </w:r>
      <w:r w:rsidR="00D34F1B" w:rsidRPr="00075AB2">
        <w:rPr>
          <w:rFonts w:ascii="Times New Roman" w:hAnsi="Times New Roman" w:cs="Times New Roman"/>
        </w:rPr>
        <w:t xml:space="preserve"> 3991</w:t>
      </w:r>
      <w:r w:rsidRPr="00075AB2">
        <w:rPr>
          <w:rFonts w:ascii="Times New Roman" w:hAnsi="Times New Roman" w:cs="Times New Roman"/>
        </w:rPr>
        <w:t>, N events =</w:t>
      </w:r>
      <w:r w:rsidR="00D34F1B" w:rsidRPr="00075AB2">
        <w:rPr>
          <w:rFonts w:ascii="Times New Roman" w:hAnsi="Times New Roman" w:cs="Times New Roman"/>
        </w:rPr>
        <w:t xml:space="preserve"> 260</w:t>
      </w:r>
      <w:r w:rsidRPr="00075AB2">
        <w:rPr>
          <w:rFonts w:ascii="Times New Roman" w:hAnsi="Times New Roman" w:cs="Times New Roman"/>
        </w:rPr>
        <w:t xml:space="preserve">, mean follow-up (SD) =  </w:t>
      </w:r>
      <w:r w:rsidR="00D34F1B" w:rsidRPr="00075AB2">
        <w:rPr>
          <w:rFonts w:ascii="Times New Roman" w:hAnsi="Times New Roman" w:cs="Times New Roman"/>
        </w:rPr>
        <w:t xml:space="preserve">6.4 </w:t>
      </w:r>
      <w:r w:rsidRPr="00075AB2">
        <w:rPr>
          <w:rFonts w:ascii="Times New Roman" w:hAnsi="Times New Roman" w:cs="Times New Roman"/>
        </w:rPr>
        <w:t>(</w:t>
      </w:r>
      <w:r w:rsidR="00D34F1B" w:rsidRPr="00075AB2">
        <w:rPr>
          <w:rFonts w:ascii="Times New Roman" w:hAnsi="Times New Roman" w:cs="Times New Roman"/>
        </w:rPr>
        <w:t>0.8</w:t>
      </w:r>
      <w:r w:rsidRPr="00075AB2">
        <w:rPr>
          <w:rFonts w:ascii="Times New Roman" w:hAnsi="Times New Roman" w:cs="Times New Roman"/>
        </w:rPr>
        <w:t>) years.</w:t>
      </w:r>
    </w:p>
    <w:p w14:paraId="67096001" w14:textId="0251B831" w:rsidR="00E179BE" w:rsidRPr="00075AB2" w:rsidRDefault="00E179BE" w:rsidP="00E179BE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c</w:t>
      </w:r>
      <w:r w:rsidRPr="00075AB2">
        <w:rPr>
          <w:rFonts w:ascii="Times New Roman" w:hAnsi="Times New Roman" w:cs="Times New Roman"/>
        </w:rPr>
        <w:t>Models</w:t>
      </w:r>
      <w:proofErr w:type="spellEnd"/>
      <w:r w:rsidRPr="00075AB2">
        <w:rPr>
          <w:rFonts w:ascii="Times New Roman" w:hAnsi="Times New Roman" w:cs="Times New Roman"/>
        </w:rPr>
        <w:t xml:space="preserve"> adjusted for sociodemographic, behavioural, health-related factors and </w:t>
      </w:r>
      <w:r w:rsidR="00EE5CC4" w:rsidRPr="003A5B20">
        <w:rPr>
          <w:rFonts w:ascii="Times New Roman" w:hAnsi="Times New Roman" w:cs="Times New Roman"/>
        </w:rPr>
        <w:t xml:space="preserve">daily </w:t>
      </w:r>
      <w:r w:rsidRPr="00075AB2">
        <w:rPr>
          <w:rFonts w:ascii="Times New Roman" w:hAnsi="Times New Roman" w:cs="Times New Roman"/>
        </w:rPr>
        <w:t xml:space="preserve">time in MVPA </w:t>
      </w:r>
    </w:p>
    <w:p w14:paraId="0D28B3D7" w14:textId="53E36570" w:rsidR="00E032DE" w:rsidRPr="00075AB2" w:rsidRDefault="00E179BE" w:rsidP="00E032DE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vertAlign w:val="superscript"/>
        </w:rPr>
        <w:t>d</w:t>
      </w:r>
      <w:r w:rsidR="00E032DE" w:rsidRPr="00075AB2">
        <w:rPr>
          <w:rFonts w:ascii="Times New Roman" w:hAnsi="Times New Roman" w:cs="Times New Roman"/>
        </w:rPr>
        <w:t>Models</w:t>
      </w:r>
      <w:proofErr w:type="spellEnd"/>
      <w:r w:rsidR="00E032DE" w:rsidRPr="00075AB2">
        <w:rPr>
          <w:rFonts w:ascii="Times New Roman" w:hAnsi="Times New Roman" w:cs="Times New Roman"/>
        </w:rPr>
        <w:t xml:space="preserve"> adjusted for </w:t>
      </w:r>
      <w:r w:rsidRPr="00075AB2">
        <w:rPr>
          <w:rFonts w:ascii="Times New Roman" w:hAnsi="Times New Roman" w:cs="Times New Roman"/>
        </w:rPr>
        <w:t>sociodemographic, behavioural, health-related factors and</w:t>
      </w:r>
      <w:r w:rsidR="0099169C">
        <w:rPr>
          <w:rFonts w:ascii="Times New Roman" w:hAnsi="Times New Roman" w:cs="Times New Roman"/>
          <w:sz w:val="24"/>
          <w:szCs w:val="24"/>
        </w:rPr>
        <w:t xml:space="preserve"> </w:t>
      </w:r>
      <w:r w:rsidR="0099169C" w:rsidRPr="00075AB2">
        <w:rPr>
          <w:rFonts w:ascii="Times New Roman" w:hAnsi="Times New Roman" w:cs="Times New Roman"/>
          <w:sz w:val="24"/>
          <w:szCs w:val="24"/>
        </w:rPr>
        <w:t>MVPA recommendation</w:t>
      </w:r>
      <w:r w:rsidR="0099169C" w:rsidRPr="003A5B20">
        <w:rPr>
          <w:rFonts w:ascii="Times New Roman" w:hAnsi="Times New Roman" w:cs="Times New Roman"/>
        </w:rPr>
        <w:t>.</w:t>
      </w:r>
      <w:r w:rsidR="00E032DE" w:rsidRPr="003A5B20">
        <w:rPr>
          <w:rFonts w:ascii="Times New Roman" w:hAnsi="Times New Roman" w:cs="Times New Roman"/>
        </w:rPr>
        <w:t xml:space="preserve"> </w:t>
      </w:r>
    </w:p>
    <w:p w14:paraId="284AB4C0" w14:textId="77777777" w:rsidR="000C6165" w:rsidRPr="00075AB2" w:rsidRDefault="00E032DE" w:rsidP="00E032DE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e</w:t>
      </w:r>
      <w:r w:rsidRPr="00075AB2">
        <w:rPr>
          <w:rFonts w:ascii="Times New Roman" w:hAnsi="Times New Roman" w:cs="Times New Roman"/>
        </w:rPr>
        <w:t>Metrics</w:t>
      </w:r>
      <w:proofErr w:type="spellEnd"/>
      <w:r w:rsidRPr="00075AB2">
        <w:rPr>
          <w:rFonts w:ascii="Times New Roman" w:hAnsi="Times New Roman" w:cs="Times New Roman"/>
        </w:rPr>
        <w:t xml:space="preserve"> are standardized based on sample mean &amp; SD resulting in HRs corresponding to one SD higher value. For metrics 1-3, an increase of 1-SD corresponds to less favourable sedentary accumulation pattern. For metrics 4-8, an increase of 1-SD corresponds to more favourable sedentary accumulation pattern. 1 SD represents 100.2 minutes for total sedentary time, 6.1 minutes for mean sedentary bout duration, 143.2 minutes for time in prolonged (≥30 min) sedentary bouts, 0.036 for Gini Index, 16.0 for number of sedentary breaks, 6.2 for breaks per sedentary hour, 0.127 for Alpha, and 3.1%, and 0.5% for transition probability from sedentary to LIPA and MVPA states, respectively.</w:t>
      </w:r>
    </w:p>
    <w:p w14:paraId="38A774B9" w14:textId="77777777" w:rsidR="000C6165" w:rsidRPr="00075AB2" w:rsidRDefault="000C6165">
      <w:pPr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br w:type="page"/>
      </w:r>
    </w:p>
    <w:p w14:paraId="00917906" w14:textId="1FD8D2FC" w:rsidR="00972CE1" w:rsidRPr="00075AB2" w:rsidRDefault="000C6165" w:rsidP="00972CE1">
      <w:pPr>
        <w:pStyle w:val="Caption"/>
        <w:keepNext/>
        <w:outlineLvl w:val="1"/>
        <w:rPr>
          <w:rFonts w:ascii="Times New Roman" w:hAnsi="Times New Roman" w:cs="Times New Roman"/>
          <w:sz w:val="22"/>
          <w:szCs w:val="22"/>
        </w:rPr>
      </w:pPr>
      <w:bookmarkStart w:id="17" w:name="_Toc90048524"/>
      <w:proofErr w:type="spellStart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lastRenderedPageBreak/>
        <w:t>eTable</w:t>
      </w:r>
      <w:proofErr w:type="spellEnd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="00C27E10" w:rsidRPr="00075AB2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</w:rPr>
        <w:t>12</w:t>
      </w:r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Pr="00075AB2">
        <w:rPr>
          <w:rFonts w:ascii="Times New Roman" w:hAnsi="Times New Roman" w:cs="Times New Roman"/>
          <w:sz w:val="22"/>
          <w:szCs w:val="22"/>
        </w:rPr>
        <w:t xml:space="preserve"> </w:t>
      </w:r>
      <w:r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ssociations of total sedentary time and sedentary accumulation patterns with all-cause mortality stratified by age</w:t>
      </w:r>
      <w:r w:rsidR="00972CE1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djusting for MVPA as a continuous variable in the fully adjusted model</w:t>
      </w:r>
      <w:bookmarkEnd w:id="17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2055"/>
        <w:gridCol w:w="2055"/>
        <w:gridCol w:w="283"/>
        <w:gridCol w:w="1944"/>
        <w:gridCol w:w="1944"/>
      </w:tblGrid>
      <w:tr w:rsidR="000C6165" w:rsidRPr="00075AB2" w14:paraId="13D9E10D" w14:textId="77777777" w:rsidTr="006F6228">
        <w:trPr>
          <w:trHeight w:val="340"/>
        </w:trPr>
        <w:tc>
          <w:tcPr>
            <w:tcW w:w="1805" w:type="pct"/>
            <w:tcBorders>
              <w:top w:val="single" w:sz="4" w:space="0" w:color="auto"/>
            </w:tcBorders>
            <w:vAlign w:val="center"/>
          </w:tcPr>
          <w:p w14:paraId="25F8A1D4" w14:textId="77777777" w:rsidR="000C6165" w:rsidRPr="00075AB2" w:rsidRDefault="000C6165" w:rsidP="006F62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5" w:type="pct"/>
            <w:gridSpan w:val="5"/>
            <w:tcBorders>
              <w:top w:val="single" w:sz="4" w:space="0" w:color="auto"/>
            </w:tcBorders>
          </w:tcPr>
          <w:p w14:paraId="4E6500BB" w14:textId="77777777" w:rsidR="000C6165" w:rsidRPr="00075AB2" w:rsidRDefault="000C6165" w:rsidP="006F62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0C6165" w:rsidRPr="00075AB2" w14:paraId="6BC6D896" w14:textId="77777777" w:rsidTr="006F6228">
        <w:trPr>
          <w:trHeight w:val="340"/>
        </w:trPr>
        <w:tc>
          <w:tcPr>
            <w:tcW w:w="1805" w:type="pct"/>
            <w:tcBorders>
              <w:bottom w:val="single" w:sz="4" w:space="0" w:color="auto"/>
            </w:tcBorders>
            <w:vAlign w:val="center"/>
          </w:tcPr>
          <w:p w14:paraId="289B5E68" w14:textId="77777777" w:rsidR="000C6165" w:rsidRPr="00075AB2" w:rsidRDefault="000C6165" w:rsidP="006F62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17579" w14:textId="77777777" w:rsidR="000C6165" w:rsidRPr="00075AB2" w:rsidRDefault="000C6165" w:rsidP="006F62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AB2">
              <w:rPr>
                <w:rFonts w:ascii="Times New Roman" w:hAnsi="Times New Roman" w:cs="Times New Roman"/>
                <w:b/>
              </w:rPr>
              <w:t xml:space="preserve">Age&lt;74 </w:t>
            </w:r>
            <w:proofErr w:type="spellStart"/>
            <w:r w:rsidRPr="00075AB2">
              <w:rPr>
                <w:rFonts w:ascii="Times New Roman" w:hAnsi="Times New Roman" w:cs="Times New Roman"/>
                <w:b/>
              </w:rPr>
              <w:t>years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60849DEA" w14:textId="77777777" w:rsidR="000C6165" w:rsidRPr="00075AB2" w:rsidRDefault="000C6165" w:rsidP="006F622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AF6B1" w14:textId="77777777" w:rsidR="000C6165" w:rsidRPr="00075AB2" w:rsidRDefault="000C6165" w:rsidP="006F62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AB2">
              <w:rPr>
                <w:rFonts w:ascii="Times New Roman" w:hAnsi="Times New Roman" w:cs="Times New Roman"/>
                <w:b/>
              </w:rPr>
              <w:t xml:space="preserve">Age≥74 </w:t>
            </w:r>
            <w:proofErr w:type="spellStart"/>
            <w:r w:rsidRPr="00075AB2">
              <w:rPr>
                <w:rFonts w:ascii="Times New Roman" w:hAnsi="Times New Roman" w:cs="Times New Roman"/>
                <w:b/>
              </w:rPr>
              <w:t>years</w:t>
            </w:r>
            <w:r w:rsidRPr="00075AB2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</w:tr>
      <w:tr w:rsidR="00345D67" w:rsidRPr="00075AB2" w14:paraId="24EE971F" w14:textId="77777777" w:rsidTr="006F6228">
        <w:trPr>
          <w:trHeight w:val="340"/>
        </w:trPr>
        <w:tc>
          <w:tcPr>
            <w:tcW w:w="1805" w:type="pct"/>
            <w:tcBorders>
              <w:bottom w:val="single" w:sz="4" w:space="0" w:color="auto"/>
            </w:tcBorders>
            <w:vAlign w:val="center"/>
          </w:tcPr>
          <w:p w14:paraId="466FEF19" w14:textId="77777777" w:rsidR="00345D67" w:rsidRPr="00075AB2" w:rsidRDefault="00345D67" w:rsidP="00345D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46E9E" w14:textId="55DAE619" w:rsidR="00345D67" w:rsidRPr="00075AB2" w:rsidRDefault="00345D67" w:rsidP="00345D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Continuous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MVPA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489C1" w14:textId="0693707A" w:rsidR="00345D67" w:rsidRPr="00075AB2" w:rsidRDefault="00345D67" w:rsidP="00345D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Dichotomous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MVPA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5CA5693C" w14:textId="77777777" w:rsidR="00345D67" w:rsidRPr="00075AB2" w:rsidRDefault="00345D67" w:rsidP="00345D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2FE82" w14:textId="238BB27D" w:rsidR="00345D67" w:rsidRPr="00075AB2" w:rsidRDefault="00345D67" w:rsidP="00345D6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Continuous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MVPA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AA7A7" w14:textId="7BA17021" w:rsidR="00345D67" w:rsidRPr="00075AB2" w:rsidRDefault="00345D67" w:rsidP="00345D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Dichotomous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MVPA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proofErr w:type="spellEnd"/>
          </w:p>
        </w:tc>
      </w:tr>
      <w:tr w:rsidR="000C6165" w:rsidRPr="00075AB2" w14:paraId="609943EE" w14:textId="77777777" w:rsidTr="00943487">
        <w:trPr>
          <w:trHeight w:val="340"/>
        </w:trPr>
        <w:tc>
          <w:tcPr>
            <w:tcW w:w="1805" w:type="pct"/>
            <w:tcBorders>
              <w:top w:val="single" w:sz="4" w:space="0" w:color="auto"/>
            </w:tcBorders>
            <w:vAlign w:val="center"/>
          </w:tcPr>
          <w:p w14:paraId="702857DA" w14:textId="77777777" w:rsidR="000C6165" w:rsidRPr="00075AB2" w:rsidRDefault="000C6165" w:rsidP="006F6228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 xml:space="preserve">Total sedentary time 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56BF2CFF" w14:textId="32C2234B" w:rsidR="000C6165" w:rsidRPr="00075AB2" w:rsidRDefault="00C66B2E" w:rsidP="0094348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44 (1.03</w:t>
            </w:r>
            <w:r w:rsidR="00556FAD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2.01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7F2E1491" w14:textId="7F552479" w:rsidR="000C6165" w:rsidRPr="00075AB2" w:rsidRDefault="00C44033" w:rsidP="0094348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45 (1.12</w:t>
            </w:r>
            <w:r w:rsidR="00556FAD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88)</w:t>
            </w:r>
          </w:p>
        </w:tc>
        <w:tc>
          <w:tcPr>
            <w:tcW w:w="109" w:type="pct"/>
            <w:tcBorders>
              <w:top w:val="single" w:sz="4" w:space="0" w:color="auto"/>
            </w:tcBorders>
            <w:vAlign w:val="center"/>
          </w:tcPr>
          <w:p w14:paraId="25D7E807" w14:textId="77777777" w:rsidR="000C6165" w:rsidRPr="00075AB2" w:rsidRDefault="000C6165" w:rsidP="00943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66ED1701" w14:textId="75F920DD" w:rsidR="000C6165" w:rsidRPr="00075AB2" w:rsidRDefault="009E6E69" w:rsidP="0094348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9 (0.67</w:t>
            </w:r>
            <w:r w:rsidR="00556FAD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7)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30985FA0" w14:textId="52808713" w:rsidR="000C6165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5 (0.76</w:t>
            </w:r>
            <w:r w:rsidR="00556FAD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0)</w:t>
            </w:r>
          </w:p>
        </w:tc>
      </w:tr>
      <w:tr w:rsidR="000C6165" w:rsidRPr="00075AB2" w14:paraId="31A709AE" w14:textId="77777777" w:rsidTr="00943487">
        <w:trPr>
          <w:trHeight w:val="340"/>
        </w:trPr>
        <w:tc>
          <w:tcPr>
            <w:tcW w:w="1805" w:type="pct"/>
            <w:vAlign w:val="center"/>
          </w:tcPr>
          <w:p w14:paraId="72CFF440" w14:textId="77777777" w:rsidR="000C6165" w:rsidRPr="00075AB2" w:rsidRDefault="000C6165" w:rsidP="006F6228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b/>
                <w:bCs/>
              </w:rPr>
              <w:t xml:space="preserve">Sedentary accumulation </w:t>
            </w:r>
            <w:proofErr w:type="spellStart"/>
            <w:r w:rsidRPr="00075AB2">
              <w:rPr>
                <w:rFonts w:ascii="Times New Roman" w:hAnsi="Times New Roman" w:cs="Times New Roman"/>
                <w:b/>
                <w:bCs/>
              </w:rPr>
              <w:t>patterns</w:t>
            </w:r>
            <w:r w:rsidRPr="00075AB2"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  <w:proofErr w:type="spellEnd"/>
          </w:p>
        </w:tc>
        <w:tc>
          <w:tcPr>
            <w:tcW w:w="793" w:type="pct"/>
            <w:vAlign w:val="center"/>
          </w:tcPr>
          <w:p w14:paraId="2EDA1F95" w14:textId="77777777" w:rsidR="000C6165" w:rsidRPr="00075AB2" w:rsidRDefault="000C6165" w:rsidP="00943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vAlign w:val="center"/>
          </w:tcPr>
          <w:p w14:paraId="00FA5300" w14:textId="77777777" w:rsidR="000C6165" w:rsidRPr="00075AB2" w:rsidRDefault="000C6165" w:rsidP="00943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" w:type="pct"/>
            <w:vAlign w:val="center"/>
          </w:tcPr>
          <w:p w14:paraId="1E4EDF80" w14:textId="77777777" w:rsidR="000C6165" w:rsidRPr="00075AB2" w:rsidRDefault="000C6165" w:rsidP="00943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52E0E354" w14:textId="77777777" w:rsidR="000C6165" w:rsidRPr="00075AB2" w:rsidRDefault="000C6165" w:rsidP="00943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187DEAD7" w14:textId="77777777" w:rsidR="000C6165" w:rsidRPr="00075AB2" w:rsidRDefault="000C6165" w:rsidP="009434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113B" w:rsidRPr="00075AB2" w14:paraId="0B6BD3AB" w14:textId="77777777" w:rsidTr="00943487">
        <w:trPr>
          <w:trHeight w:val="340"/>
        </w:trPr>
        <w:tc>
          <w:tcPr>
            <w:tcW w:w="1805" w:type="pct"/>
            <w:vAlign w:val="center"/>
          </w:tcPr>
          <w:p w14:paraId="702B2E4D" w14:textId="77777777" w:rsidR="00F2113B" w:rsidRPr="00075AB2" w:rsidRDefault="00F2113B" w:rsidP="00F2113B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1) Mean sedentary bout duration</w:t>
            </w:r>
          </w:p>
        </w:tc>
        <w:tc>
          <w:tcPr>
            <w:tcW w:w="793" w:type="pct"/>
            <w:vAlign w:val="center"/>
          </w:tcPr>
          <w:p w14:paraId="439C34DC" w14:textId="1270ADB6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6 (0.96</w:t>
            </w:r>
            <w:r w:rsidR="00556FAD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8)</w:t>
            </w:r>
          </w:p>
        </w:tc>
        <w:tc>
          <w:tcPr>
            <w:tcW w:w="793" w:type="pct"/>
            <w:vAlign w:val="center"/>
          </w:tcPr>
          <w:p w14:paraId="5AA4C38C" w14:textId="72E2625C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6 (0.96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8)</w:t>
            </w:r>
          </w:p>
        </w:tc>
        <w:tc>
          <w:tcPr>
            <w:tcW w:w="109" w:type="pct"/>
            <w:vAlign w:val="center"/>
          </w:tcPr>
          <w:p w14:paraId="7DEEB3B6" w14:textId="77777777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497155DC" w14:textId="626FB762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0 (0.89</w:t>
            </w:r>
            <w:r w:rsidR="00556FAD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2)</w:t>
            </w:r>
          </w:p>
        </w:tc>
        <w:tc>
          <w:tcPr>
            <w:tcW w:w="750" w:type="pct"/>
            <w:vAlign w:val="center"/>
          </w:tcPr>
          <w:p w14:paraId="1BF7C5CC" w14:textId="05BD5F4A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0 (0.89</w:t>
            </w:r>
            <w:r w:rsidR="00556FAD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2)</w:t>
            </w:r>
          </w:p>
        </w:tc>
      </w:tr>
      <w:tr w:rsidR="00F2113B" w:rsidRPr="00075AB2" w14:paraId="729DD0B3" w14:textId="77777777" w:rsidTr="00943487">
        <w:trPr>
          <w:trHeight w:val="340"/>
        </w:trPr>
        <w:tc>
          <w:tcPr>
            <w:tcW w:w="1805" w:type="pct"/>
            <w:vAlign w:val="center"/>
          </w:tcPr>
          <w:p w14:paraId="42A3EF35" w14:textId="77777777" w:rsidR="00F2113B" w:rsidRPr="00075AB2" w:rsidRDefault="00F2113B" w:rsidP="00F2113B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2) Time in prolonged (</w:t>
            </w:r>
            <w:r w:rsidRPr="00075AB2">
              <w:rPr>
                <w:rFonts w:ascii="Times New Roman" w:hAnsi="Times New Roman" w:cs="Times New Roman"/>
              </w:rPr>
              <w:t>≥</w:t>
            </w:r>
            <w:r w:rsidRPr="00075AB2">
              <w:rPr>
                <w:rFonts w:ascii="Times New Roman" w:hAnsi="Times New Roman" w:cs="Times New Roman"/>
                <w:color w:val="000000"/>
              </w:rPr>
              <w:t>30 min) sedentary bouts</w:t>
            </w:r>
          </w:p>
        </w:tc>
        <w:tc>
          <w:tcPr>
            <w:tcW w:w="793" w:type="pct"/>
            <w:vAlign w:val="center"/>
          </w:tcPr>
          <w:p w14:paraId="261CA4EA" w14:textId="1F2C77D4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36 (1.08</w:t>
            </w:r>
            <w:r w:rsidR="00556FAD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70)</w:t>
            </w:r>
          </w:p>
        </w:tc>
        <w:tc>
          <w:tcPr>
            <w:tcW w:w="793" w:type="pct"/>
            <w:vAlign w:val="center"/>
          </w:tcPr>
          <w:p w14:paraId="33EF649F" w14:textId="2A83B1D8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39 (1.13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71)</w:t>
            </w:r>
          </w:p>
        </w:tc>
        <w:tc>
          <w:tcPr>
            <w:tcW w:w="109" w:type="pct"/>
            <w:vAlign w:val="center"/>
          </w:tcPr>
          <w:p w14:paraId="01F409C6" w14:textId="77777777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0A279486" w14:textId="7AE51940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4 (0.77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4)</w:t>
            </w:r>
          </w:p>
        </w:tc>
        <w:tc>
          <w:tcPr>
            <w:tcW w:w="750" w:type="pct"/>
            <w:vAlign w:val="center"/>
          </w:tcPr>
          <w:p w14:paraId="2B7996E0" w14:textId="04CAC287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6 (0.80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5)</w:t>
            </w:r>
          </w:p>
        </w:tc>
      </w:tr>
      <w:tr w:rsidR="000C6165" w:rsidRPr="00075AB2" w14:paraId="7F8A29EB" w14:textId="77777777" w:rsidTr="00943487">
        <w:trPr>
          <w:trHeight w:val="340"/>
        </w:trPr>
        <w:tc>
          <w:tcPr>
            <w:tcW w:w="1805" w:type="pct"/>
            <w:vAlign w:val="center"/>
          </w:tcPr>
          <w:p w14:paraId="2B5C62F8" w14:textId="77777777" w:rsidR="000C6165" w:rsidRPr="00075AB2" w:rsidRDefault="000C6165" w:rsidP="006F6228">
            <w:pPr>
              <w:rPr>
                <w:rFonts w:ascii="Times New Roman" w:hAnsi="Times New Roman" w:cs="Times New Roman"/>
                <w:color w:val="000000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3) Gini index</w:t>
            </w:r>
          </w:p>
        </w:tc>
        <w:tc>
          <w:tcPr>
            <w:tcW w:w="793" w:type="pct"/>
            <w:vAlign w:val="center"/>
          </w:tcPr>
          <w:p w14:paraId="124D9099" w14:textId="310D116A" w:rsidR="000C6165" w:rsidRPr="00075AB2" w:rsidRDefault="00C66B2E" w:rsidP="0094348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26 (1.02</w:t>
            </w:r>
            <w:r w:rsidR="00556FAD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54)</w:t>
            </w:r>
          </w:p>
        </w:tc>
        <w:tc>
          <w:tcPr>
            <w:tcW w:w="793" w:type="pct"/>
            <w:vAlign w:val="center"/>
          </w:tcPr>
          <w:p w14:paraId="44B10284" w14:textId="7F9ACB8D" w:rsidR="000C6165" w:rsidRPr="00075AB2" w:rsidRDefault="00C44033" w:rsidP="0094348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30 (1.06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58)</w:t>
            </w:r>
          </w:p>
        </w:tc>
        <w:tc>
          <w:tcPr>
            <w:tcW w:w="109" w:type="pct"/>
            <w:vAlign w:val="center"/>
          </w:tcPr>
          <w:p w14:paraId="55BA5FFD" w14:textId="77777777" w:rsidR="000C6165" w:rsidRPr="00075AB2" w:rsidRDefault="000C6165" w:rsidP="00943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6A01452C" w14:textId="0BE94CDC" w:rsidR="000C6165" w:rsidRPr="00075AB2" w:rsidRDefault="009E6E69" w:rsidP="0094348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0 (0.75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8)</w:t>
            </w:r>
          </w:p>
        </w:tc>
        <w:tc>
          <w:tcPr>
            <w:tcW w:w="750" w:type="pct"/>
            <w:vAlign w:val="center"/>
          </w:tcPr>
          <w:p w14:paraId="4DC7A823" w14:textId="4C2D01A3" w:rsidR="000C6165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2 (0.77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9)</w:t>
            </w:r>
          </w:p>
        </w:tc>
      </w:tr>
      <w:tr w:rsidR="000C6165" w:rsidRPr="00075AB2" w14:paraId="6AFF34B7" w14:textId="77777777" w:rsidTr="00943487">
        <w:trPr>
          <w:trHeight w:val="340"/>
        </w:trPr>
        <w:tc>
          <w:tcPr>
            <w:tcW w:w="1805" w:type="pct"/>
            <w:vAlign w:val="center"/>
          </w:tcPr>
          <w:p w14:paraId="72770917" w14:textId="77777777" w:rsidR="000C6165" w:rsidRPr="00075AB2" w:rsidRDefault="000C6165" w:rsidP="006F6228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4) Number of sedentary breaks</w:t>
            </w:r>
          </w:p>
        </w:tc>
        <w:tc>
          <w:tcPr>
            <w:tcW w:w="793" w:type="pct"/>
            <w:vAlign w:val="center"/>
          </w:tcPr>
          <w:p w14:paraId="5BA4A6C6" w14:textId="3628F028" w:rsidR="000C6165" w:rsidRPr="00075AB2" w:rsidRDefault="00C66B2E" w:rsidP="0094348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7 (0.64</w:t>
            </w:r>
            <w:r w:rsidR="00556FAD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3)</w:t>
            </w:r>
          </w:p>
        </w:tc>
        <w:tc>
          <w:tcPr>
            <w:tcW w:w="793" w:type="pct"/>
            <w:vAlign w:val="center"/>
          </w:tcPr>
          <w:p w14:paraId="569ED7AA" w14:textId="429D5750" w:rsidR="000C6165" w:rsidRPr="00075AB2" w:rsidRDefault="00C44033" w:rsidP="0094348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7 (0.63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4)</w:t>
            </w:r>
          </w:p>
        </w:tc>
        <w:tc>
          <w:tcPr>
            <w:tcW w:w="109" w:type="pct"/>
            <w:vAlign w:val="center"/>
          </w:tcPr>
          <w:p w14:paraId="26C47784" w14:textId="77777777" w:rsidR="000C6165" w:rsidRPr="00075AB2" w:rsidRDefault="000C6165" w:rsidP="00943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5A29C5DD" w14:textId="2A68AB72" w:rsidR="000C6165" w:rsidRPr="00075AB2" w:rsidRDefault="009E6E69" w:rsidP="0094348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3 (0.88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2)</w:t>
            </w:r>
          </w:p>
        </w:tc>
        <w:tc>
          <w:tcPr>
            <w:tcW w:w="750" w:type="pct"/>
            <w:vAlign w:val="center"/>
          </w:tcPr>
          <w:p w14:paraId="0F9890FF" w14:textId="59C4CC94" w:rsidR="000C6165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4 (0.89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3)</w:t>
            </w:r>
          </w:p>
        </w:tc>
      </w:tr>
      <w:tr w:rsidR="000C6165" w:rsidRPr="00075AB2" w14:paraId="0BB2C823" w14:textId="77777777" w:rsidTr="00943487">
        <w:trPr>
          <w:trHeight w:val="340"/>
        </w:trPr>
        <w:tc>
          <w:tcPr>
            <w:tcW w:w="1805" w:type="pct"/>
            <w:vAlign w:val="center"/>
          </w:tcPr>
          <w:p w14:paraId="5B964584" w14:textId="77777777" w:rsidR="000C6165" w:rsidRPr="00075AB2" w:rsidRDefault="000C6165" w:rsidP="006F6228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(5) </w:t>
            </w:r>
            <w:r w:rsidRPr="00075AB2">
              <w:rPr>
                <w:rFonts w:ascii="Times New Roman" w:hAnsi="Times New Roman" w:cs="Times New Roman"/>
              </w:rPr>
              <w:t xml:space="preserve">Breaks per sedentary hour </w:t>
            </w:r>
          </w:p>
        </w:tc>
        <w:tc>
          <w:tcPr>
            <w:tcW w:w="793" w:type="pct"/>
            <w:vAlign w:val="center"/>
          </w:tcPr>
          <w:p w14:paraId="2EF5CEAB" w14:textId="15B12A62" w:rsidR="000C6165" w:rsidRPr="00075AB2" w:rsidRDefault="00C66B2E" w:rsidP="0094348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5 (0.60</w:t>
            </w:r>
            <w:r w:rsidR="00556FAD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5)</w:t>
            </w:r>
          </w:p>
        </w:tc>
        <w:tc>
          <w:tcPr>
            <w:tcW w:w="793" w:type="pct"/>
            <w:vAlign w:val="center"/>
          </w:tcPr>
          <w:p w14:paraId="27063750" w14:textId="09C118E6" w:rsidR="000C6165" w:rsidRPr="00075AB2" w:rsidRDefault="003808B0" w:rsidP="0094348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3 (0.59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1)</w:t>
            </w:r>
          </w:p>
        </w:tc>
        <w:tc>
          <w:tcPr>
            <w:tcW w:w="109" w:type="pct"/>
            <w:vAlign w:val="center"/>
          </w:tcPr>
          <w:p w14:paraId="3484AC97" w14:textId="77777777" w:rsidR="000C6165" w:rsidRPr="00075AB2" w:rsidRDefault="000C6165" w:rsidP="00943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60DDDCFE" w14:textId="7A740B50" w:rsidR="000C6165" w:rsidRPr="00075AB2" w:rsidRDefault="009E6E69" w:rsidP="0094348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9 (0.90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33)</w:t>
            </w:r>
          </w:p>
        </w:tc>
        <w:tc>
          <w:tcPr>
            <w:tcW w:w="750" w:type="pct"/>
            <w:vAlign w:val="center"/>
          </w:tcPr>
          <w:p w14:paraId="3A73E8B2" w14:textId="0DF6EA81" w:rsidR="000C6165" w:rsidRPr="00075AB2" w:rsidRDefault="00C269F4" w:rsidP="0094348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8 (0.89-1.30)</w:t>
            </w:r>
          </w:p>
        </w:tc>
      </w:tr>
      <w:tr w:rsidR="000C6165" w:rsidRPr="00075AB2" w14:paraId="62B5CBCB" w14:textId="77777777" w:rsidTr="00943487">
        <w:trPr>
          <w:trHeight w:val="340"/>
        </w:trPr>
        <w:tc>
          <w:tcPr>
            <w:tcW w:w="1805" w:type="pct"/>
            <w:vAlign w:val="center"/>
          </w:tcPr>
          <w:p w14:paraId="64B4A787" w14:textId="77777777" w:rsidR="000C6165" w:rsidRPr="00075AB2" w:rsidRDefault="000C6165" w:rsidP="006F6228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>(6) Alpha</w:t>
            </w:r>
          </w:p>
        </w:tc>
        <w:tc>
          <w:tcPr>
            <w:tcW w:w="793" w:type="pct"/>
            <w:vAlign w:val="center"/>
          </w:tcPr>
          <w:p w14:paraId="018BC475" w14:textId="756AFE1B" w:rsidR="000C6165" w:rsidRPr="00075AB2" w:rsidRDefault="00C66B2E" w:rsidP="0094348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2 (0.66</w:t>
            </w:r>
            <w:r w:rsidR="00556FAD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2)</w:t>
            </w:r>
          </w:p>
        </w:tc>
        <w:tc>
          <w:tcPr>
            <w:tcW w:w="793" w:type="pct"/>
            <w:vAlign w:val="center"/>
          </w:tcPr>
          <w:p w14:paraId="69FC6AE2" w14:textId="1E0C4E7B" w:rsidR="000C6165" w:rsidRPr="00075AB2" w:rsidRDefault="00C44033" w:rsidP="0094348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0 (0.65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8)</w:t>
            </w:r>
          </w:p>
        </w:tc>
        <w:tc>
          <w:tcPr>
            <w:tcW w:w="109" w:type="pct"/>
            <w:vAlign w:val="center"/>
          </w:tcPr>
          <w:p w14:paraId="139D4AA7" w14:textId="77777777" w:rsidR="000C6165" w:rsidRPr="00075AB2" w:rsidRDefault="000C6165" w:rsidP="00943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1445B2DA" w14:textId="44877CC0" w:rsidR="000C6165" w:rsidRPr="00075AB2" w:rsidRDefault="009E6E69" w:rsidP="00943487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3 (0.86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4)</w:t>
            </w:r>
          </w:p>
        </w:tc>
        <w:tc>
          <w:tcPr>
            <w:tcW w:w="750" w:type="pct"/>
            <w:vAlign w:val="center"/>
          </w:tcPr>
          <w:p w14:paraId="50EB01ED" w14:textId="36BFE255" w:rsidR="000C6165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2 (0.85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3)</w:t>
            </w:r>
          </w:p>
        </w:tc>
      </w:tr>
      <w:tr w:rsidR="000C6165" w:rsidRPr="00075AB2" w14:paraId="5220F12E" w14:textId="77777777" w:rsidTr="00943487">
        <w:trPr>
          <w:trHeight w:val="340"/>
        </w:trPr>
        <w:tc>
          <w:tcPr>
            <w:tcW w:w="1805" w:type="pct"/>
            <w:vAlign w:val="center"/>
          </w:tcPr>
          <w:p w14:paraId="73581DC2" w14:textId="77777777" w:rsidR="000C6165" w:rsidRPr="00075AB2" w:rsidRDefault="000C6165" w:rsidP="006F6228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Transition probability from </w:t>
            </w:r>
          </w:p>
        </w:tc>
        <w:tc>
          <w:tcPr>
            <w:tcW w:w="793" w:type="pct"/>
            <w:vAlign w:val="center"/>
          </w:tcPr>
          <w:p w14:paraId="167A94B7" w14:textId="77777777" w:rsidR="000C6165" w:rsidRPr="00075AB2" w:rsidRDefault="000C6165" w:rsidP="00943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3" w:type="pct"/>
            <w:vAlign w:val="center"/>
          </w:tcPr>
          <w:p w14:paraId="77A7E00F" w14:textId="77777777" w:rsidR="000C6165" w:rsidRPr="00075AB2" w:rsidRDefault="000C6165" w:rsidP="00943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" w:type="pct"/>
            <w:vAlign w:val="center"/>
          </w:tcPr>
          <w:p w14:paraId="7E4B8666" w14:textId="77777777" w:rsidR="000C6165" w:rsidRPr="00075AB2" w:rsidRDefault="000C6165" w:rsidP="00943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326FE713" w14:textId="77777777" w:rsidR="000C6165" w:rsidRPr="00075AB2" w:rsidRDefault="000C6165" w:rsidP="009434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0A008CA9" w14:textId="77777777" w:rsidR="000C6165" w:rsidRPr="00075AB2" w:rsidRDefault="000C6165" w:rsidP="009434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113B" w:rsidRPr="00075AB2" w14:paraId="6723EF36" w14:textId="77777777" w:rsidTr="00943487">
        <w:trPr>
          <w:trHeight w:val="340"/>
        </w:trPr>
        <w:tc>
          <w:tcPr>
            <w:tcW w:w="1805" w:type="pct"/>
            <w:vAlign w:val="center"/>
          </w:tcPr>
          <w:p w14:paraId="54D15DFB" w14:textId="77777777" w:rsidR="00F2113B" w:rsidRPr="00075AB2" w:rsidRDefault="00F2113B" w:rsidP="00F2113B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7) sedentary to LIPA state</w:t>
            </w:r>
          </w:p>
        </w:tc>
        <w:tc>
          <w:tcPr>
            <w:tcW w:w="793" w:type="pct"/>
            <w:vAlign w:val="center"/>
          </w:tcPr>
          <w:p w14:paraId="7F0F5214" w14:textId="3EB9B150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8 (0.62</w:t>
            </w:r>
            <w:r w:rsidR="00556FAD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7)</w:t>
            </w:r>
          </w:p>
        </w:tc>
        <w:tc>
          <w:tcPr>
            <w:tcW w:w="793" w:type="pct"/>
            <w:vAlign w:val="center"/>
          </w:tcPr>
          <w:p w14:paraId="09CCB8B0" w14:textId="137CD15E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5 (0.61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0.94)</w:t>
            </w:r>
          </w:p>
        </w:tc>
        <w:tc>
          <w:tcPr>
            <w:tcW w:w="109" w:type="pct"/>
            <w:vAlign w:val="center"/>
          </w:tcPr>
          <w:p w14:paraId="0DD5EF50" w14:textId="77777777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vAlign w:val="center"/>
          </w:tcPr>
          <w:p w14:paraId="634A8C74" w14:textId="251204DC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9 (0.90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31)</w:t>
            </w:r>
          </w:p>
        </w:tc>
        <w:tc>
          <w:tcPr>
            <w:tcW w:w="750" w:type="pct"/>
            <w:vAlign w:val="center"/>
          </w:tcPr>
          <w:p w14:paraId="3DFB276A" w14:textId="304D976E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8 (0.89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30)</w:t>
            </w:r>
          </w:p>
        </w:tc>
      </w:tr>
      <w:tr w:rsidR="00F2113B" w:rsidRPr="00075AB2" w14:paraId="1B376B81" w14:textId="77777777" w:rsidTr="00943487">
        <w:trPr>
          <w:trHeight w:val="340"/>
        </w:trPr>
        <w:tc>
          <w:tcPr>
            <w:tcW w:w="1805" w:type="pct"/>
            <w:tcBorders>
              <w:bottom w:val="single" w:sz="4" w:space="0" w:color="auto"/>
            </w:tcBorders>
            <w:vAlign w:val="center"/>
          </w:tcPr>
          <w:p w14:paraId="689CE56C" w14:textId="77777777" w:rsidR="00F2113B" w:rsidRPr="00075AB2" w:rsidRDefault="00F2113B" w:rsidP="00F2113B">
            <w:pPr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  <w:color w:val="000000"/>
              </w:rPr>
              <w:t xml:space="preserve">  (8) sedentary to MVPA state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14:paraId="661A5545" w14:textId="7B8976D8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85 (0.62</w:t>
            </w:r>
            <w:r w:rsidR="00556FAD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16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14:paraId="1B462DA2" w14:textId="12E665DB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77 (0.59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00)</w:t>
            </w:r>
          </w:p>
        </w:tc>
        <w:tc>
          <w:tcPr>
            <w:tcW w:w="109" w:type="pct"/>
            <w:tcBorders>
              <w:bottom w:val="single" w:sz="4" w:space="0" w:color="auto"/>
            </w:tcBorders>
            <w:vAlign w:val="center"/>
          </w:tcPr>
          <w:p w14:paraId="6E51531A" w14:textId="77777777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40EDEF93" w14:textId="58ED3DC2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0.99 (0.68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46)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030CC03C" w14:textId="32D2C735" w:rsidR="00F2113B" w:rsidRPr="00075AB2" w:rsidRDefault="00F2113B" w:rsidP="00F2113B">
            <w:pPr>
              <w:jc w:val="center"/>
              <w:rPr>
                <w:rFonts w:ascii="Times New Roman" w:hAnsi="Times New Roman" w:cs="Times New Roman"/>
              </w:rPr>
            </w:pPr>
            <w:r w:rsidRPr="00075AB2">
              <w:rPr>
                <w:rFonts w:ascii="Times New Roman" w:hAnsi="Times New Roman" w:cs="Times New Roman"/>
              </w:rPr>
              <w:t>1.08 (0.90</w:t>
            </w:r>
            <w:r w:rsidR="00777665" w:rsidRPr="00075AB2">
              <w:rPr>
                <w:rFonts w:ascii="Times New Roman" w:hAnsi="Times New Roman" w:cs="Times New Roman"/>
              </w:rPr>
              <w:t>-</w:t>
            </w:r>
            <w:r w:rsidRPr="00075AB2">
              <w:rPr>
                <w:rFonts w:ascii="Times New Roman" w:hAnsi="Times New Roman" w:cs="Times New Roman"/>
              </w:rPr>
              <w:t>1.29)</w:t>
            </w:r>
          </w:p>
        </w:tc>
      </w:tr>
    </w:tbl>
    <w:p w14:paraId="38240610" w14:textId="77777777" w:rsidR="000C6165" w:rsidRPr="00075AB2" w:rsidRDefault="000C6165" w:rsidP="000C6165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 xml:space="preserve">Abbreviations: CI, confidence interval; HR, hazard ratio; PA, physical activity; LIPA, light intensity physical activity; </w:t>
      </w:r>
    </w:p>
    <w:p w14:paraId="59096841" w14:textId="77777777" w:rsidR="000C6165" w:rsidRPr="00075AB2" w:rsidRDefault="000C6165" w:rsidP="000C6165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</w:rPr>
        <w:t>MVPA, moderate-to-vigorous physical activity; SD, standard deviation.</w:t>
      </w:r>
    </w:p>
    <w:p w14:paraId="58F17AA6" w14:textId="72BC33E6" w:rsidR="000C6165" w:rsidRPr="00075AB2" w:rsidRDefault="000C6165" w:rsidP="000C6165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vertAlign w:val="superscript"/>
        </w:rPr>
        <w:t>a</w:t>
      </w:r>
      <w:r w:rsidRPr="00075AB2">
        <w:rPr>
          <w:rFonts w:ascii="Times New Roman" w:hAnsi="Times New Roman" w:cs="Times New Roman"/>
        </w:rPr>
        <w:t>N</w:t>
      </w:r>
      <w:proofErr w:type="spellEnd"/>
      <w:r w:rsidRPr="00075AB2">
        <w:rPr>
          <w:rFonts w:ascii="Times New Roman" w:hAnsi="Times New Roman" w:cs="Times New Roman"/>
        </w:rPr>
        <w:t xml:space="preserve"> total =</w:t>
      </w:r>
      <w:r w:rsidR="00F93A2A" w:rsidRPr="00075AB2">
        <w:rPr>
          <w:rFonts w:ascii="Times New Roman" w:hAnsi="Times New Roman" w:cs="Times New Roman"/>
        </w:rPr>
        <w:t xml:space="preserve"> 3001</w:t>
      </w:r>
      <w:r w:rsidRPr="00075AB2">
        <w:rPr>
          <w:rFonts w:ascii="Times New Roman" w:hAnsi="Times New Roman" w:cs="Times New Roman"/>
        </w:rPr>
        <w:t>, N events =</w:t>
      </w:r>
      <w:r w:rsidR="00F93A2A" w:rsidRPr="00075AB2">
        <w:rPr>
          <w:rFonts w:ascii="Times New Roman" w:hAnsi="Times New Roman" w:cs="Times New Roman"/>
        </w:rPr>
        <w:t xml:space="preserve"> 114</w:t>
      </w:r>
      <w:r w:rsidRPr="00075AB2">
        <w:rPr>
          <w:rFonts w:ascii="Times New Roman" w:hAnsi="Times New Roman" w:cs="Times New Roman"/>
        </w:rPr>
        <w:t>.</w:t>
      </w:r>
    </w:p>
    <w:p w14:paraId="42FB27DE" w14:textId="23E6DF67" w:rsidR="000C6165" w:rsidRPr="00075AB2" w:rsidRDefault="000C6165" w:rsidP="000C6165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  <w:vertAlign w:val="superscript"/>
        </w:rPr>
        <w:t>b</w:t>
      </w:r>
      <w:r w:rsidRPr="00075AB2">
        <w:rPr>
          <w:rFonts w:ascii="Times New Roman" w:hAnsi="Times New Roman" w:cs="Times New Roman"/>
        </w:rPr>
        <w:t>N total =</w:t>
      </w:r>
      <w:r w:rsidR="00F93A2A" w:rsidRPr="00075AB2">
        <w:rPr>
          <w:rFonts w:ascii="Times New Roman" w:hAnsi="Times New Roman" w:cs="Times New Roman"/>
        </w:rPr>
        <w:t xml:space="preserve"> 990</w:t>
      </w:r>
      <w:r w:rsidRPr="00075AB2">
        <w:rPr>
          <w:rFonts w:ascii="Times New Roman" w:hAnsi="Times New Roman" w:cs="Times New Roman"/>
        </w:rPr>
        <w:t>, N events =</w:t>
      </w:r>
      <w:r w:rsidR="00F93A2A" w:rsidRPr="00075AB2">
        <w:rPr>
          <w:rFonts w:ascii="Times New Roman" w:hAnsi="Times New Roman" w:cs="Times New Roman"/>
        </w:rPr>
        <w:t xml:space="preserve"> 146</w:t>
      </w:r>
      <w:r w:rsidRPr="00075AB2">
        <w:rPr>
          <w:rFonts w:ascii="Times New Roman" w:hAnsi="Times New Roman" w:cs="Times New Roman"/>
        </w:rPr>
        <w:t>.</w:t>
      </w:r>
    </w:p>
    <w:p w14:paraId="21866931" w14:textId="60C44C40" w:rsidR="00A772D0" w:rsidRPr="00075AB2" w:rsidRDefault="00A772D0" w:rsidP="00A772D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c</w:t>
      </w:r>
      <w:r w:rsidRPr="00075AB2">
        <w:rPr>
          <w:rFonts w:ascii="Times New Roman" w:hAnsi="Times New Roman" w:cs="Times New Roman"/>
        </w:rPr>
        <w:t>Models</w:t>
      </w:r>
      <w:proofErr w:type="spellEnd"/>
      <w:r w:rsidRPr="00075AB2">
        <w:rPr>
          <w:rFonts w:ascii="Times New Roman" w:hAnsi="Times New Roman" w:cs="Times New Roman"/>
        </w:rPr>
        <w:t xml:space="preserve"> adjusted for sociodemographic, behavioural, health-related factors and </w:t>
      </w:r>
      <w:r w:rsidR="00AA01BF">
        <w:rPr>
          <w:rFonts w:ascii="Times New Roman" w:hAnsi="Times New Roman" w:cs="Times New Roman"/>
        </w:rPr>
        <w:t xml:space="preserve">daily </w:t>
      </w:r>
      <w:r w:rsidRPr="00075AB2">
        <w:rPr>
          <w:rFonts w:ascii="Times New Roman" w:hAnsi="Times New Roman" w:cs="Times New Roman"/>
        </w:rPr>
        <w:t>time in MVPA</w:t>
      </w:r>
      <w:r w:rsidR="00F12A1D">
        <w:rPr>
          <w:rFonts w:ascii="Times New Roman" w:hAnsi="Times New Roman" w:cs="Times New Roman"/>
        </w:rPr>
        <w:t xml:space="preserve">. </w:t>
      </w:r>
      <w:r w:rsidRPr="00075AB2">
        <w:rPr>
          <w:rFonts w:ascii="Times New Roman" w:hAnsi="Times New Roman" w:cs="Times New Roman"/>
        </w:rPr>
        <w:t xml:space="preserve"> </w:t>
      </w:r>
    </w:p>
    <w:p w14:paraId="3C7E4B40" w14:textId="1131E81B" w:rsidR="00A772D0" w:rsidRPr="00075AB2" w:rsidRDefault="00A772D0" w:rsidP="00A772D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hAnsi="Times New Roman" w:cs="Times New Roman"/>
          <w:vertAlign w:val="superscript"/>
        </w:rPr>
        <w:t>d</w:t>
      </w:r>
      <w:r w:rsidRPr="00075AB2">
        <w:rPr>
          <w:rFonts w:ascii="Times New Roman" w:hAnsi="Times New Roman" w:cs="Times New Roman"/>
        </w:rPr>
        <w:t>Models</w:t>
      </w:r>
      <w:proofErr w:type="spellEnd"/>
      <w:r w:rsidRPr="00075AB2">
        <w:rPr>
          <w:rFonts w:ascii="Times New Roman" w:hAnsi="Times New Roman" w:cs="Times New Roman"/>
        </w:rPr>
        <w:t xml:space="preserve"> adjusted for sociodemographic, behavioural, health-related factors and</w:t>
      </w:r>
      <w:r w:rsidR="003A2776">
        <w:rPr>
          <w:rFonts w:ascii="Times New Roman" w:hAnsi="Times New Roman" w:cs="Times New Roman"/>
        </w:rPr>
        <w:t xml:space="preserve"> </w:t>
      </w:r>
      <w:r w:rsidR="003A2776" w:rsidRPr="00075AB2">
        <w:rPr>
          <w:rFonts w:ascii="Times New Roman" w:hAnsi="Times New Roman" w:cs="Times New Roman"/>
          <w:sz w:val="24"/>
          <w:szCs w:val="24"/>
        </w:rPr>
        <w:t>MVPA recommendation</w:t>
      </w:r>
      <w:r w:rsidR="003A2776" w:rsidRPr="00075AB2">
        <w:rPr>
          <w:rFonts w:ascii="Times New Roman" w:hAnsi="Times New Roman" w:cs="Times New Roman"/>
        </w:rPr>
        <w:t>.</w:t>
      </w:r>
      <w:r w:rsidRPr="00075AB2">
        <w:rPr>
          <w:rFonts w:ascii="Times New Roman" w:hAnsi="Times New Roman" w:cs="Times New Roman"/>
        </w:rPr>
        <w:t xml:space="preserve"> </w:t>
      </w:r>
    </w:p>
    <w:p w14:paraId="6D87E58B" w14:textId="5C22E2BD" w:rsidR="00E032DE" w:rsidRPr="00075AB2" w:rsidRDefault="000C6165" w:rsidP="000C6165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075AB2">
        <w:rPr>
          <w:rFonts w:ascii="Times New Roman" w:eastAsia="Times New Roman" w:hAnsi="Times New Roman" w:cs="Times New Roman"/>
          <w:vertAlign w:val="superscript"/>
          <w:lang w:eastAsia="en-GB"/>
        </w:rPr>
        <w:t>e</w:t>
      </w:r>
      <w:r w:rsidRPr="00075AB2">
        <w:rPr>
          <w:rFonts w:ascii="Times New Roman" w:hAnsi="Times New Roman" w:cs="Times New Roman"/>
        </w:rPr>
        <w:t>Metrics</w:t>
      </w:r>
      <w:proofErr w:type="spellEnd"/>
      <w:r w:rsidRPr="00075AB2">
        <w:rPr>
          <w:rFonts w:ascii="Times New Roman" w:hAnsi="Times New Roman" w:cs="Times New Roman"/>
        </w:rPr>
        <w:t xml:space="preserve"> are standardized based on sample mean &amp; SD resulting in HRs corresponding to one SD higher value. For metrics 1-3, an increase of 1-SD corresponds to less favourable sedentary accumulation pattern. For metrics 4-8, an increase of 1-SD corresponds to more favourable sedentary accumulation pattern. 1 SD represents 100.2 minutes for total sedentary time, 6.1 minutes for mean sedentary bout duration, 143.2 minutes for time in prolonged (≥30 min) sedentary bouts, 0.036 for Gini Index, 16.0 for number of sedentary breaks, 6.2 for breaks per sedentary hour, 0.127 for Alpha, and 3.1%, and 0.5% for transition probability from sedentary to LIPA and MVPA states, respectively.</w:t>
      </w:r>
    </w:p>
    <w:p w14:paraId="0070D301" w14:textId="404E34F5" w:rsidR="004F24E5" w:rsidRPr="00075AB2" w:rsidRDefault="004F24E5" w:rsidP="004F24E5">
      <w:pPr>
        <w:spacing w:after="0" w:line="240" w:lineRule="auto"/>
        <w:rPr>
          <w:rFonts w:ascii="Times New Roman" w:hAnsi="Times New Roman" w:cs="Times New Roman"/>
        </w:rPr>
      </w:pPr>
    </w:p>
    <w:p w14:paraId="6218648C" w14:textId="77777777" w:rsidR="00C76415" w:rsidRPr="00075AB2" w:rsidRDefault="00C76415" w:rsidP="00120DA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sectPr w:rsidR="00C76415" w:rsidRPr="00075AB2" w:rsidSect="009B473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695D1A" w14:textId="77777777" w:rsidR="000E5551" w:rsidRPr="00075AB2" w:rsidRDefault="005D6882" w:rsidP="000E5551">
      <w:pPr>
        <w:pStyle w:val="Caption"/>
        <w:keepNext/>
        <w:outlineLvl w:val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bookmarkStart w:id="18" w:name="_Toc90048525"/>
      <w:r w:rsidRPr="00075A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SUPPLEMENTA</w:t>
      </w:r>
      <w:r w:rsidR="000E5551" w:rsidRPr="00075A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RY</w:t>
      </w:r>
      <w:r w:rsidRPr="00075A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FIGURES</w:t>
      </w:r>
      <w:bookmarkEnd w:id="18"/>
      <w:r w:rsidRPr="00075A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</w:p>
    <w:p w14:paraId="0D567599" w14:textId="7CD13D8F" w:rsidR="000E5551" w:rsidRPr="00075AB2" w:rsidRDefault="00E62E0E" w:rsidP="00FD35F2">
      <w:pPr>
        <w:pStyle w:val="Caption"/>
        <w:keepNext/>
        <w:outlineLvl w:val="1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bookmarkStart w:id="19" w:name="_Toc90048526"/>
      <w:proofErr w:type="spellStart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e</w:t>
      </w:r>
      <w:r w:rsidR="000E5551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Fig</w:t>
      </w:r>
      <w:r w:rsidR="00722251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ure</w:t>
      </w:r>
      <w:proofErr w:type="spellEnd"/>
      <w:r w:rsidR="00722251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="000E5551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="000E5551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Fig.S \* ARABIC </w:instrText>
      </w:r>
      <w:r w:rsidR="000E5551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="000E5551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1</w:t>
      </w:r>
      <w:r w:rsidR="000E5551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="000E5551" w:rsidRPr="00075AB2">
        <w:rPr>
          <w:rFonts w:ascii="Times New Roman" w:hAnsi="Times New Roman" w:cs="Times New Roman"/>
          <w:sz w:val="22"/>
          <w:szCs w:val="22"/>
        </w:rPr>
        <w:t xml:space="preserve"> </w:t>
      </w:r>
      <w:r w:rsidR="000E5551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articipant flow chart</w:t>
      </w:r>
      <w:bookmarkEnd w:id="19"/>
    </w:p>
    <w:p w14:paraId="0795FF9E" w14:textId="64372241" w:rsidR="00C76415" w:rsidRPr="00075AB2" w:rsidRDefault="00065BDF" w:rsidP="00C76415">
      <w:pPr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  <w:noProof/>
        </w:rPr>
        <w:drawing>
          <wp:inline distT="0" distB="0" distL="0" distR="0" wp14:anchorId="3229FBF2" wp14:editId="09364760">
            <wp:extent cx="5730238" cy="5984472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238" cy="5984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7777B" w14:textId="77777777" w:rsidR="00F440E4" w:rsidRPr="00075AB2" w:rsidRDefault="00F440E4" w:rsidP="00F440E4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14:paraId="4DF2A151" w14:textId="750223E1" w:rsidR="005C09C1" w:rsidRPr="00075AB2" w:rsidRDefault="005C09C1" w:rsidP="00F440E4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  <w:vertAlign w:val="superscript"/>
        </w:rPr>
        <w:t>a</w:t>
      </w:r>
      <w:r w:rsidRPr="00075AB2">
        <w:rPr>
          <w:rFonts w:ascii="Times New Roman" w:hAnsi="Times New Roman" w:cs="Times New Roman"/>
        </w:rPr>
        <w:t xml:space="preserve">4680 seen at the London clinic and 200 at home. </w:t>
      </w:r>
    </w:p>
    <w:p w14:paraId="243C6F24" w14:textId="60A75AF1" w:rsidR="00C76415" w:rsidRPr="00075AB2" w:rsidRDefault="005C09C1" w:rsidP="0039076F">
      <w:pPr>
        <w:spacing w:after="0" w:line="240" w:lineRule="auto"/>
        <w:rPr>
          <w:rFonts w:ascii="Times New Roman" w:hAnsi="Times New Roman" w:cs="Times New Roman"/>
        </w:rPr>
        <w:sectPr w:rsidR="00C76415" w:rsidRPr="00075AB2" w:rsidSect="00C764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075AB2">
        <w:rPr>
          <w:rFonts w:ascii="Times New Roman" w:hAnsi="Times New Roman" w:cs="Times New Roman"/>
          <w:vertAlign w:val="superscript"/>
        </w:rPr>
        <w:t>b</w:t>
      </w:r>
      <w:r w:rsidRPr="00075AB2">
        <w:rPr>
          <w:rFonts w:ascii="Times New Roman" w:hAnsi="Times New Roman" w:cs="Times New Roman"/>
        </w:rPr>
        <w:t>Defined</w:t>
      </w:r>
      <w:proofErr w:type="spellEnd"/>
      <w:r w:rsidRPr="00075AB2">
        <w:rPr>
          <w:rFonts w:ascii="Times New Roman" w:hAnsi="Times New Roman" w:cs="Times New Roman"/>
        </w:rPr>
        <w:t xml:space="preserve"> </w:t>
      </w:r>
      <w:r w:rsidR="00120DA0" w:rsidRPr="00075AB2">
        <w:rPr>
          <w:rFonts w:ascii="Times New Roman" w:hAnsi="Times New Roman" w:cs="Times New Roman"/>
        </w:rPr>
        <w:t>as daily wear time ≥2/3 of waking hours, for at least 2 weekdays and 2 week-end days. In total, 97.6% of 3991 participants (largest analytical sample) had valid data for 7 days, 1.3% for 6 days, 0.6% for 5 days, and 0.5% for 4 days.</w:t>
      </w:r>
    </w:p>
    <w:p w14:paraId="57ABB2C7" w14:textId="78912A8A" w:rsidR="000E5551" w:rsidRPr="00075AB2" w:rsidRDefault="00E62E0E" w:rsidP="004015AB">
      <w:pPr>
        <w:pStyle w:val="Caption"/>
        <w:keepNext/>
        <w:outlineLvl w:val="1"/>
        <w:rPr>
          <w:rFonts w:ascii="Times New Roman" w:hAnsi="Times New Roman" w:cs="Times New Roman"/>
          <w:sz w:val="22"/>
          <w:szCs w:val="22"/>
        </w:rPr>
      </w:pPr>
      <w:bookmarkStart w:id="20" w:name="_Toc90048527"/>
      <w:proofErr w:type="spellStart"/>
      <w:r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lastRenderedPageBreak/>
        <w:t>e</w:t>
      </w:r>
      <w:r w:rsidR="000E5551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Fig</w:t>
      </w:r>
      <w:r w:rsidR="00722251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ure</w:t>
      </w:r>
      <w:proofErr w:type="spellEnd"/>
      <w:r w:rsidR="00722251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="000E5551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="000E5551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Fig.S \* ARABIC </w:instrText>
      </w:r>
      <w:r w:rsidR="000E5551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="000E5551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2</w:t>
      </w:r>
      <w:r w:rsidR="000E5551" w:rsidRPr="00075AB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="000E5551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ssociations of total sedentary time and sedentary accumulation patterns with all-cause mortality stratified by median age of the sample population</w:t>
      </w:r>
      <w:bookmarkEnd w:id="20"/>
      <w:r w:rsidR="000E5551" w:rsidRPr="00075A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</w:p>
    <w:p w14:paraId="20F70C5F" w14:textId="374826B6" w:rsidR="009223B1" w:rsidRPr="00075AB2" w:rsidRDefault="009E4433" w:rsidP="009223B1">
      <w:pPr>
        <w:pStyle w:val="Caption"/>
        <w:keepNext/>
        <w:rPr>
          <w:rFonts w:ascii="Times New Roman" w:hAnsi="Times New Roman" w:cs="Times New Roman"/>
          <w:i w:val="0"/>
          <w:sz w:val="22"/>
          <w:szCs w:val="22"/>
        </w:rPr>
      </w:pPr>
      <w:r w:rsidRPr="00075AB2">
        <w:rPr>
          <w:rFonts w:ascii="Times New Roman" w:hAnsi="Times New Roman" w:cs="Times New Roman"/>
          <w:i w:val="0"/>
          <w:noProof/>
          <w:sz w:val="22"/>
          <w:szCs w:val="22"/>
        </w:rPr>
        <w:drawing>
          <wp:inline distT="0" distB="0" distL="0" distR="0" wp14:anchorId="6601EA48" wp14:editId="0E14132C">
            <wp:extent cx="6543333" cy="22383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9725" cy="2240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3B5C9" w14:textId="10C79B2A" w:rsidR="00BF7BB3" w:rsidRPr="00075AB2" w:rsidRDefault="00CD43CE" w:rsidP="00923187">
      <w:pPr>
        <w:spacing w:after="0" w:line="240" w:lineRule="auto"/>
        <w:rPr>
          <w:rFonts w:ascii="Times New Roman" w:hAnsi="Times New Roman" w:cs="Times New Roman"/>
        </w:rPr>
      </w:pPr>
      <w:r w:rsidRPr="00075AB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477CF5" wp14:editId="23D71CE7">
                <wp:simplePos x="0" y="0"/>
                <wp:positionH relativeFrom="margin">
                  <wp:align>left</wp:align>
                </wp:positionH>
                <wp:positionV relativeFrom="paragraph">
                  <wp:posOffset>19891</wp:posOffset>
                </wp:positionV>
                <wp:extent cx="7426518" cy="635"/>
                <wp:effectExtent l="0" t="0" r="3175" b="762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6518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D723457" w14:textId="0E6148F5" w:rsidR="006B7645" w:rsidRDefault="006B7645" w:rsidP="00BF7BB3">
                            <w:pPr>
                              <w:pStyle w:val="Caption"/>
                              <w:spacing w:after="0"/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Abbreviations: </w:t>
                            </w:r>
                            <w:r w:rsidRPr="00E55D23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PA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, </w:t>
                            </w:r>
                            <w:r w:rsidRPr="00E55D23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physical activity; LIPA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, </w:t>
                            </w:r>
                            <w:r w:rsidRPr="00E55D23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light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intensity </w:t>
                            </w:r>
                            <w:r w:rsidRPr="00E55D23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physical activity; MVPA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, </w:t>
                            </w:r>
                            <w:r w:rsidRPr="00E55D23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moderate-to-vigorous physical activity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. </w:t>
                            </w:r>
                          </w:p>
                          <w:p w14:paraId="02DF9C89" w14:textId="1D4B67E9" w:rsidR="006B7645" w:rsidRPr="001962F4" w:rsidRDefault="006B7645" w:rsidP="001962F4">
                            <w:pPr>
                              <w:pStyle w:val="Caption"/>
                              <w:spacing w:after="0"/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Models adjusted for age (as timescale), sociodemographic, behavioural, health-related risk factors and MVPA recommendation. </w:t>
                            </w:r>
                            <w:r w:rsidRPr="001962F4">
                              <w:rPr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Metrics are standardized based on sample mean &amp; SD resulting in HRs corresponding to one SD higher value. For metrics 1-3, an increase of 1-SD corresponds to less favourable sedentary accumulation pattern. For metrics 4-8, an increase of 1-SD corresponds to more favourable sedentary accumulation pattern. 1 SD represents 100.2 minutes for total sedentary time, 6.1 minutes for mean sedentary bout duration, 143.2 minutes for time in prolonged (≥30 min) sedentary bouts, 0.036 for Gini Index, 16.0 for number of sedentary breaks, 6.2 for breaks per sedentary hour, 0.127 for Alpha, and 3.1%, and 0.5% for transition probability from sedentary to LIPA and MVPA states, respectivel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0477CF5" id="_x0000_t202" coordsize="21600,21600" o:spt="202" path="m,l,21600r21600,l21600,xe">
                <v:stroke joinstyle="miter"/>
                <v:path gradientshapeok="t" o:connecttype="rect"/>
              </v:shapetype>
              <v:shape id="Text Box 54" o:spid="_x0000_s1026" type="#_x0000_t202" style="position:absolute;margin-left:0;margin-top:1.55pt;width:584.75pt;height:.05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" stroked="f">
                <v:textbox style="mso-fit-shape-to-text:t" inset="0,0,0,0">
                  <w:txbxContent>
                    <w:p w14:paraId="3D723457" w14:textId="0E6148F5" w:rsidR="006B7645" w:rsidRDefault="006B7645" w:rsidP="00BF7BB3">
                      <w:pPr>
                        <w:pStyle w:val="Caption"/>
                        <w:spacing w:after="0"/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Abbreviations: </w:t>
                      </w:r>
                      <w:r w:rsidRPr="00E55D23"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PA</w:t>
                      </w:r>
                      <w:r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, </w:t>
                      </w:r>
                      <w:r w:rsidRPr="00E55D23"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physical activity; LIPA</w:t>
                      </w:r>
                      <w:r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, </w:t>
                      </w:r>
                      <w:r w:rsidRPr="00E55D23"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light </w:t>
                      </w:r>
                      <w:r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intensity </w:t>
                      </w:r>
                      <w:r w:rsidRPr="00E55D23"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physical activity; MVPA</w:t>
                      </w:r>
                      <w:r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, </w:t>
                      </w:r>
                      <w:r w:rsidRPr="00E55D23"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moderate-to-vigorous physical activity</w:t>
                      </w:r>
                      <w:r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. </w:t>
                      </w:r>
                    </w:p>
                    <w:p w14:paraId="02DF9C89" w14:textId="1D4B67E9" w:rsidR="006B7645" w:rsidRPr="001962F4" w:rsidRDefault="006B7645" w:rsidP="001962F4">
                      <w:pPr>
                        <w:pStyle w:val="Caption"/>
                        <w:spacing w:after="0"/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Models adjusted for age (as timescale), sociodemographic, behavioural, health-related risk factors and MVPA recommendation. </w:t>
                      </w:r>
                      <w:r w:rsidRPr="001962F4">
                        <w:rPr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Metrics are standardized based on sample mean &amp; SD resulting in HRs corresponding to one SD higher value. For metrics 1-3, an increase of 1-SD corresponds to less favourable sedentary accumulation pattern. For metrics 4-8, an increase of 1-SD corresponds to more favourable sedentary accumulation pattern. 1 SD represents 100.2 minutes for total sedentary time, 6.1 minutes for mean sedentary bout duration, 143.2 minutes for time in prolonged (≥30 min) sedentary bouts, 0.036 for Gini Index, 16.0 for number of sedentary breaks, 6.2 for breaks per sedentary hour, 0.127 for Alpha, and 3.1%, and 0.5% for transition probability from sedentary to LIPA and MVPA states, respectively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BF7BB3" w:rsidRPr="00075AB2" w:rsidSect="009B47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1D5E7" w14:textId="77777777" w:rsidR="006B7645" w:rsidRDefault="006B7645" w:rsidP="001F0BB3">
      <w:pPr>
        <w:spacing w:after="0" w:line="240" w:lineRule="auto"/>
      </w:pPr>
      <w:r>
        <w:separator/>
      </w:r>
    </w:p>
  </w:endnote>
  <w:endnote w:type="continuationSeparator" w:id="0">
    <w:p w14:paraId="50FD2C54" w14:textId="77777777" w:rsidR="006B7645" w:rsidRDefault="006B7645" w:rsidP="001F0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0798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2367AB" w14:textId="2C0227B6" w:rsidR="006B7645" w:rsidRDefault="006B76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094CD1" w14:textId="77777777" w:rsidR="006B7645" w:rsidRDefault="006B76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E037A" w14:textId="77777777" w:rsidR="006B7645" w:rsidRDefault="006B7645" w:rsidP="001F0BB3">
      <w:pPr>
        <w:spacing w:after="0" w:line="240" w:lineRule="auto"/>
      </w:pPr>
      <w:r>
        <w:separator/>
      </w:r>
    </w:p>
  </w:footnote>
  <w:footnote w:type="continuationSeparator" w:id="0">
    <w:p w14:paraId="60CC048A" w14:textId="77777777" w:rsidR="006B7645" w:rsidRDefault="006B7645" w:rsidP="001F0B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351DF"/>
    <w:multiLevelType w:val="hybridMultilevel"/>
    <w:tmpl w:val="E8021AC0"/>
    <w:lvl w:ilvl="0" w:tplc="48B243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281911"/>
    <w:multiLevelType w:val="hybridMultilevel"/>
    <w:tmpl w:val="47FC2528"/>
    <w:lvl w:ilvl="0" w:tplc="95822D2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D76AC4"/>
    <w:multiLevelType w:val="hybridMultilevel"/>
    <w:tmpl w:val="631E0340"/>
    <w:lvl w:ilvl="0" w:tplc="F8B833D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865630"/>
    <w:multiLevelType w:val="hybridMultilevel"/>
    <w:tmpl w:val="E0166AC0"/>
    <w:lvl w:ilvl="0" w:tplc="F8B833D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C2C2638"/>
    <w:multiLevelType w:val="hybridMultilevel"/>
    <w:tmpl w:val="B3A2C4C4"/>
    <w:lvl w:ilvl="0" w:tplc="F8B833D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402570"/>
    <w:multiLevelType w:val="hybridMultilevel"/>
    <w:tmpl w:val="A080E9F6"/>
    <w:lvl w:ilvl="0" w:tplc="0AE09EDA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94442D2"/>
    <w:multiLevelType w:val="hybridMultilevel"/>
    <w:tmpl w:val="71F671BC"/>
    <w:lvl w:ilvl="0" w:tplc="4FA4AC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8637D0"/>
    <w:multiLevelType w:val="hybridMultilevel"/>
    <w:tmpl w:val="51A8F4C0"/>
    <w:lvl w:ilvl="0" w:tplc="2C4A67C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BA945B1"/>
    <w:multiLevelType w:val="hybridMultilevel"/>
    <w:tmpl w:val="AD7ACE78"/>
    <w:lvl w:ilvl="0" w:tplc="AF2A5C2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D4D4488"/>
    <w:multiLevelType w:val="hybridMultilevel"/>
    <w:tmpl w:val="1D220442"/>
    <w:lvl w:ilvl="0" w:tplc="35D820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F3B4001"/>
    <w:multiLevelType w:val="hybridMultilevel"/>
    <w:tmpl w:val="B38818C6"/>
    <w:lvl w:ilvl="0" w:tplc="F0487F2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6"/>
  </w:num>
  <w:num w:numId="5">
    <w:abstractNumId w:val="8"/>
  </w:num>
  <w:num w:numId="6">
    <w:abstractNumId w:val="10"/>
  </w:num>
  <w:num w:numId="7">
    <w:abstractNumId w:val="9"/>
  </w:num>
  <w:num w:numId="8">
    <w:abstractNumId w:val="3"/>
  </w:num>
  <w:num w:numId="9">
    <w:abstractNumId w:val="4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0MjM2NjEzszAzNrVU0lEKTi0uzszPAykwqgUAfVJh2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ptx2pdp9r2rmevszlxsxz00wxv0twpexa2&quot;&gt;PhD&lt;record-ids&gt;&lt;item&gt;127&lt;/item&gt;&lt;item&gt;128&lt;/item&gt;&lt;item&gt;138&lt;/item&gt;&lt;item&gt;170&lt;/item&gt;&lt;item&gt;171&lt;/item&gt;&lt;/record-ids&gt;&lt;/item&gt;&lt;/Libraries&gt;"/>
  </w:docVars>
  <w:rsids>
    <w:rsidRoot w:val="006A52BE"/>
    <w:rsid w:val="0000081B"/>
    <w:rsid w:val="00000E7A"/>
    <w:rsid w:val="00001AD0"/>
    <w:rsid w:val="00001B2E"/>
    <w:rsid w:val="00001BC2"/>
    <w:rsid w:val="00001DEF"/>
    <w:rsid w:val="00001DF0"/>
    <w:rsid w:val="00001F7E"/>
    <w:rsid w:val="00002204"/>
    <w:rsid w:val="00002688"/>
    <w:rsid w:val="0000304B"/>
    <w:rsid w:val="0000313F"/>
    <w:rsid w:val="00003A9D"/>
    <w:rsid w:val="00003B20"/>
    <w:rsid w:val="000051C1"/>
    <w:rsid w:val="000053F9"/>
    <w:rsid w:val="0000663D"/>
    <w:rsid w:val="00006818"/>
    <w:rsid w:val="00006A4B"/>
    <w:rsid w:val="00006D62"/>
    <w:rsid w:val="00010319"/>
    <w:rsid w:val="000105A3"/>
    <w:rsid w:val="00010EF9"/>
    <w:rsid w:val="0001233E"/>
    <w:rsid w:val="000124F2"/>
    <w:rsid w:val="00014E7B"/>
    <w:rsid w:val="0001600E"/>
    <w:rsid w:val="000164CE"/>
    <w:rsid w:val="000213BA"/>
    <w:rsid w:val="00021BFD"/>
    <w:rsid w:val="00023860"/>
    <w:rsid w:val="0002564F"/>
    <w:rsid w:val="00025A91"/>
    <w:rsid w:val="00025C05"/>
    <w:rsid w:val="0002707A"/>
    <w:rsid w:val="000306D9"/>
    <w:rsid w:val="0003138E"/>
    <w:rsid w:val="00032A25"/>
    <w:rsid w:val="00033799"/>
    <w:rsid w:val="000347A4"/>
    <w:rsid w:val="000366E7"/>
    <w:rsid w:val="00036708"/>
    <w:rsid w:val="00036C35"/>
    <w:rsid w:val="000406A5"/>
    <w:rsid w:val="00040ED1"/>
    <w:rsid w:val="0004169C"/>
    <w:rsid w:val="00042F2C"/>
    <w:rsid w:val="00043B10"/>
    <w:rsid w:val="00043E27"/>
    <w:rsid w:val="00045CA9"/>
    <w:rsid w:val="000467F8"/>
    <w:rsid w:val="00047D6E"/>
    <w:rsid w:val="00047DF8"/>
    <w:rsid w:val="00047E9B"/>
    <w:rsid w:val="00050186"/>
    <w:rsid w:val="000503A9"/>
    <w:rsid w:val="00050B8A"/>
    <w:rsid w:val="00050EF4"/>
    <w:rsid w:val="00051703"/>
    <w:rsid w:val="00052A09"/>
    <w:rsid w:val="00053126"/>
    <w:rsid w:val="00054D13"/>
    <w:rsid w:val="000554D5"/>
    <w:rsid w:val="00056336"/>
    <w:rsid w:val="00056CEE"/>
    <w:rsid w:val="000609E4"/>
    <w:rsid w:val="00063DDE"/>
    <w:rsid w:val="00064E5A"/>
    <w:rsid w:val="00065BDF"/>
    <w:rsid w:val="00067354"/>
    <w:rsid w:val="0007006C"/>
    <w:rsid w:val="00071BA6"/>
    <w:rsid w:val="0007302D"/>
    <w:rsid w:val="00073D3D"/>
    <w:rsid w:val="0007485F"/>
    <w:rsid w:val="00074AAB"/>
    <w:rsid w:val="00074DEB"/>
    <w:rsid w:val="000755E4"/>
    <w:rsid w:val="00075AB2"/>
    <w:rsid w:val="0007606B"/>
    <w:rsid w:val="000764A5"/>
    <w:rsid w:val="00076CCB"/>
    <w:rsid w:val="0007713E"/>
    <w:rsid w:val="000775C5"/>
    <w:rsid w:val="000800F6"/>
    <w:rsid w:val="00080440"/>
    <w:rsid w:val="00081259"/>
    <w:rsid w:val="00082514"/>
    <w:rsid w:val="00084A75"/>
    <w:rsid w:val="00086966"/>
    <w:rsid w:val="0008765E"/>
    <w:rsid w:val="00087D03"/>
    <w:rsid w:val="000902E2"/>
    <w:rsid w:val="000907CD"/>
    <w:rsid w:val="00091E44"/>
    <w:rsid w:val="00094C6D"/>
    <w:rsid w:val="000962EB"/>
    <w:rsid w:val="00096543"/>
    <w:rsid w:val="00097592"/>
    <w:rsid w:val="00097EB8"/>
    <w:rsid w:val="000A06EF"/>
    <w:rsid w:val="000A1B34"/>
    <w:rsid w:val="000A1E6D"/>
    <w:rsid w:val="000A2860"/>
    <w:rsid w:val="000A33A1"/>
    <w:rsid w:val="000A41D2"/>
    <w:rsid w:val="000A44FB"/>
    <w:rsid w:val="000A48CA"/>
    <w:rsid w:val="000A5EFF"/>
    <w:rsid w:val="000A6CE8"/>
    <w:rsid w:val="000A751F"/>
    <w:rsid w:val="000B026B"/>
    <w:rsid w:val="000B074A"/>
    <w:rsid w:val="000B0F5E"/>
    <w:rsid w:val="000B1490"/>
    <w:rsid w:val="000B2400"/>
    <w:rsid w:val="000B2975"/>
    <w:rsid w:val="000B31DB"/>
    <w:rsid w:val="000B3389"/>
    <w:rsid w:val="000B3CD5"/>
    <w:rsid w:val="000B3E97"/>
    <w:rsid w:val="000B3EE8"/>
    <w:rsid w:val="000B4302"/>
    <w:rsid w:val="000B5868"/>
    <w:rsid w:val="000B6423"/>
    <w:rsid w:val="000B660E"/>
    <w:rsid w:val="000B6724"/>
    <w:rsid w:val="000B7652"/>
    <w:rsid w:val="000B7E26"/>
    <w:rsid w:val="000C05CA"/>
    <w:rsid w:val="000C1D14"/>
    <w:rsid w:val="000C1E52"/>
    <w:rsid w:val="000C2BB2"/>
    <w:rsid w:val="000C30DC"/>
    <w:rsid w:val="000C4F43"/>
    <w:rsid w:val="000C5819"/>
    <w:rsid w:val="000C581B"/>
    <w:rsid w:val="000C5FC9"/>
    <w:rsid w:val="000C6165"/>
    <w:rsid w:val="000C712E"/>
    <w:rsid w:val="000D09A7"/>
    <w:rsid w:val="000D0A55"/>
    <w:rsid w:val="000D15A5"/>
    <w:rsid w:val="000D24BA"/>
    <w:rsid w:val="000D34A0"/>
    <w:rsid w:val="000D4E77"/>
    <w:rsid w:val="000D5C75"/>
    <w:rsid w:val="000D5CDB"/>
    <w:rsid w:val="000D79B5"/>
    <w:rsid w:val="000E0330"/>
    <w:rsid w:val="000E0A77"/>
    <w:rsid w:val="000E1435"/>
    <w:rsid w:val="000E153E"/>
    <w:rsid w:val="000E18A1"/>
    <w:rsid w:val="000E1E78"/>
    <w:rsid w:val="000E1F9F"/>
    <w:rsid w:val="000E29FA"/>
    <w:rsid w:val="000E2E1E"/>
    <w:rsid w:val="000E3E83"/>
    <w:rsid w:val="000E48C2"/>
    <w:rsid w:val="000E4CB9"/>
    <w:rsid w:val="000E5551"/>
    <w:rsid w:val="000E57F5"/>
    <w:rsid w:val="000E5A89"/>
    <w:rsid w:val="000E5D59"/>
    <w:rsid w:val="000E7022"/>
    <w:rsid w:val="000E7780"/>
    <w:rsid w:val="000E7E19"/>
    <w:rsid w:val="000F05AC"/>
    <w:rsid w:val="000F1D3F"/>
    <w:rsid w:val="000F2508"/>
    <w:rsid w:val="000F45B6"/>
    <w:rsid w:val="000F65EC"/>
    <w:rsid w:val="000F65EF"/>
    <w:rsid w:val="0010031D"/>
    <w:rsid w:val="00100421"/>
    <w:rsid w:val="001004DC"/>
    <w:rsid w:val="00101542"/>
    <w:rsid w:val="001018FE"/>
    <w:rsid w:val="00101AFC"/>
    <w:rsid w:val="00101E13"/>
    <w:rsid w:val="0010222A"/>
    <w:rsid w:val="001023FC"/>
    <w:rsid w:val="001045EE"/>
    <w:rsid w:val="00105121"/>
    <w:rsid w:val="0010555D"/>
    <w:rsid w:val="001058AE"/>
    <w:rsid w:val="001059F1"/>
    <w:rsid w:val="00105CD9"/>
    <w:rsid w:val="00106DD0"/>
    <w:rsid w:val="0010703F"/>
    <w:rsid w:val="0011077F"/>
    <w:rsid w:val="00110E27"/>
    <w:rsid w:val="001114C4"/>
    <w:rsid w:val="00112ED3"/>
    <w:rsid w:val="001132F6"/>
    <w:rsid w:val="001140BA"/>
    <w:rsid w:val="00114C37"/>
    <w:rsid w:val="00115A6A"/>
    <w:rsid w:val="00115BE0"/>
    <w:rsid w:val="00116414"/>
    <w:rsid w:val="00116816"/>
    <w:rsid w:val="0011733A"/>
    <w:rsid w:val="00117897"/>
    <w:rsid w:val="0012050E"/>
    <w:rsid w:val="001208C8"/>
    <w:rsid w:val="00120B1F"/>
    <w:rsid w:val="00120DA0"/>
    <w:rsid w:val="00120E8C"/>
    <w:rsid w:val="00121102"/>
    <w:rsid w:val="001215E8"/>
    <w:rsid w:val="00121FEF"/>
    <w:rsid w:val="00121FFD"/>
    <w:rsid w:val="00122217"/>
    <w:rsid w:val="0012256E"/>
    <w:rsid w:val="00122D88"/>
    <w:rsid w:val="0012327D"/>
    <w:rsid w:val="00123C47"/>
    <w:rsid w:val="001248C8"/>
    <w:rsid w:val="00124F1D"/>
    <w:rsid w:val="00125962"/>
    <w:rsid w:val="00126089"/>
    <w:rsid w:val="001261FC"/>
    <w:rsid w:val="001264D0"/>
    <w:rsid w:val="00127667"/>
    <w:rsid w:val="00130257"/>
    <w:rsid w:val="001310FE"/>
    <w:rsid w:val="001328FF"/>
    <w:rsid w:val="00132E57"/>
    <w:rsid w:val="00135875"/>
    <w:rsid w:val="0013686B"/>
    <w:rsid w:val="001370D5"/>
    <w:rsid w:val="00137EAC"/>
    <w:rsid w:val="00140D9A"/>
    <w:rsid w:val="001418E3"/>
    <w:rsid w:val="0014257F"/>
    <w:rsid w:val="00142D1A"/>
    <w:rsid w:val="0014397E"/>
    <w:rsid w:val="00144227"/>
    <w:rsid w:val="0014454A"/>
    <w:rsid w:val="00144DBB"/>
    <w:rsid w:val="0014544E"/>
    <w:rsid w:val="00145AE2"/>
    <w:rsid w:val="00145C21"/>
    <w:rsid w:val="00146B63"/>
    <w:rsid w:val="00146EB5"/>
    <w:rsid w:val="00147023"/>
    <w:rsid w:val="00147024"/>
    <w:rsid w:val="00150182"/>
    <w:rsid w:val="001517A1"/>
    <w:rsid w:val="00151FC3"/>
    <w:rsid w:val="0015308F"/>
    <w:rsid w:val="00153BF3"/>
    <w:rsid w:val="001540AB"/>
    <w:rsid w:val="001542FB"/>
    <w:rsid w:val="00155A18"/>
    <w:rsid w:val="001560AF"/>
    <w:rsid w:val="00156C50"/>
    <w:rsid w:val="00157D7B"/>
    <w:rsid w:val="00160C12"/>
    <w:rsid w:val="00160CCD"/>
    <w:rsid w:val="001617AA"/>
    <w:rsid w:val="0016196A"/>
    <w:rsid w:val="00161A58"/>
    <w:rsid w:val="001621F3"/>
    <w:rsid w:val="001632F2"/>
    <w:rsid w:val="0016334E"/>
    <w:rsid w:val="0016467F"/>
    <w:rsid w:val="001649CE"/>
    <w:rsid w:val="001649D8"/>
    <w:rsid w:val="00164FFA"/>
    <w:rsid w:val="00165034"/>
    <w:rsid w:val="001664F9"/>
    <w:rsid w:val="00166652"/>
    <w:rsid w:val="001668C9"/>
    <w:rsid w:val="00167419"/>
    <w:rsid w:val="00167C2D"/>
    <w:rsid w:val="00167DF9"/>
    <w:rsid w:val="00171045"/>
    <w:rsid w:val="00171DA4"/>
    <w:rsid w:val="001726E3"/>
    <w:rsid w:val="00172F88"/>
    <w:rsid w:val="00173B85"/>
    <w:rsid w:val="00174B14"/>
    <w:rsid w:val="0017631F"/>
    <w:rsid w:val="00176D06"/>
    <w:rsid w:val="001778BD"/>
    <w:rsid w:val="00177A58"/>
    <w:rsid w:val="00177E27"/>
    <w:rsid w:val="00180F6A"/>
    <w:rsid w:val="00181C9E"/>
    <w:rsid w:val="00181E86"/>
    <w:rsid w:val="001828B4"/>
    <w:rsid w:val="00182DE5"/>
    <w:rsid w:val="00182ED4"/>
    <w:rsid w:val="00183894"/>
    <w:rsid w:val="00184606"/>
    <w:rsid w:val="00184E81"/>
    <w:rsid w:val="00185E71"/>
    <w:rsid w:val="0018707C"/>
    <w:rsid w:val="0018717D"/>
    <w:rsid w:val="001876FF"/>
    <w:rsid w:val="00191184"/>
    <w:rsid w:val="001921F7"/>
    <w:rsid w:val="0019242C"/>
    <w:rsid w:val="00192525"/>
    <w:rsid w:val="00193D26"/>
    <w:rsid w:val="00193FDA"/>
    <w:rsid w:val="0019486D"/>
    <w:rsid w:val="00194F31"/>
    <w:rsid w:val="00195507"/>
    <w:rsid w:val="00195E19"/>
    <w:rsid w:val="001962F4"/>
    <w:rsid w:val="00197188"/>
    <w:rsid w:val="00197C53"/>
    <w:rsid w:val="001A0922"/>
    <w:rsid w:val="001A14B7"/>
    <w:rsid w:val="001A32CD"/>
    <w:rsid w:val="001A6649"/>
    <w:rsid w:val="001A67A4"/>
    <w:rsid w:val="001A6C02"/>
    <w:rsid w:val="001A7067"/>
    <w:rsid w:val="001A778E"/>
    <w:rsid w:val="001B0114"/>
    <w:rsid w:val="001B0283"/>
    <w:rsid w:val="001B04CC"/>
    <w:rsid w:val="001B10A7"/>
    <w:rsid w:val="001B2974"/>
    <w:rsid w:val="001B40D8"/>
    <w:rsid w:val="001B4D0F"/>
    <w:rsid w:val="001B5415"/>
    <w:rsid w:val="001B6763"/>
    <w:rsid w:val="001B716C"/>
    <w:rsid w:val="001C0044"/>
    <w:rsid w:val="001C141A"/>
    <w:rsid w:val="001C166F"/>
    <w:rsid w:val="001C5E5D"/>
    <w:rsid w:val="001C66FA"/>
    <w:rsid w:val="001C6936"/>
    <w:rsid w:val="001C6E58"/>
    <w:rsid w:val="001D0EB6"/>
    <w:rsid w:val="001D1FE6"/>
    <w:rsid w:val="001D2924"/>
    <w:rsid w:val="001D55C8"/>
    <w:rsid w:val="001D62E7"/>
    <w:rsid w:val="001D74DF"/>
    <w:rsid w:val="001D7B3C"/>
    <w:rsid w:val="001E041E"/>
    <w:rsid w:val="001E0FAD"/>
    <w:rsid w:val="001E2590"/>
    <w:rsid w:val="001E26D1"/>
    <w:rsid w:val="001E352B"/>
    <w:rsid w:val="001E3AA5"/>
    <w:rsid w:val="001E3E3F"/>
    <w:rsid w:val="001E3F90"/>
    <w:rsid w:val="001E404E"/>
    <w:rsid w:val="001E4357"/>
    <w:rsid w:val="001E619E"/>
    <w:rsid w:val="001E6CE1"/>
    <w:rsid w:val="001F01E5"/>
    <w:rsid w:val="001F03C3"/>
    <w:rsid w:val="001F0584"/>
    <w:rsid w:val="001F0BB3"/>
    <w:rsid w:val="001F42DF"/>
    <w:rsid w:val="001F4CFD"/>
    <w:rsid w:val="001F58BB"/>
    <w:rsid w:val="001F5C3C"/>
    <w:rsid w:val="001F780D"/>
    <w:rsid w:val="002004ED"/>
    <w:rsid w:val="002007DA"/>
    <w:rsid w:val="002009DA"/>
    <w:rsid w:val="00201728"/>
    <w:rsid w:val="00201A35"/>
    <w:rsid w:val="00201C16"/>
    <w:rsid w:val="00202924"/>
    <w:rsid w:val="00202E59"/>
    <w:rsid w:val="00203393"/>
    <w:rsid w:val="00203E08"/>
    <w:rsid w:val="00203FEC"/>
    <w:rsid w:val="0020400D"/>
    <w:rsid w:val="0020450F"/>
    <w:rsid w:val="00204A66"/>
    <w:rsid w:val="00206047"/>
    <w:rsid w:val="00207527"/>
    <w:rsid w:val="00211C14"/>
    <w:rsid w:val="00212349"/>
    <w:rsid w:val="00212DB7"/>
    <w:rsid w:val="00214682"/>
    <w:rsid w:val="00214ABC"/>
    <w:rsid w:val="00214CDE"/>
    <w:rsid w:val="002168BD"/>
    <w:rsid w:val="002170A3"/>
    <w:rsid w:val="00220FCA"/>
    <w:rsid w:val="00221577"/>
    <w:rsid w:val="00221A48"/>
    <w:rsid w:val="00223C91"/>
    <w:rsid w:val="00223FAB"/>
    <w:rsid w:val="002242A6"/>
    <w:rsid w:val="002243E2"/>
    <w:rsid w:val="002256DF"/>
    <w:rsid w:val="00225709"/>
    <w:rsid w:val="00225E0A"/>
    <w:rsid w:val="00227021"/>
    <w:rsid w:val="00227371"/>
    <w:rsid w:val="002274F5"/>
    <w:rsid w:val="00227BD3"/>
    <w:rsid w:val="00227D3B"/>
    <w:rsid w:val="002307B3"/>
    <w:rsid w:val="002309FF"/>
    <w:rsid w:val="00230B65"/>
    <w:rsid w:val="00231122"/>
    <w:rsid w:val="002318A6"/>
    <w:rsid w:val="002329A2"/>
    <w:rsid w:val="00233CBF"/>
    <w:rsid w:val="002348E0"/>
    <w:rsid w:val="00234D40"/>
    <w:rsid w:val="00235F58"/>
    <w:rsid w:val="002362C4"/>
    <w:rsid w:val="002367F1"/>
    <w:rsid w:val="00240709"/>
    <w:rsid w:val="0024080D"/>
    <w:rsid w:val="00240C18"/>
    <w:rsid w:val="00241430"/>
    <w:rsid w:val="00241E5A"/>
    <w:rsid w:val="00242B5F"/>
    <w:rsid w:val="0024310C"/>
    <w:rsid w:val="00243F86"/>
    <w:rsid w:val="002452C4"/>
    <w:rsid w:val="00245429"/>
    <w:rsid w:val="002458CA"/>
    <w:rsid w:val="00245CDC"/>
    <w:rsid w:val="00245CE1"/>
    <w:rsid w:val="002462C0"/>
    <w:rsid w:val="00246B6F"/>
    <w:rsid w:val="00247AF2"/>
    <w:rsid w:val="002520B4"/>
    <w:rsid w:val="00254FFD"/>
    <w:rsid w:val="00255A2E"/>
    <w:rsid w:val="00256ED8"/>
    <w:rsid w:val="002606B7"/>
    <w:rsid w:val="00260DDB"/>
    <w:rsid w:val="00260FB5"/>
    <w:rsid w:val="002612CF"/>
    <w:rsid w:val="002616B3"/>
    <w:rsid w:val="0026216E"/>
    <w:rsid w:val="00262BC6"/>
    <w:rsid w:val="00263C00"/>
    <w:rsid w:val="002641A0"/>
    <w:rsid w:val="00266A15"/>
    <w:rsid w:val="00266D5E"/>
    <w:rsid w:val="00266EDB"/>
    <w:rsid w:val="00267067"/>
    <w:rsid w:val="002672AE"/>
    <w:rsid w:val="002673F1"/>
    <w:rsid w:val="00267C92"/>
    <w:rsid w:val="00267E12"/>
    <w:rsid w:val="00271082"/>
    <w:rsid w:val="00271403"/>
    <w:rsid w:val="00271AC7"/>
    <w:rsid w:val="002720A4"/>
    <w:rsid w:val="0027270F"/>
    <w:rsid w:val="00272772"/>
    <w:rsid w:val="0027287D"/>
    <w:rsid w:val="00272EC5"/>
    <w:rsid w:val="00274F5D"/>
    <w:rsid w:val="00275628"/>
    <w:rsid w:val="00276D8E"/>
    <w:rsid w:val="00283398"/>
    <w:rsid w:val="0028365C"/>
    <w:rsid w:val="00284832"/>
    <w:rsid w:val="00284BCF"/>
    <w:rsid w:val="00285A0C"/>
    <w:rsid w:val="00285FD4"/>
    <w:rsid w:val="00287147"/>
    <w:rsid w:val="002871E8"/>
    <w:rsid w:val="00290EFE"/>
    <w:rsid w:val="002912C8"/>
    <w:rsid w:val="00292270"/>
    <w:rsid w:val="002922F5"/>
    <w:rsid w:val="00292A17"/>
    <w:rsid w:val="00292E4F"/>
    <w:rsid w:val="0029335E"/>
    <w:rsid w:val="00293C65"/>
    <w:rsid w:val="00293E2A"/>
    <w:rsid w:val="002940E7"/>
    <w:rsid w:val="00294634"/>
    <w:rsid w:val="002963BC"/>
    <w:rsid w:val="00297012"/>
    <w:rsid w:val="00297562"/>
    <w:rsid w:val="002A0853"/>
    <w:rsid w:val="002A0B2B"/>
    <w:rsid w:val="002A1276"/>
    <w:rsid w:val="002A1FCC"/>
    <w:rsid w:val="002A2688"/>
    <w:rsid w:val="002A27E9"/>
    <w:rsid w:val="002A3B3A"/>
    <w:rsid w:val="002A3CC0"/>
    <w:rsid w:val="002A4EB0"/>
    <w:rsid w:val="002A6055"/>
    <w:rsid w:val="002A61E9"/>
    <w:rsid w:val="002A65A1"/>
    <w:rsid w:val="002A7001"/>
    <w:rsid w:val="002A754B"/>
    <w:rsid w:val="002A75D1"/>
    <w:rsid w:val="002A7CBA"/>
    <w:rsid w:val="002B0BF8"/>
    <w:rsid w:val="002B0E38"/>
    <w:rsid w:val="002B18B6"/>
    <w:rsid w:val="002B2B5D"/>
    <w:rsid w:val="002B3305"/>
    <w:rsid w:val="002B344F"/>
    <w:rsid w:val="002B3CBD"/>
    <w:rsid w:val="002B4B9F"/>
    <w:rsid w:val="002B4D42"/>
    <w:rsid w:val="002B4F12"/>
    <w:rsid w:val="002B4F69"/>
    <w:rsid w:val="002B5819"/>
    <w:rsid w:val="002C052D"/>
    <w:rsid w:val="002C0E7E"/>
    <w:rsid w:val="002C2102"/>
    <w:rsid w:val="002C253F"/>
    <w:rsid w:val="002C2A6A"/>
    <w:rsid w:val="002C4005"/>
    <w:rsid w:val="002C404E"/>
    <w:rsid w:val="002C4CA6"/>
    <w:rsid w:val="002C6DBB"/>
    <w:rsid w:val="002C73CD"/>
    <w:rsid w:val="002D0EB0"/>
    <w:rsid w:val="002D2539"/>
    <w:rsid w:val="002D2BDC"/>
    <w:rsid w:val="002D2E5C"/>
    <w:rsid w:val="002D5D32"/>
    <w:rsid w:val="002D637D"/>
    <w:rsid w:val="002D66A0"/>
    <w:rsid w:val="002D6AA5"/>
    <w:rsid w:val="002D73AB"/>
    <w:rsid w:val="002D78EF"/>
    <w:rsid w:val="002D7B5F"/>
    <w:rsid w:val="002E0247"/>
    <w:rsid w:val="002E0317"/>
    <w:rsid w:val="002E0A78"/>
    <w:rsid w:val="002E11A1"/>
    <w:rsid w:val="002E141E"/>
    <w:rsid w:val="002E14F2"/>
    <w:rsid w:val="002E1922"/>
    <w:rsid w:val="002E27DB"/>
    <w:rsid w:val="002E3594"/>
    <w:rsid w:val="002E437A"/>
    <w:rsid w:val="002E4547"/>
    <w:rsid w:val="002E5D84"/>
    <w:rsid w:val="002E6E19"/>
    <w:rsid w:val="002F09F0"/>
    <w:rsid w:val="002F0C09"/>
    <w:rsid w:val="002F1BD5"/>
    <w:rsid w:val="002F1D23"/>
    <w:rsid w:val="002F1F98"/>
    <w:rsid w:val="002F222E"/>
    <w:rsid w:val="002F24D0"/>
    <w:rsid w:val="002F2E62"/>
    <w:rsid w:val="002F3AE8"/>
    <w:rsid w:val="002F43FC"/>
    <w:rsid w:val="002F5729"/>
    <w:rsid w:val="002F5F41"/>
    <w:rsid w:val="002F6983"/>
    <w:rsid w:val="00300076"/>
    <w:rsid w:val="003006EE"/>
    <w:rsid w:val="0030158A"/>
    <w:rsid w:val="0030254F"/>
    <w:rsid w:val="00302557"/>
    <w:rsid w:val="00302585"/>
    <w:rsid w:val="00303C08"/>
    <w:rsid w:val="003045F6"/>
    <w:rsid w:val="00304BAA"/>
    <w:rsid w:val="003062BB"/>
    <w:rsid w:val="00306707"/>
    <w:rsid w:val="00306886"/>
    <w:rsid w:val="00310BD3"/>
    <w:rsid w:val="00311410"/>
    <w:rsid w:val="003116C9"/>
    <w:rsid w:val="00312044"/>
    <w:rsid w:val="003125A3"/>
    <w:rsid w:val="00312668"/>
    <w:rsid w:val="00312899"/>
    <w:rsid w:val="00312B06"/>
    <w:rsid w:val="003132EC"/>
    <w:rsid w:val="00314BB5"/>
    <w:rsid w:val="00314C05"/>
    <w:rsid w:val="003158A4"/>
    <w:rsid w:val="00315EC1"/>
    <w:rsid w:val="0031699F"/>
    <w:rsid w:val="00316ABF"/>
    <w:rsid w:val="00316CFB"/>
    <w:rsid w:val="0031792E"/>
    <w:rsid w:val="00317C00"/>
    <w:rsid w:val="00320879"/>
    <w:rsid w:val="00321255"/>
    <w:rsid w:val="00325994"/>
    <w:rsid w:val="00326313"/>
    <w:rsid w:val="0032705C"/>
    <w:rsid w:val="00330FD2"/>
    <w:rsid w:val="00336008"/>
    <w:rsid w:val="00337738"/>
    <w:rsid w:val="00337B44"/>
    <w:rsid w:val="0034124D"/>
    <w:rsid w:val="00341B4D"/>
    <w:rsid w:val="003424A5"/>
    <w:rsid w:val="00342B6E"/>
    <w:rsid w:val="00343D24"/>
    <w:rsid w:val="00344DB0"/>
    <w:rsid w:val="003450C2"/>
    <w:rsid w:val="00345414"/>
    <w:rsid w:val="00345D67"/>
    <w:rsid w:val="0034748A"/>
    <w:rsid w:val="003474D6"/>
    <w:rsid w:val="00347FF2"/>
    <w:rsid w:val="00351163"/>
    <w:rsid w:val="003519DA"/>
    <w:rsid w:val="00352617"/>
    <w:rsid w:val="00352A95"/>
    <w:rsid w:val="00352D3A"/>
    <w:rsid w:val="00352F79"/>
    <w:rsid w:val="003545A5"/>
    <w:rsid w:val="003553F9"/>
    <w:rsid w:val="00356BDA"/>
    <w:rsid w:val="0035783D"/>
    <w:rsid w:val="0036016B"/>
    <w:rsid w:val="003601F6"/>
    <w:rsid w:val="00361540"/>
    <w:rsid w:val="00361D27"/>
    <w:rsid w:val="00362774"/>
    <w:rsid w:val="003627A5"/>
    <w:rsid w:val="00363CE3"/>
    <w:rsid w:val="003644D1"/>
    <w:rsid w:val="00364CD0"/>
    <w:rsid w:val="003669B1"/>
    <w:rsid w:val="00366F3C"/>
    <w:rsid w:val="00367852"/>
    <w:rsid w:val="00367CA6"/>
    <w:rsid w:val="00367EE9"/>
    <w:rsid w:val="00370952"/>
    <w:rsid w:val="00371FBE"/>
    <w:rsid w:val="0037354C"/>
    <w:rsid w:val="00373AB1"/>
    <w:rsid w:val="00373B4A"/>
    <w:rsid w:val="0037446F"/>
    <w:rsid w:val="0037626E"/>
    <w:rsid w:val="00376EB9"/>
    <w:rsid w:val="0037770F"/>
    <w:rsid w:val="00377A01"/>
    <w:rsid w:val="00377D17"/>
    <w:rsid w:val="003803B0"/>
    <w:rsid w:val="0038063D"/>
    <w:rsid w:val="003808B0"/>
    <w:rsid w:val="003819AE"/>
    <w:rsid w:val="00382ECF"/>
    <w:rsid w:val="00382F4D"/>
    <w:rsid w:val="00383049"/>
    <w:rsid w:val="00383150"/>
    <w:rsid w:val="00383CE3"/>
    <w:rsid w:val="0038423C"/>
    <w:rsid w:val="003843D4"/>
    <w:rsid w:val="00384907"/>
    <w:rsid w:val="00384BB1"/>
    <w:rsid w:val="003855DE"/>
    <w:rsid w:val="003864C2"/>
    <w:rsid w:val="003865C2"/>
    <w:rsid w:val="00387B3F"/>
    <w:rsid w:val="00387EE1"/>
    <w:rsid w:val="00390466"/>
    <w:rsid w:val="0039076F"/>
    <w:rsid w:val="0039107F"/>
    <w:rsid w:val="00391717"/>
    <w:rsid w:val="003917DF"/>
    <w:rsid w:val="00392325"/>
    <w:rsid w:val="00392712"/>
    <w:rsid w:val="003943C1"/>
    <w:rsid w:val="00394E45"/>
    <w:rsid w:val="0039556F"/>
    <w:rsid w:val="00395E5A"/>
    <w:rsid w:val="00396163"/>
    <w:rsid w:val="003963A6"/>
    <w:rsid w:val="003976D9"/>
    <w:rsid w:val="00397FCA"/>
    <w:rsid w:val="003A0069"/>
    <w:rsid w:val="003A0CCF"/>
    <w:rsid w:val="003A0DD5"/>
    <w:rsid w:val="003A18A6"/>
    <w:rsid w:val="003A2413"/>
    <w:rsid w:val="003A2776"/>
    <w:rsid w:val="003A328A"/>
    <w:rsid w:val="003A329F"/>
    <w:rsid w:val="003A3AE6"/>
    <w:rsid w:val="003A43A9"/>
    <w:rsid w:val="003A476D"/>
    <w:rsid w:val="003A5B20"/>
    <w:rsid w:val="003A5D47"/>
    <w:rsid w:val="003B0115"/>
    <w:rsid w:val="003B0D71"/>
    <w:rsid w:val="003B137A"/>
    <w:rsid w:val="003B4064"/>
    <w:rsid w:val="003B418D"/>
    <w:rsid w:val="003B41D1"/>
    <w:rsid w:val="003B42BD"/>
    <w:rsid w:val="003B4358"/>
    <w:rsid w:val="003B43CB"/>
    <w:rsid w:val="003B7FD1"/>
    <w:rsid w:val="003C0315"/>
    <w:rsid w:val="003C0757"/>
    <w:rsid w:val="003C08D2"/>
    <w:rsid w:val="003C1646"/>
    <w:rsid w:val="003C428D"/>
    <w:rsid w:val="003C4650"/>
    <w:rsid w:val="003C468F"/>
    <w:rsid w:val="003C53A7"/>
    <w:rsid w:val="003C564A"/>
    <w:rsid w:val="003C76A6"/>
    <w:rsid w:val="003C7E01"/>
    <w:rsid w:val="003D0847"/>
    <w:rsid w:val="003D0AF1"/>
    <w:rsid w:val="003D0F84"/>
    <w:rsid w:val="003D1E02"/>
    <w:rsid w:val="003D2D40"/>
    <w:rsid w:val="003D2D50"/>
    <w:rsid w:val="003D3E45"/>
    <w:rsid w:val="003D51F6"/>
    <w:rsid w:val="003D56C4"/>
    <w:rsid w:val="003D6546"/>
    <w:rsid w:val="003D668A"/>
    <w:rsid w:val="003D66E8"/>
    <w:rsid w:val="003D6C03"/>
    <w:rsid w:val="003E07DE"/>
    <w:rsid w:val="003E0CA9"/>
    <w:rsid w:val="003E0FAB"/>
    <w:rsid w:val="003E1CDB"/>
    <w:rsid w:val="003E2B09"/>
    <w:rsid w:val="003E319D"/>
    <w:rsid w:val="003E5810"/>
    <w:rsid w:val="003E67EB"/>
    <w:rsid w:val="003E6B81"/>
    <w:rsid w:val="003E7279"/>
    <w:rsid w:val="003F0545"/>
    <w:rsid w:val="003F14A7"/>
    <w:rsid w:val="003F17A4"/>
    <w:rsid w:val="003F4724"/>
    <w:rsid w:val="003F5EDA"/>
    <w:rsid w:val="003F719A"/>
    <w:rsid w:val="003F73D2"/>
    <w:rsid w:val="003F790F"/>
    <w:rsid w:val="003F7BC4"/>
    <w:rsid w:val="00400AF0"/>
    <w:rsid w:val="00400B69"/>
    <w:rsid w:val="004015AB"/>
    <w:rsid w:val="004017F3"/>
    <w:rsid w:val="00401A6A"/>
    <w:rsid w:val="00401EA9"/>
    <w:rsid w:val="00402470"/>
    <w:rsid w:val="00402B84"/>
    <w:rsid w:val="00404B0D"/>
    <w:rsid w:val="0040562F"/>
    <w:rsid w:val="00405A58"/>
    <w:rsid w:val="00405AA9"/>
    <w:rsid w:val="00406AAE"/>
    <w:rsid w:val="0040707C"/>
    <w:rsid w:val="004076F6"/>
    <w:rsid w:val="00407BFD"/>
    <w:rsid w:val="00407EE6"/>
    <w:rsid w:val="004102D6"/>
    <w:rsid w:val="00410B89"/>
    <w:rsid w:val="00410D60"/>
    <w:rsid w:val="004117E0"/>
    <w:rsid w:val="00411B7A"/>
    <w:rsid w:val="00412D2E"/>
    <w:rsid w:val="00412E16"/>
    <w:rsid w:val="00413FC2"/>
    <w:rsid w:val="0041484D"/>
    <w:rsid w:val="0041596D"/>
    <w:rsid w:val="0041655F"/>
    <w:rsid w:val="00421FF2"/>
    <w:rsid w:val="00422D1E"/>
    <w:rsid w:val="00422FFB"/>
    <w:rsid w:val="00423210"/>
    <w:rsid w:val="00423B97"/>
    <w:rsid w:val="004240B1"/>
    <w:rsid w:val="00424201"/>
    <w:rsid w:val="004247A1"/>
    <w:rsid w:val="004248F6"/>
    <w:rsid w:val="00425870"/>
    <w:rsid w:val="00425980"/>
    <w:rsid w:val="0042662B"/>
    <w:rsid w:val="00427E68"/>
    <w:rsid w:val="004303EE"/>
    <w:rsid w:val="00433D4A"/>
    <w:rsid w:val="00434051"/>
    <w:rsid w:val="00434164"/>
    <w:rsid w:val="00434FE5"/>
    <w:rsid w:val="00436830"/>
    <w:rsid w:val="004376BA"/>
    <w:rsid w:val="004401ED"/>
    <w:rsid w:val="00440AB7"/>
    <w:rsid w:val="00440D80"/>
    <w:rsid w:val="00442045"/>
    <w:rsid w:val="0044292E"/>
    <w:rsid w:val="00442B1B"/>
    <w:rsid w:val="00442D1B"/>
    <w:rsid w:val="00443579"/>
    <w:rsid w:val="00443683"/>
    <w:rsid w:val="00444608"/>
    <w:rsid w:val="00446614"/>
    <w:rsid w:val="004469F1"/>
    <w:rsid w:val="00446A48"/>
    <w:rsid w:val="0044736E"/>
    <w:rsid w:val="004473AA"/>
    <w:rsid w:val="00447AFA"/>
    <w:rsid w:val="00450013"/>
    <w:rsid w:val="004501D9"/>
    <w:rsid w:val="0045072F"/>
    <w:rsid w:val="00450E9B"/>
    <w:rsid w:val="004510DD"/>
    <w:rsid w:val="0045232F"/>
    <w:rsid w:val="004524CD"/>
    <w:rsid w:val="004527F4"/>
    <w:rsid w:val="00453BEB"/>
    <w:rsid w:val="004544FC"/>
    <w:rsid w:val="00454522"/>
    <w:rsid w:val="00455BF6"/>
    <w:rsid w:val="0045602D"/>
    <w:rsid w:val="00456AC7"/>
    <w:rsid w:val="004578A4"/>
    <w:rsid w:val="004605FC"/>
    <w:rsid w:val="00460C15"/>
    <w:rsid w:val="00462877"/>
    <w:rsid w:val="00464129"/>
    <w:rsid w:val="00464867"/>
    <w:rsid w:val="00465E18"/>
    <w:rsid w:val="0046623A"/>
    <w:rsid w:val="00466F94"/>
    <w:rsid w:val="00467485"/>
    <w:rsid w:val="00467E05"/>
    <w:rsid w:val="00467E5D"/>
    <w:rsid w:val="00471975"/>
    <w:rsid w:val="00471D13"/>
    <w:rsid w:val="00472132"/>
    <w:rsid w:val="00472365"/>
    <w:rsid w:val="0047259D"/>
    <w:rsid w:val="0047293B"/>
    <w:rsid w:val="00473C17"/>
    <w:rsid w:val="00474586"/>
    <w:rsid w:val="00474673"/>
    <w:rsid w:val="00474ADB"/>
    <w:rsid w:val="00477151"/>
    <w:rsid w:val="00477278"/>
    <w:rsid w:val="00477642"/>
    <w:rsid w:val="004814AC"/>
    <w:rsid w:val="00481D29"/>
    <w:rsid w:val="00482C4A"/>
    <w:rsid w:val="00482E84"/>
    <w:rsid w:val="00483104"/>
    <w:rsid w:val="00483219"/>
    <w:rsid w:val="00484217"/>
    <w:rsid w:val="0048469D"/>
    <w:rsid w:val="00484BAB"/>
    <w:rsid w:val="00484DC7"/>
    <w:rsid w:val="00485057"/>
    <w:rsid w:val="004871D2"/>
    <w:rsid w:val="00487336"/>
    <w:rsid w:val="00487B78"/>
    <w:rsid w:val="0049099E"/>
    <w:rsid w:val="00490C29"/>
    <w:rsid w:val="00491820"/>
    <w:rsid w:val="00492689"/>
    <w:rsid w:val="00492A32"/>
    <w:rsid w:val="00492CDF"/>
    <w:rsid w:val="00493C73"/>
    <w:rsid w:val="004947DE"/>
    <w:rsid w:val="00494A37"/>
    <w:rsid w:val="00494ACD"/>
    <w:rsid w:val="0049577E"/>
    <w:rsid w:val="004963BA"/>
    <w:rsid w:val="004979C0"/>
    <w:rsid w:val="004A13BF"/>
    <w:rsid w:val="004A1DA7"/>
    <w:rsid w:val="004A2537"/>
    <w:rsid w:val="004A293D"/>
    <w:rsid w:val="004A39F9"/>
    <w:rsid w:val="004A3F97"/>
    <w:rsid w:val="004A493C"/>
    <w:rsid w:val="004A4EC9"/>
    <w:rsid w:val="004A6A8C"/>
    <w:rsid w:val="004A6C90"/>
    <w:rsid w:val="004A6E30"/>
    <w:rsid w:val="004A709B"/>
    <w:rsid w:val="004B000B"/>
    <w:rsid w:val="004B0136"/>
    <w:rsid w:val="004B15C9"/>
    <w:rsid w:val="004B322F"/>
    <w:rsid w:val="004B518D"/>
    <w:rsid w:val="004B5A2D"/>
    <w:rsid w:val="004B5B91"/>
    <w:rsid w:val="004B5FE3"/>
    <w:rsid w:val="004B6C7C"/>
    <w:rsid w:val="004B6DBE"/>
    <w:rsid w:val="004C00CF"/>
    <w:rsid w:val="004C0D90"/>
    <w:rsid w:val="004C0E49"/>
    <w:rsid w:val="004C17E8"/>
    <w:rsid w:val="004C47C5"/>
    <w:rsid w:val="004C4B4D"/>
    <w:rsid w:val="004C50A2"/>
    <w:rsid w:val="004C59FC"/>
    <w:rsid w:val="004C672B"/>
    <w:rsid w:val="004C75D7"/>
    <w:rsid w:val="004C7DD3"/>
    <w:rsid w:val="004D0BC7"/>
    <w:rsid w:val="004D1004"/>
    <w:rsid w:val="004D1C49"/>
    <w:rsid w:val="004D2A57"/>
    <w:rsid w:val="004D34E0"/>
    <w:rsid w:val="004D3696"/>
    <w:rsid w:val="004D38D8"/>
    <w:rsid w:val="004D4C13"/>
    <w:rsid w:val="004D54BE"/>
    <w:rsid w:val="004D5EEC"/>
    <w:rsid w:val="004D66DC"/>
    <w:rsid w:val="004D6CDB"/>
    <w:rsid w:val="004D7096"/>
    <w:rsid w:val="004D7D5E"/>
    <w:rsid w:val="004E1B0E"/>
    <w:rsid w:val="004E1E82"/>
    <w:rsid w:val="004E2C04"/>
    <w:rsid w:val="004E3B1B"/>
    <w:rsid w:val="004E41AB"/>
    <w:rsid w:val="004E43E6"/>
    <w:rsid w:val="004E5F18"/>
    <w:rsid w:val="004E6697"/>
    <w:rsid w:val="004F0F8F"/>
    <w:rsid w:val="004F24E5"/>
    <w:rsid w:val="004F29D6"/>
    <w:rsid w:val="004F3160"/>
    <w:rsid w:val="004F3DAD"/>
    <w:rsid w:val="004F3F65"/>
    <w:rsid w:val="004F45DE"/>
    <w:rsid w:val="004F53B2"/>
    <w:rsid w:val="004F5FF6"/>
    <w:rsid w:val="004F6029"/>
    <w:rsid w:val="004F7A80"/>
    <w:rsid w:val="004F7AF0"/>
    <w:rsid w:val="00500205"/>
    <w:rsid w:val="00500D9B"/>
    <w:rsid w:val="00501079"/>
    <w:rsid w:val="00501927"/>
    <w:rsid w:val="005020DE"/>
    <w:rsid w:val="005032BC"/>
    <w:rsid w:val="005040E7"/>
    <w:rsid w:val="00504C14"/>
    <w:rsid w:val="00505B2B"/>
    <w:rsid w:val="00505DA0"/>
    <w:rsid w:val="0050758B"/>
    <w:rsid w:val="00507CF2"/>
    <w:rsid w:val="00507D46"/>
    <w:rsid w:val="005102E3"/>
    <w:rsid w:val="00510BC0"/>
    <w:rsid w:val="0051124C"/>
    <w:rsid w:val="00513D77"/>
    <w:rsid w:val="00514160"/>
    <w:rsid w:val="00514734"/>
    <w:rsid w:val="00514BD2"/>
    <w:rsid w:val="0051630F"/>
    <w:rsid w:val="005168FC"/>
    <w:rsid w:val="00516B02"/>
    <w:rsid w:val="00517564"/>
    <w:rsid w:val="0052043F"/>
    <w:rsid w:val="00520D2D"/>
    <w:rsid w:val="005213DB"/>
    <w:rsid w:val="005218C9"/>
    <w:rsid w:val="00522941"/>
    <w:rsid w:val="0052366D"/>
    <w:rsid w:val="005236F6"/>
    <w:rsid w:val="00523DE3"/>
    <w:rsid w:val="00524839"/>
    <w:rsid w:val="005249BA"/>
    <w:rsid w:val="005252A4"/>
    <w:rsid w:val="0052565A"/>
    <w:rsid w:val="005261ED"/>
    <w:rsid w:val="005264FF"/>
    <w:rsid w:val="005267F6"/>
    <w:rsid w:val="00526CA9"/>
    <w:rsid w:val="00530138"/>
    <w:rsid w:val="005303FD"/>
    <w:rsid w:val="00532BBC"/>
    <w:rsid w:val="00532D3F"/>
    <w:rsid w:val="00532F1A"/>
    <w:rsid w:val="005339F7"/>
    <w:rsid w:val="005340C6"/>
    <w:rsid w:val="00536D89"/>
    <w:rsid w:val="0054008F"/>
    <w:rsid w:val="0054095C"/>
    <w:rsid w:val="005412D9"/>
    <w:rsid w:val="00541CB2"/>
    <w:rsid w:val="0054332C"/>
    <w:rsid w:val="005438BD"/>
    <w:rsid w:val="00543A90"/>
    <w:rsid w:val="00544989"/>
    <w:rsid w:val="00544B6D"/>
    <w:rsid w:val="00544CFE"/>
    <w:rsid w:val="00544D71"/>
    <w:rsid w:val="00545D7F"/>
    <w:rsid w:val="00546075"/>
    <w:rsid w:val="005466A8"/>
    <w:rsid w:val="0054718D"/>
    <w:rsid w:val="0054773B"/>
    <w:rsid w:val="0055035B"/>
    <w:rsid w:val="0055106B"/>
    <w:rsid w:val="0055182E"/>
    <w:rsid w:val="005523D7"/>
    <w:rsid w:val="005528D0"/>
    <w:rsid w:val="005540E5"/>
    <w:rsid w:val="00554615"/>
    <w:rsid w:val="00555440"/>
    <w:rsid w:val="005555FB"/>
    <w:rsid w:val="00556135"/>
    <w:rsid w:val="005563C9"/>
    <w:rsid w:val="0055671A"/>
    <w:rsid w:val="00556ED4"/>
    <w:rsid w:val="00556FAD"/>
    <w:rsid w:val="00557136"/>
    <w:rsid w:val="005608B3"/>
    <w:rsid w:val="00560FA3"/>
    <w:rsid w:val="00561E39"/>
    <w:rsid w:val="0056281A"/>
    <w:rsid w:val="00563559"/>
    <w:rsid w:val="00563F80"/>
    <w:rsid w:val="00564434"/>
    <w:rsid w:val="005657EF"/>
    <w:rsid w:val="005701C1"/>
    <w:rsid w:val="00572025"/>
    <w:rsid w:val="00572519"/>
    <w:rsid w:val="005735C1"/>
    <w:rsid w:val="00575202"/>
    <w:rsid w:val="00575A99"/>
    <w:rsid w:val="00576147"/>
    <w:rsid w:val="00576341"/>
    <w:rsid w:val="005767D9"/>
    <w:rsid w:val="0057730B"/>
    <w:rsid w:val="00577848"/>
    <w:rsid w:val="00577DDC"/>
    <w:rsid w:val="005800A6"/>
    <w:rsid w:val="00581B3B"/>
    <w:rsid w:val="00581D18"/>
    <w:rsid w:val="00581E1F"/>
    <w:rsid w:val="005831BE"/>
    <w:rsid w:val="00583B46"/>
    <w:rsid w:val="00584EB5"/>
    <w:rsid w:val="00585BB0"/>
    <w:rsid w:val="00586AD9"/>
    <w:rsid w:val="0058789A"/>
    <w:rsid w:val="00587A51"/>
    <w:rsid w:val="005907E7"/>
    <w:rsid w:val="00591163"/>
    <w:rsid w:val="0059312C"/>
    <w:rsid w:val="00594E73"/>
    <w:rsid w:val="0059667E"/>
    <w:rsid w:val="005969BB"/>
    <w:rsid w:val="00596B12"/>
    <w:rsid w:val="00596FEE"/>
    <w:rsid w:val="00597C4C"/>
    <w:rsid w:val="005A0A74"/>
    <w:rsid w:val="005A0E0C"/>
    <w:rsid w:val="005A0F2E"/>
    <w:rsid w:val="005A15D0"/>
    <w:rsid w:val="005A1A78"/>
    <w:rsid w:val="005A218B"/>
    <w:rsid w:val="005A2505"/>
    <w:rsid w:val="005A30BF"/>
    <w:rsid w:val="005A39C2"/>
    <w:rsid w:val="005A49E7"/>
    <w:rsid w:val="005A4ECC"/>
    <w:rsid w:val="005A54FF"/>
    <w:rsid w:val="005A5C78"/>
    <w:rsid w:val="005A6630"/>
    <w:rsid w:val="005A6BFA"/>
    <w:rsid w:val="005A7D16"/>
    <w:rsid w:val="005A7F1F"/>
    <w:rsid w:val="005B13B0"/>
    <w:rsid w:val="005B1529"/>
    <w:rsid w:val="005B1AEB"/>
    <w:rsid w:val="005B2B97"/>
    <w:rsid w:val="005B2D6E"/>
    <w:rsid w:val="005B2E65"/>
    <w:rsid w:val="005B31A7"/>
    <w:rsid w:val="005B3700"/>
    <w:rsid w:val="005B383F"/>
    <w:rsid w:val="005B3841"/>
    <w:rsid w:val="005B4821"/>
    <w:rsid w:val="005B496B"/>
    <w:rsid w:val="005B6ACA"/>
    <w:rsid w:val="005C01FF"/>
    <w:rsid w:val="005C09C1"/>
    <w:rsid w:val="005C0D65"/>
    <w:rsid w:val="005C1010"/>
    <w:rsid w:val="005C1F19"/>
    <w:rsid w:val="005C2DDE"/>
    <w:rsid w:val="005C35EA"/>
    <w:rsid w:val="005C37A3"/>
    <w:rsid w:val="005C54D2"/>
    <w:rsid w:val="005C66C4"/>
    <w:rsid w:val="005D0456"/>
    <w:rsid w:val="005D0C02"/>
    <w:rsid w:val="005D10F2"/>
    <w:rsid w:val="005D167C"/>
    <w:rsid w:val="005D1A4E"/>
    <w:rsid w:val="005D23C3"/>
    <w:rsid w:val="005D255A"/>
    <w:rsid w:val="005D2A69"/>
    <w:rsid w:val="005D5820"/>
    <w:rsid w:val="005D6882"/>
    <w:rsid w:val="005E241B"/>
    <w:rsid w:val="005E2C2B"/>
    <w:rsid w:val="005E2D4F"/>
    <w:rsid w:val="005E3E7A"/>
    <w:rsid w:val="005E3F47"/>
    <w:rsid w:val="005E4170"/>
    <w:rsid w:val="005E4EA8"/>
    <w:rsid w:val="005E5F96"/>
    <w:rsid w:val="005E60EB"/>
    <w:rsid w:val="005E6649"/>
    <w:rsid w:val="005E66CC"/>
    <w:rsid w:val="005E6F07"/>
    <w:rsid w:val="005E70F7"/>
    <w:rsid w:val="005E72AC"/>
    <w:rsid w:val="005E7E99"/>
    <w:rsid w:val="005F0159"/>
    <w:rsid w:val="005F08BF"/>
    <w:rsid w:val="005F092E"/>
    <w:rsid w:val="005F3295"/>
    <w:rsid w:val="005F3AA0"/>
    <w:rsid w:val="005F3AF5"/>
    <w:rsid w:val="005F3BE7"/>
    <w:rsid w:val="005F5C93"/>
    <w:rsid w:val="005F65E2"/>
    <w:rsid w:val="005F7C56"/>
    <w:rsid w:val="006001EA"/>
    <w:rsid w:val="00600E2B"/>
    <w:rsid w:val="006031F1"/>
    <w:rsid w:val="0060345D"/>
    <w:rsid w:val="0060398E"/>
    <w:rsid w:val="00604E2F"/>
    <w:rsid w:val="006057BC"/>
    <w:rsid w:val="006058D1"/>
    <w:rsid w:val="0060674F"/>
    <w:rsid w:val="00607FB2"/>
    <w:rsid w:val="00610037"/>
    <w:rsid w:val="006103C7"/>
    <w:rsid w:val="00610682"/>
    <w:rsid w:val="006109CE"/>
    <w:rsid w:val="006110B0"/>
    <w:rsid w:val="0061339D"/>
    <w:rsid w:val="0061440C"/>
    <w:rsid w:val="00614D0F"/>
    <w:rsid w:val="00614D5F"/>
    <w:rsid w:val="00617410"/>
    <w:rsid w:val="0061786C"/>
    <w:rsid w:val="0061794E"/>
    <w:rsid w:val="00620FCD"/>
    <w:rsid w:val="006213B4"/>
    <w:rsid w:val="0062273A"/>
    <w:rsid w:val="006228AC"/>
    <w:rsid w:val="00622A81"/>
    <w:rsid w:val="0062382F"/>
    <w:rsid w:val="0062536E"/>
    <w:rsid w:val="00625D51"/>
    <w:rsid w:val="00626C1B"/>
    <w:rsid w:val="00627CF1"/>
    <w:rsid w:val="00633EEE"/>
    <w:rsid w:val="006344AD"/>
    <w:rsid w:val="0063460F"/>
    <w:rsid w:val="00634720"/>
    <w:rsid w:val="006347D2"/>
    <w:rsid w:val="00635106"/>
    <w:rsid w:val="0063786A"/>
    <w:rsid w:val="0064330C"/>
    <w:rsid w:val="00643554"/>
    <w:rsid w:val="0064488F"/>
    <w:rsid w:val="00644C95"/>
    <w:rsid w:val="00644E1D"/>
    <w:rsid w:val="0064522A"/>
    <w:rsid w:val="00645D15"/>
    <w:rsid w:val="00646438"/>
    <w:rsid w:val="0064661C"/>
    <w:rsid w:val="00646805"/>
    <w:rsid w:val="00647333"/>
    <w:rsid w:val="00647EB4"/>
    <w:rsid w:val="00650058"/>
    <w:rsid w:val="006505D0"/>
    <w:rsid w:val="00651EAF"/>
    <w:rsid w:val="00653104"/>
    <w:rsid w:val="006533D4"/>
    <w:rsid w:val="00653502"/>
    <w:rsid w:val="00654630"/>
    <w:rsid w:val="00655094"/>
    <w:rsid w:val="0065679F"/>
    <w:rsid w:val="00656D8A"/>
    <w:rsid w:val="00657AF3"/>
    <w:rsid w:val="0066000E"/>
    <w:rsid w:val="0066083C"/>
    <w:rsid w:val="00660B50"/>
    <w:rsid w:val="00663B9C"/>
    <w:rsid w:val="00663DBB"/>
    <w:rsid w:val="00665AD7"/>
    <w:rsid w:val="00666B4C"/>
    <w:rsid w:val="006678E9"/>
    <w:rsid w:val="006678FB"/>
    <w:rsid w:val="00671059"/>
    <w:rsid w:val="006715EE"/>
    <w:rsid w:val="00671862"/>
    <w:rsid w:val="00671F5C"/>
    <w:rsid w:val="00672019"/>
    <w:rsid w:val="00672BA5"/>
    <w:rsid w:val="006733F2"/>
    <w:rsid w:val="00676847"/>
    <w:rsid w:val="0067692D"/>
    <w:rsid w:val="00677BD9"/>
    <w:rsid w:val="00677CBA"/>
    <w:rsid w:val="006803FB"/>
    <w:rsid w:val="006812F3"/>
    <w:rsid w:val="006820CA"/>
    <w:rsid w:val="0068543B"/>
    <w:rsid w:val="006864ED"/>
    <w:rsid w:val="00686582"/>
    <w:rsid w:val="00686C5D"/>
    <w:rsid w:val="00686F33"/>
    <w:rsid w:val="00687568"/>
    <w:rsid w:val="0068762F"/>
    <w:rsid w:val="00687E43"/>
    <w:rsid w:val="0069044A"/>
    <w:rsid w:val="006905CD"/>
    <w:rsid w:val="006908AB"/>
    <w:rsid w:val="00691BEB"/>
    <w:rsid w:val="006923D4"/>
    <w:rsid w:val="0069372D"/>
    <w:rsid w:val="006959A9"/>
    <w:rsid w:val="00695BFA"/>
    <w:rsid w:val="00696497"/>
    <w:rsid w:val="00696E09"/>
    <w:rsid w:val="006979E9"/>
    <w:rsid w:val="006A1127"/>
    <w:rsid w:val="006A170C"/>
    <w:rsid w:val="006A29F5"/>
    <w:rsid w:val="006A2AB6"/>
    <w:rsid w:val="006A371F"/>
    <w:rsid w:val="006A393E"/>
    <w:rsid w:val="006A3EF0"/>
    <w:rsid w:val="006A52BE"/>
    <w:rsid w:val="006A54A7"/>
    <w:rsid w:val="006A600E"/>
    <w:rsid w:val="006A6907"/>
    <w:rsid w:val="006A6E1C"/>
    <w:rsid w:val="006A7FDE"/>
    <w:rsid w:val="006B0BC9"/>
    <w:rsid w:val="006B31B0"/>
    <w:rsid w:val="006B4F37"/>
    <w:rsid w:val="006B50A8"/>
    <w:rsid w:val="006B5671"/>
    <w:rsid w:val="006B5D8C"/>
    <w:rsid w:val="006B5FFF"/>
    <w:rsid w:val="006B7645"/>
    <w:rsid w:val="006B78E7"/>
    <w:rsid w:val="006C060A"/>
    <w:rsid w:val="006C0944"/>
    <w:rsid w:val="006C188E"/>
    <w:rsid w:val="006C2D66"/>
    <w:rsid w:val="006C3B47"/>
    <w:rsid w:val="006C4629"/>
    <w:rsid w:val="006C4841"/>
    <w:rsid w:val="006C7030"/>
    <w:rsid w:val="006C7046"/>
    <w:rsid w:val="006C70F8"/>
    <w:rsid w:val="006C77A5"/>
    <w:rsid w:val="006D137D"/>
    <w:rsid w:val="006D166E"/>
    <w:rsid w:val="006D2911"/>
    <w:rsid w:val="006D2DB1"/>
    <w:rsid w:val="006D44E7"/>
    <w:rsid w:val="006D7434"/>
    <w:rsid w:val="006D7881"/>
    <w:rsid w:val="006E0A4B"/>
    <w:rsid w:val="006E0B46"/>
    <w:rsid w:val="006E2386"/>
    <w:rsid w:val="006E440C"/>
    <w:rsid w:val="006E4F7C"/>
    <w:rsid w:val="006E4FD5"/>
    <w:rsid w:val="006F1470"/>
    <w:rsid w:val="006F2624"/>
    <w:rsid w:val="006F3B8C"/>
    <w:rsid w:val="006F40E9"/>
    <w:rsid w:val="006F472C"/>
    <w:rsid w:val="006F522D"/>
    <w:rsid w:val="006F5336"/>
    <w:rsid w:val="006F6228"/>
    <w:rsid w:val="006F6D52"/>
    <w:rsid w:val="007003CD"/>
    <w:rsid w:val="00700794"/>
    <w:rsid w:val="00700F54"/>
    <w:rsid w:val="00701640"/>
    <w:rsid w:val="007020A0"/>
    <w:rsid w:val="0070282D"/>
    <w:rsid w:val="00702DA7"/>
    <w:rsid w:val="00703054"/>
    <w:rsid w:val="0070387B"/>
    <w:rsid w:val="007042C0"/>
    <w:rsid w:val="00704616"/>
    <w:rsid w:val="007048C4"/>
    <w:rsid w:val="007058AE"/>
    <w:rsid w:val="00705E62"/>
    <w:rsid w:val="0070628B"/>
    <w:rsid w:val="00706A32"/>
    <w:rsid w:val="00706E5A"/>
    <w:rsid w:val="00707646"/>
    <w:rsid w:val="0071007A"/>
    <w:rsid w:val="00711EDF"/>
    <w:rsid w:val="00712BD3"/>
    <w:rsid w:val="00714849"/>
    <w:rsid w:val="00715B22"/>
    <w:rsid w:val="00716FD8"/>
    <w:rsid w:val="00717288"/>
    <w:rsid w:val="00720DE3"/>
    <w:rsid w:val="00722251"/>
    <w:rsid w:val="0072339F"/>
    <w:rsid w:val="007233DD"/>
    <w:rsid w:val="00723437"/>
    <w:rsid w:val="00723825"/>
    <w:rsid w:val="00723905"/>
    <w:rsid w:val="007240F6"/>
    <w:rsid w:val="0072425C"/>
    <w:rsid w:val="0072629F"/>
    <w:rsid w:val="0072694E"/>
    <w:rsid w:val="00727E8B"/>
    <w:rsid w:val="0073054E"/>
    <w:rsid w:val="00730A86"/>
    <w:rsid w:val="00731248"/>
    <w:rsid w:val="007333B1"/>
    <w:rsid w:val="00733428"/>
    <w:rsid w:val="0073505F"/>
    <w:rsid w:val="0073543C"/>
    <w:rsid w:val="007369DB"/>
    <w:rsid w:val="00737362"/>
    <w:rsid w:val="00737681"/>
    <w:rsid w:val="007401E7"/>
    <w:rsid w:val="00740289"/>
    <w:rsid w:val="0074039C"/>
    <w:rsid w:val="00740FE5"/>
    <w:rsid w:val="00741790"/>
    <w:rsid w:val="0074183D"/>
    <w:rsid w:val="00741A31"/>
    <w:rsid w:val="00741B6A"/>
    <w:rsid w:val="00742167"/>
    <w:rsid w:val="00742E6F"/>
    <w:rsid w:val="00743657"/>
    <w:rsid w:val="007437EE"/>
    <w:rsid w:val="0074445E"/>
    <w:rsid w:val="00745CA1"/>
    <w:rsid w:val="00745D36"/>
    <w:rsid w:val="00746742"/>
    <w:rsid w:val="00752533"/>
    <w:rsid w:val="00752F21"/>
    <w:rsid w:val="00754D07"/>
    <w:rsid w:val="007551D1"/>
    <w:rsid w:val="007555D5"/>
    <w:rsid w:val="00755AD0"/>
    <w:rsid w:val="00755C51"/>
    <w:rsid w:val="00756DEA"/>
    <w:rsid w:val="00757DEF"/>
    <w:rsid w:val="007612A2"/>
    <w:rsid w:val="0076194E"/>
    <w:rsid w:val="00761965"/>
    <w:rsid w:val="00761AA7"/>
    <w:rsid w:val="0076253D"/>
    <w:rsid w:val="00764285"/>
    <w:rsid w:val="007645FD"/>
    <w:rsid w:val="007650F1"/>
    <w:rsid w:val="00766C89"/>
    <w:rsid w:val="00766F83"/>
    <w:rsid w:val="00767B04"/>
    <w:rsid w:val="00770D16"/>
    <w:rsid w:val="00771A27"/>
    <w:rsid w:val="007726E3"/>
    <w:rsid w:val="00772F51"/>
    <w:rsid w:val="00772FEF"/>
    <w:rsid w:val="007735C9"/>
    <w:rsid w:val="00773E44"/>
    <w:rsid w:val="00774562"/>
    <w:rsid w:val="00774EB4"/>
    <w:rsid w:val="00774EBC"/>
    <w:rsid w:val="0077629A"/>
    <w:rsid w:val="007775E5"/>
    <w:rsid w:val="00777665"/>
    <w:rsid w:val="0077784F"/>
    <w:rsid w:val="00781398"/>
    <w:rsid w:val="00782397"/>
    <w:rsid w:val="00782789"/>
    <w:rsid w:val="0078586A"/>
    <w:rsid w:val="00785B14"/>
    <w:rsid w:val="007872A2"/>
    <w:rsid w:val="007873FA"/>
    <w:rsid w:val="00787850"/>
    <w:rsid w:val="00787A5C"/>
    <w:rsid w:val="00787E40"/>
    <w:rsid w:val="00791850"/>
    <w:rsid w:val="00792B27"/>
    <w:rsid w:val="00792D6D"/>
    <w:rsid w:val="007935B2"/>
    <w:rsid w:val="007945B0"/>
    <w:rsid w:val="00794AC7"/>
    <w:rsid w:val="00796F0E"/>
    <w:rsid w:val="00797602"/>
    <w:rsid w:val="007A0121"/>
    <w:rsid w:val="007A029B"/>
    <w:rsid w:val="007A05EB"/>
    <w:rsid w:val="007A1988"/>
    <w:rsid w:val="007A20FF"/>
    <w:rsid w:val="007A2778"/>
    <w:rsid w:val="007A297A"/>
    <w:rsid w:val="007A3054"/>
    <w:rsid w:val="007A3995"/>
    <w:rsid w:val="007A6B64"/>
    <w:rsid w:val="007A6CC6"/>
    <w:rsid w:val="007A79FA"/>
    <w:rsid w:val="007B0002"/>
    <w:rsid w:val="007B02CB"/>
    <w:rsid w:val="007B13C6"/>
    <w:rsid w:val="007B1C51"/>
    <w:rsid w:val="007B28E5"/>
    <w:rsid w:val="007B2F64"/>
    <w:rsid w:val="007B32B9"/>
    <w:rsid w:val="007B49EC"/>
    <w:rsid w:val="007B51D9"/>
    <w:rsid w:val="007C04DA"/>
    <w:rsid w:val="007C0D38"/>
    <w:rsid w:val="007C21AE"/>
    <w:rsid w:val="007C2BC0"/>
    <w:rsid w:val="007C2D0B"/>
    <w:rsid w:val="007C310C"/>
    <w:rsid w:val="007C5866"/>
    <w:rsid w:val="007C5EE2"/>
    <w:rsid w:val="007C6197"/>
    <w:rsid w:val="007C6F18"/>
    <w:rsid w:val="007C7880"/>
    <w:rsid w:val="007D01CC"/>
    <w:rsid w:val="007D05BE"/>
    <w:rsid w:val="007D140D"/>
    <w:rsid w:val="007D3076"/>
    <w:rsid w:val="007D33F8"/>
    <w:rsid w:val="007D360D"/>
    <w:rsid w:val="007D3DE7"/>
    <w:rsid w:val="007D4E25"/>
    <w:rsid w:val="007D4F00"/>
    <w:rsid w:val="007D58C1"/>
    <w:rsid w:val="007D61E4"/>
    <w:rsid w:val="007D736D"/>
    <w:rsid w:val="007D77ED"/>
    <w:rsid w:val="007E0761"/>
    <w:rsid w:val="007E07F1"/>
    <w:rsid w:val="007E0FC9"/>
    <w:rsid w:val="007E1092"/>
    <w:rsid w:val="007E1A60"/>
    <w:rsid w:val="007E2F43"/>
    <w:rsid w:val="007E3BFF"/>
    <w:rsid w:val="007E433F"/>
    <w:rsid w:val="007E445D"/>
    <w:rsid w:val="007E4B74"/>
    <w:rsid w:val="007E511A"/>
    <w:rsid w:val="007E5C6A"/>
    <w:rsid w:val="007E79EA"/>
    <w:rsid w:val="007E7CB0"/>
    <w:rsid w:val="007E7F7A"/>
    <w:rsid w:val="007F0D3A"/>
    <w:rsid w:val="007F213D"/>
    <w:rsid w:val="007F284C"/>
    <w:rsid w:val="007F3015"/>
    <w:rsid w:val="007F3259"/>
    <w:rsid w:val="007F3ADA"/>
    <w:rsid w:val="007F407A"/>
    <w:rsid w:val="007F4A38"/>
    <w:rsid w:val="007F4C1C"/>
    <w:rsid w:val="007F6084"/>
    <w:rsid w:val="007F6733"/>
    <w:rsid w:val="007F6CC5"/>
    <w:rsid w:val="007F7B31"/>
    <w:rsid w:val="00801236"/>
    <w:rsid w:val="00801265"/>
    <w:rsid w:val="00801968"/>
    <w:rsid w:val="00802358"/>
    <w:rsid w:val="008028B1"/>
    <w:rsid w:val="00802EC7"/>
    <w:rsid w:val="00803BF5"/>
    <w:rsid w:val="0080489E"/>
    <w:rsid w:val="00805987"/>
    <w:rsid w:val="00805B6A"/>
    <w:rsid w:val="00805CED"/>
    <w:rsid w:val="008074B2"/>
    <w:rsid w:val="008076CE"/>
    <w:rsid w:val="0080777B"/>
    <w:rsid w:val="0081166D"/>
    <w:rsid w:val="00811AF8"/>
    <w:rsid w:val="00811C78"/>
    <w:rsid w:val="008120D3"/>
    <w:rsid w:val="008126CA"/>
    <w:rsid w:val="00814981"/>
    <w:rsid w:val="00815B41"/>
    <w:rsid w:val="0081686E"/>
    <w:rsid w:val="00816964"/>
    <w:rsid w:val="008179A6"/>
    <w:rsid w:val="008208C9"/>
    <w:rsid w:val="00820DF7"/>
    <w:rsid w:val="0082118B"/>
    <w:rsid w:val="0082154C"/>
    <w:rsid w:val="00821E1F"/>
    <w:rsid w:val="00821EB8"/>
    <w:rsid w:val="008220F8"/>
    <w:rsid w:val="00822D09"/>
    <w:rsid w:val="00822E2C"/>
    <w:rsid w:val="00822EA4"/>
    <w:rsid w:val="00823656"/>
    <w:rsid w:val="00823F38"/>
    <w:rsid w:val="008248D0"/>
    <w:rsid w:val="00824FED"/>
    <w:rsid w:val="008252EB"/>
    <w:rsid w:val="00830085"/>
    <w:rsid w:val="00830AC8"/>
    <w:rsid w:val="0083154E"/>
    <w:rsid w:val="008318D9"/>
    <w:rsid w:val="00831979"/>
    <w:rsid w:val="0083242C"/>
    <w:rsid w:val="00833020"/>
    <w:rsid w:val="00833A6F"/>
    <w:rsid w:val="00833BB5"/>
    <w:rsid w:val="00833F3F"/>
    <w:rsid w:val="00834D47"/>
    <w:rsid w:val="008358E3"/>
    <w:rsid w:val="00836346"/>
    <w:rsid w:val="00836755"/>
    <w:rsid w:val="00836C95"/>
    <w:rsid w:val="00837368"/>
    <w:rsid w:val="008377F4"/>
    <w:rsid w:val="00837A96"/>
    <w:rsid w:val="00840726"/>
    <w:rsid w:val="00840790"/>
    <w:rsid w:val="00841BCD"/>
    <w:rsid w:val="0084201B"/>
    <w:rsid w:val="00842703"/>
    <w:rsid w:val="00842C2F"/>
    <w:rsid w:val="0084340A"/>
    <w:rsid w:val="008436EC"/>
    <w:rsid w:val="00844F9A"/>
    <w:rsid w:val="008460A6"/>
    <w:rsid w:val="0084645B"/>
    <w:rsid w:val="00846CE1"/>
    <w:rsid w:val="00846D57"/>
    <w:rsid w:val="008471C7"/>
    <w:rsid w:val="0084786F"/>
    <w:rsid w:val="00847C36"/>
    <w:rsid w:val="00850285"/>
    <w:rsid w:val="0085043A"/>
    <w:rsid w:val="00851388"/>
    <w:rsid w:val="008521E7"/>
    <w:rsid w:val="008524B3"/>
    <w:rsid w:val="00854096"/>
    <w:rsid w:val="00854F2D"/>
    <w:rsid w:val="0085529D"/>
    <w:rsid w:val="00855B3C"/>
    <w:rsid w:val="008562A8"/>
    <w:rsid w:val="008568A8"/>
    <w:rsid w:val="008572B5"/>
    <w:rsid w:val="00857664"/>
    <w:rsid w:val="00857AE8"/>
    <w:rsid w:val="00857C36"/>
    <w:rsid w:val="0086053A"/>
    <w:rsid w:val="008606E2"/>
    <w:rsid w:val="0086090B"/>
    <w:rsid w:val="00861773"/>
    <w:rsid w:val="008636FC"/>
    <w:rsid w:val="008637E1"/>
    <w:rsid w:val="0086436F"/>
    <w:rsid w:val="00865059"/>
    <w:rsid w:val="0086559B"/>
    <w:rsid w:val="00865938"/>
    <w:rsid w:val="00865A97"/>
    <w:rsid w:val="00865F6E"/>
    <w:rsid w:val="00867CA6"/>
    <w:rsid w:val="00870F13"/>
    <w:rsid w:val="0087224A"/>
    <w:rsid w:val="0087230D"/>
    <w:rsid w:val="00872E41"/>
    <w:rsid w:val="00872F30"/>
    <w:rsid w:val="0087330E"/>
    <w:rsid w:val="00873D3B"/>
    <w:rsid w:val="008751F5"/>
    <w:rsid w:val="00875420"/>
    <w:rsid w:val="008764CD"/>
    <w:rsid w:val="0087650E"/>
    <w:rsid w:val="008769A8"/>
    <w:rsid w:val="00876EC5"/>
    <w:rsid w:val="008773B3"/>
    <w:rsid w:val="00877FAA"/>
    <w:rsid w:val="008800ED"/>
    <w:rsid w:val="00881A98"/>
    <w:rsid w:val="00882044"/>
    <w:rsid w:val="0088204E"/>
    <w:rsid w:val="008821BD"/>
    <w:rsid w:val="008835FE"/>
    <w:rsid w:val="0088467C"/>
    <w:rsid w:val="0088585E"/>
    <w:rsid w:val="00886303"/>
    <w:rsid w:val="00886626"/>
    <w:rsid w:val="00886954"/>
    <w:rsid w:val="00887070"/>
    <w:rsid w:val="0089084B"/>
    <w:rsid w:val="00890974"/>
    <w:rsid w:val="00890E48"/>
    <w:rsid w:val="008918AA"/>
    <w:rsid w:val="00891EF4"/>
    <w:rsid w:val="008923CC"/>
    <w:rsid w:val="008926D9"/>
    <w:rsid w:val="00892907"/>
    <w:rsid w:val="00893129"/>
    <w:rsid w:val="00893535"/>
    <w:rsid w:val="00894093"/>
    <w:rsid w:val="00894AEF"/>
    <w:rsid w:val="00895499"/>
    <w:rsid w:val="00895796"/>
    <w:rsid w:val="008958FD"/>
    <w:rsid w:val="00895B7C"/>
    <w:rsid w:val="00896128"/>
    <w:rsid w:val="00896ED4"/>
    <w:rsid w:val="008978DD"/>
    <w:rsid w:val="00897FDE"/>
    <w:rsid w:val="008A08EB"/>
    <w:rsid w:val="008A1836"/>
    <w:rsid w:val="008A1F24"/>
    <w:rsid w:val="008A3F7C"/>
    <w:rsid w:val="008A3FE6"/>
    <w:rsid w:val="008A482C"/>
    <w:rsid w:val="008A4DEA"/>
    <w:rsid w:val="008A519D"/>
    <w:rsid w:val="008A5612"/>
    <w:rsid w:val="008A5EF5"/>
    <w:rsid w:val="008A79B4"/>
    <w:rsid w:val="008B1FF5"/>
    <w:rsid w:val="008B2D89"/>
    <w:rsid w:val="008B2E7E"/>
    <w:rsid w:val="008B371A"/>
    <w:rsid w:val="008B45BF"/>
    <w:rsid w:val="008B4A9C"/>
    <w:rsid w:val="008B750D"/>
    <w:rsid w:val="008C0D9F"/>
    <w:rsid w:val="008C13D0"/>
    <w:rsid w:val="008C16FA"/>
    <w:rsid w:val="008C2739"/>
    <w:rsid w:val="008C2DFA"/>
    <w:rsid w:val="008C31B2"/>
    <w:rsid w:val="008C3C32"/>
    <w:rsid w:val="008C3C9B"/>
    <w:rsid w:val="008C44BE"/>
    <w:rsid w:val="008C5F86"/>
    <w:rsid w:val="008C5FBE"/>
    <w:rsid w:val="008C65B1"/>
    <w:rsid w:val="008C684B"/>
    <w:rsid w:val="008C715F"/>
    <w:rsid w:val="008C7282"/>
    <w:rsid w:val="008C76F5"/>
    <w:rsid w:val="008D1462"/>
    <w:rsid w:val="008D16BB"/>
    <w:rsid w:val="008D2F85"/>
    <w:rsid w:val="008D2FA9"/>
    <w:rsid w:val="008D3D63"/>
    <w:rsid w:val="008D46F9"/>
    <w:rsid w:val="008D4A68"/>
    <w:rsid w:val="008D5549"/>
    <w:rsid w:val="008D76BC"/>
    <w:rsid w:val="008E156E"/>
    <w:rsid w:val="008E271D"/>
    <w:rsid w:val="008E27EA"/>
    <w:rsid w:val="008E2CE0"/>
    <w:rsid w:val="008E3744"/>
    <w:rsid w:val="008E3B77"/>
    <w:rsid w:val="008E4210"/>
    <w:rsid w:val="008E43B8"/>
    <w:rsid w:val="008E47A5"/>
    <w:rsid w:val="008F0474"/>
    <w:rsid w:val="008F0760"/>
    <w:rsid w:val="008F0A4C"/>
    <w:rsid w:val="008F201B"/>
    <w:rsid w:val="008F4186"/>
    <w:rsid w:val="008F5876"/>
    <w:rsid w:val="008F6CC2"/>
    <w:rsid w:val="008F7208"/>
    <w:rsid w:val="00900324"/>
    <w:rsid w:val="0090093E"/>
    <w:rsid w:val="00900C25"/>
    <w:rsid w:val="009026CB"/>
    <w:rsid w:val="00902A71"/>
    <w:rsid w:val="00903243"/>
    <w:rsid w:val="00903768"/>
    <w:rsid w:val="00903BD0"/>
    <w:rsid w:val="00907728"/>
    <w:rsid w:val="00907A96"/>
    <w:rsid w:val="00911599"/>
    <w:rsid w:val="009139AD"/>
    <w:rsid w:val="00913E1D"/>
    <w:rsid w:val="009141F1"/>
    <w:rsid w:val="00915BF0"/>
    <w:rsid w:val="00916478"/>
    <w:rsid w:val="009164FB"/>
    <w:rsid w:val="009176F9"/>
    <w:rsid w:val="00921B02"/>
    <w:rsid w:val="009223B1"/>
    <w:rsid w:val="00922FA9"/>
    <w:rsid w:val="00923187"/>
    <w:rsid w:val="00923B15"/>
    <w:rsid w:val="009240F0"/>
    <w:rsid w:val="009248F7"/>
    <w:rsid w:val="00924BB6"/>
    <w:rsid w:val="00925893"/>
    <w:rsid w:val="00926CE5"/>
    <w:rsid w:val="009274B8"/>
    <w:rsid w:val="0092781D"/>
    <w:rsid w:val="00927D1B"/>
    <w:rsid w:val="00927D2D"/>
    <w:rsid w:val="0093090A"/>
    <w:rsid w:val="009317A3"/>
    <w:rsid w:val="00931CB7"/>
    <w:rsid w:val="00932702"/>
    <w:rsid w:val="0093463F"/>
    <w:rsid w:val="00934D26"/>
    <w:rsid w:val="00935DD0"/>
    <w:rsid w:val="00937261"/>
    <w:rsid w:val="00937ACB"/>
    <w:rsid w:val="00937C9F"/>
    <w:rsid w:val="00943487"/>
    <w:rsid w:val="009435A9"/>
    <w:rsid w:val="0094371C"/>
    <w:rsid w:val="0094483D"/>
    <w:rsid w:val="00944A44"/>
    <w:rsid w:val="0094636B"/>
    <w:rsid w:val="00947C28"/>
    <w:rsid w:val="00950868"/>
    <w:rsid w:val="00951295"/>
    <w:rsid w:val="00951BC8"/>
    <w:rsid w:val="00951F78"/>
    <w:rsid w:val="0095222F"/>
    <w:rsid w:val="00952EBC"/>
    <w:rsid w:val="009537D0"/>
    <w:rsid w:val="00954113"/>
    <w:rsid w:val="00954D8F"/>
    <w:rsid w:val="009550E3"/>
    <w:rsid w:val="00955AD8"/>
    <w:rsid w:val="00956FED"/>
    <w:rsid w:val="009575E4"/>
    <w:rsid w:val="00960939"/>
    <w:rsid w:val="00960D05"/>
    <w:rsid w:val="009610DC"/>
    <w:rsid w:val="0096161B"/>
    <w:rsid w:val="00961C5F"/>
    <w:rsid w:val="009621F1"/>
    <w:rsid w:val="00962291"/>
    <w:rsid w:val="00962ECE"/>
    <w:rsid w:val="00963463"/>
    <w:rsid w:val="0096418C"/>
    <w:rsid w:val="00964B89"/>
    <w:rsid w:val="00965115"/>
    <w:rsid w:val="0096694A"/>
    <w:rsid w:val="00966B42"/>
    <w:rsid w:val="00967644"/>
    <w:rsid w:val="00970A62"/>
    <w:rsid w:val="00970C32"/>
    <w:rsid w:val="009715B2"/>
    <w:rsid w:val="00972CE1"/>
    <w:rsid w:val="00973574"/>
    <w:rsid w:val="00974588"/>
    <w:rsid w:val="0097689B"/>
    <w:rsid w:val="009776E7"/>
    <w:rsid w:val="00977E1F"/>
    <w:rsid w:val="009809AF"/>
    <w:rsid w:val="00980F10"/>
    <w:rsid w:val="00981546"/>
    <w:rsid w:val="00981B5E"/>
    <w:rsid w:val="00981C07"/>
    <w:rsid w:val="009823BC"/>
    <w:rsid w:val="00982545"/>
    <w:rsid w:val="009837BD"/>
    <w:rsid w:val="0098446A"/>
    <w:rsid w:val="00985D57"/>
    <w:rsid w:val="009861C3"/>
    <w:rsid w:val="00986CCE"/>
    <w:rsid w:val="0098778B"/>
    <w:rsid w:val="00987D4A"/>
    <w:rsid w:val="00990067"/>
    <w:rsid w:val="0099008E"/>
    <w:rsid w:val="0099120D"/>
    <w:rsid w:val="0099169C"/>
    <w:rsid w:val="00991716"/>
    <w:rsid w:val="009924F1"/>
    <w:rsid w:val="009926EF"/>
    <w:rsid w:val="009937FB"/>
    <w:rsid w:val="00993912"/>
    <w:rsid w:val="00993C5B"/>
    <w:rsid w:val="00994B63"/>
    <w:rsid w:val="00995D7B"/>
    <w:rsid w:val="00995E25"/>
    <w:rsid w:val="00996068"/>
    <w:rsid w:val="009961A6"/>
    <w:rsid w:val="00996CFC"/>
    <w:rsid w:val="009975DD"/>
    <w:rsid w:val="009A02BE"/>
    <w:rsid w:val="009A0D8D"/>
    <w:rsid w:val="009A1655"/>
    <w:rsid w:val="009A1C22"/>
    <w:rsid w:val="009A1E54"/>
    <w:rsid w:val="009A2D8A"/>
    <w:rsid w:val="009A3121"/>
    <w:rsid w:val="009A35C2"/>
    <w:rsid w:val="009A35FC"/>
    <w:rsid w:val="009A3D0E"/>
    <w:rsid w:val="009A4871"/>
    <w:rsid w:val="009A4FAF"/>
    <w:rsid w:val="009A5067"/>
    <w:rsid w:val="009A553F"/>
    <w:rsid w:val="009A6A8E"/>
    <w:rsid w:val="009A7191"/>
    <w:rsid w:val="009A7BC2"/>
    <w:rsid w:val="009A7C61"/>
    <w:rsid w:val="009B0074"/>
    <w:rsid w:val="009B0D8B"/>
    <w:rsid w:val="009B1D4B"/>
    <w:rsid w:val="009B41B3"/>
    <w:rsid w:val="009B4466"/>
    <w:rsid w:val="009B4733"/>
    <w:rsid w:val="009B4738"/>
    <w:rsid w:val="009B6687"/>
    <w:rsid w:val="009B712B"/>
    <w:rsid w:val="009B7C9A"/>
    <w:rsid w:val="009C028D"/>
    <w:rsid w:val="009C0B06"/>
    <w:rsid w:val="009C1640"/>
    <w:rsid w:val="009C2206"/>
    <w:rsid w:val="009C41C3"/>
    <w:rsid w:val="009C4E87"/>
    <w:rsid w:val="009C5B56"/>
    <w:rsid w:val="009D0534"/>
    <w:rsid w:val="009D2C1D"/>
    <w:rsid w:val="009D484E"/>
    <w:rsid w:val="009D51DB"/>
    <w:rsid w:val="009D546A"/>
    <w:rsid w:val="009D5CAE"/>
    <w:rsid w:val="009E03E7"/>
    <w:rsid w:val="009E125D"/>
    <w:rsid w:val="009E1BA8"/>
    <w:rsid w:val="009E1CBC"/>
    <w:rsid w:val="009E259F"/>
    <w:rsid w:val="009E3A8D"/>
    <w:rsid w:val="009E3E78"/>
    <w:rsid w:val="009E4374"/>
    <w:rsid w:val="009E4433"/>
    <w:rsid w:val="009E44B5"/>
    <w:rsid w:val="009E4C97"/>
    <w:rsid w:val="009E5138"/>
    <w:rsid w:val="009E53EC"/>
    <w:rsid w:val="009E579C"/>
    <w:rsid w:val="009E60CF"/>
    <w:rsid w:val="009E6E00"/>
    <w:rsid w:val="009E6E69"/>
    <w:rsid w:val="009E7972"/>
    <w:rsid w:val="009E7AFB"/>
    <w:rsid w:val="009E7D70"/>
    <w:rsid w:val="009F0309"/>
    <w:rsid w:val="009F4C13"/>
    <w:rsid w:val="009F5772"/>
    <w:rsid w:val="009F5DF9"/>
    <w:rsid w:val="009F60EE"/>
    <w:rsid w:val="009F7292"/>
    <w:rsid w:val="009F7A28"/>
    <w:rsid w:val="00A01167"/>
    <w:rsid w:val="00A01708"/>
    <w:rsid w:val="00A02038"/>
    <w:rsid w:val="00A029BC"/>
    <w:rsid w:val="00A03473"/>
    <w:rsid w:val="00A044D6"/>
    <w:rsid w:val="00A04663"/>
    <w:rsid w:val="00A04A10"/>
    <w:rsid w:val="00A063C6"/>
    <w:rsid w:val="00A06F74"/>
    <w:rsid w:val="00A0744B"/>
    <w:rsid w:val="00A100D2"/>
    <w:rsid w:val="00A10F6A"/>
    <w:rsid w:val="00A11322"/>
    <w:rsid w:val="00A11C46"/>
    <w:rsid w:val="00A13F5C"/>
    <w:rsid w:val="00A13FD1"/>
    <w:rsid w:val="00A1417E"/>
    <w:rsid w:val="00A14881"/>
    <w:rsid w:val="00A15A98"/>
    <w:rsid w:val="00A17C47"/>
    <w:rsid w:val="00A20D2D"/>
    <w:rsid w:val="00A20D5B"/>
    <w:rsid w:val="00A20FD7"/>
    <w:rsid w:val="00A21B0D"/>
    <w:rsid w:val="00A21C96"/>
    <w:rsid w:val="00A21D74"/>
    <w:rsid w:val="00A2241D"/>
    <w:rsid w:val="00A23367"/>
    <w:rsid w:val="00A2571B"/>
    <w:rsid w:val="00A25D1D"/>
    <w:rsid w:val="00A270AD"/>
    <w:rsid w:val="00A27C33"/>
    <w:rsid w:val="00A300E5"/>
    <w:rsid w:val="00A30511"/>
    <w:rsid w:val="00A30AC9"/>
    <w:rsid w:val="00A30BA6"/>
    <w:rsid w:val="00A31529"/>
    <w:rsid w:val="00A31B9C"/>
    <w:rsid w:val="00A32158"/>
    <w:rsid w:val="00A335D6"/>
    <w:rsid w:val="00A33AAD"/>
    <w:rsid w:val="00A34293"/>
    <w:rsid w:val="00A343DC"/>
    <w:rsid w:val="00A34B77"/>
    <w:rsid w:val="00A35278"/>
    <w:rsid w:val="00A35CA6"/>
    <w:rsid w:val="00A36A5A"/>
    <w:rsid w:val="00A3765A"/>
    <w:rsid w:val="00A378D1"/>
    <w:rsid w:val="00A37EF2"/>
    <w:rsid w:val="00A37F48"/>
    <w:rsid w:val="00A407F9"/>
    <w:rsid w:val="00A42384"/>
    <w:rsid w:val="00A42791"/>
    <w:rsid w:val="00A42F08"/>
    <w:rsid w:val="00A43D40"/>
    <w:rsid w:val="00A4493F"/>
    <w:rsid w:val="00A45C9B"/>
    <w:rsid w:val="00A45EBD"/>
    <w:rsid w:val="00A4670B"/>
    <w:rsid w:val="00A50FCD"/>
    <w:rsid w:val="00A515C7"/>
    <w:rsid w:val="00A51CE6"/>
    <w:rsid w:val="00A5202F"/>
    <w:rsid w:val="00A536C3"/>
    <w:rsid w:val="00A53F81"/>
    <w:rsid w:val="00A5430C"/>
    <w:rsid w:val="00A54AB7"/>
    <w:rsid w:val="00A54CFF"/>
    <w:rsid w:val="00A55DD4"/>
    <w:rsid w:val="00A56287"/>
    <w:rsid w:val="00A569B0"/>
    <w:rsid w:val="00A575B3"/>
    <w:rsid w:val="00A57C9E"/>
    <w:rsid w:val="00A601E4"/>
    <w:rsid w:val="00A608BC"/>
    <w:rsid w:val="00A60BCC"/>
    <w:rsid w:val="00A629CE"/>
    <w:rsid w:val="00A6377B"/>
    <w:rsid w:val="00A64133"/>
    <w:rsid w:val="00A6447E"/>
    <w:rsid w:val="00A646DF"/>
    <w:rsid w:val="00A64C6F"/>
    <w:rsid w:val="00A6539C"/>
    <w:rsid w:val="00A65733"/>
    <w:rsid w:val="00A65A45"/>
    <w:rsid w:val="00A668D4"/>
    <w:rsid w:val="00A67A04"/>
    <w:rsid w:val="00A701D0"/>
    <w:rsid w:val="00A70695"/>
    <w:rsid w:val="00A70755"/>
    <w:rsid w:val="00A7165C"/>
    <w:rsid w:val="00A7307F"/>
    <w:rsid w:val="00A74525"/>
    <w:rsid w:val="00A759C4"/>
    <w:rsid w:val="00A759E8"/>
    <w:rsid w:val="00A75AEF"/>
    <w:rsid w:val="00A77160"/>
    <w:rsid w:val="00A772D0"/>
    <w:rsid w:val="00A80829"/>
    <w:rsid w:val="00A81060"/>
    <w:rsid w:val="00A81C47"/>
    <w:rsid w:val="00A81CB5"/>
    <w:rsid w:val="00A8201D"/>
    <w:rsid w:val="00A83150"/>
    <w:rsid w:val="00A83F24"/>
    <w:rsid w:val="00A83FA1"/>
    <w:rsid w:val="00A855D0"/>
    <w:rsid w:val="00A86CB7"/>
    <w:rsid w:val="00A90171"/>
    <w:rsid w:val="00A90D0B"/>
    <w:rsid w:val="00A936D8"/>
    <w:rsid w:val="00A93B70"/>
    <w:rsid w:val="00A94488"/>
    <w:rsid w:val="00A951BB"/>
    <w:rsid w:val="00A95E15"/>
    <w:rsid w:val="00A964FA"/>
    <w:rsid w:val="00A966DA"/>
    <w:rsid w:val="00A9743B"/>
    <w:rsid w:val="00A9758C"/>
    <w:rsid w:val="00A979D7"/>
    <w:rsid w:val="00AA0096"/>
    <w:rsid w:val="00AA01BF"/>
    <w:rsid w:val="00AA02F1"/>
    <w:rsid w:val="00AA115A"/>
    <w:rsid w:val="00AA124C"/>
    <w:rsid w:val="00AA185F"/>
    <w:rsid w:val="00AA2681"/>
    <w:rsid w:val="00AA2BBD"/>
    <w:rsid w:val="00AA4120"/>
    <w:rsid w:val="00AA5251"/>
    <w:rsid w:val="00AA53D3"/>
    <w:rsid w:val="00AA57DA"/>
    <w:rsid w:val="00AA5FE2"/>
    <w:rsid w:val="00AA61BB"/>
    <w:rsid w:val="00AB1165"/>
    <w:rsid w:val="00AB188F"/>
    <w:rsid w:val="00AB231B"/>
    <w:rsid w:val="00AB292A"/>
    <w:rsid w:val="00AB3444"/>
    <w:rsid w:val="00AB3944"/>
    <w:rsid w:val="00AB41EA"/>
    <w:rsid w:val="00AB5354"/>
    <w:rsid w:val="00AB6537"/>
    <w:rsid w:val="00AB6871"/>
    <w:rsid w:val="00AB7796"/>
    <w:rsid w:val="00AC0511"/>
    <w:rsid w:val="00AC0772"/>
    <w:rsid w:val="00AC1BFE"/>
    <w:rsid w:val="00AC282B"/>
    <w:rsid w:val="00AC33DE"/>
    <w:rsid w:val="00AC3615"/>
    <w:rsid w:val="00AC3910"/>
    <w:rsid w:val="00AC3927"/>
    <w:rsid w:val="00AC41B7"/>
    <w:rsid w:val="00AC4589"/>
    <w:rsid w:val="00AC4AF4"/>
    <w:rsid w:val="00AC502A"/>
    <w:rsid w:val="00AC5054"/>
    <w:rsid w:val="00AC546D"/>
    <w:rsid w:val="00AC5910"/>
    <w:rsid w:val="00AC5B46"/>
    <w:rsid w:val="00AC5CDC"/>
    <w:rsid w:val="00AC6377"/>
    <w:rsid w:val="00AC653D"/>
    <w:rsid w:val="00AC6792"/>
    <w:rsid w:val="00AC6809"/>
    <w:rsid w:val="00AC69CF"/>
    <w:rsid w:val="00AC738B"/>
    <w:rsid w:val="00AD0395"/>
    <w:rsid w:val="00AD178E"/>
    <w:rsid w:val="00AD3409"/>
    <w:rsid w:val="00AD5686"/>
    <w:rsid w:val="00AD588D"/>
    <w:rsid w:val="00AD6C7A"/>
    <w:rsid w:val="00AE00C5"/>
    <w:rsid w:val="00AE0689"/>
    <w:rsid w:val="00AE0C52"/>
    <w:rsid w:val="00AE1923"/>
    <w:rsid w:val="00AE1987"/>
    <w:rsid w:val="00AE248C"/>
    <w:rsid w:val="00AE562B"/>
    <w:rsid w:val="00AE7FBD"/>
    <w:rsid w:val="00AF099A"/>
    <w:rsid w:val="00AF0B26"/>
    <w:rsid w:val="00AF170B"/>
    <w:rsid w:val="00AF212C"/>
    <w:rsid w:val="00AF2B97"/>
    <w:rsid w:val="00AF308F"/>
    <w:rsid w:val="00AF36BB"/>
    <w:rsid w:val="00AF3C3A"/>
    <w:rsid w:val="00AF4BCB"/>
    <w:rsid w:val="00AF4DC8"/>
    <w:rsid w:val="00AF4FE5"/>
    <w:rsid w:val="00AF5EF2"/>
    <w:rsid w:val="00AF6E91"/>
    <w:rsid w:val="00B00A23"/>
    <w:rsid w:val="00B0123D"/>
    <w:rsid w:val="00B01E66"/>
    <w:rsid w:val="00B01E9C"/>
    <w:rsid w:val="00B02C5C"/>
    <w:rsid w:val="00B02C83"/>
    <w:rsid w:val="00B05418"/>
    <w:rsid w:val="00B0557F"/>
    <w:rsid w:val="00B05B7D"/>
    <w:rsid w:val="00B10568"/>
    <w:rsid w:val="00B1130D"/>
    <w:rsid w:val="00B11D0A"/>
    <w:rsid w:val="00B11D85"/>
    <w:rsid w:val="00B136D9"/>
    <w:rsid w:val="00B15D77"/>
    <w:rsid w:val="00B16123"/>
    <w:rsid w:val="00B16B8F"/>
    <w:rsid w:val="00B16BB2"/>
    <w:rsid w:val="00B17B0B"/>
    <w:rsid w:val="00B17CE3"/>
    <w:rsid w:val="00B2068A"/>
    <w:rsid w:val="00B206F9"/>
    <w:rsid w:val="00B20F80"/>
    <w:rsid w:val="00B212D3"/>
    <w:rsid w:val="00B21473"/>
    <w:rsid w:val="00B2178A"/>
    <w:rsid w:val="00B219C8"/>
    <w:rsid w:val="00B23517"/>
    <w:rsid w:val="00B235D8"/>
    <w:rsid w:val="00B235FB"/>
    <w:rsid w:val="00B240BF"/>
    <w:rsid w:val="00B24609"/>
    <w:rsid w:val="00B249D5"/>
    <w:rsid w:val="00B25284"/>
    <w:rsid w:val="00B2560F"/>
    <w:rsid w:val="00B2678F"/>
    <w:rsid w:val="00B26900"/>
    <w:rsid w:val="00B2754B"/>
    <w:rsid w:val="00B276B3"/>
    <w:rsid w:val="00B27D0A"/>
    <w:rsid w:val="00B3022E"/>
    <w:rsid w:val="00B30FD6"/>
    <w:rsid w:val="00B312BA"/>
    <w:rsid w:val="00B3164A"/>
    <w:rsid w:val="00B316F3"/>
    <w:rsid w:val="00B317E0"/>
    <w:rsid w:val="00B318B9"/>
    <w:rsid w:val="00B3217C"/>
    <w:rsid w:val="00B3276C"/>
    <w:rsid w:val="00B334A1"/>
    <w:rsid w:val="00B336D4"/>
    <w:rsid w:val="00B33B91"/>
    <w:rsid w:val="00B344ED"/>
    <w:rsid w:val="00B367B5"/>
    <w:rsid w:val="00B40449"/>
    <w:rsid w:val="00B40635"/>
    <w:rsid w:val="00B40B0A"/>
    <w:rsid w:val="00B414A4"/>
    <w:rsid w:val="00B42213"/>
    <w:rsid w:val="00B4310F"/>
    <w:rsid w:val="00B438E3"/>
    <w:rsid w:val="00B43B1E"/>
    <w:rsid w:val="00B43E17"/>
    <w:rsid w:val="00B43EEB"/>
    <w:rsid w:val="00B452AF"/>
    <w:rsid w:val="00B46894"/>
    <w:rsid w:val="00B472CB"/>
    <w:rsid w:val="00B51A82"/>
    <w:rsid w:val="00B528AA"/>
    <w:rsid w:val="00B52A94"/>
    <w:rsid w:val="00B5363F"/>
    <w:rsid w:val="00B53C41"/>
    <w:rsid w:val="00B54A6B"/>
    <w:rsid w:val="00B54F91"/>
    <w:rsid w:val="00B55B52"/>
    <w:rsid w:val="00B57471"/>
    <w:rsid w:val="00B5765E"/>
    <w:rsid w:val="00B57F58"/>
    <w:rsid w:val="00B60383"/>
    <w:rsid w:val="00B60B8C"/>
    <w:rsid w:val="00B61F3E"/>
    <w:rsid w:val="00B627B3"/>
    <w:rsid w:val="00B62965"/>
    <w:rsid w:val="00B636CA"/>
    <w:rsid w:val="00B658C5"/>
    <w:rsid w:val="00B67847"/>
    <w:rsid w:val="00B67933"/>
    <w:rsid w:val="00B70FA1"/>
    <w:rsid w:val="00B71009"/>
    <w:rsid w:val="00B7103E"/>
    <w:rsid w:val="00B715B9"/>
    <w:rsid w:val="00B72E03"/>
    <w:rsid w:val="00B7339F"/>
    <w:rsid w:val="00B7345A"/>
    <w:rsid w:val="00B737D9"/>
    <w:rsid w:val="00B73AA6"/>
    <w:rsid w:val="00B73E08"/>
    <w:rsid w:val="00B7473D"/>
    <w:rsid w:val="00B74A7B"/>
    <w:rsid w:val="00B751CF"/>
    <w:rsid w:val="00B75903"/>
    <w:rsid w:val="00B766DF"/>
    <w:rsid w:val="00B771E5"/>
    <w:rsid w:val="00B77276"/>
    <w:rsid w:val="00B803A6"/>
    <w:rsid w:val="00B82228"/>
    <w:rsid w:val="00B827B4"/>
    <w:rsid w:val="00B8341C"/>
    <w:rsid w:val="00B85B4A"/>
    <w:rsid w:val="00B85F69"/>
    <w:rsid w:val="00B866D0"/>
    <w:rsid w:val="00B8680A"/>
    <w:rsid w:val="00B90037"/>
    <w:rsid w:val="00B90CA0"/>
    <w:rsid w:val="00B9169B"/>
    <w:rsid w:val="00B916B0"/>
    <w:rsid w:val="00B92599"/>
    <w:rsid w:val="00B92924"/>
    <w:rsid w:val="00B93BD4"/>
    <w:rsid w:val="00B9583F"/>
    <w:rsid w:val="00B9635E"/>
    <w:rsid w:val="00B968B8"/>
    <w:rsid w:val="00B97D0F"/>
    <w:rsid w:val="00BA0C26"/>
    <w:rsid w:val="00BA197A"/>
    <w:rsid w:val="00BA1EFB"/>
    <w:rsid w:val="00BA2634"/>
    <w:rsid w:val="00BA57D8"/>
    <w:rsid w:val="00BA6530"/>
    <w:rsid w:val="00BA6D70"/>
    <w:rsid w:val="00BA783C"/>
    <w:rsid w:val="00BB130F"/>
    <w:rsid w:val="00BB2396"/>
    <w:rsid w:val="00BB24E0"/>
    <w:rsid w:val="00BB38E9"/>
    <w:rsid w:val="00BB3A68"/>
    <w:rsid w:val="00BB3CEC"/>
    <w:rsid w:val="00BB458B"/>
    <w:rsid w:val="00BB45BB"/>
    <w:rsid w:val="00BB49D3"/>
    <w:rsid w:val="00BB4C93"/>
    <w:rsid w:val="00BB4F3B"/>
    <w:rsid w:val="00BB52D0"/>
    <w:rsid w:val="00BB726B"/>
    <w:rsid w:val="00BC0214"/>
    <w:rsid w:val="00BC0EE1"/>
    <w:rsid w:val="00BC1118"/>
    <w:rsid w:val="00BC1508"/>
    <w:rsid w:val="00BC17B9"/>
    <w:rsid w:val="00BC324B"/>
    <w:rsid w:val="00BC45BD"/>
    <w:rsid w:val="00BC4C15"/>
    <w:rsid w:val="00BC5C51"/>
    <w:rsid w:val="00BC5C53"/>
    <w:rsid w:val="00BC6361"/>
    <w:rsid w:val="00BC659A"/>
    <w:rsid w:val="00BC66A6"/>
    <w:rsid w:val="00BC6FA6"/>
    <w:rsid w:val="00BC7208"/>
    <w:rsid w:val="00BC7296"/>
    <w:rsid w:val="00BC7B9A"/>
    <w:rsid w:val="00BD09AA"/>
    <w:rsid w:val="00BD1ED5"/>
    <w:rsid w:val="00BD3E1A"/>
    <w:rsid w:val="00BD5E47"/>
    <w:rsid w:val="00BD7077"/>
    <w:rsid w:val="00BD7C3C"/>
    <w:rsid w:val="00BE0058"/>
    <w:rsid w:val="00BE06B6"/>
    <w:rsid w:val="00BE0845"/>
    <w:rsid w:val="00BE0916"/>
    <w:rsid w:val="00BE0AC8"/>
    <w:rsid w:val="00BE1975"/>
    <w:rsid w:val="00BE39DC"/>
    <w:rsid w:val="00BE4B94"/>
    <w:rsid w:val="00BE4FE6"/>
    <w:rsid w:val="00BE5659"/>
    <w:rsid w:val="00BE5E51"/>
    <w:rsid w:val="00BE7573"/>
    <w:rsid w:val="00BE7A23"/>
    <w:rsid w:val="00BF1D28"/>
    <w:rsid w:val="00BF2839"/>
    <w:rsid w:val="00BF35DD"/>
    <w:rsid w:val="00BF3DAD"/>
    <w:rsid w:val="00BF5766"/>
    <w:rsid w:val="00BF73AA"/>
    <w:rsid w:val="00BF7472"/>
    <w:rsid w:val="00BF7BB3"/>
    <w:rsid w:val="00C0046D"/>
    <w:rsid w:val="00C010B7"/>
    <w:rsid w:val="00C01B15"/>
    <w:rsid w:val="00C02076"/>
    <w:rsid w:val="00C03050"/>
    <w:rsid w:val="00C03280"/>
    <w:rsid w:val="00C03EE0"/>
    <w:rsid w:val="00C04150"/>
    <w:rsid w:val="00C059E2"/>
    <w:rsid w:val="00C06A88"/>
    <w:rsid w:val="00C06E84"/>
    <w:rsid w:val="00C07301"/>
    <w:rsid w:val="00C076A5"/>
    <w:rsid w:val="00C10927"/>
    <w:rsid w:val="00C109E4"/>
    <w:rsid w:val="00C10D8A"/>
    <w:rsid w:val="00C110DA"/>
    <w:rsid w:val="00C111EB"/>
    <w:rsid w:val="00C11C3D"/>
    <w:rsid w:val="00C12E28"/>
    <w:rsid w:val="00C1302A"/>
    <w:rsid w:val="00C13CAF"/>
    <w:rsid w:val="00C1451A"/>
    <w:rsid w:val="00C14D89"/>
    <w:rsid w:val="00C159F0"/>
    <w:rsid w:val="00C16DCD"/>
    <w:rsid w:val="00C16ED8"/>
    <w:rsid w:val="00C172E9"/>
    <w:rsid w:val="00C212DB"/>
    <w:rsid w:val="00C2168D"/>
    <w:rsid w:val="00C228AA"/>
    <w:rsid w:val="00C22936"/>
    <w:rsid w:val="00C2299B"/>
    <w:rsid w:val="00C2312B"/>
    <w:rsid w:val="00C24D72"/>
    <w:rsid w:val="00C2526D"/>
    <w:rsid w:val="00C263E0"/>
    <w:rsid w:val="00C269F4"/>
    <w:rsid w:val="00C273A6"/>
    <w:rsid w:val="00C27E10"/>
    <w:rsid w:val="00C30D89"/>
    <w:rsid w:val="00C31E65"/>
    <w:rsid w:val="00C31EDB"/>
    <w:rsid w:val="00C3357E"/>
    <w:rsid w:val="00C346F1"/>
    <w:rsid w:val="00C35007"/>
    <w:rsid w:val="00C3743D"/>
    <w:rsid w:val="00C37505"/>
    <w:rsid w:val="00C417A0"/>
    <w:rsid w:val="00C41C00"/>
    <w:rsid w:val="00C426A0"/>
    <w:rsid w:val="00C42D3C"/>
    <w:rsid w:val="00C42F3F"/>
    <w:rsid w:val="00C42FDA"/>
    <w:rsid w:val="00C43E36"/>
    <w:rsid w:val="00C44033"/>
    <w:rsid w:val="00C448E2"/>
    <w:rsid w:val="00C44ABC"/>
    <w:rsid w:val="00C44F57"/>
    <w:rsid w:val="00C4562E"/>
    <w:rsid w:val="00C45666"/>
    <w:rsid w:val="00C4609E"/>
    <w:rsid w:val="00C46B87"/>
    <w:rsid w:val="00C47109"/>
    <w:rsid w:val="00C5012D"/>
    <w:rsid w:val="00C50A7B"/>
    <w:rsid w:val="00C50EA7"/>
    <w:rsid w:val="00C54411"/>
    <w:rsid w:val="00C5464A"/>
    <w:rsid w:val="00C54EF3"/>
    <w:rsid w:val="00C551F1"/>
    <w:rsid w:val="00C5537A"/>
    <w:rsid w:val="00C56685"/>
    <w:rsid w:val="00C602CC"/>
    <w:rsid w:val="00C609B6"/>
    <w:rsid w:val="00C60E5B"/>
    <w:rsid w:val="00C60FC7"/>
    <w:rsid w:val="00C6250F"/>
    <w:rsid w:val="00C630F8"/>
    <w:rsid w:val="00C63147"/>
    <w:rsid w:val="00C635C8"/>
    <w:rsid w:val="00C6469F"/>
    <w:rsid w:val="00C64A0D"/>
    <w:rsid w:val="00C64E2B"/>
    <w:rsid w:val="00C651C0"/>
    <w:rsid w:val="00C66B2E"/>
    <w:rsid w:val="00C703DA"/>
    <w:rsid w:val="00C715A9"/>
    <w:rsid w:val="00C71EC1"/>
    <w:rsid w:val="00C73121"/>
    <w:rsid w:val="00C73E30"/>
    <w:rsid w:val="00C74531"/>
    <w:rsid w:val="00C745E0"/>
    <w:rsid w:val="00C753C5"/>
    <w:rsid w:val="00C75E38"/>
    <w:rsid w:val="00C75E5F"/>
    <w:rsid w:val="00C76415"/>
    <w:rsid w:val="00C8074B"/>
    <w:rsid w:val="00C80A5D"/>
    <w:rsid w:val="00C80AF6"/>
    <w:rsid w:val="00C80CEF"/>
    <w:rsid w:val="00C81753"/>
    <w:rsid w:val="00C820B9"/>
    <w:rsid w:val="00C833D1"/>
    <w:rsid w:val="00C854B7"/>
    <w:rsid w:val="00C85BF1"/>
    <w:rsid w:val="00C86D39"/>
    <w:rsid w:val="00C8752B"/>
    <w:rsid w:val="00C90D7C"/>
    <w:rsid w:val="00C91F4A"/>
    <w:rsid w:val="00C9412F"/>
    <w:rsid w:val="00C945BA"/>
    <w:rsid w:val="00C95211"/>
    <w:rsid w:val="00C95212"/>
    <w:rsid w:val="00C959BA"/>
    <w:rsid w:val="00C96545"/>
    <w:rsid w:val="00C9770E"/>
    <w:rsid w:val="00C97740"/>
    <w:rsid w:val="00C97938"/>
    <w:rsid w:val="00CA0C06"/>
    <w:rsid w:val="00CA1440"/>
    <w:rsid w:val="00CA1482"/>
    <w:rsid w:val="00CA1B2D"/>
    <w:rsid w:val="00CA1D4C"/>
    <w:rsid w:val="00CA436A"/>
    <w:rsid w:val="00CA55AF"/>
    <w:rsid w:val="00CA6165"/>
    <w:rsid w:val="00CA754D"/>
    <w:rsid w:val="00CA7D47"/>
    <w:rsid w:val="00CB3BCC"/>
    <w:rsid w:val="00CB4079"/>
    <w:rsid w:val="00CB470A"/>
    <w:rsid w:val="00CB4B7D"/>
    <w:rsid w:val="00CB5B2A"/>
    <w:rsid w:val="00CB69B7"/>
    <w:rsid w:val="00CB79D8"/>
    <w:rsid w:val="00CB7D90"/>
    <w:rsid w:val="00CC2A03"/>
    <w:rsid w:val="00CC3D0F"/>
    <w:rsid w:val="00CC3D1E"/>
    <w:rsid w:val="00CC4B27"/>
    <w:rsid w:val="00CC507A"/>
    <w:rsid w:val="00CC5467"/>
    <w:rsid w:val="00CC5C55"/>
    <w:rsid w:val="00CC6100"/>
    <w:rsid w:val="00CC6E76"/>
    <w:rsid w:val="00CC6F18"/>
    <w:rsid w:val="00CC7362"/>
    <w:rsid w:val="00CC785E"/>
    <w:rsid w:val="00CD0E54"/>
    <w:rsid w:val="00CD11E1"/>
    <w:rsid w:val="00CD1242"/>
    <w:rsid w:val="00CD1799"/>
    <w:rsid w:val="00CD234D"/>
    <w:rsid w:val="00CD23E6"/>
    <w:rsid w:val="00CD2D3F"/>
    <w:rsid w:val="00CD43CE"/>
    <w:rsid w:val="00CD440B"/>
    <w:rsid w:val="00CD6E6D"/>
    <w:rsid w:val="00CD74DA"/>
    <w:rsid w:val="00CE0AF6"/>
    <w:rsid w:val="00CE104B"/>
    <w:rsid w:val="00CE19F5"/>
    <w:rsid w:val="00CE2421"/>
    <w:rsid w:val="00CE3046"/>
    <w:rsid w:val="00CE3ABB"/>
    <w:rsid w:val="00CE3FFC"/>
    <w:rsid w:val="00CE4E29"/>
    <w:rsid w:val="00CE4E6B"/>
    <w:rsid w:val="00CE52A8"/>
    <w:rsid w:val="00CE70D9"/>
    <w:rsid w:val="00CE7A73"/>
    <w:rsid w:val="00CF0299"/>
    <w:rsid w:val="00CF05A6"/>
    <w:rsid w:val="00CF0CF4"/>
    <w:rsid w:val="00CF1B6D"/>
    <w:rsid w:val="00CF6256"/>
    <w:rsid w:val="00CF6425"/>
    <w:rsid w:val="00CF69A3"/>
    <w:rsid w:val="00D00BA3"/>
    <w:rsid w:val="00D017B7"/>
    <w:rsid w:val="00D01868"/>
    <w:rsid w:val="00D0271E"/>
    <w:rsid w:val="00D02AD7"/>
    <w:rsid w:val="00D040C9"/>
    <w:rsid w:val="00D04454"/>
    <w:rsid w:val="00D0501E"/>
    <w:rsid w:val="00D05CAC"/>
    <w:rsid w:val="00D0794E"/>
    <w:rsid w:val="00D12ED9"/>
    <w:rsid w:val="00D134BA"/>
    <w:rsid w:val="00D1373A"/>
    <w:rsid w:val="00D156FB"/>
    <w:rsid w:val="00D15AC3"/>
    <w:rsid w:val="00D16D65"/>
    <w:rsid w:val="00D17016"/>
    <w:rsid w:val="00D20C31"/>
    <w:rsid w:val="00D21460"/>
    <w:rsid w:val="00D21AB5"/>
    <w:rsid w:val="00D2463E"/>
    <w:rsid w:val="00D24700"/>
    <w:rsid w:val="00D253F1"/>
    <w:rsid w:val="00D25508"/>
    <w:rsid w:val="00D26678"/>
    <w:rsid w:val="00D266CF"/>
    <w:rsid w:val="00D26D03"/>
    <w:rsid w:val="00D26F5E"/>
    <w:rsid w:val="00D2749D"/>
    <w:rsid w:val="00D2776E"/>
    <w:rsid w:val="00D30613"/>
    <w:rsid w:val="00D30A4D"/>
    <w:rsid w:val="00D319D1"/>
    <w:rsid w:val="00D31A52"/>
    <w:rsid w:val="00D32036"/>
    <w:rsid w:val="00D324A1"/>
    <w:rsid w:val="00D329D1"/>
    <w:rsid w:val="00D338E4"/>
    <w:rsid w:val="00D33D4F"/>
    <w:rsid w:val="00D34D18"/>
    <w:rsid w:val="00D34F1B"/>
    <w:rsid w:val="00D35B17"/>
    <w:rsid w:val="00D3617F"/>
    <w:rsid w:val="00D372D0"/>
    <w:rsid w:val="00D373BE"/>
    <w:rsid w:val="00D37BBE"/>
    <w:rsid w:val="00D37CE8"/>
    <w:rsid w:val="00D37E95"/>
    <w:rsid w:val="00D37F8E"/>
    <w:rsid w:val="00D41671"/>
    <w:rsid w:val="00D433E1"/>
    <w:rsid w:val="00D44686"/>
    <w:rsid w:val="00D44A91"/>
    <w:rsid w:val="00D44B60"/>
    <w:rsid w:val="00D456AE"/>
    <w:rsid w:val="00D45942"/>
    <w:rsid w:val="00D45DEB"/>
    <w:rsid w:val="00D46A5A"/>
    <w:rsid w:val="00D46C3F"/>
    <w:rsid w:val="00D50069"/>
    <w:rsid w:val="00D51082"/>
    <w:rsid w:val="00D511D8"/>
    <w:rsid w:val="00D518A3"/>
    <w:rsid w:val="00D5237A"/>
    <w:rsid w:val="00D533EB"/>
    <w:rsid w:val="00D53F4A"/>
    <w:rsid w:val="00D54224"/>
    <w:rsid w:val="00D549A7"/>
    <w:rsid w:val="00D54D7F"/>
    <w:rsid w:val="00D55CC9"/>
    <w:rsid w:val="00D55D9E"/>
    <w:rsid w:val="00D6136D"/>
    <w:rsid w:val="00D61519"/>
    <w:rsid w:val="00D61E2A"/>
    <w:rsid w:val="00D63437"/>
    <w:rsid w:val="00D636C0"/>
    <w:rsid w:val="00D63E9B"/>
    <w:rsid w:val="00D642A1"/>
    <w:rsid w:val="00D644B8"/>
    <w:rsid w:val="00D64685"/>
    <w:rsid w:val="00D64BBC"/>
    <w:rsid w:val="00D64C44"/>
    <w:rsid w:val="00D64D30"/>
    <w:rsid w:val="00D65AF3"/>
    <w:rsid w:val="00D67DBC"/>
    <w:rsid w:val="00D702CB"/>
    <w:rsid w:val="00D71028"/>
    <w:rsid w:val="00D71F9E"/>
    <w:rsid w:val="00D73A6E"/>
    <w:rsid w:val="00D744A5"/>
    <w:rsid w:val="00D74B5B"/>
    <w:rsid w:val="00D75E9A"/>
    <w:rsid w:val="00D76EC0"/>
    <w:rsid w:val="00D77A70"/>
    <w:rsid w:val="00D8028E"/>
    <w:rsid w:val="00D836FB"/>
    <w:rsid w:val="00D84AA5"/>
    <w:rsid w:val="00D84BC4"/>
    <w:rsid w:val="00D84FCE"/>
    <w:rsid w:val="00D8588A"/>
    <w:rsid w:val="00D90ECE"/>
    <w:rsid w:val="00D910B7"/>
    <w:rsid w:val="00D913C8"/>
    <w:rsid w:val="00D91FBC"/>
    <w:rsid w:val="00D923E7"/>
    <w:rsid w:val="00D94540"/>
    <w:rsid w:val="00D947B9"/>
    <w:rsid w:val="00D957A8"/>
    <w:rsid w:val="00D971DE"/>
    <w:rsid w:val="00D979CD"/>
    <w:rsid w:val="00D97D23"/>
    <w:rsid w:val="00DA02F9"/>
    <w:rsid w:val="00DA09EA"/>
    <w:rsid w:val="00DA1400"/>
    <w:rsid w:val="00DA20AD"/>
    <w:rsid w:val="00DA21F3"/>
    <w:rsid w:val="00DA26DC"/>
    <w:rsid w:val="00DA2F22"/>
    <w:rsid w:val="00DA3FC7"/>
    <w:rsid w:val="00DA42E6"/>
    <w:rsid w:val="00DA6C6B"/>
    <w:rsid w:val="00DA70B0"/>
    <w:rsid w:val="00DA79CD"/>
    <w:rsid w:val="00DB0D62"/>
    <w:rsid w:val="00DB12CA"/>
    <w:rsid w:val="00DB1612"/>
    <w:rsid w:val="00DB1956"/>
    <w:rsid w:val="00DB2F0B"/>
    <w:rsid w:val="00DB3545"/>
    <w:rsid w:val="00DB367B"/>
    <w:rsid w:val="00DB3AC2"/>
    <w:rsid w:val="00DB3E1A"/>
    <w:rsid w:val="00DB4A6D"/>
    <w:rsid w:val="00DB667A"/>
    <w:rsid w:val="00DB6F0E"/>
    <w:rsid w:val="00DB795A"/>
    <w:rsid w:val="00DB7D92"/>
    <w:rsid w:val="00DC05A3"/>
    <w:rsid w:val="00DC1B67"/>
    <w:rsid w:val="00DC1B8B"/>
    <w:rsid w:val="00DC2006"/>
    <w:rsid w:val="00DC2442"/>
    <w:rsid w:val="00DC2CB0"/>
    <w:rsid w:val="00DC47AC"/>
    <w:rsid w:val="00DC4AC6"/>
    <w:rsid w:val="00DC5FAE"/>
    <w:rsid w:val="00DC6294"/>
    <w:rsid w:val="00DC6635"/>
    <w:rsid w:val="00DC6A4D"/>
    <w:rsid w:val="00DC6C78"/>
    <w:rsid w:val="00DC6ECE"/>
    <w:rsid w:val="00DD027F"/>
    <w:rsid w:val="00DD1FED"/>
    <w:rsid w:val="00DD2B80"/>
    <w:rsid w:val="00DD369B"/>
    <w:rsid w:val="00DD36FB"/>
    <w:rsid w:val="00DD3DEE"/>
    <w:rsid w:val="00DD4BF5"/>
    <w:rsid w:val="00DD5476"/>
    <w:rsid w:val="00DD58FE"/>
    <w:rsid w:val="00DD6971"/>
    <w:rsid w:val="00DE01DB"/>
    <w:rsid w:val="00DE1A8A"/>
    <w:rsid w:val="00DE1FBE"/>
    <w:rsid w:val="00DE2583"/>
    <w:rsid w:val="00DE2CB5"/>
    <w:rsid w:val="00DE3584"/>
    <w:rsid w:val="00DE511E"/>
    <w:rsid w:val="00DE58E3"/>
    <w:rsid w:val="00DE713C"/>
    <w:rsid w:val="00DE71A5"/>
    <w:rsid w:val="00DE7254"/>
    <w:rsid w:val="00DE745A"/>
    <w:rsid w:val="00DE75F9"/>
    <w:rsid w:val="00DF19C0"/>
    <w:rsid w:val="00DF20B3"/>
    <w:rsid w:val="00DF23E7"/>
    <w:rsid w:val="00DF2A3A"/>
    <w:rsid w:val="00DF2E20"/>
    <w:rsid w:val="00DF456E"/>
    <w:rsid w:val="00DF5E00"/>
    <w:rsid w:val="00DF7589"/>
    <w:rsid w:val="00E00D5E"/>
    <w:rsid w:val="00E00D86"/>
    <w:rsid w:val="00E010AF"/>
    <w:rsid w:val="00E02A34"/>
    <w:rsid w:val="00E02F9D"/>
    <w:rsid w:val="00E032DE"/>
    <w:rsid w:val="00E03F92"/>
    <w:rsid w:val="00E04539"/>
    <w:rsid w:val="00E04BD1"/>
    <w:rsid w:val="00E06144"/>
    <w:rsid w:val="00E06B88"/>
    <w:rsid w:val="00E077C9"/>
    <w:rsid w:val="00E13529"/>
    <w:rsid w:val="00E135AB"/>
    <w:rsid w:val="00E1413E"/>
    <w:rsid w:val="00E15B53"/>
    <w:rsid w:val="00E160E1"/>
    <w:rsid w:val="00E166B3"/>
    <w:rsid w:val="00E17260"/>
    <w:rsid w:val="00E17585"/>
    <w:rsid w:val="00E179BE"/>
    <w:rsid w:val="00E2046B"/>
    <w:rsid w:val="00E20878"/>
    <w:rsid w:val="00E20F34"/>
    <w:rsid w:val="00E2124D"/>
    <w:rsid w:val="00E2192A"/>
    <w:rsid w:val="00E2198C"/>
    <w:rsid w:val="00E22105"/>
    <w:rsid w:val="00E226C8"/>
    <w:rsid w:val="00E2323D"/>
    <w:rsid w:val="00E233B4"/>
    <w:rsid w:val="00E23666"/>
    <w:rsid w:val="00E2381B"/>
    <w:rsid w:val="00E24766"/>
    <w:rsid w:val="00E2547E"/>
    <w:rsid w:val="00E25680"/>
    <w:rsid w:val="00E26964"/>
    <w:rsid w:val="00E3045B"/>
    <w:rsid w:val="00E30EFD"/>
    <w:rsid w:val="00E3187B"/>
    <w:rsid w:val="00E31D50"/>
    <w:rsid w:val="00E32E7C"/>
    <w:rsid w:val="00E34478"/>
    <w:rsid w:val="00E365CC"/>
    <w:rsid w:val="00E36BE5"/>
    <w:rsid w:val="00E37646"/>
    <w:rsid w:val="00E37847"/>
    <w:rsid w:val="00E3791E"/>
    <w:rsid w:val="00E37A70"/>
    <w:rsid w:val="00E37C83"/>
    <w:rsid w:val="00E37CC1"/>
    <w:rsid w:val="00E4023C"/>
    <w:rsid w:val="00E40E88"/>
    <w:rsid w:val="00E4163D"/>
    <w:rsid w:val="00E420C5"/>
    <w:rsid w:val="00E42849"/>
    <w:rsid w:val="00E42AB6"/>
    <w:rsid w:val="00E43023"/>
    <w:rsid w:val="00E45E59"/>
    <w:rsid w:val="00E4678C"/>
    <w:rsid w:val="00E47D55"/>
    <w:rsid w:val="00E50F44"/>
    <w:rsid w:val="00E51064"/>
    <w:rsid w:val="00E51492"/>
    <w:rsid w:val="00E51991"/>
    <w:rsid w:val="00E521F8"/>
    <w:rsid w:val="00E5240B"/>
    <w:rsid w:val="00E52577"/>
    <w:rsid w:val="00E52601"/>
    <w:rsid w:val="00E5300B"/>
    <w:rsid w:val="00E54118"/>
    <w:rsid w:val="00E54812"/>
    <w:rsid w:val="00E55AC8"/>
    <w:rsid w:val="00E5607A"/>
    <w:rsid w:val="00E57798"/>
    <w:rsid w:val="00E60103"/>
    <w:rsid w:val="00E60583"/>
    <w:rsid w:val="00E62370"/>
    <w:rsid w:val="00E627E1"/>
    <w:rsid w:val="00E62E0E"/>
    <w:rsid w:val="00E635C6"/>
    <w:rsid w:val="00E63BF6"/>
    <w:rsid w:val="00E64637"/>
    <w:rsid w:val="00E647E1"/>
    <w:rsid w:val="00E652F9"/>
    <w:rsid w:val="00E65305"/>
    <w:rsid w:val="00E658E5"/>
    <w:rsid w:val="00E65CB7"/>
    <w:rsid w:val="00E66569"/>
    <w:rsid w:val="00E67370"/>
    <w:rsid w:val="00E67BCA"/>
    <w:rsid w:val="00E701B3"/>
    <w:rsid w:val="00E714CF"/>
    <w:rsid w:val="00E7151A"/>
    <w:rsid w:val="00E71653"/>
    <w:rsid w:val="00E72286"/>
    <w:rsid w:val="00E72EFC"/>
    <w:rsid w:val="00E7466C"/>
    <w:rsid w:val="00E770DC"/>
    <w:rsid w:val="00E77440"/>
    <w:rsid w:val="00E77600"/>
    <w:rsid w:val="00E77646"/>
    <w:rsid w:val="00E776FC"/>
    <w:rsid w:val="00E77890"/>
    <w:rsid w:val="00E804AD"/>
    <w:rsid w:val="00E80743"/>
    <w:rsid w:val="00E80C58"/>
    <w:rsid w:val="00E80DA4"/>
    <w:rsid w:val="00E8164A"/>
    <w:rsid w:val="00E81C9A"/>
    <w:rsid w:val="00E827AB"/>
    <w:rsid w:val="00E82947"/>
    <w:rsid w:val="00E82AE8"/>
    <w:rsid w:val="00E82B71"/>
    <w:rsid w:val="00E8424A"/>
    <w:rsid w:val="00E84694"/>
    <w:rsid w:val="00E84EF7"/>
    <w:rsid w:val="00E85906"/>
    <w:rsid w:val="00E85AF4"/>
    <w:rsid w:val="00E85C02"/>
    <w:rsid w:val="00E85E61"/>
    <w:rsid w:val="00E86826"/>
    <w:rsid w:val="00E87C94"/>
    <w:rsid w:val="00E87D50"/>
    <w:rsid w:val="00E9055A"/>
    <w:rsid w:val="00E91C5C"/>
    <w:rsid w:val="00E92208"/>
    <w:rsid w:val="00E92730"/>
    <w:rsid w:val="00E927E8"/>
    <w:rsid w:val="00E949E8"/>
    <w:rsid w:val="00E9570B"/>
    <w:rsid w:val="00E958C0"/>
    <w:rsid w:val="00E959E1"/>
    <w:rsid w:val="00E961B4"/>
    <w:rsid w:val="00E9667F"/>
    <w:rsid w:val="00E966F1"/>
    <w:rsid w:val="00E96FFD"/>
    <w:rsid w:val="00E974D0"/>
    <w:rsid w:val="00E97E22"/>
    <w:rsid w:val="00EA0E0D"/>
    <w:rsid w:val="00EA0ECE"/>
    <w:rsid w:val="00EA1074"/>
    <w:rsid w:val="00EA2028"/>
    <w:rsid w:val="00EA276F"/>
    <w:rsid w:val="00EA28D7"/>
    <w:rsid w:val="00EA488B"/>
    <w:rsid w:val="00EA48D1"/>
    <w:rsid w:val="00EA5B66"/>
    <w:rsid w:val="00EA5B98"/>
    <w:rsid w:val="00EA63B3"/>
    <w:rsid w:val="00EA6BA3"/>
    <w:rsid w:val="00EB0053"/>
    <w:rsid w:val="00EB12D8"/>
    <w:rsid w:val="00EB205F"/>
    <w:rsid w:val="00EB3E66"/>
    <w:rsid w:val="00EB53B3"/>
    <w:rsid w:val="00EB5B6D"/>
    <w:rsid w:val="00EB5EE0"/>
    <w:rsid w:val="00EB5EF1"/>
    <w:rsid w:val="00EB6EF1"/>
    <w:rsid w:val="00EB720D"/>
    <w:rsid w:val="00EB7873"/>
    <w:rsid w:val="00EC10DB"/>
    <w:rsid w:val="00EC1248"/>
    <w:rsid w:val="00EC137F"/>
    <w:rsid w:val="00EC2768"/>
    <w:rsid w:val="00EC3237"/>
    <w:rsid w:val="00EC4FEA"/>
    <w:rsid w:val="00EC6126"/>
    <w:rsid w:val="00EC740F"/>
    <w:rsid w:val="00ED002F"/>
    <w:rsid w:val="00ED1FE5"/>
    <w:rsid w:val="00ED2485"/>
    <w:rsid w:val="00ED3A6F"/>
    <w:rsid w:val="00ED3EEA"/>
    <w:rsid w:val="00ED4667"/>
    <w:rsid w:val="00ED4C16"/>
    <w:rsid w:val="00ED5ECA"/>
    <w:rsid w:val="00ED6322"/>
    <w:rsid w:val="00ED71A3"/>
    <w:rsid w:val="00ED7666"/>
    <w:rsid w:val="00ED78B7"/>
    <w:rsid w:val="00ED7AA9"/>
    <w:rsid w:val="00ED7E5A"/>
    <w:rsid w:val="00EE0541"/>
    <w:rsid w:val="00EE0B39"/>
    <w:rsid w:val="00EE0B88"/>
    <w:rsid w:val="00EE0F76"/>
    <w:rsid w:val="00EE2EE4"/>
    <w:rsid w:val="00EE310F"/>
    <w:rsid w:val="00EE311A"/>
    <w:rsid w:val="00EE3A1D"/>
    <w:rsid w:val="00EE3CA0"/>
    <w:rsid w:val="00EE3CBD"/>
    <w:rsid w:val="00EE3D2B"/>
    <w:rsid w:val="00EE4271"/>
    <w:rsid w:val="00EE4A25"/>
    <w:rsid w:val="00EE54EB"/>
    <w:rsid w:val="00EE5A18"/>
    <w:rsid w:val="00EE5B29"/>
    <w:rsid w:val="00EE5CC4"/>
    <w:rsid w:val="00EE5D38"/>
    <w:rsid w:val="00EE630F"/>
    <w:rsid w:val="00EE7233"/>
    <w:rsid w:val="00EE769B"/>
    <w:rsid w:val="00EE7C92"/>
    <w:rsid w:val="00EF03F6"/>
    <w:rsid w:val="00EF09F1"/>
    <w:rsid w:val="00EF1DCD"/>
    <w:rsid w:val="00EF393D"/>
    <w:rsid w:val="00EF4903"/>
    <w:rsid w:val="00EF5383"/>
    <w:rsid w:val="00EF53E5"/>
    <w:rsid w:val="00EF589A"/>
    <w:rsid w:val="00EF5A35"/>
    <w:rsid w:val="00F004B6"/>
    <w:rsid w:val="00F00F76"/>
    <w:rsid w:val="00F01D5B"/>
    <w:rsid w:val="00F02449"/>
    <w:rsid w:val="00F02C53"/>
    <w:rsid w:val="00F03189"/>
    <w:rsid w:val="00F045B9"/>
    <w:rsid w:val="00F052F6"/>
    <w:rsid w:val="00F0536F"/>
    <w:rsid w:val="00F057B7"/>
    <w:rsid w:val="00F05B46"/>
    <w:rsid w:val="00F06D61"/>
    <w:rsid w:val="00F071A0"/>
    <w:rsid w:val="00F074AF"/>
    <w:rsid w:val="00F07D0C"/>
    <w:rsid w:val="00F07F54"/>
    <w:rsid w:val="00F10374"/>
    <w:rsid w:val="00F11057"/>
    <w:rsid w:val="00F1279A"/>
    <w:rsid w:val="00F12A1D"/>
    <w:rsid w:val="00F12DD7"/>
    <w:rsid w:val="00F12EC5"/>
    <w:rsid w:val="00F14649"/>
    <w:rsid w:val="00F16C78"/>
    <w:rsid w:val="00F17ADB"/>
    <w:rsid w:val="00F2020D"/>
    <w:rsid w:val="00F209D5"/>
    <w:rsid w:val="00F2113B"/>
    <w:rsid w:val="00F212ED"/>
    <w:rsid w:val="00F23569"/>
    <w:rsid w:val="00F23825"/>
    <w:rsid w:val="00F23A57"/>
    <w:rsid w:val="00F23A96"/>
    <w:rsid w:val="00F24939"/>
    <w:rsid w:val="00F25317"/>
    <w:rsid w:val="00F254D2"/>
    <w:rsid w:val="00F25EF3"/>
    <w:rsid w:val="00F26C88"/>
    <w:rsid w:val="00F278D5"/>
    <w:rsid w:val="00F27C77"/>
    <w:rsid w:val="00F309C1"/>
    <w:rsid w:val="00F30A48"/>
    <w:rsid w:val="00F314DF"/>
    <w:rsid w:val="00F318E1"/>
    <w:rsid w:val="00F328B7"/>
    <w:rsid w:val="00F336D7"/>
    <w:rsid w:val="00F33CF6"/>
    <w:rsid w:val="00F34D50"/>
    <w:rsid w:val="00F3549F"/>
    <w:rsid w:val="00F3565E"/>
    <w:rsid w:val="00F35B76"/>
    <w:rsid w:val="00F35D4C"/>
    <w:rsid w:val="00F36C04"/>
    <w:rsid w:val="00F36C5E"/>
    <w:rsid w:val="00F37E5C"/>
    <w:rsid w:val="00F40138"/>
    <w:rsid w:val="00F406DF"/>
    <w:rsid w:val="00F410C1"/>
    <w:rsid w:val="00F41396"/>
    <w:rsid w:val="00F41851"/>
    <w:rsid w:val="00F4211E"/>
    <w:rsid w:val="00F4374E"/>
    <w:rsid w:val="00F440DE"/>
    <w:rsid w:val="00F440E4"/>
    <w:rsid w:val="00F44C1C"/>
    <w:rsid w:val="00F45C2D"/>
    <w:rsid w:val="00F4631A"/>
    <w:rsid w:val="00F46D1B"/>
    <w:rsid w:val="00F46FDF"/>
    <w:rsid w:val="00F521A2"/>
    <w:rsid w:val="00F52FC6"/>
    <w:rsid w:val="00F53385"/>
    <w:rsid w:val="00F545FD"/>
    <w:rsid w:val="00F5497D"/>
    <w:rsid w:val="00F54EF2"/>
    <w:rsid w:val="00F550A5"/>
    <w:rsid w:val="00F5561D"/>
    <w:rsid w:val="00F55FDE"/>
    <w:rsid w:val="00F563CF"/>
    <w:rsid w:val="00F56952"/>
    <w:rsid w:val="00F57D6C"/>
    <w:rsid w:val="00F57E64"/>
    <w:rsid w:val="00F60F5F"/>
    <w:rsid w:val="00F61FFC"/>
    <w:rsid w:val="00F620EA"/>
    <w:rsid w:val="00F64360"/>
    <w:rsid w:val="00F64931"/>
    <w:rsid w:val="00F653BA"/>
    <w:rsid w:val="00F657DA"/>
    <w:rsid w:val="00F713D6"/>
    <w:rsid w:val="00F71FFD"/>
    <w:rsid w:val="00F724CE"/>
    <w:rsid w:val="00F72ACD"/>
    <w:rsid w:val="00F72CB8"/>
    <w:rsid w:val="00F72FE4"/>
    <w:rsid w:val="00F738C9"/>
    <w:rsid w:val="00F74FBD"/>
    <w:rsid w:val="00F752AC"/>
    <w:rsid w:val="00F758AE"/>
    <w:rsid w:val="00F7681A"/>
    <w:rsid w:val="00F76972"/>
    <w:rsid w:val="00F770E4"/>
    <w:rsid w:val="00F772D1"/>
    <w:rsid w:val="00F80B28"/>
    <w:rsid w:val="00F82287"/>
    <w:rsid w:val="00F839A9"/>
    <w:rsid w:val="00F83F37"/>
    <w:rsid w:val="00F83F90"/>
    <w:rsid w:val="00F84E5D"/>
    <w:rsid w:val="00F86A51"/>
    <w:rsid w:val="00F86DF2"/>
    <w:rsid w:val="00F8737B"/>
    <w:rsid w:val="00F87BC5"/>
    <w:rsid w:val="00F900B1"/>
    <w:rsid w:val="00F915E2"/>
    <w:rsid w:val="00F91615"/>
    <w:rsid w:val="00F91929"/>
    <w:rsid w:val="00F93A2A"/>
    <w:rsid w:val="00F95370"/>
    <w:rsid w:val="00F95D48"/>
    <w:rsid w:val="00F95E08"/>
    <w:rsid w:val="00F95E1F"/>
    <w:rsid w:val="00F9734C"/>
    <w:rsid w:val="00F97EF1"/>
    <w:rsid w:val="00FA0085"/>
    <w:rsid w:val="00FA02A8"/>
    <w:rsid w:val="00FA0CA6"/>
    <w:rsid w:val="00FA11E7"/>
    <w:rsid w:val="00FA14FF"/>
    <w:rsid w:val="00FA288B"/>
    <w:rsid w:val="00FA2F54"/>
    <w:rsid w:val="00FA43E8"/>
    <w:rsid w:val="00FA4DCB"/>
    <w:rsid w:val="00FA50BB"/>
    <w:rsid w:val="00FA6448"/>
    <w:rsid w:val="00FA6759"/>
    <w:rsid w:val="00FA6EFC"/>
    <w:rsid w:val="00FA7155"/>
    <w:rsid w:val="00FA71DC"/>
    <w:rsid w:val="00FB0348"/>
    <w:rsid w:val="00FB057E"/>
    <w:rsid w:val="00FB1671"/>
    <w:rsid w:val="00FB2CD4"/>
    <w:rsid w:val="00FB3576"/>
    <w:rsid w:val="00FB4B0B"/>
    <w:rsid w:val="00FB5530"/>
    <w:rsid w:val="00FB57E3"/>
    <w:rsid w:val="00FB5B9A"/>
    <w:rsid w:val="00FB639F"/>
    <w:rsid w:val="00FB69B2"/>
    <w:rsid w:val="00FB6CF3"/>
    <w:rsid w:val="00FB71A4"/>
    <w:rsid w:val="00FB7EF8"/>
    <w:rsid w:val="00FC0BA9"/>
    <w:rsid w:val="00FC1AF4"/>
    <w:rsid w:val="00FC1B0C"/>
    <w:rsid w:val="00FC1CAF"/>
    <w:rsid w:val="00FC1E3A"/>
    <w:rsid w:val="00FC1FCC"/>
    <w:rsid w:val="00FC4789"/>
    <w:rsid w:val="00FC69EC"/>
    <w:rsid w:val="00FC70C9"/>
    <w:rsid w:val="00FC7A29"/>
    <w:rsid w:val="00FC7AB4"/>
    <w:rsid w:val="00FC7D34"/>
    <w:rsid w:val="00FD1873"/>
    <w:rsid w:val="00FD1A0B"/>
    <w:rsid w:val="00FD218C"/>
    <w:rsid w:val="00FD2958"/>
    <w:rsid w:val="00FD2F11"/>
    <w:rsid w:val="00FD35F2"/>
    <w:rsid w:val="00FD3938"/>
    <w:rsid w:val="00FD3F7A"/>
    <w:rsid w:val="00FD429D"/>
    <w:rsid w:val="00FD483F"/>
    <w:rsid w:val="00FD67F8"/>
    <w:rsid w:val="00FD6B17"/>
    <w:rsid w:val="00FD7D2E"/>
    <w:rsid w:val="00FE260C"/>
    <w:rsid w:val="00FE264B"/>
    <w:rsid w:val="00FE33FE"/>
    <w:rsid w:val="00FE4822"/>
    <w:rsid w:val="00FE67BC"/>
    <w:rsid w:val="00FE6B4E"/>
    <w:rsid w:val="00FE7F63"/>
    <w:rsid w:val="00FF03AF"/>
    <w:rsid w:val="00FF09E1"/>
    <w:rsid w:val="00FF1278"/>
    <w:rsid w:val="00FF158D"/>
    <w:rsid w:val="00FF21BB"/>
    <w:rsid w:val="00FF2271"/>
    <w:rsid w:val="00FF287A"/>
    <w:rsid w:val="00FF4157"/>
    <w:rsid w:val="00FF432C"/>
    <w:rsid w:val="00FF4953"/>
    <w:rsid w:val="00FF4C63"/>
    <w:rsid w:val="00FF4FE1"/>
    <w:rsid w:val="00FF522C"/>
    <w:rsid w:val="00FF5669"/>
    <w:rsid w:val="00FF58E9"/>
    <w:rsid w:val="00FF5A85"/>
    <w:rsid w:val="00FF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F0632"/>
  <w15:chartTrackingRefBased/>
  <w15:docId w15:val="{2F38975D-B568-4AD2-A6B6-5FE3437D3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2F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5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4AF"/>
    <w:pPr>
      <w:keepNext/>
      <w:keepLines/>
      <w:spacing w:before="40" w:after="0"/>
      <w:outlineLvl w:val="1"/>
    </w:pPr>
    <w:rPr>
      <w:rFonts w:eastAsiaTheme="majorEastAsia" w:cstheme="minorHAnsi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6C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4B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4B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4B2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B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B2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B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B27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114C37"/>
    <w:pPr>
      <w:spacing w:after="0" w:line="240" w:lineRule="auto"/>
    </w:pPr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8B4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11D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0B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BB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0B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BB3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045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045E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045E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045E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43E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43EEB"/>
    <w:rPr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43EEB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43E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43EEB"/>
    <w:rPr>
      <w:rFonts w:ascii="Calibri" w:hAnsi="Calibri" w:cs="Calibri"/>
      <w:noProof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074AF"/>
    <w:rPr>
      <w:rFonts w:eastAsiaTheme="majorEastAsia" w:cs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F23A57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25B260-8109-4CC5-BFCB-6B60A82D8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5392</Words>
  <Characters>30740</Characters>
  <Application>Microsoft Office Word</Application>
  <DocSecurity>0</DocSecurity>
  <Lines>256</Lines>
  <Paragraphs>7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a Shanta YERRAMALLA</dc:creator>
  <cp:keywords/>
  <dc:description/>
  <cp:lastModifiedBy>Manasa Shanta YERRAMALLA</cp:lastModifiedBy>
  <cp:revision>1158</cp:revision>
  <cp:lastPrinted>2021-09-20T10:03:00Z</cp:lastPrinted>
  <dcterms:created xsi:type="dcterms:W3CDTF">2021-09-17T06:18:00Z</dcterms:created>
  <dcterms:modified xsi:type="dcterms:W3CDTF">2022-01-20T11:22:00Z</dcterms:modified>
</cp:coreProperties>
</file>